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18A6B8" w14:textId="35D5AC77" w:rsidR="00FC5188" w:rsidRPr="00053AAE" w:rsidRDefault="00FC5188" w:rsidP="000C5C9A">
      <w:pPr>
        <w:spacing w:line="360" w:lineRule="auto"/>
        <w:rPr>
          <w:b/>
          <w:sz w:val="28"/>
          <w:szCs w:val="28"/>
        </w:rPr>
      </w:pPr>
      <w:r w:rsidRPr="00053AAE">
        <w:rPr>
          <w:rFonts w:hint="eastAsia"/>
          <w:b/>
          <w:sz w:val="28"/>
          <w:szCs w:val="28"/>
        </w:rPr>
        <w:t>S</w:t>
      </w:r>
      <w:r w:rsidRPr="00053AAE">
        <w:rPr>
          <w:b/>
          <w:sz w:val="28"/>
          <w:szCs w:val="28"/>
        </w:rPr>
        <w:t>upplementary Methods</w:t>
      </w:r>
    </w:p>
    <w:p w14:paraId="4537CC6B" w14:textId="77777777" w:rsidR="001F0745" w:rsidRPr="00053AAE" w:rsidRDefault="001F0745" w:rsidP="001F0745">
      <w:pPr>
        <w:spacing w:line="360" w:lineRule="auto"/>
        <w:rPr>
          <w:b/>
          <w:sz w:val="24"/>
        </w:rPr>
      </w:pPr>
      <w:r w:rsidRPr="00053AAE">
        <w:rPr>
          <w:b/>
          <w:sz w:val="24"/>
        </w:rPr>
        <w:t>Transfection of plasmids and siRNAs</w:t>
      </w:r>
    </w:p>
    <w:p w14:paraId="08A9ED41" w14:textId="79FE7261" w:rsidR="001F0745" w:rsidRPr="00053AAE" w:rsidRDefault="001F0745" w:rsidP="001F0745">
      <w:pPr>
        <w:spacing w:line="360" w:lineRule="auto"/>
        <w:ind w:firstLineChars="200" w:firstLine="440"/>
      </w:pPr>
      <w:r w:rsidRPr="00053AAE">
        <w:t xml:space="preserve">Plasmid vectors were transfected using </w:t>
      </w:r>
      <w:proofErr w:type="spellStart"/>
      <w:r w:rsidRPr="00053AAE">
        <w:t>Lipofectamine</w:t>
      </w:r>
      <w:proofErr w:type="spellEnd"/>
      <w:r w:rsidRPr="00053AAE">
        <w:t xml:space="preserve"> 3000 (</w:t>
      </w:r>
      <w:proofErr w:type="spellStart"/>
      <w:r w:rsidRPr="00053AAE">
        <w:t>Thermo</w:t>
      </w:r>
      <w:proofErr w:type="spellEnd"/>
      <w:r w:rsidRPr="00053AAE">
        <w:t xml:space="preserve"> Fisher Scientific, Waltham, MA). To establish GC cells with or without stable TM4SF1-AS1 expression, SNU638 cells were transfected with pBI-CMV2-NeoR-GFP-TM4SF1-AS1 or pBI-CMV2-NeoR-GFP and then selected in culture medium containing 500 </w:t>
      </w:r>
      <w:proofErr w:type="spellStart"/>
      <w:r w:rsidRPr="00053AAE">
        <w:t>μg</w:t>
      </w:r>
      <w:proofErr w:type="spellEnd"/>
      <w:r w:rsidRPr="00053AAE">
        <w:t xml:space="preserve">/ml neomycin (G418) for 2 weeks, after which GFP-positive cells were sorted using BD FACS Aria II (BD Biosciences, Franklin Lakes, NJ, USA). </w:t>
      </w:r>
      <w:proofErr w:type="gramStart"/>
      <w:r w:rsidRPr="00053AAE">
        <w:t>siRNAs</w:t>
      </w:r>
      <w:proofErr w:type="gramEnd"/>
      <w:r w:rsidRPr="00053AAE">
        <w:t xml:space="preserve"> targeting TM4SF1, TM4SF1</w:t>
      </w:r>
      <w:r w:rsidRPr="00053AAE">
        <w:noBreakHyphen/>
        <w:t xml:space="preserve">AS1, </w:t>
      </w:r>
      <w:r w:rsidRPr="00053AAE">
        <w:rPr>
          <w:rFonts w:cs="Times New Roman"/>
          <w:szCs w:val="21"/>
        </w:rPr>
        <w:t>purine-rich element-binding protein α (</w:t>
      </w:r>
      <w:proofErr w:type="spellStart"/>
      <w:r w:rsidRPr="00053AAE">
        <w:t>Pur</w:t>
      </w:r>
      <w:proofErr w:type="spellEnd"/>
      <w:r w:rsidRPr="00053AAE">
        <w:t>-α</w:t>
      </w:r>
      <w:r w:rsidRPr="00053AAE">
        <w:rPr>
          <w:rFonts w:cs="Times New Roman"/>
          <w:szCs w:val="21"/>
        </w:rPr>
        <w:t xml:space="preserve">) </w:t>
      </w:r>
      <w:r w:rsidRPr="00053AAE">
        <w:t xml:space="preserve">or </w:t>
      </w:r>
      <w:r w:rsidRPr="00053AAE">
        <w:rPr>
          <w:rFonts w:cs="Times New Roman"/>
          <w:szCs w:val="21"/>
        </w:rPr>
        <w:t>Y-box binding protein 1 (</w:t>
      </w:r>
      <w:r w:rsidRPr="00053AAE">
        <w:rPr>
          <w:rFonts w:cs="Times New Roman"/>
        </w:rPr>
        <w:t>YB-1</w:t>
      </w:r>
      <w:r w:rsidRPr="00053AAE">
        <w:rPr>
          <w:rFonts w:cs="Times New Roman"/>
          <w:szCs w:val="21"/>
        </w:rPr>
        <w:t xml:space="preserve">) </w:t>
      </w:r>
      <w:r w:rsidRPr="00053AAE">
        <w:rPr>
          <w:rFonts w:cs="Times New Roman"/>
        </w:rPr>
        <w:t xml:space="preserve">were purchased from Sigma-Aldrich (St. Louis, MO, USA). Silencer Select siRNA targeting siDDX58 (s223614) was purchased from </w:t>
      </w:r>
      <w:proofErr w:type="spellStart"/>
      <w:r w:rsidRPr="00053AAE">
        <w:t>Thermo</w:t>
      </w:r>
      <w:proofErr w:type="spellEnd"/>
      <w:r w:rsidRPr="00053AAE">
        <w:t xml:space="preserve"> Fisher Scientific. </w:t>
      </w:r>
      <w:proofErr w:type="gramStart"/>
      <w:r w:rsidRPr="00053AAE">
        <w:t>siRNAs</w:t>
      </w:r>
      <w:proofErr w:type="gramEnd"/>
      <w:r w:rsidRPr="00053AAE">
        <w:t xml:space="preserve"> targeting other genes were designed using the </w:t>
      </w:r>
      <w:proofErr w:type="spellStart"/>
      <w:r w:rsidRPr="00053AAE">
        <w:t>siDirect</w:t>
      </w:r>
      <w:proofErr w:type="spellEnd"/>
      <w:r w:rsidRPr="00053AAE">
        <w:t xml:space="preserve"> algorithm (http://sidirect2.rnai.jp/) and manufactured by RNAi (Tokyo, Japan). </w:t>
      </w:r>
      <w:r w:rsidRPr="00053AAE">
        <w:rPr>
          <w:rFonts w:cs="Times New Roman"/>
        </w:rPr>
        <w:t xml:space="preserve">The </w:t>
      </w:r>
      <w:r w:rsidRPr="00053AAE">
        <w:t xml:space="preserve">siRNAs were transfected using </w:t>
      </w:r>
      <w:proofErr w:type="spellStart"/>
      <w:r w:rsidRPr="00053AAE">
        <w:t>Lipofectamine</w:t>
      </w:r>
      <w:proofErr w:type="spellEnd"/>
      <w:r w:rsidRPr="00053AAE">
        <w:t xml:space="preserve"> </w:t>
      </w:r>
      <w:proofErr w:type="spellStart"/>
      <w:r w:rsidRPr="00053AAE">
        <w:t>RNAiMax</w:t>
      </w:r>
      <w:proofErr w:type="spellEnd"/>
      <w:r w:rsidRPr="00053AAE">
        <w:t xml:space="preserve"> (</w:t>
      </w:r>
      <w:proofErr w:type="spellStart"/>
      <w:r w:rsidRPr="00053AAE">
        <w:t>Thermo</w:t>
      </w:r>
      <w:proofErr w:type="spellEnd"/>
      <w:r w:rsidRPr="00053AAE">
        <w:t xml:space="preserve"> Fisher Scientific). </w:t>
      </w:r>
      <w:r w:rsidRPr="00053AAE">
        <w:rPr>
          <w:rFonts w:cs="Times New Roman"/>
        </w:rPr>
        <w:t xml:space="preserve">The siRNA </w:t>
      </w:r>
      <w:r w:rsidRPr="00053AAE">
        <w:t>sequences are listed in Supplementary Table S</w:t>
      </w:r>
      <w:r w:rsidR="00AF45F4" w:rsidRPr="00053AAE">
        <w:t>9</w:t>
      </w:r>
      <w:r w:rsidRPr="00053AAE">
        <w:t xml:space="preserve">. </w:t>
      </w:r>
    </w:p>
    <w:p w14:paraId="79FF9BEB" w14:textId="77777777" w:rsidR="001F0745" w:rsidRPr="00053AAE" w:rsidRDefault="001F0745" w:rsidP="001F0745">
      <w:pPr>
        <w:spacing w:line="360" w:lineRule="auto"/>
      </w:pPr>
    </w:p>
    <w:p w14:paraId="5E0D873F" w14:textId="77777777" w:rsidR="001F0745" w:rsidRPr="00053AAE" w:rsidRDefault="001F0745" w:rsidP="001F0745">
      <w:pPr>
        <w:spacing w:line="360" w:lineRule="auto"/>
        <w:rPr>
          <w:b/>
          <w:sz w:val="24"/>
        </w:rPr>
      </w:pPr>
      <w:r w:rsidRPr="00053AAE">
        <w:rPr>
          <w:b/>
          <w:sz w:val="24"/>
        </w:rPr>
        <w:t>Inducible knockdown or expression of TM4SF1-AS1</w:t>
      </w:r>
    </w:p>
    <w:p w14:paraId="480A65E9" w14:textId="39078303" w:rsidR="001F0745" w:rsidRPr="00053AAE" w:rsidRDefault="001F0745" w:rsidP="001F0745">
      <w:pPr>
        <w:widowControl/>
        <w:spacing w:line="360" w:lineRule="auto"/>
        <w:ind w:firstLineChars="200" w:firstLine="440"/>
      </w:pPr>
      <w:r w:rsidRPr="00053AAE">
        <w:t xml:space="preserve">Lentiviral particles expressing small hairpin RNA (shRNA) or MS2-tagged TM4SF1-AS1 were produced using a </w:t>
      </w:r>
      <w:proofErr w:type="spellStart"/>
      <w:r w:rsidRPr="00053AAE">
        <w:t>Lenti</w:t>
      </w:r>
      <w:r w:rsidRPr="00053AAE">
        <w:noBreakHyphen/>
        <w:t>PacTM</w:t>
      </w:r>
      <w:proofErr w:type="spellEnd"/>
      <w:r w:rsidRPr="00053AAE">
        <w:t xml:space="preserve"> HIV Expression Packaging Kit (</w:t>
      </w:r>
      <w:proofErr w:type="spellStart"/>
      <w:r w:rsidRPr="00053AAE">
        <w:t>GeneCopoeia</w:t>
      </w:r>
      <w:proofErr w:type="spellEnd"/>
      <w:r w:rsidRPr="00053AAE">
        <w:t xml:space="preserve">, Rockville, MD, USA) according to the manufacturer’s instructions. After infection, cells were selected in </w:t>
      </w:r>
      <w:r w:rsidRPr="00053AAE">
        <w:rPr>
          <w:rFonts w:cs="Times New Roman"/>
        </w:rPr>
        <w:t xml:space="preserve">a culture medium containing 1 </w:t>
      </w:r>
      <w:proofErr w:type="spellStart"/>
      <w:r w:rsidRPr="00053AAE">
        <w:t>μg</w:t>
      </w:r>
      <w:proofErr w:type="spellEnd"/>
      <w:r w:rsidRPr="00053AAE">
        <w:t xml:space="preserve">/mL </w:t>
      </w:r>
      <w:proofErr w:type="spellStart"/>
      <w:r w:rsidRPr="00053AAE">
        <w:t>puromycin</w:t>
      </w:r>
      <w:proofErr w:type="spellEnd"/>
      <w:r w:rsidRPr="00053AAE">
        <w:t xml:space="preserve"> for a week. Cells transfected with the Tet-on inducible system were cultured in RPMI1640 supplemented with 10% Tet-approved fetal bovine serum (Takara Bio Inc.). </w:t>
      </w:r>
      <w:proofErr w:type="gramStart"/>
      <w:r w:rsidRPr="00053AAE">
        <w:t>shRNA</w:t>
      </w:r>
      <w:proofErr w:type="gramEnd"/>
      <w:r w:rsidRPr="00053AAE">
        <w:t xml:space="preserve"> or TM4SF1-AS1 expression was induced by culturing </w:t>
      </w:r>
      <w:r w:rsidRPr="00053AAE">
        <w:rPr>
          <w:rFonts w:cs="Times New Roman"/>
        </w:rPr>
        <w:t xml:space="preserve">the cells in the presence of 2.5 </w:t>
      </w:r>
      <w:proofErr w:type="spellStart"/>
      <w:r w:rsidRPr="00053AAE">
        <w:t>μg</w:t>
      </w:r>
      <w:proofErr w:type="spellEnd"/>
      <w:r w:rsidRPr="00053AAE">
        <w:t>/ml doxycycline</w:t>
      </w:r>
      <w:r w:rsidRPr="00053AAE">
        <w:rPr>
          <w:rFonts w:cs="Times New Roman"/>
        </w:rPr>
        <w:t xml:space="preserve"> (Dox, Sigma-Aldrich). The </w:t>
      </w:r>
      <w:r w:rsidRPr="00053AAE">
        <w:t xml:space="preserve">shRNA </w:t>
      </w:r>
      <w:r w:rsidRPr="00053AAE">
        <w:rPr>
          <w:rFonts w:cs="Times New Roman"/>
        </w:rPr>
        <w:t xml:space="preserve">sequences are listed in </w:t>
      </w:r>
      <w:r w:rsidRPr="00053AAE">
        <w:t>Supplementary Table S</w:t>
      </w:r>
      <w:r w:rsidR="00AF45F4" w:rsidRPr="00053AAE">
        <w:t>9</w:t>
      </w:r>
      <w:r w:rsidRPr="00053AAE">
        <w:t>.</w:t>
      </w:r>
    </w:p>
    <w:p w14:paraId="164737E3" w14:textId="77777777" w:rsidR="001F0745" w:rsidRPr="00053AAE" w:rsidRDefault="001F0745" w:rsidP="000C5C9A">
      <w:pPr>
        <w:spacing w:line="360" w:lineRule="auto"/>
      </w:pPr>
    </w:p>
    <w:p w14:paraId="10B5E084" w14:textId="77777777" w:rsidR="0039457A" w:rsidRPr="00053AAE" w:rsidRDefault="0039457A" w:rsidP="000C5C9A">
      <w:pPr>
        <w:spacing w:line="360" w:lineRule="auto"/>
        <w:rPr>
          <w:b/>
          <w:sz w:val="24"/>
        </w:rPr>
      </w:pPr>
      <w:r w:rsidRPr="00053AAE">
        <w:rPr>
          <w:b/>
          <w:sz w:val="24"/>
        </w:rPr>
        <w:t>Cell viability and colony formation assay</w:t>
      </w:r>
    </w:p>
    <w:p w14:paraId="2C72CF84" w14:textId="77777777" w:rsidR="0039457A" w:rsidRPr="00053AAE" w:rsidRDefault="0039457A" w:rsidP="000C5C9A">
      <w:pPr>
        <w:spacing w:line="360" w:lineRule="auto"/>
        <w:ind w:firstLineChars="200" w:firstLine="440"/>
      </w:pPr>
      <w:r w:rsidRPr="00053AAE">
        <w:t>For cell viability assays, 2000 to 5000 cells per well in 96-well plates were transfected with siRNAs as described above. Cell viabilities were then measured using a Cell Counting kit-8 (</w:t>
      </w:r>
      <w:proofErr w:type="spellStart"/>
      <w:r w:rsidRPr="00053AAE">
        <w:t>Dojindo</w:t>
      </w:r>
      <w:proofErr w:type="spellEnd"/>
      <w:r w:rsidRPr="00053AAE">
        <w:t xml:space="preserve">, Kumamoto, Japan). For colony formation assays, cells transfected with inducible shRNA vectors (10,000 cells per well in 6-well plates) were cultured with or without 2 </w:t>
      </w:r>
      <w:proofErr w:type="spellStart"/>
      <w:r w:rsidRPr="00053AAE">
        <w:t>μg</w:t>
      </w:r>
      <w:proofErr w:type="spellEnd"/>
      <w:r w:rsidRPr="00053AAE">
        <w:t>/ml DOX for 8 days. Colonies were then stained with Giemsa and measured using ImageJ software (NIH, Bethesda, MD, USA).</w:t>
      </w:r>
    </w:p>
    <w:p w14:paraId="5F9A9631" w14:textId="77777777" w:rsidR="0039457A" w:rsidRPr="00053AAE" w:rsidRDefault="0039457A" w:rsidP="000C5C9A">
      <w:pPr>
        <w:widowControl/>
        <w:spacing w:line="360" w:lineRule="auto"/>
        <w:jc w:val="left"/>
        <w:rPr>
          <w:b/>
          <w:sz w:val="24"/>
        </w:rPr>
      </w:pPr>
    </w:p>
    <w:p w14:paraId="29BA1516" w14:textId="77777777" w:rsidR="00FC5188" w:rsidRPr="00053AAE" w:rsidRDefault="00FC5188" w:rsidP="000C5C9A">
      <w:pPr>
        <w:spacing w:line="360" w:lineRule="auto"/>
        <w:rPr>
          <w:b/>
          <w:sz w:val="24"/>
        </w:rPr>
      </w:pPr>
      <w:r w:rsidRPr="00053AAE">
        <w:rPr>
          <w:b/>
          <w:sz w:val="24"/>
        </w:rPr>
        <w:t>Cell migration and invasion assays</w:t>
      </w:r>
    </w:p>
    <w:p w14:paraId="62C7B55F" w14:textId="665976F7" w:rsidR="00FC5188" w:rsidRPr="00053AAE" w:rsidRDefault="00FC5188" w:rsidP="000C5C9A">
      <w:pPr>
        <w:spacing w:line="360" w:lineRule="auto"/>
        <w:ind w:firstLineChars="150" w:firstLine="330"/>
      </w:pPr>
      <w:r w:rsidRPr="00053AAE">
        <w:t xml:space="preserve">Cell migration and invasion assays were performed using transwell chambers as described previously </w:t>
      </w:r>
      <w:r w:rsidR="00A91965" w:rsidRPr="00053AAE">
        <w:fldChar w:fldCharType="begin">
          <w:fldData xml:space="preserve">PEVuZE5vdGU+PENpdGU+PEF1dGhvcj5OaXNoaXlhbWE8L0F1dGhvcj48WWVhcj4yMDE4PC9ZZWFy
PjxSZWNOdW0+MjE4ODwvUmVjTnVtPjxEaXNwbGF5VGV4dD5bMV08L0Rpc3BsYXlUZXh0PjxyZWNv
cmQ+PHJlYy1udW1iZXI+MjE4ODwvcmVjLW51bWJlcj48Zm9yZWlnbi1rZXlzPjxrZXkgYXBwPSJF
TiIgZGItaWQ9Inh4NXB6cHN4cTllZXpwZTI1cmJ2cnR2Y3AycjUyNXJhZnphdyI+MjE4ODwva2V5
PjwvZm9yZWlnbi1rZXlzPjxyZWYtdHlwZSBuYW1lPSJKb3VybmFsIEFydGljbGUiPjE3PC9yZWYt
dHlwZT48Y29udHJpYnV0b3JzPjxhdXRob3JzPjxhdXRob3I+TmlzaGl5YW1hLCBLLjwvYXV0aG9y
PjxhdXRob3I+TWFydXlhbWEsIFIuPC9hdXRob3I+PGF1dGhvcj5OaWludW1hLCBULjwvYXV0aG9y
PjxhdXRob3I+S2FpLCBNLjwvYXV0aG9yPjxhdXRob3I+S2l0YWppbWEsIEguPC9hdXRob3I+PGF1
dGhvcj5Ub3lvdGEsIE0uPC9hdXRob3I+PGF1dGhvcj5IYXRhbmFrYSwgWS48L2F1dGhvcj48YXV0
aG9yPklnYXJhc2hpLCBULjwvYXV0aG9yPjxhdXRob3I+S29iYXlhc2hpLCBKLiBJLjwvYXV0aG9y
PjxhdXRob3I+T2dpLCBLLjwvYXV0aG9yPjxhdXRob3I+RGVoYXJpLCBILjwvYXV0aG9yPjxhdXRo
b3I+TWl5YXpha2ksIEEuPC9hdXRob3I+PGF1dGhvcj5Zb3JvenUsIEEuPC9hdXRob3I+PGF1dGhv
cj5ZYW1hbW90bywgRS48L2F1dGhvcj48YXV0aG9yPklkb2dhd2EsIE0uPC9hdXRob3I+PGF1dGhv
cj5TYXNha2ksIFkuPC9hdXRob3I+PGF1dGhvcj5TdWdhaSwgVC48L2F1dGhvcj48YXV0aG9yPlRv
a2lubywgVC48L2F1dGhvcj48YXV0aG9yPkhpcmF0c3VrYSwgSC48L2F1dGhvcj48YXV0aG9yPlN1
enVraSwgSC48L2F1dGhvcj48L2F1dGhvcnM+PC9jb250cmlidXRvcnM+PGF1dGgtYWRkcmVzcz5E
ZXBhcnRtZW50IG9mIE9yYWwgU3VyZ2VyeSwgU2FwcG9ybyBNZWRpY2FsIFVuaXZlcnNpdHkgU2No
b29sIG9mIE1lZGljaW5lLCBTMSwgVzE2LCBDaHVvLWt1LCBTYXBwb3JvLCAwNjAtODU0MywgSmFw
YW4uJiN4RDtEZXBhcnRtZW50IG9mIE1vbGVjdWxhciBCaW9sb2d5LCBTYXBwb3JvIE1lZGljYWwg
VW5pdmVyc2l0eSBTY2hvb2wgb2YgTWVkaWNpbmUsIFMxLCBXMTcsIENodW8ta3UsIFNhcHBvcm8s
IDA2MC04NTU2LCBKYXBhbi4mI3hEO1Byb2plY3QgZm9yIENhbmNlciBFcGlnZW5vbWljcywgQ2Fu
Y2VyIEluc3RpdHV0ZSwgSmFwYW5lc2UgRm91bmRhdGlvbiBmb3IgQ2FuY2VyIFJlc2VhcmNoLCAz
LTgtMzEsIEFyaWFrZSwgS290by1rdSwgVG9reW8sIDEzNS04NTUwLCBKYXBhbi4mI3hEO0RlcGFy
dG1lbnQgb2YgTWVkaWNhbCBHZW5vbWUgU2NpZW5jZSwgUmVzZWFyY2ggSW5zdGl0dXRlIGZvciBG
cm9udGllciBNZWRpY2luZSwgU2FwcG9ybyBNZWRpY2FsIFVuaXZlcnNpdHkgU2Nob29sIG9mIE1l
ZGljaW5lLCBTMSwgVzE3LCBDaHVvLWt1LCBTYXBwb3JvLCAwNjAtODU1NiwgSmFwYW4uJiN4RDtE
ZXBhcnRtZW50IG9mIE1vbGVjdWxhciBEaWFnbm9zdGljIFBhdGhvbG9neSwgU2Nob29sIG9mIE1l
ZGljaW5lLCBJd2F0ZSBNZWRpY2FsIFVuaXZlcnNpdHksIE1vcmlva2EsIEphcGFuLiYjeEQ7RGVw
YXJ0bWVudCBvZiBNb2xlY3VsYXIgQmlvbG9neSwgU2FwcG9ybyBNZWRpY2FsIFVuaXZlcnNpdHkg
U2Nob29sIG9mIE1lZGljaW5lLCBTMSwgVzE3LCBDaHVvLWt1LCBTYXBwb3JvLCAwNjAtODU1Niwg
SmFwYW4uIGhzdXp1a2lAc2FwbWVkLmFjLmpwLjwvYXV0aC1hZGRyZXNzPjx0aXRsZXM+PHRpdGxl
PlNjcmVlbmluZyBmb3IgbG9uZyBub25jb2RpbmcgUk5BcyBhc3NvY2lhdGVkIHdpdGggb3JhbCBz
cXVhbW91cyBjZWxsIGNhcmNpbm9tYSByZXZlYWxzIHRoZSBwb3RlbnRpYWxseSBvbmNvZ2VuaWMg
YWN0aW9ucyBvZiBETEVVMTwvdGl0bGU+PHNlY29uZGFyeS10aXRsZT5DZWxsIGRlYXRoICZhbXA7
IGRpc2Vhc2U8L3NlY29uZGFyeS10aXRsZT48L3RpdGxlcz48cGVyaW9kaWNhbD48ZnVsbC10aXRs
ZT5DZWxsIGRlYXRoICZhbXA7IGRpc2Vhc2U8L2Z1bGwtdGl0bGU+PGFiYnItMT5DZWxsIERlYXRo
IERpczwvYWJici0xPjwvcGVyaW9kaWNhbD48cGFnZXM+ODI2PC9wYWdlcz48dm9sdW1lPjk8L3Zv
bHVtZT48bnVtYmVyPjg8L251bWJlcj48ZWRpdGlvbj4yMDE4LzA4LzAzPC9lZGl0aW9uPjxrZXl3
b3Jkcz48a2V5d29yZD5BbmltYWxzPC9rZXl3b3JkPjxrZXl3b3JkPkNhcmNpbm9tYSwgU3F1YW1v
dXMgQ2VsbC9tZXRhYm9saXNtL21vcnRhbGl0eS8qcGF0aG9sb2d5PC9rZXl3b3JkPjxrZXl3b3Jk
PkNlbGwgTGluZSwgVHVtb3I8L2tleXdvcmQ+PGtleXdvcmQ+Q2VsbCBNb3ZlbWVudDwva2V5d29y
ZD48a2V5d29yZD5DZWxsIFByb2xpZmVyYXRpb248L2tleXdvcmQ+PGtleXdvcmQ+RmVtYWxlPC9r
ZXl3b3JkPjxrZXl3b3JkPkdlbmUgRXhwcmVzc2lvbiBSZWd1bGF0aW9uLCBOZW9wbGFzdGljPC9r
ZXl3b3JkPjxrZXl3b3JkPkh1bWFuczwva2V5d29yZD48a2V5d29yZD5LYXBsYW4tTWVpZXIgRXN0
aW1hdGU8L2tleXdvcmQ+PGtleXdvcmQ+TWljZTwva2V5d29yZD48a2V5d29yZD5NaWNlLCBOdWRl
PC9rZXl3b3JkPjxrZXl3b3JkPk1vdXRoIE5lb3BsYXNtcy9tZXRhYm9saXNtL21vcnRhbGl0eS8q
cGF0aG9sb2d5PC9rZXl3b3JkPjxrZXl3b3JkPlJOQSBJbnRlcmZlcmVuY2U8L2tleXdvcmQ+PGtl
eXdvcmQ+Uk5BLCBMb25nIE5vbmNvZGluZy9hbnRhZ29uaXN0cyAmYW1wOyBpbmhpYml0b3JzL2dl
bmV0aWNzLyptZXRhYm9saXNtPC9rZXl3b3JkPjxrZXl3b3JkPlJOQSwgU21hbGwgSW50ZXJmZXJp
bmcvbWV0YWJvbGlzbTwva2V5d29yZD48a2V5d29yZD5UdW1vciBTdXBwcmVzc29yIFByb3RlaW5z
L2FudGFnb25pc3RzICZhbXA7IGluaGliaXRvcnMvZ2VuZXRpY3MvKm1ldGFib2xpc208L2tleXdv
cmQ+PC9rZXl3b3Jkcz48ZGF0ZXM+PHllYXI+MjAxODwveWVhcj48cHViLWRhdGVzPjxkYXRlPkF1
ZyAxPC9kYXRlPjwvcHViLWRhdGVzPjwvZGF0ZXM+PGlzYm4+MjA0MS00ODg5IChFbGVjdHJvbmlj
KTwvaXNibj48YWNjZXNzaW9uLW51bT4zMDA2OTAwODwvYWNjZXNzaW9uLW51bT48dXJscz48cmVs
YXRlZC11cmxzPjx1cmw+aHR0cDovL3d3dy5uY2JpLm5sbS5uaWguZ292L3B1Ym1lZC8zMDA2OTAw
ODwvdXJsPjwvcmVsYXRlZC11cmxzPjwvdXJscz48Y3VzdG9tMj42MDcwNTc0PC9jdXN0b20yPjxl
bGVjdHJvbmljLXJlc291cmNlLW51bT4xMC4xMDM4L3M0MTQxOS0wMTgtMDg5My0yJiN4RDsxMC4x
MDM4L3M0MTQxOS0wMTgtMDg5My0yIFtwaWldPC9lbGVjdHJvbmljLXJlc291cmNlLW51bT48bGFu
Z3VhZ2U+ZW5nPC9sYW5ndWFnZT48L3JlY29yZD48L0NpdGU+PC9FbmROb3RlPn==
</w:fldData>
        </w:fldChar>
      </w:r>
      <w:r w:rsidR="00A91965" w:rsidRPr="00053AAE">
        <w:instrText xml:space="preserve"> ADDIN EN.CITE </w:instrText>
      </w:r>
      <w:r w:rsidR="00A91965" w:rsidRPr="00053AAE">
        <w:fldChar w:fldCharType="begin">
          <w:fldData xml:space="preserve">PEVuZE5vdGU+PENpdGU+PEF1dGhvcj5OaXNoaXlhbWE8L0F1dGhvcj48WWVhcj4yMDE4PC9ZZWFy
PjxSZWNOdW0+MjE4ODwvUmVjTnVtPjxEaXNwbGF5VGV4dD5bMV08L0Rpc3BsYXlUZXh0PjxyZWNv
cmQ+PHJlYy1udW1iZXI+MjE4ODwvcmVjLW51bWJlcj48Zm9yZWlnbi1rZXlzPjxrZXkgYXBwPSJF
TiIgZGItaWQ9Inh4NXB6cHN4cTllZXpwZTI1cmJ2cnR2Y3AycjUyNXJhZnphdyI+MjE4ODwva2V5
PjwvZm9yZWlnbi1rZXlzPjxyZWYtdHlwZSBuYW1lPSJKb3VybmFsIEFydGljbGUiPjE3PC9yZWYt
dHlwZT48Y29udHJpYnV0b3JzPjxhdXRob3JzPjxhdXRob3I+TmlzaGl5YW1hLCBLLjwvYXV0aG9y
PjxhdXRob3I+TWFydXlhbWEsIFIuPC9hdXRob3I+PGF1dGhvcj5OaWludW1hLCBULjwvYXV0aG9y
PjxhdXRob3I+S2FpLCBNLjwvYXV0aG9yPjxhdXRob3I+S2l0YWppbWEsIEguPC9hdXRob3I+PGF1
dGhvcj5Ub3lvdGEsIE0uPC9hdXRob3I+PGF1dGhvcj5IYXRhbmFrYSwgWS48L2F1dGhvcj48YXV0
aG9yPklnYXJhc2hpLCBULjwvYXV0aG9yPjxhdXRob3I+S29iYXlhc2hpLCBKLiBJLjwvYXV0aG9y
PjxhdXRob3I+T2dpLCBLLjwvYXV0aG9yPjxhdXRob3I+RGVoYXJpLCBILjwvYXV0aG9yPjxhdXRo
b3I+TWl5YXpha2ksIEEuPC9hdXRob3I+PGF1dGhvcj5Zb3JvenUsIEEuPC9hdXRob3I+PGF1dGhv
cj5ZYW1hbW90bywgRS48L2F1dGhvcj48YXV0aG9yPklkb2dhd2EsIE0uPC9hdXRob3I+PGF1dGhv
cj5TYXNha2ksIFkuPC9hdXRob3I+PGF1dGhvcj5TdWdhaSwgVC48L2F1dGhvcj48YXV0aG9yPlRv
a2lubywgVC48L2F1dGhvcj48YXV0aG9yPkhpcmF0c3VrYSwgSC48L2F1dGhvcj48YXV0aG9yPlN1
enVraSwgSC48L2F1dGhvcj48L2F1dGhvcnM+PC9jb250cmlidXRvcnM+PGF1dGgtYWRkcmVzcz5E
ZXBhcnRtZW50IG9mIE9yYWwgU3VyZ2VyeSwgU2FwcG9ybyBNZWRpY2FsIFVuaXZlcnNpdHkgU2No
b29sIG9mIE1lZGljaW5lLCBTMSwgVzE2LCBDaHVvLWt1LCBTYXBwb3JvLCAwNjAtODU0MywgSmFw
YW4uJiN4RDtEZXBhcnRtZW50IG9mIE1vbGVjdWxhciBCaW9sb2d5LCBTYXBwb3JvIE1lZGljYWwg
VW5pdmVyc2l0eSBTY2hvb2wgb2YgTWVkaWNpbmUsIFMxLCBXMTcsIENodW8ta3UsIFNhcHBvcm8s
IDA2MC04NTU2LCBKYXBhbi4mI3hEO1Byb2plY3QgZm9yIENhbmNlciBFcGlnZW5vbWljcywgQ2Fu
Y2VyIEluc3RpdHV0ZSwgSmFwYW5lc2UgRm91bmRhdGlvbiBmb3IgQ2FuY2VyIFJlc2VhcmNoLCAz
LTgtMzEsIEFyaWFrZSwgS290by1rdSwgVG9reW8sIDEzNS04NTUwLCBKYXBhbi4mI3hEO0RlcGFy
dG1lbnQgb2YgTWVkaWNhbCBHZW5vbWUgU2NpZW5jZSwgUmVzZWFyY2ggSW5zdGl0dXRlIGZvciBG
cm9udGllciBNZWRpY2luZSwgU2FwcG9ybyBNZWRpY2FsIFVuaXZlcnNpdHkgU2Nob29sIG9mIE1l
ZGljaW5lLCBTMSwgVzE3LCBDaHVvLWt1LCBTYXBwb3JvLCAwNjAtODU1NiwgSmFwYW4uJiN4RDtE
ZXBhcnRtZW50IG9mIE1vbGVjdWxhciBEaWFnbm9zdGljIFBhdGhvbG9neSwgU2Nob29sIG9mIE1l
ZGljaW5lLCBJd2F0ZSBNZWRpY2FsIFVuaXZlcnNpdHksIE1vcmlva2EsIEphcGFuLiYjeEQ7RGVw
YXJ0bWVudCBvZiBNb2xlY3VsYXIgQmlvbG9neSwgU2FwcG9ybyBNZWRpY2FsIFVuaXZlcnNpdHkg
U2Nob29sIG9mIE1lZGljaW5lLCBTMSwgVzE3LCBDaHVvLWt1LCBTYXBwb3JvLCAwNjAtODU1Niwg
SmFwYW4uIGhzdXp1a2lAc2FwbWVkLmFjLmpwLjwvYXV0aC1hZGRyZXNzPjx0aXRsZXM+PHRpdGxl
PlNjcmVlbmluZyBmb3IgbG9uZyBub25jb2RpbmcgUk5BcyBhc3NvY2lhdGVkIHdpdGggb3JhbCBz
cXVhbW91cyBjZWxsIGNhcmNpbm9tYSByZXZlYWxzIHRoZSBwb3RlbnRpYWxseSBvbmNvZ2VuaWMg
YWN0aW9ucyBvZiBETEVVMTwvdGl0bGU+PHNlY29uZGFyeS10aXRsZT5DZWxsIGRlYXRoICZhbXA7
IGRpc2Vhc2U8L3NlY29uZGFyeS10aXRsZT48L3RpdGxlcz48cGVyaW9kaWNhbD48ZnVsbC10aXRs
ZT5DZWxsIGRlYXRoICZhbXA7IGRpc2Vhc2U8L2Z1bGwtdGl0bGU+PGFiYnItMT5DZWxsIERlYXRo
IERpczwvYWJici0xPjwvcGVyaW9kaWNhbD48cGFnZXM+ODI2PC9wYWdlcz48dm9sdW1lPjk8L3Zv
bHVtZT48bnVtYmVyPjg8L251bWJlcj48ZWRpdGlvbj4yMDE4LzA4LzAzPC9lZGl0aW9uPjxrZXl3
b3Jkcz48a2V5d29yZD5BbmltYWxzPC9rZXl3b3JkPjxrZXl3b3JkPkNhcmNpbm9tYSwgU3F1YW1v
dXMgQ2VsbC9tZXRhYm9saXNtL21vcnRhbGl0eS8qcGF0aG9sb2d5PC9rZXl3b3JkPjxrZXl3b3Jk
PkNlbGwgTGluZSwgVHVtb3I8L2tleXdvcmQ+PGtleXdvcmQ+Q2VsbCBNb3ZlbWVudDwva2V5d29y
ZD48a2V5d29yZD5DZWxsIFByb2xpZmVyYXRpb248L2tleXdvcmQ+PGtleXdvcmQ+RmVtYWxlPC9r
ZXl3b3JkPjxrZXl3b3JkPkdlbmUgRXhwcmVzc2lvbiBSZWd1bGF0aW9uLCBOZW9wbGFzdGljPC9r
ZXl3b3JkPjxrZXl3b3JkPkh1bWFuczwva2V5d29yZD48a2V5d29yZD5LYXBsYW4tTWVpZXIgRXN0
aW1hdGU8L2tleXdvcmQ+PGtleXdvcmQ+TWljZTwva2V5d29yZD48a2V5d29yZD5NaWNlLCBOdWRl
PC9rZXl3b3JkPjxrZXl3b3JkPk1vdXRoIE5lb3BsYXNtcy9tZXRhYm9saXNtL21vcnRhbGl0eS8q
cGF0aG9sb2d5PC9rZXl3b3JkPjxrZXl3b3JkPlJOQSBJbnRlcmZlcmVuY2U8L2tleXdvcmQ+PGtl
eXdvcmQ+Uk5BLCBMb25nIE5vbmNvZGluZy9hbnRhZ29uaXN0cyAmYW1wOyBpbmhpYml0b3JzL2dl
bmV0aWNzLyptZXRhYm9saXNtPC9rZXl3b3JkPjxrZXl3b3JkPlJOQSwgU21hbGwgSW50ZXJmZXJp
bmcvbWV0YWJvbGlzbTwva2V5d29yZD48a2V5d29yZD5UdW1vciBTdXBwcmVzc29yIFByb3RlaW5z
L2FudGFnb25pc3RzICZhbXA7IGluaGliaXRvcnMvZ2VuZXRpY3MvKm1ldGFib2xpc208L2tleXdv
cmQ+PC9rZXl3b3Jkcz48ZGF0ZXM+PHllYXI+MjAxODwveWVhcj48cHViLWRhdGVzPjxkYXRlPkF1
ZyAxPC9kYXRlPjwvcHViLWRhdGVzPjwvZGF0ZXM+PGlzYm4+MjA0MS00ODg5IChFbGVjdHJvbmlj
KTwvaXNibj48YWNjZXNzaW9uLW51bT4zMDA2OTAwODwvYWNjZXNzaW9uLW51bT48dXJscz48cmVs
YXRlZC11cmxzPjx1cmw+aHR0cDovL3d3dy5uY2JpLm5sbS5uaWguZ292L3B1Ym1lZC8zMDA2OTAw
ODwvdXJsPjwvcmVsYXRlZC11cmxzPjwvdXJscz48Y3VzdG9tMj42MDcwNTc0PC9jdXN0b20yPjxl
bGVjdHJvbmljLXJlc291cmNlLW51bT4xMC4xMDM4L3M0MTQxOS0wMTgtMDg5My0yJiN4RDsxMC4x
MDM4L3M0MTQxOS0wMTgtMDg5My0yIFtwaWldPC9lbGVjdHJvbmljLXJlc291cmNlLW51bT48bGFu
Z3VhZ2U+ZW5nPC9sYW5ndWFnZT48L3JlY29yZD48L0NpdGU+PC9FbmROb3RlPn==
</w:fldData>
        </w:fldChar>
      </w:r>
      <w:r w:rsidR="00A91965" w:rsidRPr="00053AAE">
        <w:instrText xml:space="preserve"> ADDIN EN.CITE.DATA </w:instrText>
      </w:r>
      <w:r w:rsidR="00A91965" w:rsidRPr="00053AAE">
        <w:fldChar w:fldCharType="end"/>
      </w:r>
      <w:r w:rsidR="00A91965" w:rsidRPr="00053AAE">
        <w:fldChar w:fldCharType="separate"/>
      </w:r>
      <w:r w:rsidR="00A91965" w:rsidRPr="00053AAE">
        <w:rPr>
          <w:noProof/>
        </w:rPr>
        <w:t>[</w:t>
      </w:r>
      <w:hyperlink w:anchor="_ENREF_1" w:tooltip="Nishiyama, 2018 #2188" w:history="1">
        <w:r w:rsidR="00A91965" w:rsidRPr="00053AAE">
          <w:rPr>
            <w:noProof/>
          </w:rPr>
          <w:t>1</w:t>
        </w:r>
      </w:hyperlink>
      <w:r w:rsidR="00A91965" w:rsidRPr="00053AAE">
        <w:rPr>
          <w:noProof/>
        </w:rPr>
        <w:t>]</w:t>
      </w:r>
      <w:r w:rsidR="00A91965" w:rsidRPr="00053AAE">
        <w:fldChar w:fldCharType="end"/>
      </w:r>
      <w:r w:rsidRPr="00053AAE">
        <w:t>. Briefly, cells were transfected with siRNA as described above and incubated for 24 h, after which 5×10</w:t>
      </w:r>
      <w:r w:rsidRPr="00053AAE">
        <w:rPr>
          <w:vertAlign w:val="superscript"/>
        </w:rPr>
        <w:t>4</w:t>
      </w:r>
      <w:r w:rsidRPr="00053AAE">
        <w:t xml:space="preserve"> cells were added to the upper chamber. RPMI1640 medium supplemented with 10% fetal bovine serum was added to the lower chamber. After incubation for 22 h, migrating or invading cells were stained using a Diff quick stain kit (</w:t>
      </w:r>
      <w:proofErr w:type="spellStart"/>
      <w:r w:rsidRPr="00053AAE">
        <w:t>Sysmex</w:t>
      </w:r>
      <w:proofErr w:type="spellEnd"/>
      <w:r w:rsidRPr="00053AAE">
        <w:t>, Tokyo, Japan).</w:t>
      </w:r>
    </w:p>
    <w:p w14:paraId="774EFB28" w14:textId="77777777" w:rsidR="00C267BF" w:rsidRPr="00053AAE" w:rsidRDefault="00C267BF" w:rsidP="000C5C9A">
      <w:pPr>
        <w:spacing w:line="360" w:lineRule="auto"/>
        <w:rPr>
          <w:b/>
          <w:bCs/>
        </w:rPr>
      </w:pPr>
    </w:p>
    <w:p w14:paraId="472F2461" w14:textId="1471B87A" w:rsidR="00A30A36" w:rsidRPr="00053AAE" w:rsidRDefault="00A30A36" w:rsidP="000C5C9A">
      <w:pPr>
        <w:spacing w:line="360" w:lineRule="auto"/>
        <w:rPr>
          <w:b/>
          <w:bCs/>
          <w:sz w:val="24"/>
        </w:rPr>
      </w:pPr>
      <w:r w:rsidRPr="00053AAE">
        <w:rPr>
          <w:b/>
          <w:bCs/>
          <w:sz w:val="24"/>
        </w:rPr>
        <w:t>Mutation analysis</w:t>
      </w:r>
    </w:p>
    <w:p w14:paraId="76937114" w14:textId="602DF2FA" w:rsidR="00A30A36" w:rsidRPr="00053AAE" w:rsidRDefault="00A30A36" w:rsidP="000C5C9A">
      <w:pPr>
        <w:spacing w:line="360" w:lineRule="auto"/>
        <w:ind w:firstLineChars="200" w:firstLine="440"/>
      </w:pPr>
      <w:r w:rsidRPr="00053AAE">
        <w:t xml:space="preserve">A custom panel was designed for targeted sequencing of </w:t>
      </w:r>
      <w:proofErr w:type="spellStart"/>
      <w:r w:rsidRPr="00053AAE">
        <w:t>lncRNA</w:t>
      </w:r>
      <w:proofErr w:type="spellEnd"/>
      <w:r w:rsidRPr="00053AAE">
        <w:t xml:space="preserve">- and GC-related genes using Ion </w:t>
      </w:r>
      <w:proofErr w:type="spellStart"/>
      <w:r w:rsidRPr="00053AAE">
        <w:t>AmpliSeq</w:t>
      </w:r>
      <w:proofErr w:type="spellEnd"/>
      <w:r w:rsidRPr="00053AAE">
        <w:t xml:space="preserve"> designer (</w:t>
      </w:r>
      <w:proofErr w:type="spellStart"/>
      <w:r w:rsidRPr="00053AAE">
        <w:t>Thermo</w:t>
      </w:r>
      <w:proofErr w:type="spellEnd"/>
      <w:r w:rsidRPr="00053AAE">
        <w:t xml:space="preserve"> Fisher Scientific; Supplementary Table </w:t>
      </w:r>
      <w:r w:rsidR="00711A49" w:rsidRPr="00053AAE">
        <w:t>S</w:t>
      </w:r>
      <w:r w:rsidR="00AF45F4" w:rsidRPr="00053AAE">
        <w:t>10</w:t>
      </w:r>
      <w:r w:rsidRPr="00053AAE">
        <w:t xml:space="preserve">). Libraries were prepared using the Ion </w:t>
      </w:r>
      <w:proofErr w:type="spellStart"/>
      <w:r w:rsidRPr="00053AAE">
        <w:t>AmpliSeq</w:t>
      </w:r>
      <w:proofErr w:type="spellEnd"/>
      <w:r w:rsidRPr="00053AAE">
        <w:t xml:space="preserve"> custom Panel and the Ion </w:t>
      </w:r>
      <w:proofErr w:type="spellStart"/>
      <w:r w:rsidRPr="00053AAE">
        <w:t>AmpliSeq</w:t>
      </w:r>
      <w:proofErr w:type="spellEnd"/>
      <w:r w:rsidRPr="00053AAE">
        <w:t xml:space="preserve"> Library Kit 2.0 (</w:t>
      </w:r>
      <w:proofErr w:type="spellStart"/>
      <w:r w:rsidRPr="00053AAE">
        <w:t>Thermo</w:t>
      </w:r>
      <w:proofErr w:type="spellEnd"/>
      <w:r w:rsidRPr="00053AAE">
        <w:t xml:space="preserve"> Fisher Scientific). Sequencing was carried out using an Ion Proton System (</w:t>
      </w:r>
      <w:proofErr w:type="spellStart"/>
      <w:r w:rsidRPr="00053AAE">
        <w:t>Thermo</w:t>
      </w:r>
      <w:proofErr w:type="spellEnd"/>
      <w:r w:rsidRPr="00053AAE">
        <w:t xml:space="preserve"> Fisher Scientific). The data were analyzed using Torrent Suite v.5.0.4 software (</w:t>
      </w:r>
      <w:proofErr w:type="spellStart"/>
      <w:r w:rsidRPr="00053AAE">
        <w:t>Thermo</w:t>
      </w:r>
      <w:proofErr w:type="spellEnd"/>
      <w:r w:rsidRPr="00053AAE">
        <w:t xml:space="preserve"> Fisher Scientific), and the variant </w:t>
      </w:r>
      <w:r w:rsidRPr="00053AAE">
        <w:lastRenderedPageBreak/>
        <w:t>call was performed using VarScan2. Targeted sequencing data are available in the National Bioscience Database Centre (NBDC) under the dataset accession ID JGAS000353.</w:t>
      </w:r>
    </w:p>
    <w:p w14:paraId="5FA8C623" w14:textId="68C60EB8" w:rsidR="00FC5188" w:rsidRPr="00053AAE" w:rsidRDefault="00FC5188" w:rsidP="000C5C9A">
      <w:pPr>
        <w:spacing w:line="360" w:lineRule="auto"/>
      </w:pPr>
    </w:p>
    <w:p w14:paraId="6A139E72" w14:textId="77777777" w:rsidR="00FC5188" w:rsidRPr="00053AAE" w:rsidRDefault="00FC5188" w:rsidP="000C5C9A">
      <w:pPr>
        <w:spacing w:line="360" w:lineRule="auto"/>
        <w:rPr>
          <w:b/>
          <w:sz w:val="24"/>
        </w:rPr>
      </w:pPr>
      <w:r w:rsidRPr="00053AAE">
        <w:rPr>
          <w:b/>
          <w:sz w:val="24"/>
        </w:rPr>
        <w:t>Flow cytometry analysis</w:t>
      </w:r>
    </w:p>
    <w:p w14:paraId="0DB2727A" w14:textId="5D0DD417" w:rsidR="00FC5188" w:rsidRPr="00053AAE" w:rsidRDefault="00FC5188" w:rsidP="000C5C9A">
      <w:pPr>
        <w:widowControl/>
        <w:spacing w:line="360" w:lineRule="auto"/>
        <w:ind w:firstLineChars="200" w:firstLine="440"/>
      </w:pPr>
      <w:r w:rsidRPr="00053AAE">
        <w:t xml:space="preserve">Cells were transfected with siRNA as described above and incubated for 96 h. </w:t>
      </w:r>
      <w:r w:rsidR="00874BAB" w:rsidRPr="00053AAE">
        <w:t>HSC-45</w:t>
      </w:r>
      <w:r w:rsidRPr="00053AAE">
        <w:t xml:space="preserve"> cells with inducible </w:t>
      </w:r>
      <w:proofErr w:type="spellStart"/>
      <w:r w:rsidRPr="00053AAE">
        <w:t>shRNAs</w:t>
      </w:r>
      <w:proofErr w:type="spellEnd"/>
      <w:r w:rsidRPr="00053AAE">
        <w:t xml:space="preserve"> were incubated for 8 days with or without 2 </w:t>
      </w:r>
      <w:proofErr w:type="spellStart"/>
      <w:r w:rsidRPr="00053AAE">
        <w:t>μg</w:t>
      </w:r>
      <w:proofErr w:type="spellEnd"/>
      <w:r w:rsidRPr="00053AAE">
        <w:t xml:space="preserve">/ml Dox. Apoptosis was analyzed using an </w:t>
      </w:r>
      <w:proofErr w:type="spellStart"/>
      <w:r w:rsidRPr="00053AAE">
        <w:t>ApoScreen</w:t>
      </w:r>
      <w:proofErr w:type="spellEnd"/>
      <w:r w:rsidRPr="00053AAE">
        <w:t xml:space="preserve"> </w:t>
      </w:r>
      <w:proofErr w:type="spellStart"/>
      <w:r w:rsidRPr="00053AAE">
        <w:t>Annexin</w:t>
      </w:r>
      <w:proofErr w:type="spellEnd"/>
      <w:r w:rsidRPr="00053AAE">
        <w:t xml:space="preserve"> V Apoptosis Kit (</w:t>
      </w:r>
      <w:proofErr w:type="spellStart"/>
      <w:r w:rsidRPr="00053AAE">
        <w:t>SouthernBiotech</w:t>
      </w:r>
      <w:proofErr w:type="spellEnd"/>
      <w:r w:rsidRPr="00053AAE">
        <w:t xml:space="preserve">, Birmingham, AL, USA). Cells were stained with </w:t>
      </w:r>
      <w:proofErr w:type="spellStart"/>
      <w:r w:rsidRPr="00053AAE">
        <w:t>annexin</w:t>
      </w:r>
      <w:proofErr w:type="spellEnd"/>
      <w:r w:rsidRPr="00053AAE">
        <w:t xml:space="preserve"> V-FITC and </w:t>
      </w:r>
      <w:proofErr w:type="spellStart"/>
      <w:r w:rsidRPr="00053AAE">
        <w:t>propidium</w:t>
      </w:r>
      <w:proofErr w:type="spellEnd"/>
      <w:r w:rsidRPr="00053AAE">
        <w:t xml:space="preserve"> iodide (PI) according to the manufacturer’s manual. To analyze cell cycle, the cells were stained with PI. Cells were subjected to FACS analysis using a BD </w:t>
      </w:r>
      <w:proofErr w:type="spellStart"/>
      <w:r w:rsidRPr="00053AAE">
        <w:t>FACSCanto</w:t>
      </w:r>
      <w:proofErr w:type="spellEnd"/>
      <w:r w:rsidRPr="00053AAE">
        <w:t xml:space="preserve"> II (BD Biosciences) with BD </w:t>
      </w:r>
      <w:proofErr w:type="spellStart"/>
      <w:r w:rsidRPr="00053AAE">
        <w:t>FACSDiva</w:t>
      </w:r>
      <w:proofErr w:type="spellEnd"/>
      <w:r w:rsidRPr="00053AAE">
        <w:t xml:space="preserve"> software (BD Biosciences). Data were analyzed using </w:t>
      </w:r>
      <w:proofErr w:type="spellStart"/>
      <w:r w:rsidRPr="00053AAE">
        <w:t>FlowJo</w:t>
      </w:r>
      <w:proofErr w:type="spellEnd"/>
      <w:r w:rsidRPr="00053AAE">
        <w:t xml:space="preserve"> software version 10 (</w:t>
      </w:r>
      <w:proofErr w:type="spellStart"/>
      <w:r w:rsidRPr="00053AAE">
        <w:t>FlowJo</w:t>
      </w:r>
      <w:proofErr w:type="spellEnd"/>
      <w:r w:rsidRPr="00053AAE">
        <w:t xml:space="preserve"> LLC, Ashland, OR, USA).</w:t>
      </w:r>
    </w:p>
    <w:p w14:paraId="11DE7DDA" w14:textId="77777777" w:rsidR="00FC5188" w:rsidRPr="00053AAE" w:rsidRDefault="00FC5188" w:rsidP="000C5C9A">
      <w:pPr>
        <w:spacing w:line="360" w:lineRule="auto"/>
      </w:pPr>
    </w:p>
    <w:p w14:paraId="1F8ECB45" w14:textId="77777777" w:rsidR="00FC5188" w:rsidRPr="00053AAE" w:rsidRDefault="00FC5188" w:rsidP="000C5C9A">
      <w:pPr>
        <w:spacing w:line="360" w:lineRule="auto"/>
        <w:rPr>
          <w:b/>
          <w:sz w:val="24"/>
        </w:rPr>
      </w:pPr>
      <w:r w:rsidRPr="00053AAE">
        <w:rPr>
          <w:b/>
          <w:sz w:val="24"/>
        </w:rPr>
        <w:t>Gene expression microarray analysis</w:t>
      </w:r>
    </w:p>
    <w:p w14:paraId="0B722EA7" w14:textId="07E1B363" w:rsidR="00F13818" w:rsidRPr="00053AAE" w:rsidRDefault="00FC5188" w:rsidP="00F13818">
      <w:pPr>
        <w:spacing w:line="360" w:lineRule="auto"/>
        <w:ind w:firstLineChars="200" w:firstLine="440"/>
      </w:pPr>
      <w:r w:rsidRPr="00053AAE">
        <w:t xml:space="preserve">Cells were transfected with siRNAs as described above and incubated for 72 h. Gene expression microarray analysis was performed using a </w:t>
      </w:r>
      <w:proofErr w:type="spellStart"/>
      <w:r w:rsidRPr="00053AAE">
        <w:t>SurePrint</w:t>
      </w:r>
      <w:proofErr w:type="spellEnd"/>
      <w:r w:rsidRPr="00053AAE">
        <w:t xml:space="preserve"> G3 Human GE 8x60K v2 microarray (Agilent Technologies, Santa Clara, CA, USA) as described previously </w:t>
      </w:r>
      <w:r w:rsidR="00A91965" w:rsidRPr="00053AAE">
        <w:fldChar w:fldCharType="begin">
          <w:fldData xml:space="preserve">PEVuZE5vdGU+PENpdGU+PEF1dGhvcj5OaXNoaXlhbWE8L0F1dGhvcj48WWVhcj4yMDE4PC9ZZWFy
PjxSZWNOdW0+MjE4ODwvUmVjTnVtPjxEaXNwbGF5VGV4dD5bMV08L0Rpc3BsYXlUZXh0PjxyZWNv
cmQ+PHJlYy1udW1iZXI+MjE4ODwvcmVjLW51bWJlcj48Zm9yZWlnbi1rZXlzPjxrZXkgYXBwPSJF
TiIgZGItaWQ9Inh4NXB6cHN4cTllZXpwZTI1cmJ2cnR2Y3AycjUyNXJhZnphdyI+MjE4ODwva2V5
PjwvZm9yZWlnbi1rZXlzPjxyZWYtdHlwZSBuYW1lPSJKb3VybmFsIEFydGljbGUiPjE3PC9yZWYt
dHlwZT48Y29udHJpYnV0b3JzPjxhdXRob3JzPjxhdXRob3I+TmlzaGl5YW1hLCBLLjwvYXV0aG9y
PjxhdXRob3I+TWFydXlhbWEsIFIuPC9hdXRob3I+PGF1dGhvcj5OaWludW1hLCBULjwvYXV0aG9y
PjxhdXRob3I+S2FpLCBNLjwvYXV0aG9yPjxhdXRob3I+S2l0YWppbWEsIEguPC9hdXRob3I+PGF1
dGhvcj5Ub3lvdGEsIE0uPC9hdXRob3I+PGF1dGhvcj5IYXRhbmFrYSwgWS48L2F1dGhvcj48YXV0
aG9yPklnYXJhc2hpLCBULjwvYXV0aG9yPjxhdXRob3I+S29iYXlhc2hpLCBKLiBJLjwvYXV0aG9y
PjxhdXRob3I+T2dpLCBLLjwvYXV0aG9yPjxhdXRob3I+RGVoYXJpLCBILjwvYXV0aG9yPjxhdXRo
b3I+TWl5YXpha2ksIEEuPC9hdXRob3I+PGF1dGhvcj5Zb3JvenUsIEEuPC9hdXRob3I+PGF1dGhv
cj5ZYW1hbW90bywgRS48L2F1dGhvcj48YXV0aG9yPklkb2dhd2EsIE0uPC9hdXRob3I+PGF1dGhv
cj5TYXNha2ksIFkuPC9hdXRob3I+PGF1dGhvcj5TdWdhaSwgVC48L2F1dGhvcj48YXV0aG9yPlRv
a2lubywgVC48L2F1dGhvcj48YXV0aG9yPkhpcmF0c3VrYSwgSC48L2F1dGhvcj48YXV0aG9yPlN1
enVraSwgSC48L2F1dGhvcj48L2F1dGhvcnM+PC9jb250cmlidXRvcnM+PGF1dGgtYWRkcmVzcz5E
ZXBhcnRtZW50IG9mIE9yYWwgU3VyZ2VyeSwgU2FwcG9ybyBNZWRpY2FsIFVuaXZlcnNpdHkgU2No
b29sIG9mIE1lZGljaW5lLCBTMSwgVzE2LCBDaHVvLWt1LCBTYXBwb3JvLCAwNjAtODU0MywgSmFw
YW4uJiN4RDtEZXBhcnRtZW50IG9mIE1vbGVjdWxhciBCaW9sb2d5LCBTYXBwb3JvIE1lZGljYWwg
VW5pdmVyc2l0eSBTY2hvb2wgb2YgTWVkaWNpbmUsIFMxLCBXMTcsIENodW8ta3UsIFNhcHBvcm8s
IDA2MC04NTU2LCBKYXBhbi4mI3hEO1Byb2plY3QgZm9yIENhbmNlciBFcGlnZW5vbWljcywgQ2Fu
Y2VyIEluc3RpdHV0ZSwgSmFwYW5lc2UgRm91bmRhdGlvbiBmb3IgQ2FuY2VyIFJlc2VhcmNoLCAz
LTgtMzEsIEFyaWFrZSwgS290by1rdSwgVG9reW8sIDEzNS04NTUwLCBKYXBhbi4mI3hEO0RlcGFy
dG1lbnQgb2YgTWVkaWNhbCBHZW5vbWUgU2NpZW5jZSwgUmVzZWFyY2ggSW5zdGl0dXRlIGZvciBG
cm9udGllciBNZWRpY2luZSwgU2FwcG9ybyBNZWRpY2FsIFVuaXZlcnNpdHkgU2Nob29sIG9mIE1l
ZGljaW5lLCBTMSwgVzE3LCBDaHVvLWt1LCBTYXBwb3JvLCAwNjAtODU1NiwgSmFwYW4uJiN4RDtE
ZXBhcnRtZW50IG9mIE1vbGVjdWxhciBEaWFnbm9zdGljIFBhdGhvbG9neSwgU2Nob29sIG9mIE1l
ZGljaW5lLCBJd2F0ZSBNZWRpY2FsIFVuaXZlcnNpdHksIE1vcmlva2EsIEphcGFuLiYjeEQ7RGVw
YXJ0bWVudCBvZiBNb2xlY3VsYXIgQmlvbG9neSwgU2FwcG9ybyBNZWRpY2FsIFVuaXZlcnNpdHkg
U2Nob29sIG9mIE1lZGljaW5lLCBTMSwgVzE3LCBDaHVvLWt1LCBTYXBwb3JvLCAwNjAtODU1Niwg
SmFwYW4uIGhzdXp1a2lAc2FwbWVkLmFjLmpwLjwvYXV0aC1hZGRyZXNzPjx0aXRsZXM+PHRpdGxl
PlNjcmVlbmluZyBmb3IgbG9uZyBub25jb2RpbmcgUk5BcyBhc3NvY2lhdGVkIHdpdGggb3JhbCBz
cXVhbW91cyBjZWxsIGNhcmNpbm9tYSByZXZlYWxzIHRoZSBwb3RlbnRpYWxseSBvbmNvZ2VuaWMg
YWN0aW9ucyBvZiBETEVVMTwvdGl0bGU+PHNlY29uZGFyeS10aXRsZT5DZWxsIGRlYXRoICZhbXA7
IGRpc2Vhc2U8L3NlY29uZGFyeS10aXRsZT48L3RpdGxlcz48cGVyaW9kaWNhbD48ZnVsbC10aXRs
ZT5DZWxsIGRlYXRoICZhbXA7IGRpc2Vhc2U8L2Z1bGwtdGl0bGU+PGFiYnItMT5DZWxsIERlYXRo
IERpczwvYWJici0xPjwvcGVyaW9kaWNhbD48cGFnZXM+ODI2PC9wYWdlcz48dm9sdW1lPjk8L3Zv
bHVtZT48bnVtYmVyPjg8L251bWJlcj48ZWRpdGlvbj4yMDE4LzA4LzAzPC9lZGl0aW9uPjxrZXl3
b3Jkcz48a2V5d29yZD5BbmltYWxzPC9rZXl3b3JkPjxrZXl3b3JkPkNhcmNpbm9tYSwgU3F1YW1v
dXMgQ2VsbC9tZXRhYm9saXNtL21vcnRhbGl0eS8qcGF0aG9sb2d5PC9rZXl3b3JkPjxrZXl3b3Jk
PkNlbGwgTGluZSwgVHVtb3I8L2tleXdvcmQ+PGtleXdvcmQ+Q2VsbCBNb3ZlbWVudDwva2V5d29y
ZD48a2V5d29yZD5DZWxsIFByb2xpZmVyYXRpb248L2tleXdvcmQ+PGtleXdvcmQ+RmVtYWxlPC9r
ZXl3b3JkPjxrZXl3b3JkPkdlbmUgRXhwcmVzc2lvbiBSZWd1bGF0aW9uLCBOZW9wbGFzdGljPC9r
ZXl3b3JkPjxrZXl3b3JkPkh1bWFuczwva2V5d29yZD48a2V5d29yZD5LYXBsYW4tTWVpZXIgRXN0
aW1hdGU8L2tleXdvcmQ+PGtleXdvcmQ+TWljZTwva2V5d29yZD48a2V5d29yZD5NaWNlLCBOdWRl
PC9rZXl3b3JkPjxrZXl3b3JkPk1vdXRoIE5lb3BsYXNtcy9tZXRhYm9saXNtL21vcnRhbGl0eS8q
cGF0aG9sb2d5PC9rZXl3b3JkPjxrZXl3b3JkPlJOQSBJbnRlcmZlcmVuY2U8L2tleXdvcmQ+PGtl
eXdvcmQ+Uk5BLCBMb25nIE5vbmNvZGluZy9hbnRhZ29uaXN0cyAmYW1wOyBpbmhpYml0b3JzL2dl
bmV0aWNzLyptZXRhYm9saXNtPC9rZXl3b3JkPjxrZXl3b3JkPlJOQSwgU21hbGwgSW50ZXJmZXJp
bmcvbWV0YWJvbGlzbTwva2V5d29yZD48a2V5d29yZD5UdW1vciBTdXBwcmVzc29yIFByb3RlaW5z
L2FudGFnb25pc3RzICZhbXA7IGluaGliaXRvcnMvZ2VuZXRpY3MvKm1ldGFib2xpc208L2tleXdv
cmQ+PC9rZXl3b3Jkcz48ZGF0ZXM+PHllYXI+MjAxODwveWVhcj48cHViLWRhdGVzPjxkYXRlPkF1
ZyAxPC9kYXRlPjwvcHViLWRhdGVzPjwvZGF0ZXM+PGlzYm4+MjA0MS00ODg5IChFbGVjdHJvbmlj
KTwvaXNibj48YWNjZXNzaW9uLW51bT4zMDA2OTAwODwvYWNjZXNzaW9uLW51bT48dXJscz48cmVs
YXRlZC11cmxzPjx1cmw+aHR0cDovL3d3dy5uY2JpLm5sbS5uaWguZ292L3B1Ym1lZC8zMDA2OTAw
ODwvdXJsPjwvcmVsYXRlZC11cmxzPjwvdXJscz48Y3VzdG9tMj42MDcwNTc0PC9jdXN0b20yPjxl
bGVjdHJvbmljLXJlc291cmNlLW51bT4xMC4xMDM4L3M0MTQxOS0wMTgtMDg5My0yJiN4RDsxMC4x
MDM4L3M0MTQxOS0wMTgtMDg5My0yIFtwaWldPC9lbGVjdHJvbmljLXJlc291cmNlLW51bT48bGFu
Z3VhZ2U+ZW5nPC9sYW5ndWFnZT48L3JlY29yZD48L0NpdGU+PC9FbmROb3RlPn==
</w:fldData>
        </w:fldChar>
      </w:r>
      <w:r w:rsidR="00A91965" w:rsidRPr="00053AAE">
        <w:instrText xml:space="preserve"> ADDIN EN.CITE </w:instrText>
      </w:r>
      <w:r w:rsidR="00A91965" w:rsidRPr="00053AAE">
        <w:fldChar w:fldCharType="begin">
          <w:fldData xml:space="preserve">PEVuZE5vdGU+PENpdGU+PEF1dGhvcj5OaXNoaXlhbWE8L0F1dGhvcj48WWVhcj4yMDE4PC9ZZWFy
PjxSZWNOdW0+MjE4ODwvUmVjTnVtPjxEaXNwbGF5VGV4dD5bMV08L0Rpc3BsYXlUZXh0PjxyZWNv
cmQ+PHJlYy1udW1iZXI+MjE4ODwvcmVjLW51bWJlcj48Zm9yZWlnbi1rZXlzPjxrZXkgYXBwPSJF
TiIgZGItaWQ9Inh4NXB6cHN4cTllZXpwZTI1cmJ2cnR2Y3AycjUyNXJhZnphdyI+MjE4ODwva2V5
PjwvZm9yZWlnbi1rZXlzPjxyZWYtdHlwZSBuYW1lPSJKb3VybmFsIEFydGljbGUiPjE3PC9yZWYt
dHlwZT48Y29udHJpYnV0b3JzPjxhdXRob3JzPjxhdXRob3I+TmlzaGl5YW1hLCBLLjwvYXV0aG9y
PjxhdXRob3I+TWFydXlhbWEsIFIuPC9hdXRob3I+PGF1dGhvcj5OaWludW1hLCBULjwvYXV0aG9y
PjxhdXRob3I+S2FpLCBNLjwvYXV0aG9yPjxhdXRob3I+S2l0YWppbWEsIEguPC9hdXRob3I+PGF1
dGhvcj5Ub3lvdGEsIE0uPC9hdXRob3I+PGF1dGhvcj5IYXRhbmFrYSwgWS48L2F1dGhvcj48YXV0
aG9yPklnYXJhc2hpLCBULjwvYXV0aG9yPjxhdXRob3I+S29iYXlhc2hpLCBKLiBJLjwvYXV0aG9y
PjxhdXRob3I+T2dpLCBLLjwvYXV0aG9yPjxhdXRob3I+RGVoYXJpLCBILjwvYXV0aG9yPjxhdXRo
b3I+TWl5YXpha2ksIEEuPC9hdXRob3I+PGF1dGhvcj5Zb3JvenUsIEEuPC9hdXRob3I+PGF1dGhv
cj5ZYW1hbW90bywgRS48L2F1dGhvcj48YXV0aG9yPklkb2dhd2EsIE0uPC9hdXRob3I+PGF1dGhv
cj5TYXNha2ksIFkuPC9hdXRob3I+PGF1dGhvcj5TdWdhaSwgVC48L2F1dGhvcj48YXV0aG9yPlRv
a2lubywgVC48L2F1dGhvcj48YXV0aG9yPkhpcmF0c3VrYSwgSC48L2F1dGhvcj48YXV0aG9yPlN1
enVraSwgSC48L2F1dGhvcj48L2F1dGhvcnM+PC9jb250cmlidXRvcnM+PGF1dGgtYWRkcmVzcz5E
ZXBhcnRtZW50IG9mIE9yYWwgU3VyZ2VyeSwgU2FwcG9ybyBNZWRpY2FsIFVuaXZlcnNpdHkgU2No
b29sIG9mIE1lZGljaW5lLCBTMSwgVzE2LCBDaHVvLWt1LCBTYXBwb3JvLCAwNjAtODU0MywgSmFw
YW4uJiN4RDtEZXBhcnRtZW50IG9mIE1vbGVjdWxhciBCaW9sb2d5LCBTYXBwb3JvIE1lZGljYWwg
VW5pdmVyc2l0eSBTY2hvb2wgb2YgTWVkaWNpbmUsIFMxLCBXMTcsIENodW8ta3UsIFNhcHBvcm8s
IDA2MC04NTU2LCBKYXBhbi4mI3hEO1Byb2plY3QgZm9yIENhbmNlciBFcGlnZW5vbWljcywgQ2Fu
Y2VyIEluc3RpdHV0ZSwgSmFwYW5lc2UgRm91bmRhdGlvbiBmb3IgQ2FuY2VyIFJlc2VhcmNoLCAz
LTgtMzEsIEFyaWFrZSwgS290by1rdSwgVG9reW8sIDEzNS04NTUwLCBKYXBhbi4mI3hEO0RlcGFy
dG1lbnQgb2YgTWVkaWNhbCBHZW5vbWUgU2NpZW5jZSwgUmVzZWFyY2ggSW5zdGl0dXRlIGZvciBG
cm9udGllciBNZWRpY2luZSwgU2FwcG9ybyBNZWRpY2FsIFVuaXZlcnNpdHkgU2Nob29sIG9mIE1l
ZGljaW5lLCBTMSwgVzE3LCBDaHVvLWt1LCBTYXBwb3JvLCAwNjAtODU1NiwgSmFwYW4uJiN4RDtE
ZXBhcnRtZW50IG9mIE1vbGVjdWxhciBEaWFnbm9zdGljIFBhdGhvbG9neSwgU2Nob29sIG9mIE1l
ZGljaW5lLCBJd2F0ZSBNZWRpY2FsIFVuaXZlcnNpdHksIE1vcmlva2EsIEphcGFuLiYjeEQ7RGVw
YXJ0bWVudCBvZiBNb2xlY3VsYXIgQmlvbG9neSwgU2FwcG9ybyBNZWRpY2FsIFVuaXZlcnNpdHkg
U2Nob29sIG9mIE1lZGljaW5lLCBTMSwgVzE3LCBDaHVvLWt1LCBTYXBwb3JvLCAwNjAtODU1Niwg
SmFwYW4uIGhzdXp1a2lAc2FwbWVkLmFjLmpwLjwvYXV0aC1hZGRyZXNzPjx0aXRsZXM+PHRpdGxl
PlNjcmVlbmluZyBmb3IgbG9uZyBub25jb2RpbmcgUk5BcyBhc3NvY2lhdGVkIHdpdGggb3JhbCBz
cXVhbW91cyBjZWxsIGNhcmNpbm9tYSByZXZlYWxzIHRoZSBwb3RlbnRpYWxseSBvbmNvZ2VuaWMg
YWN0aW9ucyBvZiBETEVVMTwvdGl0bGU+PHNlY29uZGFyeS10aXRsZT5DZWxsIGRlYXRoICZhbXA7
IGRpc2Vhc2U8L3NlY29uZGFyeS10aXRsZT48L3RpdGxlcz48cGVyaW9kaWNhbD48ZnVsbC10aXRs
ZT5DZWxsIGRlYXRoICZhbXA7IGRpc2Vhc2U8L2Z1bGwtdGl0bGU+PGFiYnItMT5DZWxsIERlYXRo
IERpczwvYWJici0xPjwvcGVyaW9kaWNhbD48cGFnZXM+ODI2PC9wYWdlcz48dm9sdW1lPjk8L3Zv
bHVtZT48bnVtYmVyPjg8L251bWJlcj48ZWRpdGlvbj4yMDE4LzA4LzAzPC9lZGl0aW9uPjxrZXl3
b3Jkcz48a2V5d29yZD5BbmltYWxzPC9rZXl3b3JkPjxrZXl3b3JkPkNhcmNpbm9tYSwgU3F1YW1v
dXMgQ2VsbC9tZXRhYm9saXNtL21vcnRhbGl0eS8qcGF0aG9sb2d5PC9rZXl3b3JkPjxrZXl3b3Jk
PkNlbGwgTGluZSwgVHVtb3I8L2tleXdvcmQ+PGtleXdvcmQ+Q2VsbCBNb3ZlbWVudDwva2V5d29y
ZD48a2V5d29yZD5DZWxsIFByb2xpZmVyYXRpb248L2tleXdvcmQ+PGtleXdvcmQ+RmVtYWxlPC9r
ZXl3b3JkPjxrZXl3b3JkPkdlbmUgRXhwcmVzc2lvbiBSZWd1bGF0aW9uLCBOZW9wbGFzdGljPC9r
ZXl3b3JkPjxrZXl3b3JkPkh1bWFuczwva2V5d29yZD48a2V5d29yZD5LYXBsYW4tTWVpZXIgRXN0
aW1hdGU8L2tleXdvcmQ+PGtleXdvcmQ+TWljZTwva2V5d29yZD48a2V5d29yZD5NaWNlLCBOdWRl
PC9rZXl3b3JkPjxrZXl3b3JkPk1vdXRoIE5lb3BsYXNtcy9tZXRhYm9saXNtL21vcnRhbGl0eS8q
cGF0aG9sb2d5PC9rZXl3b3JkPjxrZXl3b3JkPlJOQSBJbnRlcmZlcmVuY2U8L2tleXdvcmQ+PGtl
eXdvcmQ+Uk5BLCBMb25nIE5vbmNvZGluZy9hbnRhZ29uaXN0cyAmYW1wOyBpbmhpYml0b3JzL2dl
bmV0aWNzLyptZXRhYm9saXNtPC9rZXl3b3JkPjxrZXl3b3JkPlJOQSwgU21hbGwgSW50ZXJmZXJp
bmcvbWV0YWJvbGlzbTwva2V5d29yZD48a2V5d29yZD5UdW1vciBTdXBwcmVzc29yIFByb3RlaW5z
L2FudGFnb25pc3RzICZhbXA7IGluaGliaXRvcnMvZ2VuZXRpY3MvKm1ldGFib2xpc208L2tleXdv
cmQ+PC9rZXl3b3Jkcz48ZGF0ZXM+PHllYXI+MjAxODwveWVhcj48cHViLWRhdGVzPjxkYXRlPkF1
ZyAxPC9kYXRlPjwvcHViLWRhdGVzPjwvZGF0ZXM+PGlzYm4+MjA0MS00ODg5IChFbGVjdHJvbmlj
KTwvaXNibj48YWNjZXNzaW9uLW51bT4zMDA2OTAwODwvYWNjZXNzaW9uLW51bT48dXJscz48cmVs
YXRlZC11cmxzPjx1cmw+aHR0cDovL3d3dy5uY2JpLm5sbS5uaWguZ292L3B1Ym1lZC8zMDA2OTAw
ODwvdXJsPjwvcmVsYXRlZC11cmxzPjwvdXJscz48Y3VzdG9tMj42MDcwNTc0PC9jdXN0b20yPjxl
bGVjdHJvbmljLXJlc291cmNlLW51bT4xMC4xMDM4L3M0MTQxOS0wMTgtMDg5My0yJiN4RDsxMC4x
MDM4L3M0MTQxOS0wMTgtMDg5My0yIFtwaWldPC9lbGVjdHJvbmljLXJlc291cmNlLW51bT48bGFu
Z3VhZ2U+ZW5nPC9sYW5ndWFnZT48L3JlY29yZD48L0NpdGU+PC9FbmROb3RlPn==
</w:fldData>
        </w:fldChar>
      </w:r>
      <w:r w:rsidR="00A91965" w:rsidRPr="00053AAE">
        <w:instrText xml:space="preserve"> ADDIN EN.CITE.DATA </w:instrText>
      </w:r>
      <w:r w:rsidR="00A91965" w:rsidRPr="00053AAE">
        <w:fldChar w:fldCharType="end"/>
      </w:r>
      <w:r w:rsidR="00A91965" w:rsidRPr="00053AAE">
        <w:fldChar w:fldCharType="separate"/>
      </w:r>
      <w:r w:rsidR="00A91965" w:rsidRPr="00053AAE">
        <w:rPr>
          <w:noProof/>
        </w:rPr>
        <w:t>[</w:t>
      </w:r>
      <w:hyperlink w:anchor="_ENREF_1" w:tooltip="Nishiyama, 2018 #2188" w:history="1">
        <w:r w:rsidR="00A91965" w:rsidRPr="00053AAE">
          <w:rPr>
            <w:noProof/>
          </w:rPr>
          <w:t>1</w:t>
        </w:r>
      </w:hyperlink>
      <w:r w:rsidR="00A91965" w:rsidRPr="00053AAE">
        <w:rPr>
          <w:noProof/>
        </w:rPr>
        <w:t>]</w:t>
      </w:r>
      <w:r w:rsidR="00A91965" w:rsidRPr="00053AAE">
        <w:fldChar w:fldCharType="end"/>
      </w:r>
      <w:r w:rsidRPr="00053AAE">
        <w:t xml:space="preserve">. Data were analyzed using </w:t>
      </w:r>
      <w:proofErr w:type="spellStart"/>
      <w:r w:rsidRPr="00053AAE">
        <w:t>GeneSpring</w:t>
      </w:r>
      <w:proofErr w:type="spellEnd"/>
      <w:r w:rsidRPr="00053AAE">
        <w:t xml:space="preserve"> GX version 13 (Agilent Technologies). GO analysis was performed using DAVID (https://david.ncifcrf.gov/). GSEA was performed using gene sets that included hallmark gene sets, ISGs and IRDS </w:t>
      </w:r>
      <w:r w:rsidRPr="00053AAE">
        <w:fldChar w:fldCharType="begin">
          <w:fldData xml:space="preserve">PEVuZE5vdGU+PENpdGU+PEF1dGhvcj5IdWJlbDwvQXV0aG9yPjxZZWFyPjIwMTk8L1llYXI+PFJl
Y051bT4yNDA1PC9SZWNOdW0+PERpc3BsYXlUZXh0PlsyLCAzXTwvRGlzcGxheVRleHQ+PHJlY29y
ZD48cmVjLW51bWJlcj4yNDA1PC9yZWMtbnVtYmVyPjxmb3JlaWduLWtleXM+PGtleSBhcHA9IkVO
IiBkYi1pZD0ieHg1cHpwc3hxOWVlenBlMjVyYnZydHZjcDJyNTI1cmFmemF3Ij4yNDA1PC9rZXk+
PC9mb3JlaWduLWtleXM+PHJlZi10eXBlIG5hbWU9IkpvdXJuYWwgQXJ0aWNsZSI+MTc8L3JlZi10
eXBlPjxjb250cmlidXRvcnM+PGF1dGhvcnM+PGF1dGhvcj5IdWJlbCwgUC48L2F1dGhvcj48YXV0
aG9yPlVyYmFuLCBDLjwvYXV0aG9yPjxhdXRob3I+QmVyZ2FudCwgVi48L2F1dGhvcj48YXV0aG9y
PlNjaG5laWRlciwgVy4gTS48L2F1dGhvcj48YXV0aG9yPktuYXVlciwgQi48L2F1dGhvcj48YXV0
aG9yPlN0dWthbG92LCBBLjwvYXV0aG9yPjxhdXRob3I+U2NhdHVycm8sIFAuPC9hdXRob3I+PGF1
dGhvcj5NYW5uLCBBLjwvYXV0aG9yPjxhdXRob3I+QnJ1bm90dGUsIEwuPC9hdXRob3I+PGF1dGhv
cj5Ib2ZmbWFubiwgSC4gSC48L2F1dGhvcj48YXV0aG9yPlNjaG9nZ2lucywgSi4gVy48L2F1dGhv
cj48YXV0aG9yPlNjaHdlbW1sZSwgTS48L2F1dGhvcj48YXV0aG9yPk1hbm4sIE0uPC9hdXRob3I+
PGF1dGhvcj5SaWNlLCBDLiBNLjwvYXV0aG9yPjxhdXRob3I+UGljaGxtYWlyLCBBLjwvYXV0aG9y
PjwvYXV0aG9ycz48L2NvbnRyaWJ1dG9ycz48YXV0aC1hZGRyZXNzPklubmF0ZSBJbW11bml0eSBM
YWJvcmF0b3J5LCBNYXgtUGxhbmNrIEluc3RpdHV0ZSBvZiBCaW9jaGVtaXN0cnksIE11bmljaCwg
R2VybWFueS4mI3hEO0luc3RpdHV0ZSBvZiBWaXJvbG9neSwgU2Nob29sIG9mIE1lZGljaW5lLCBU
ZWNobmljYWwgVW5pdmVyc2l0eSBvZiBNdW5pY2gsIE11bmljaCwgR2VybWFueS4mI3hEO0xhYm9y
YXRvcnkgb2YgVmlyb2xvZ3kgYW5kIEluZmVjdGlvdXMgRGlzZWFzZSwgVGhlIFJvY2tlZmVsbGVy
IFVuaXZlcnNpdHksIE5ldyBZb3JrLCBOWSwgVVNBLiYjeEQ7SW5zdGl0dXRlIG9mIFZpcm9sb2d5
LCBXZXN0ZmFlbGlzY2hlIFdpbGhlbG1zLVVuaXZlcnNpdHkgTXVlbnN0ZXIsIE11ZW5zdGVyLCBH
ZXJtYW55LiYjeEQ7Q2x1c3RlciBvZiBFeGNlbGxlbmNlICZhcG9zO0NlbGxzIGluIE1vdGlvbiZh
cG9zOywgV2VzdGZhZWxpc2NoZSBXaWxoZWxtcy1Vbml2ZXJzaXR5IE11ZW5zdGVyLCBNdWVuc3Rl
ciwgR2VybWFueS4mI3hEO0RlcGFydG1lbnQgb2YgTWljcm9iaW9sb2d5LCBVbml2ZXJzaXR5IG9m
IFRleGFzIFNvdXRod2VzdGVybiBNZWRpY2FsIENlbnRlciwgRGFsbGFzLCBUWCwgVVNBLiYjeEQ7
SW5zdGl0dXRlIG9mIFZpcm9sb2d5LCBNZWRpY2FsIENlbnRlciBVbml2ZXJzaXR5IG9mIEZyZWli
dXJnLCBGcmVpYnVyZywgR2VybWFueS4mI3hEO0RlcGFydG1lbnQgb2YgUHJvdGVvbWljcyBhbmQg
U2lnbmFsIFRyYW5zZHVjdGlvbiwgTWF4LVBsYW5jayBJbnN0aXR1dGUgb2YgQmlvY2hlbWlzdHJ5
LCBNdW5pY2gsIEdlcm1hbnkuJiN4RDtJbm5hdGUgSW1tdW5pdHkgTGFib3JhdG9yeSwgTWF4LVBs
YW5jayBJbnN0aXR1dGUgb2YgQmlvY2hlbWlzdHJ5LCBNdW5pY2gsIEdlcm1hbnkuIGFuZHJlYXMu
cGljaGxtYWlyQHR1bS5kZS4mI3hEO0luc3RpdHV0ZSBvZiBWaXJvbG9neSwgU2Nob29sIG9mIE1l
ZGljaW5lLCBUZWNobmljYWwgVW5pdmVyc2l0eSBvZiBNdW5pY2gsIE11bmljaCwgR2VybWFueS4g
YW5kcmVhcy5waWNobG1haXJAdHVtLmRlLiYjeEQ7R2VybWFuIENlbnRlciBmb3IgSW5mZWN0aW9u
IFJlc2VhcmNoIChEWklGKSBNdW5pY2ggUGFydG5lciBTaXRlLCBNdW5pY2gsIEdlcm1hbnkuIGFu
ZHJlYXMucGljaGxtYWlyQHR1bS5kZS48L2F1dGgtYWRkcmVzcz48dGl0bGVzPjx0aXRsZT5BIHBy
b3RlaW4taW50ZXJhY3Rpb24gbmV0d29yayBvZiBpbnRlcmZlcm9uLXN0aW11bGF0ZWQgZ2VuZXMg
ZXh0ZW5kcyB0aGUgaW5uYXRlIGltbXVuZSBzeXN0ZW0gbGFuZHNjYXBlPC90aXRsZT48c2Vjb25k
YXJ5LXRpdGxlPk5hdCBJbW11bm9sPC9zZWNvbmRhcnktdGl0bGU+PC90aXRsZXM+PHBlcmlvZGlj
YWw+PGZ1bGwtdGl0bGU+TmF0IEltbXVub2w8L2Z1bGwtdGl0bGU+PC9wZXJpb2RpY2FsPjxwYWdl
cz40OTMtNTAyPC9wYWdlcz48dm9sdW1lPjIwPC92b2x1bWU+PG51bWJlcj40PC9udW1iZXI+PGVk
aXRpb24+MjAxOS8wMy8wNjwvZWRpdGlvbj48a2V5d29yZHM+PGtleXdvcmQ+QW50aWdlbnMsIE5l
b3BsYXNtL21ldGFib2xpc208L2tleXdvcmQ+PGtleXdvcmQ+QmlvbWFya2VycywgVHVtb3IvbWV0
YWJvbGlzbTwva2V5d29yZD48a2V5d29yZD5DYXJyaWVyIFByb3RlaW5zL21ldGFib2xpc208L2tl
eXdvcmQ+PGtleXdvcmQ+Q2VsbCBMaW5lPC9rZXl3b3JkPjxrZXl3b3JkPkdlbmUgRXhwcmVzc2lv
bjwva2V5d29yZD48a2V5d29yZD5HbHljb3Byb3RlaW5zL21ldGFib2xpc208L2tleXdvcmQ+PGtl
eXdvcmQ+SEVLMjkzIENlbGxzPC9rZXl3b3JkPjxrZXl3b3JkPkhlTGEgQ2VsbHM8L2tleXdvcmQ+
PGtleXdvcmQ+SHVtYW5zPC9rZXl3b3JkPjxrZXl3b3JkPipJbW11bml0eSwgSW5uYXRlL2dlbmV0
aWNzPC9rZXl3b3JkPjxrZXl3b3JkPkludGVyZmVyb25zLypwaHlzaW9sb2d5PC9rZXl3b3JkPjxr
ZXl3b3JkPk1hc3MgU3BlY3Ryb21ldHJ5PC9rZXl3b3JkPjxrZXl3b3JkPipQcm90ZWluIEludGVy
YWN0aW9uIE1hcHBpbmc8L2tleXdvcmQ+PGtleXdvcmQ+UmVjZXB0b3JzLCBDQ1I0L21ldGFib2xp
c208L2tleXdvcmQ+PGtleXdvcmQ+UmVjZXB0b3JzLCBQZXB0aWRlL21ldGFib2xpc208L2tleXdv
cmQ+PGtleXdvcmQ+Umlib251Y2xlb3Byb3RlaW5zL21ldGFib2xpc208L2tleXdvcmQ+PGtleXdv
cmQ+VmlyYWwgUHJvdGVpbnMvbWV0YWJvbGlzbTwva2V5d29yZD48L2tleXdvcmRzPjxkYXRlcz48
eWVhcj4yMDE5PC95ZWFyPjxwdWItZGF0ZXM+PGRhdGU+QXByPC9kYXRlPjwvcHViLWRhdGVzPjwv
ZGF0ZXM+PGlzYm4+MTUyOS0yOTE2IChFbGVjdHJvbmljKSYjeEQ7MTUyOS0yOTA4IChMaW5raW5n
KTwvaXNibj48YWNjZXNzaW9uLW51bT4zMDgzMzc5MjwvYWNjZXNzaW9uLW51bT48dXJscz48cmVs
YXRlZC11cmxzPjx1cmw+aHR0cDovL3d3dy5uY2JpLm5sbS5uaWguZ292L3B1Ym1lZC8zMDgzMzc5
MjwvdXJsPjwvcmVsYXRlZC11cmxzPjwvdXJscz48ZWxlY3Ryb25pYy1yZXNvdXJjZS1udW0+MTAu
MTAzOC9zNDE1OTAtMDE5LTAzMjMtMyYjeEQ7MTAuMTAzOC9zNDE1OTAtMDE5LTAzMjMtMyBbcGlp
XTwvZWxlY3Ryb25pYy1yZXNvdXJjZS1udW0+PGxhbmd1YWdlPmVuZzwvbGFuZ3VhZ2U+PC9yZWNv
cmQ+PC9DaXRlPjxDaXRlPjxBdXRob3I+V2VpY2hzZWxiYXVtPC9BdXRob3I+PFllYXI+MjAwODwv
WWVhcj48UmVjTnVtPjIyNzc8L1JlY051bT48cmVjb3JkPjxyZWMtbnVtYmVyPjIyNzc8L3JlYy1u
dW1iZXI+PGZvcmVpZ24ta2V5cz48a2V5IGFwcD0iRU4iIGRiLWlkPSJ4eDVwenBzeHE5ZWV6cGUy
NXJidnJ0dmNwMnI1MjVyYWZ6YXciPjIyNzc8L2tleT48L2ZvcmVpZ24ta2V5cz48cmVmLXR5cGUg
bmFtZT0iSm91cm5hbCBBcnRpY2xlIj4xNzwvcmVmLXR5cGU+PGNvbnRyaWJ1dG9ycz48YXV0aG9y
cz48YXV0aG9yPldlaWNoc2VsYmF1bSwgUi4gUi48L2F1dGhvcj48YXV0aG9yPklzaHdhcmFuLCBI
LjwvYXV0aG9yPjxhdXRob3I+WW9vbiwgVC48L2F1dGhvcj48YXV0aG9yPk51eXRlbiwgRC4gUy48
L2F1dGhvcj48YXV0aG9yPkJha2VyLCBTLiBXLjwvYXV0aG9yPjxhdXRob3I+S2hvZGFyZXYsIE4u
PC9hdXRob3I+PGF1dGhvcj5TdSwgQS4gVy48L2F1dGhvcj48YXV0aG9yPlNoYWlraCwgQS4gWS48
L2F1dGhvcj48YXV0aG9yPlJvYWNoLCBQLjwvYXV0aG9yPjxhdXRob3I+S3JlaWtlLCBCLjwvYXV0
aG9yPjxhdXRob3I+Um9pem1hbiwgQi48L2F1dGhvcj48YXV0aG9yPkJlcmdoLCBKLjwvYXV0aG9y
PjxhdXRob3I+UGF3aXRhbiwgWS48L2F1dGhvcj48YXV0aG9yPnZhbiBkZSBWaWp2ZXIsIE0uIEou
PC9hdXRob3I+PGF1dGhvcj5NaW5uLCBBLiBKLjwvYXV0aG9yPjwvYXV0aG9ycz48L2NvbnRyaWJ1
dG9ycz48YXV0aC1hZGRyZXNzPkRlcGFydG1lbnQgb2YgUmFkaWF0aW9uIGFuZCBDZWxsdWxhciBP
bmNvbG9neSwgTHVkd2lnIENlbnRlciBmb3IgTWV0YXN0YXNpcyBSZXNlYXJjaCwgTWFyam9yaWUg
Qi4gS292bGVyIFZpcmFsIE9uY29sb2d5IExhYm9yYXRvcmllcywgVW5pdmVyc2l0eSBvZiBDaGlj
YWdvLCBDaGljYWdvLCBJTCA2MDYzNywgVVNBLjwvYXV0aC1hZGRyZXNzPjx0aXRsZXM+PHRpdGxl
PkFuIGludGVyZmVyb24tcmVsYXRlZCBnZW5lIHNpZ25hdHVyZSBmb3IgRE5BIGRhbWFnZSByZXNp
c3RhbmNlIGlzIGEgcHJlZGljdGl2ZSBtYXJrZXIgZm9yIGNoZW1vdGhlcmFweSBhbmQgcmFkaWF0
aW9uIGZvciBicmVhc3QgY2FuY2VyPC90aXRsZT48c2Vjb25kYXJ5LXRpdGxlPlByb2MgTmF0bCBB
Y2FkIFNjaSBVIFMgQTwvc2Vjb25kYXJ5LXRpdGxlPjwvdGl0bGVzPjxwZXJpb2RpY2FsPjxmdWxs
LXRpdGxlPlByb2MgTmF0bCBBY2FkIFNjaSBVIFMgQTwvZnVsbC10aXRsZT48L3BlcmlvZGljYWw+
PHBhZ2VzPjE4NDkwLTU8L3BhZ2VzPjx2b2x1bWU+MTA1PC92b2x1bWU+PG51bWJlcj40NzwvbnVt
YmVyPjxlZGl0aW9uPjIwMDgvMTEvMTM8L2VkaXRpb24+PGtleXdvcmRzPjxrZXl3b3JkPkFuaW1h
bHM8L2tleXdvcmQ+PGtleXdvcmQ+QW50aW5lb3BsYXN0aWMgQWdlbnRzLyp0aGVyYXBldXRpYyB1
c2U8L2tleXdvcmQ+PGtleXdvcmQ+KkJpb21hcmtlcnM8L2tleXdvcmQ+PGtleXdvcmQ+QnJlYXN0
IE5lb3BsYXNtcy8qZHJ1ZyB0aGVyYXB5LypyYWRpb3RoZXJhcHk8L2tleXdvcmQ+PGtleXdvcmQ+
Q2VsbCBMaW5lLCBUdW1vcjwva2V5d29yZD48a2V5d29yZD5DaGVtb3RoZXJhcHksIEFkanV2YW50
PC9rZXl3b3JkPjxrZXl3b3JkPkROQSBEYW1hZ2UvKmdlbmV0aWNzPC9rZXl3b3JkPjxrZXl3b3Jk
Pkh1bWFuczwva2V5d29yZD48a2V5d29yZD5JbnRlcmZlcm9ucy8qcGh5c2lvbG9neTwva2V5d29y
ZD48a2V5d29yZD5NaWNlPC9rZXl3b3JkPjxrZXl3b3JkPk9saWdvbnVjbGVvdGlkZSBBcnJheSBT
ZXF1ZW5jZSBBbmFseXNpczwva2V5d29yZD48a2V5d29yZD5Qcm9nbm9zaXM8L2tleXdvcmQ+PC9r
ZXl3b3Jkcz48ZGF0ZXM+PHllYXI+MjAwODwveWVhcj48cHViLWRhdGVzPjxkYXRlPk5vdiAyNTwv
ZGF0ZT48L3B1Yi1kYXRlcz48L2RhdGVzPjxpc2JuPjEwOTEtNjQ5MCAoRWxlY3Ryb25pYykmI3hE
OzAwMjctODQyNCAoTGlua2luZyk8L2lzYm4+PGFjY2Vzc2lvbi1udW0+MTkwMDEyNzE8L2FjY2Vz
c2lvbi1udW0+PHVybHM+PHJlbGF0ZWQtdXJscz48dXJsPmh0dHA6Ly93d3cubmNiaS5ubG0ubmlo
Lmdvdi9wdWJtZWQvMTkwMDEyNzE8L3VybD48L3JlbGF0ZWQtdXJscz48L3VybHM+PGN1c3RvbTI+
MjU4NzU3ODwvY3VzdG9tMj48ZWxlY3Ryb25pYy1yZXNvdXJjZS1udW0+MTAuMTA3My9wbmFzLjA4
MDkyNDIxMDUmI3hEOzA4MDkyNDIxMDUgW3BpaV08L2VsZWN0cm9uaWMtcmVzb3VyY2UtbnVtPjxs
YW5ndWFnZT5lbmc8L2xhbmd1YWdlPjwvcmVjb3JkPjwvQ2l0ZT48L0VuZE5vdGU+
</w:fldData>
        </w:fldChar>
      </w:r>
      <w:r w:rsidR="00A91965" w:rsidRPr="00053AAE">
        <w:instrText xml:space="preserve"> ADDIN EN.CITE </w:instrText>
      </w:r>
      <w:r w:rsidR="00A91965" w:rsidRPr="00053AAE">
        <w:fldChar w:fldCharType="begin">
          <w:fldData xml:space="preserve">PEVuZE5vdGU+PENpdGU+PEF1dGhvcj5IdWJlbDwvQXV0aG9yPjxZZWFyPjIwMTk8L1llYXI+PFJl
Y051bT4yNDA1PC9SZWNOdW0+PERpc3BsYXlUZXh0PlsyLCAzXTwvRGlzcGxheVRleHQ+PHJlY29y
ZD48cmVjLW51bWJlcj4yNDA1PC9yZWMtbnVtYmVyPjxmb3JlaWduLWtleXM+PGtleSBhcHA9IkVO
IiBkYi1pZD0ieHg1cHpwc3hxOWVlenBlMjVyYnZydHZjcDJyNTI1cmFmemF3Ij4yNDA1PC9rZXk+
PC9mb3JlaWduLWtleXM+PHJlZi10eXBlIG5hbWU9IkpvdXJuYWwgQXJ0aWNsZSI+MTc8L3JlZi10
eXBlPjxjb250cmlidXRvcnM+PGF1dGhvcnM+PGF1dGhvcj5IdWJlbCwgUC48L2F1dGhvcj48YXV0
aG9yPlVyYmFuLCBDLjwvYXV0aG9yPjxhdXRob3I+QmVyZ2FudCwgVi48L2F1dGhvcj48YXV0aG9y
PlNjaG5laWRlciwgVy4gTS48L2F1dGhvcj48YXV0aG9yPktuYXVlciwgQi48L2F1dGhvcj48YXV0
aG9yPlN0dWthbG92LCBBLjwvYXV0aG9yPjxhdXRob3I+U2NhdHVycm8sIFAuPC9hdXRob3I+PGF1
dGhvcj5NYW5uLCBBLjwvYXV0aG9yPjxhdXRob3I+QnJ1bm90dGUsIEwuPC9hdXRob3I+PGF1dGhv
cj5Ib2ZmbWFubiwgSC4gSC48L2F1dGhvcj48YXV0aG9yPlNjaG9nZ2lucywgSi4gVy48L2F1dGhv
cj48YXV0aG9yPlNjaHdlbW1sZSwgTS48L2F1dGhvcj48YXV0aG9yPk1hbm4sIE0uPC9hdXRob3I+
PGF1dGhvcj5SaWNlLCBDLiBNLjwvYXV0aG9yPjxhdXRob3I+UGljaGxtYWlyLCBBLjwvYXV0aG9y
PjwvYXV0aG9ycz48L2NvbnRyaWJ1dG9ycz48YXV0aC1hZGRyZXNzPklubmF0ZSBJbW11bml0eSBM
YWJvcmF0b3J5LCBNYXgtUGxhbmNrIEluc3RpdHV0ZSBvZiBCaW9jaGVtaXN0cnksIE11bmljaCwg
R2VybWFueS4mI3hEO0luc3RpdHV0ZSBvZiBWaXJvbG9neSwgU2Nob29sIG9mIE1lZGljaW5lLCBU
ZWNobmljYWwgVW5pdmVyc2l0eSBvZiBNdW5pY2gsIE11bmljaCwgR2VybWFueS4mI3hEO0xhYm9y
YXRvcnkgb2YgVmlyb2xvZ3kgYW5kIEluZmVjdGlvdXMgRGlzZWFzZSwgVGhlIFJvY2tlZmVsbGVy
IFVuaXZlcnNpdHksIE5ldyBZb3JrLCBOWSwgVVNBLiYjeEQ7SW5zdGl0dXRlIG9mIFZpcm9sb2d5
LCBXZXN0ZmFlbGlzY2hlIFdpbGhlbG1zLVVuaXZlcnNpdHkgTXVlbnN0ZXIsIE11ZW5zdGVyLCBH
ZXJtYW55LiYjeEQ7Q2x1c3RlciBvZiBFeGNlbGxlbmNlICZhcG9zO0NlbGxzIGluIE1vdGlvbiZh
cG9zOywgV2VzdGZhZWxpc2NoZSBXaWxoZWxtcy1Vbml2ZXJzaXR5IE11ZW5zdGVyLCBNdWVuc3Rl
ciwgR2VybWFueS4mI3hEO0RlcGFydG1lbnQgb2YgTWljcm9iaW9sb2d5LCBVbml2ZXJzaXR5IG9m
IFRleGFzIFNvdXRod2VzdGVybiBNZWRpY2FsIENlbnRlciwgRGFsbGFzLCBUWCwgVVNBLiYjeEQ7
SW5zdGl0dXRlIG9mIFZpcm9sb2d5LCBNZWRpY2FsIENlbnRlciBVbml2ZXJzaXR5IG9mIEZyZWli
dXJnLCBGcmVpYnVyZywgR2VybWFueS4mI3hEO0RlcGFydG1lbnQgb2YgUHJvdGVvbWljcyBhbmQg
U2lnbmFsIFRyYW5zZHVjdGlvbiwgTWF4LVBsYW5jayBJbnN0aXR1dGUgb2YgQmlvY2hlbWlzdHJ5
LCBNdW5pY2gsIEdlcm1hbnkuJiN4RDtJbm5hdGUgSW1tdW5pdHkgTGFib3JhdG9yeSwgTWF4LVBs
YW5jayBJbnN0aXR1dGUgb2YgQmlvY2hlbWlzdHJ5LCBNdW5pY2gsIEdlcm1hbnkuIGFuZHJlYXMu
cGljaGxtYWlyQHR1bS5kZS4mI3hEO0luc3RpdHV0ZSBvZiBWaXJvbG9neSwgU2Nob29sIG9mIE1l
ZGljaW5lLCBUZWNobmljYWwgVW5pdmVyc2l0eSBvZiBNdW5pY2gsIE11bmljaCwgR2VybWFueS4g
YW5kcmVhcy5waWNobG1haXJAdHVtLmRlLiYjeEQ7R2VybWFuIENlbnRlciBmb3IgSW5mZWN0aW9u
IFJlc2VhcmNoIChEWklGKSBNdW5pY2ggUGFydG5lciBTaXRlLCBNdW5pY2gsIEdlcm1hbnkuIGFu
ZHJlYXMucGljaGxtYWlyQHR1bS5kZS48L2F1dGgtYWRkcmVzcz48dGl0bGVzPjx0aXRsZT5BIHBy
b3RlaW4taW50ZXJhY3Rpb24gbmV0d29yayBvZiBpbnRlcmZlcm9uLXN0aW11bGF0ZWQgZ2VuZXMg
ZXh0ZW5kcyB0aGUgaW5uYXRlIGltbXVuZSBzeXN0ZW0gbGFuZHNjYXBlPC90aXRsZT48c2Vjb25k
YXJ5LXRpdGxlPk5hdCBJbW11bm9sPC9zZWNvbmRhcnktdGl0bGU+PC90aXRsZXM+PHBlcmlvZGlj
YWw+PGZ1bGwtdGl0bGU+TmF0IEltbXVub2w8L2Z1bGwtdGl0bGU+PC9wZXJpb2RpY2FsPjxwYWdl
cz40OTMtNTAyPC9wYWdlcz48dm9sdW1lPjIwPC92b2x1bWU+PG51bWJlcj40PC9udW1iZXI+PGVk
aXRpb24+MjAxOS8wMy8wNjwvZWRpdGlvbj48a2V5d29yZHM+PGtleXdvcmQ+QW50aWdlbnMsIE5l
b3BsYXNtL21ldGFib2xpc208L2tleXdvcmQ+PGtleXdvcmQ+QmlvbWFya2VycywgVHVtb3IvbWV0
YWJvbGlzbTwva2V5d29yZD48a2V5d29yZD5DYXJyaWVyIFByb3RlaW5zL21ldGFib2xpc208L2tl
eXdvcmQ+PGtleXdvcmQ+Q2VsbCBMaW5lPC9rZXl3b3JkPjxrZXl3b3JkPkdlbmUgRXhwcmVzc2lv
bjwva2V5d29yZD48a2V5d29yZD5HbHljb3Byb3RlaW5zL21ldGFib2xpc208L2tleXdvcmQ+PGtl
eXdvcmQ+SEVLMjkzIENlbGxzPC9rZXl3b3JkPjxrZXl3b3JkPkhlTGEgQ2VsbHM8L2tleXdvcmQ+
PGtleXdvcmQ+SHVtYW5zPC9rZXl3b3JkPjxrZXl3b3JkPipJbW11bml0eSwgSW5uYXRlL2dlbmV0
aWNzPC9rZXl3b3JkPjxrZXl3b3JkPkludGVyZmVyb25zLypwaHlzaW9sb2d5PC9rZXl3b3JkPjxr
ZXl3b3JkPk1hc3MgU3BlY3Ryb21ldHJ5PC9rZXl3b3JkPjxrZXl3b3JkPipQcm90ZWluIEludGVy
YWN0aW9uIE1hcHBpbmc8L2tleXdvcmQ+PGtleXdvcmQ+UmVjZXB0b3JzLCBDQ1I0L21ldGFib2xp
c208L2tleXdvcmQ+PGtleXdvcmQ+UmVjZXB0b3JzLCBQZXB0aWRlL21ldGFib2xpc208L2tleXdv
cmQ+PGtleXdvcmQ+Umlib251Y2xlb3Byb3RlaW5zL21ldGFib2xpc208L2tleXdvcmQ+PGtleXdv
cmQ+VmlyYWwgUHJvdGVpbnMvbWV0YWJvbGlzbTwva2V5d29yZD48L2tleXdvcmRzPjxkYXRlcz48
eWVhcj4yMDE5PC95ZWFyPjxwdWItZGF0ZXM+PGRhdGU+QXByPC9kYXRlPjwvcHViLWRhdGVzPjwv
ZGF0ZXM+PGlzYm4+MTUyOS0yOTE2IChFbGVjdHJvbmljKSYjeEQ7MTUyOS0yOTA4IChMaW5raW5n
KTwvaXNibj48YWNjZXNzaW9uLW51bT4zMDgzMzc5MjwvYWNjZXNzaW9uLW51bT48dXJscz48cmVs
YXRlZC11cmxzPjx1cmw+aHR0cDovL3d3dy5uY2JpLm5sbS5uaWguZ292L3B1Ym1lZC8zMDgzMzc5
MjwvdXJsPjwvcmVsYXRlZC11cmxzPjwvdXJscz48ZWxlY3Ryb25pYy1yZXNvdXJjZS1udW0+MTAu
MTAzOC9zNDE1OTAtMDE5LTAzMjMtMyYjeEQ7MTAuMTAzOC9zNDE1OTAtMDE5LTAzMjMtMyBbcGlp
XTwvZWxlY3Ryb25pYy1yZXNvdXJjZS1udW0+PGxhbmd1YWdlPmVuZzwvbGFuZ3VhZ2U+PC9yZWNv
cmQ+PC9DaXRlPjxDaXRlPjxBdXRob3I+V2VpY2hzZWxiYXVtPC9BdXRob3I+PFllYXI+MjAwODwv
WWVhcj48UmVjTnVtPjIyNzc8L1JlY051bT48cmVjb3JkPjxyZWMtbnVtYmVyPjIyNzc8L3JlYy1u
dW1iZXI+PGZvcmVpZ24ta2V5cz48a2V5IGFwcD0iRU4iIGRiLWlkPSJ4eDVwenBzeHE5ZWV6cGUy
NXJidnJ0dmNwMnI1MjVyYWZ6YXciPjIyNzc8L2tleT48L2ZvcmVpZ24ta2V5cz48cmVmLXR5cGUg
bmFtZT0iSm91cm5hbCBBcnRpY2xlIj4xNzwvcmVmLXR5cGU+PGNvbnRyaWJ1dG9ycz48YXV0aG9y
cz48YXV0aG9yPldlaWNoc2VsYmF1bSwgUi4gUi48L2F1dGhvcj48YXV0aG9yPklzaHdhcmFuLCBI
LjwvYXV0aG9yPjxhdXRob3I+WW9vbiwgVC48L2F1dGhvcj48YXV0aG9yPk51eXRlbiwgRC4gUy48
L2F1dGhvcj48YXV0aG9yPkJha2VyLCBTLiBXLjwvYXV0aG9yPjxhdXRob3I+S2hvZGFyZXYsIE4u
PC9hdXRob3I+PGF1dGhvcj5TdSwgQS4gVy48L2F1dGhvcj48YXV0aG9yPlNoYWlraCwgQS4gWS48
L2F1dGhvcj48YXV0aG9yPlJvYWNoLCBQLjwvYXV0aG9yPjxhdXRob3I+S3JlaWtlLCBCLjwvYXV0
aG9yPjxhdXRob3I+Um9pem1hbiwgQi48L2F1dGhvcj48YXV0aG9yPkJlcmdoLCBKLjwvYXV0aG9y
PjxhdXRob3I+UGF3aXRhbiwgWS48L2F1dGhvcj48YXV0aG9yPnZhbiBkZSBWaWp2ZXIsIE0uIEou
PC9hdXRob3I+PGF1dGhvcj5NaW5uLCBBLiBKLjwvYXV0aG9yPjwvYXV0aG9ycz48L2NvbnRyaWJ1
dG9ycz48YXV0aC1hZGRyZXNzPkRlcGFydG1lbnQgb2YgUmFkaWF0aW9uIGFuZCBDZWxsdWxhciBP
bmNvbG9neSwgTHVkd2lnIENlbnRlciBmb3IgTWV0YXN0YXNpcyBSZXNlYXJjaCwgTWFyam9yaWUg
Qi4gS292bGVyIFZpcmFsIE9uY29sb2d5IExhYm9yYXRvcmllcywgVW5pdmVyc2l0eSBvZiBDaGlj
YWdvLCBDaGljYWdvLCBJTCA2MDYzNywgVVNBLjwvYXV0aC1hZGRyZXNzPjx0aXRsZXM+PHRpdGxl
PkFuIGludGVyZmVyb24tcmVsYXRlZCBnZW5lIHNpZ25hdHVyZSBmb3IgRE5BIGRhbWFnZSByZXNp
c3RhbmNlIGlzIGEgcHJlZGljdGl2ZSBtYXJrZXIgZm9yIGNoZW1vdGhlcmFweSBhbmQgcmFkaWF0
aW9uIGZvciBicmVhc3QgY2FuY2VyPC90aXRsZT48c2Vjb25kYXJ5LXRpdGxlPlByb2MgTmF0bCBB
Y2FkIFNjaSBVIFMgQTwvc2Vjb25kYXJ5LXRpdGxlPjwvdGl0bGVzPjxwZXJpb2RpY2FsPjxmdWxs
LXRpdGxlPlByb2MgTmF0bCBBY2FkIFNjaSBVIFMgQTwvZnVsbC10aXRsZT48L3BlcmlvZGljYWw+
PHBhZ2VzPjE4NDkwLTU8L3BhZ2VzPjx2b2x1bWU+MTA1PC92b2x1bWU+PG51bWJlcj40NzwvbnVt
YmVyPjxlZGl0aW9uPjIwMDgvMTEvMTM8L2VkaXRpb24+PGtleXdvcmRzPjxrZXl3b3JkPkFuaW1h
bHM8L2tleXdvcmQ+PGtleXdvcmQ+QW50aW5lb3BsYXN0aWMgQWdlbnRzLyp0aGVyYXBldXRpYyB1
c2U8L2tleXdvcmQ+PGtleXdvcmQ+KkJpb21hcmtlcnM8L2tleXdvcmQ+PGtleXdvcmQ+QnJlYXN0
IE5lb3BsYXNtcy8qZHJ1ZyB0aGVyYXB5LypyYWRpb3RoZXJhcHk8L2tleXdvcmQ+PGtleXdvcmQ+
Q2VsbCBMaW5lLCBUdW1vcjwva2V5d29yZD48a2V5d29yZD5DaGVtb3RoZXJhcHksIEFkanV2YW50
PC9rZXl3b3JkPjxrZXl3b3JkPkROQSBEYW1hZ2UvKmdlbmV0aWNzPC9rZXl3b3JkPjxrZXl3b3Jk
Pkh1bWFuczwva2V5d29yZD48a2V5d29yZD5JbnRlcmZlcm9ucy8qcGh5c2lvbG9neTwva2V5d29y
ZD48a2V5d29yZD5NaWNlPC9rZXl3b3JkPjxrZXl3b3JkPk9saWdvbnVjbGVvdGlkZSBBcnJheSBT
ZXF1ZW5jZSBBbmFseXNpczwva2V5d29yZD48a2V5d29yZD5Qcm9nbm9zaXM8L2tleXdvcmQ+PC9r
ZXl3b3Jkcz48ZGF0ZXM+PHllYXI+MjAwODwveWVhcj48cHViLWRhdGVzPjxkYXRlPk5vdiAyNTwv
ZGF0ZT48L3B1Yi1kYXRlcz48L2RhdGVzPjxpc2JuPjEwOTEtNjQ5MCAoRWxlY3Ryb25pYykmI3hE
OzAwMjctODQyNCAoTGlua2luZyk8L2lzYm4+PGFjY2Vzc2lvbi1udW0+MTkwMDEyNzE8L2FjY2Vz
c2lvbi1udW0+PHVybHM+PHJlbGF0ZWQtdXJscz48dXJsPmh0dHA6Ly93d3cubmNiaS5ubG0ubmlo
Lmdvdi9wdWJtZWQvMTkwMDEyNzE8L3VybD48L3JlbGF0ZWQtdXJscz48L3VybHM+PGN1c3RvbTI+
MjU4NzU3ODwvY3VzdG9tMj48ZWxlY3Ryb25pYy1yZXNvdXJjZS1udW0+MTAuMTA3My9wbmFzLjA4
MDkyNDIxMDUmI3hEOzA4MDkyNDIxMDUgW3BpaV08L2VsZWN0cm9uaWMtcmVzb3VyY2UtbnVtPjxs
YW5ndWFnZT5lbmc8L2xhbmd1YWdlPjwvcmVjb3JkPjwvQ2l0ZT48L0VuZE5vdGU+
</w:fldData>
        </w:fldChar>
      </w:r>
      <w:r w:rsidR="00A91965" w:rsidRPr="00053AAE">
        <w:instrText xml:space="preserve"> ADDIN EN.CITE.DATA </w:instrText>
      </w:r>
      <w:r w:rsidR="00A91965" w:rsidRPr="00053AAE">
        <w:fldChar w:fldCharType="end"/>
      </w:r>
      <w:r w:rsidRPr="00053AAE">
        <w:fldChar w:fldCharType="separate"/>
      </w:r>
      <w:r w:rsidR="00A91965" w:rsidRPr="00053AAE">
        <w:rPr>
          <w:noProof/>
        </w:rPr>
        <w:t>[</w:t>
      </w:r>
      <w:hyperlink w:anchor="_ENREF_2" w:tooltip="Hubel, 2019 #2405" w:history="1">
        <w:r w:rsidR="00A91965" w:rsidRPr="00053AAE">
          <w:rPr>
            <w:noProof/>
          </w:rPr>
          <w:t>2</w:t>
        </w:r>
      </w:hyperlink>
      <w:r w:rsidR="00A91965" w:rsidRPr="00053AAE">
        <w:rPr>
          <w:noProof/>
        </w:rPr>
        <w:t xml:space="preserve">, </w:t>
      </w:r>
      <w:hyperlink w:anchor="_ENREF_3" w:tooltip="Weichselbaum, 2008 #2277" w:history="1">
        <w:r w:rsidR="00A91965" w:rsidRPr="00053AAE">
          <w:rPr>
            <w:noProof/>
          </w:rPr>
          <w:t>3</w:t>
        </w:r>
      </w:hyperlink>
      <w:r w:rsidR="00A91965" w:rsidRPr="00053AAE">
        <w:rPr>
          <w:noProof/>
        </w:rPr>
        <w:t>]</w:t>
      </w:r>
      <w:r w:rsidRPr="00053AAE">
        <w:fldChar w:fldCharType="end"/>
      </w:r>
      <w:r w:rsidRPr="00053AAE">
        <w:t>. The Gene Expression Omnibus accession number for the microarray data is GSE209814.</w:t>
      </w:r>
    </w:p>
    <w:p w14:paraId="5ADB514D" w14:textId="77777777" w:rsidR="00F13818" w:rsidRPr="00053AAE" w:rsidRDefault="00F13818" w:rsidP="00F13818">
      <w:pPr>
        <w:spacing w:line="360" w:lineRule="auto"/>
      </w:pPr>
    </w:p>
    <w:p w14:paraId="2ACAE62B" w14:textId="77777777" w:rsidR="00F13818" w:rsidRPr="00053AAE" w:rsidRDefault="00F13818" w:rsidP="00F13818">
      <w:pPr>
        <w:spacing w:line="360" w:lineRule="auto"/>
      </w:pPr>
    </w:p>
    <w:p w14:paraId="41088BB1" w14:textId="367476BD" w:rsidR="00FC5188" w:rsidRPr="00053AAE" w:rsidRDefault="00FC5188" w:rsidP="00F13818">
      <w:pPr>
        <w:spacing w:line="360" w:lineRule="auto"/>
        <w:rPr>
          <w:b/>
          <w:sz w:val="24"/>
        </w:rPr>
      </w:pPr>
      <w:r w:rsidRPr="00053AAE">
        <w:rPr>
          <w:b/>
          <w:sz w:val="24"/>
        </w:rPr>
        <w:lastRenderedPageBreak/>
        <w:t>In vitro transcription</w:t>
      </w:r>
    </w:p>
    <w:p w14:paraId="7FE3E7D4" w14:textId="360436FE" w:rsidR="00FC5188" w:rsidRPr="00053AAE" w:rsidRDefault="00FC5188" w:rsidP="000C5C9A">
      <w:pPr>
        <w:spacing w:line="360" w:lineRule="auto"/>
        <w:ind w:firstLineChars="200" w:firstLine="440"/>
      </w:pPr>
      <w:r w:rsidRPr="00053AAE">
        <w:t>DNA templates for TM4SF1-AS1 and its antisense for in vitro transcription were PCR amplified from a plasmid vector. RNAs labeled with 5-Bromo-UTP (</w:t>
      </w:r>
      <w:proofErr w:type="spellStart"/>
      <w:r w:rsidRPr="00053AAE">
        <w:t>BrU</w:t>
      </w:r>
      <w:proofErr w:type="spellEnd"/>
      <w:r w:rsidRPr="00053AAE">
        <w:t xml:space="preserve">) or biotin were synthesized using a CUGA in vitro Transcription Kit ver. 7 (NIPPON GENETEC, Tokyo, Japan). Briefly, 1.25 </w:t>
      </w:r>
      <w:proofErr w:type="spellStart"/>
      <w:r w:rsidRPr="00053AAE">
        <w:t>pmol</w:t>
      </w:r>
      <w:proofErr w:type="spellEnd"/>
      <w:r w:rsidRPr="00053AAE">
        <w:t xml:space="preserve"> of template DNA were added to a reaction mixture containing T7 polymerase and </w:t>
      </w:r>
      <w:proofErr w:type="spellStart"/>
      <w:r w:rsidRPr="00053AAE">
        <w:t>BrU</w:t>
      </w:r>
      <w:proofErr w:type="spellEnd"/>
      <w:r w:rsidRPr="00053AAE">
        <w:t xml:space="preserve"> mix (3.75 </w:t>
      </w:r>
      <w:proofErr w:type="spellStart"/>
      <w:r w:rsidRPr="00053AAE">
        <w:t>mM</w:t>
      </w:r>
      <w:proofErr w:type="spellEnd"/>
      <w:r w:rsidRPr="00053AAE">
        <w:t xml:space="preserve"> </w:t>
      </w:r>
      <w:proofErr w:type="spellStart"/>
      <w:r w:rsidRPr="00053AAE">
        <w:t>BrU</w:t>
      </w:r>
      <w:proofErr w:type="spellEnd"/>
      <w:r w:rsidRPr="00053AAE">
        <w:t xml:space="preserve"> and 3.75 </w:t>
      </w:r>
      <w:proofErr w:type="spellStart"/>
      <w:r w:rsidRPr="00053AAE">
        <w:t>mM</w:t>
      </w:r>
      <w:proofErr w:type="spellEnd"/>
      <w:r w:rsidRPr="00053AAE">
        <w:t xml:space="preserve"> UTP) or biotin-UTP mix (1.5 </w:t>
      </w:r>
      <w:proofErr w:type="spellStart"/>
      <w:r w:rsidRPr="00053AAE">
        <w:t>mM</w:t>
      </w:r>
      <w:proofErr w:type="spellEnd"/>
      <w:r w:rsidRPr="00053AAE">
        <w:t xml:space="preserve"> biotin-UTP and 3.5 </w:t>
      </w:r>
      <w:proofErr w:type="spellStart"/>
      <w:r w:rsidRPr="00053AAE">
        <w:t>mM</w:t>
      </w:r>
      <w:proofErr w:type="spellEnd"/>
      <w:r w:rsidRPr="00053AAE">
        <w:t xml:space="preserve"> UTP). RNA products were heated in structure buffer (10 </w:t>
      </w:r>
      <w:proofErr w:type="spellStart"/>
      <w:r w:rsidRPr="00053AAE">
        <w:t>mM</w:t>
      </w:r>
      <w:proofErr w:type="spellEnd"/>
      <w:r w:rsidRPr="00053AAE">
        <w:t xml:space="preserve"> </w:t>
      </w:r>
      <w:proofErr w:type="spellStart"/>
      <w:r w:rsidRPr="00053AAE">
        <w:t>Tris-HCl</w:t>
      </w:r>
      <w:proofErr w:type="spellEnd"/>
      <w:r w:rsidRPr="00053AAE">
        <w:t xml:space="preserve"> [pH 7.0], 0.1 M </w:t>
      </w:r>
      <w:proofErr w:type="spellStart"/>
      <w:r w:rsidRPr="00053AAE">
        <w:t>KCl</w:t>
      </w:r>
      <w:proofErr w:type="spellEnd"/>
      <w:r w:rsidRPr="00053AAE">
        <w:t xml:space="preserve">, 10 </w:t>
      </w:r>
      <w:proofErr w:type="spellStart"/>
      <w:r w:rsidRPr="00053AAE">
        <w:t>mM</w:t>
      </w:r>
      <w:proofErr w:type="spellEnd"/>
      <w:r w:rsidRPr="00053AAE">
        <w:t xml:space="preserve"> MgCl</w:t>
      </w:r>
      <w:r w:rsidRPr="00053AAE">
        <w:rPr>
          <w:vertAlign w:val="subscript"/>
        </w:rPr>
        <w:t>2</w:t>
      </w:r>
      <w:r w:rsidRPr="00053AAE">
        <w:t xml:space="preserve"> and 40 U </w:t>
      </w:r>
      <w:proofErr w:type="spellStart"/>
      <w:r w:rsidRPr="00053AAE">
        <w:t>RNaseOUT</w:t>
      </w:r>
      <w:proofErr w:type="spellEnd"/>
      <w:r w:rsidRPr="00053AAE">
        <w:t xml:space="preserve"> (</w:t>
      </w:r>
      <w:proofErr w:type="spellStart"/>
      <w:r w:rsidRPr="00053AAE">
        <w:t>Thermo</w:t>
      </w:r>
      <w:proofErr w:type="spellEnd"/>
      <w:r w:rsidRPr="00053AAE">
        <w:t xml:space="preserve"> Fisher Scientific)) for 2 min at 90</w:t>
      </w:r>
      <w:r w:rsidRPr="00053AAE">
        <w:rPr>
          <w:rFonts w:cs="Times New Roman"/>
        </w:rPr>
        <w:t>°</w:t>
      </w:r>
      <w:r w:rsidRPr="00053AAE">
        <w:t xml:space="preserve">C, followed by incubation on ice for 2 min and at room temperature for 20 min. The primer sequences are listed in Supplementary Table </w:t>
      </w:r>
      <w:r w:rsidR="00711A49" w:rsidRPr="00053AAE">
        <w:t>S</w:t>
      </w:r>
      <w:r w:rsidR="004D0E25" w:rsidRPr="00053AAE">
        <w:t>1</w:t>
      </w:r>
      <w:r w:rsidRPr="00053AAE">
        <w:t>.</w:t>
      </w:r>
    </w:p>
    <w:p w14:paraId="6541AABF" w14:textId="77777777" w:rsidR="00FC5188" w:rsidRPr="00053AAE" w:rsidRDefault="00FC5188" w:rsidP="000C5C9A">
      <w:pPr>
        <w:spacing w:line="360" w:lineRule="auto"/>
      </w:pPr>
    </w:p>
    <w:p w14:paraId="23404F9C" w14:textId="77777777" w:rsidR="00FC5188" w:rsidRPr="00053AAE" w:rsidRDefault="00FC5188" w:rsidP="000C5C9A">
      <w:pPr>
        <w:spacing w:line="360" w:lineRule="auto"/>
        <w:rPr>
          <w:b/>
          <w:sz w:val="24"/>
        </w:rPr>
      </w:pPr>
      <w:r w:rsidRPr="00053AAE">
        <w:rPr>
          <w:b/>
          <w:sz w:val="24"/>
        </w:rPr>
        <w:t>RNA pull-down and mass spectrometry</w:t>
      </w:r>
    </w:p>
    <w:p w14:paraId="753ACE90" w14:textId="0C6BA098" w:rsidR="00FC5188" w:rsidRPr="00053AAE" w:rsidRDefault="00FC5188" w:rsidP="000C5C9A">
      <w:pPr>
        <w:spacing w:line="360" w:lineRule="auto"/>
        <w:ind w:firstLineChars="200" w:firstLine="440"/>
      </w:pPr>
      <w:r w:rsidRPr="00053AAE">
        <w:t xml:space="preserve">RNA pull-down assays were performed using a </w:t>
      </w:r>
      <w:proofErr w:type="spellStart"/>
      <w:r w:rsidRPr="00053AAE">
        <w:t>RiboCluster</w:t>
      </w:r>
      <w:proofErr w:type="spellEnd"/>
      <w:r w:rsidRPr="00053AAE">
        <w:t xml:space="preserve"> Profiler </w:t>
      </w:r>
      <w:proofErr w:type="spellStart"/>
      <w:r w:rsidRPr="00053AAE">
        <w:t>RiboTrap</w:t>
      </w:r>
      <w:proofErr w:type="spellEnd"/>
      <w:r w:rsidRPr="00053AAE">
        <w:t xml:space="preserve"> Kit (MBL, Tokyo, Japan). Briefly, </w:t>
      </w:r>
      <w:proofErr w:type="spellStart"/>
      <w:r w:rsidRPr="00053AAE">
        <w:t>BrU</w:t>
      </w:r>
      <w:proofErr w:type="spellEnd"/>
      <w:r w:rsidRPr="00053AAE">
        <w:t xml:space="preserve"> or biotin-labeled RNAs (100 </w:t>
      </w:r>
      <w:proofErr w:type="spellStart"/>
      <w:r w:rsidRPr="00053AAE">
        <w:t>pmol</w:t>
      </w:r>
      <w:proofErr w:type="spellEnd"/>
      <w:r w:rsidRPr="00053AAE">
        <w:t xml:space="preserve">) were mixed with cellular extracts, after which RNA-protein complexes were </w:t>
      </w:r>
      <w:proofErr w:type="spellStart"/>
      <w:r w:rsidRPr="00053AAE">
        <w:t>immunoprecipitated</w:t>
      </w:r>
      <w:proofErr w:type="spellEnd"/>
      <w:r w:rsidRPr="00053AAE">
        <w:t xml:space="preserve"> with </w:t>
      </w:r>
      <w:proofErr w:type="spellStart"/>
      <w:r w:rsidRPr="00053AAE">
        <w:t>BrdU</w:t>
      </w:r>
      <w:proofErr w:type="spellEnd"/>
      <w:r w:rsidRPr="00053AAE">
        <w:t xml:space="preserve"> antibody-immobilized Protein G </w:t>
      </w:r>
      <w:proofErr w:type="spellStart"/>
      <w:r w:rsidRPr="00053AAE">
        <w:t>Dynabeads</w:t>
      </w:r>
      <w:proofErr w:type="spellEnd"/>
      <w:r w:rsidRPr="00053AAE">
        <w:t xml:space="preserve"> (</w:t>
      </w:r>
      <w:proofErr w:type="spellStart"/>
      <w:r w:rsidRPr="00053AAE">
        <w:t>Thermo</w:t>
      </w:r>
      <w:proofErr w:type="spellEnd"/>
      <w:r w:rsidRPr="00053AAE">
        <w:t xml:space="preserve"> Fisher Scientific) or </w:t>
      </w:r>
      <w:r w:rsidR="00053AAE" w:rsidRPr="00053AAE">
        <w:t xml:space="preserve">pulled-down with </w:t>
      </w:r>
      <w:proofErr w:type="spellStart"/>
      <w:r w:rsidRPr="00053AAE">
        <w:t>Dynabeads</w:t>
      </w:r>
      <w:proofErr w:type="spellEnd"/>
      <w:r w:rsidRPr="00053AAE">
        <w:t xml:space="preserve"> </w:t>
      </w:r>
      <w:proofErr w:type="spellStart"/>
      <w:r w:rsidRPr="00053AAE">
        <w:t>MyOne</w:t>
      </w:r>
      <w:proofErr w:type="spellEnd"/>
      <w:r w:rsidRPr="00053AAE">
        <w:t xml:space="preserve"> streptavidin T1 beads (</w:t>
      </w:r>
      <w:proofErr w:type="spellStart"/>
      <w:r w:rsidRPr="00053AAE">
        <w:t>Thermo</w:t>
      </w:r>
      <w:proofErr w:type="spellEnd"/>
      <w:r w:rsidRPr="00053AAE">
        <w:t xml:space="preserve"> Fisher Scientific). Precipitates were separated with SDS-PAGE and stained using </w:t>
      </w:r>
      <w:proofErr w:type="spellStart"/>
      <w:r w:rsidRPr="00053AAE">
        <w:t>GelCode</w:t>
      </w:r>
      <w:proofErr w:type="spellEnd"/>
      <w:r w:rsidRPr="00053AAE">
        <w:t xml:space="preserve"> Blue Stain Reagent (</w:t>
      </w:r>
      <w:proofErr w:type="spellStart"/>
      <w:r w:rsidRPr="00053AAE">
        <w:t>Thermo</w:t>
      </w:r>
      <w:proofErr w:type="spellEnd"/>
      <w:r w:rsidRPr="00053AAE">
        <w:t xml:space="preserve"> Fisher Scientific). </w:t>
      </w:r>
    </w:p>
    <w:p w14:paraId="6C1361AC" w14:textId="4067D9DE" w:rsidR="00FC5188" w:rsidRPr="00053AAE" w:rsidRDefault="00FC5188" w:rsidP="000C5C9A">
      <w:pPr>
        <w:spacing w:line="360" w:lineRule="auto"/>
        <w:rPr>
          <w:rFonts w:cs="Times New Roman"/>
        </w:rPr>
      </w:pPr>
      <w:r w:rsidRPr="00053AAE">
        <w:t xml:space="preserve">    </w:t>
      </w:r>
      <w:r w:rsidRPr="00053AAE">
        <w:rPr>
          <w:rFonts w:cs="Times New Roman"/>
        </w:rPr>
        <w:t>Bands specific for TM4SF1-AS1, a negative control or mock were excised and subjected to in</w:t>
      </w:r>
      <w:r w:rsidRPr="00053AAE">
        <w:rPr>
          <w:rFonts w:cs="Times New Roman"/>
        </w:rPr>
        <w:noBreakHyphen/>
        <w:t xml:space="preserve">gel trypsin digestion. The gel containing proteins was reduced with 10 </w:t>
      </w:r>
      <w:proofErr w:type="spellStart"/>
      <w:r w:rsidRPr="00053AAE">
        <w:rPr>
          <w:rFonts w:cs="Times New Roman"/>
        </w:rPr>
        <w:t>mM</w:t>
      </w:r>
      <w:proofErr w:type="spellEnd"/>
      <w:r w:rsidRPr="00053AAE">
        <w:rPr>
          <w:rFonts w:cs="Times New Roman"/>
        </w:rPr>
        <w:t xml:space="preserve"> </w:t>
      </w:r>
      <w:proofErr w:type="spellStart"/>
      <w:r w:rsidRPr="00053AAE">
        <w:rPr>
          <w:rFonts w:cs="Times New Roman"/>
        </w:rPr>
        <w:t>dithiothreitol</w:t>
      </w:r>
      <w:proofErr w:type="spellEnd"/>
      <w:r w:rsidRPr="00053AAE">
        <w:rPr>
          <w:rFonts w:cs="Times New Roman"/>
        </w:rPr>
        <w:t xml:space="preserve"> for 60 min at 56°C, followed by alkylation with 54 </w:t>
      </w:r>
      <w:proofErr w:type="spellStart"/>
      <w:r w:rsidRPr="00053AAE">
        <w:rPr>
          <w:rFonts w:cs="Times New Roman"/>
        </w:rPr>
        <w:t>mM</w:t>
      </w:r>
      <w:proofErr w:type="spellEnd"/>
      <w:r w:rsidRPr="00053AAE">
        <w:rPr>
          <w:rFonts w:cs="Times New Roman"/>
        </w:rPr>
        <w:t xml:space="preserve"> </w:t>
      </w:r>
      <w:proofErr w:type="spellStart"/>
      <w:r w:rsidRPr="00053AAE">
        <w:rPr>
          <w:rFonts w:cs="Times New Roman"/>
        </w:rPr>
        <w:t>iodoacetamide</w:t>
      </w:r>
      <w:proofErr w:type="spellEnd"/>
      <w:r w:rsidRPr="00053AAE">
        <w:rPr>
          <w:rFonts w:cs="Times New Roman"/>
        </w:rPr>
        <w:t xml:space="preserve"> in the dark at room temperature for 45 min. In-gel digestion was executed using trypsin overnight at 37°C, as described previously </w:t>
      </w:r>
      <w:r w:rsidR="00A91965" w:rsidRPr="00053AAE">
        <w:rPr>
          <w:rFonts w:cs="Times New Roman"/>
        </w:rPr>
        <w:fldChar w:fldCharType="begin"/>
      </w:r>
      <w:r w:rsidR="00A91965" w:rsidRPr="00053AAE">
        <w:rPr>
          <w:rFonts w:cs="Times New Roman"/>
        </w:rPr>
        <w:instrText xml:space="preserve"> ADDIN EN.CITE &lt;EndNote&gt;&lt;Cite&gt;&lt;Author&gt;Shevchenko&lt;/Author&gt;&lt;Year&gt;1996&lt;/Year&gt;&lt;RecNum&gt;2274&lt;/RecNum&gt;&lt;DisplayText&gt;[4]&lt;/DisplayText&gt;&lt;record&gt;&lt;rec-number&gt;2274&lt;/rec-number&gt;&lt;foreign-keys&gt;&lt;key app="EN" db-id="xx5pzpsxq9eezpe25rbvrtvcp2r525rafzaw"&gt;2274&lt;/key&gt;&lt;/foreign-keys&gt;&lt;ref-type name="Journal Article"&gt;17&lt;/ref-type&gt;&lt;contributors&gt;&lt;authors&gt;&lt;author&gt;Shevchenko, A.&lt;/author&gt;&lt;author&gt;Wilm, M.&lt;/author&gt;&lt;author&gt;Vorm, O.&lt;/author&gt;&lt;author&gt;Mann, M.&lt;/author&gt;&lt;/authors&gt;&lt;/contributors&gt;&lt;auth-address&gt;European Molecular Biology laboratory (EMBL), Heidelberg, Germany.&lt;/auth-address&gt;&lt;titles&gt;&lt;title&gt;Mass spectrometric sequencing of proteins silver-stained polyacrylamide gels&lt;/title&gt;&lt;secondary-title&gt;Anal Chem&lt;/secondary-title&gt;&lt;/titles&gt;&lt;periodical&gt;&lt;full-title&gt;Analytical Chemistry&lt;/full-title&gt;&lt;abbr-1&gt;Anal. Chem.&lt;/abbr-1&gt;&lt;abbr-2&gt;Anal Chem&lt;/abbr-2&gt;&lt;/periodical&gt;&lt;pages&gt;850-8&lt;/pages&gt;&lt;volume&gt;68&lt;/volume&gt;&lt;number&gt;5&lt;/number&gt;&lt;edition&gt;1996/03/01&lt;/edition&gt;&lt;keywords&gt;&lt;keyword&gt;Amino Acid Sequence&lt;/keyword&gt;&lt;keyword&gt;Electrophoresis, Polyacrylamide Gel&lt;/keyword&gt;&lt;keyword&gt;Indicators and Reagents&lt;/keyword&gt;&lt;keyword&gt;Molecular Sequence Data&lt;/keyword&gt;&lt;keyword&gt;Proteins/*analysis&lt;/keyword&gt;&lt;keyword&gt;Sequence Analysis/*methods&lt;/keyword&gt;&lt;keyword&gt;Silver Staining&lt;/keyword&gt;&lt;keyword&gt;Spectrometry, Mass, Matrix-Assisted Laser Desorption-Ionization&lt;/keyword&gt;&lt;/keywords&gt;&lt;dates&gt;&lt;year&gt;1996&lt;/year&gt;&lt;pub-dates&gt;&lt;date&gt;Mar 1&lt;/date&gt;&lt;/pub-dates&gt;&lt;/dates&gt;&lt;isbn&gt;0003-2700 (Print)&amp;#xD;0003-2700 (Linking)&lt;/isbn&gt;&lt;accession-num&gt;8779443&lt;/accession-num&gt;&lt;urls&gt;&lt;related-urls&gt;&lt;url&gt;http://www.ncbi.nlm.nih.gov/pubmed/8779443&lt;/url&gt;&lt;/related-urls&gt;&lt;/urls&gt;&lt;electronic-resource-num&gt;10.1021/ac950914h&lt;/electronic-resource-num&gt;&lt;language&gt;eng&lt;/language&gt;&lt;/record&gt;&lt;/Cite&gt;&lt;/EndNote&gt;</w:instrText>
      </w:r>
      <w:r w:rsidR="00A91965" w:rsidRPr="00053AAE">
        <w:rPr>
          <w:rFonts w:cs="Times New Roman"/>
        </w:rPr>
        <w:fldChar w:fldCharType="separate"/>
      </w:r>
      <w:r w:rsidR="00A91965" w:rsidRPr="00053AAE">
        <w:rPr>
          <w:rFonts w:cs="Times New Roman"/>
          <w:noProof/>
        </w:rPr>
        <w:t>[</w:t>
      </w:r>
      <w:hyperlink w:anchor="_ENREF_4" w:tooltip="Shevchenko, 1996 #2274" w:history="1">
        <w:r w:rsidR="00A91965" w:rsidRPr="00053AAE">
          <w:rPr>
            <w:rFonts w:cs="Times New Roman"/>
            <w:noProof/>
          </w:rPr>
          <w:t>4</w:t>
        </w:r>
      </w:hyperlink>
      <w:r w:rsidR="00A91965" w:rsidRPr="00053AAE">
        <w:rPr>
          <w:rFonts w:cs="Times New Roman"/>
          <w:noProof/>
        </w:rPr>
        <w:t>]</w:t>
      </w:r>
      <w:r w:rsidR="00A91965" w:rsidRPr="00053AAE">
        <w:rPr>
          <w:rFonts w:cs="Times New Roman"/>
        </w:rPr>
        <w:fldChar w:fldCharType="end"/>
      </w:r>
      <w:r w:rsidRPr="00053AAE">
        <w:rPr>
          <w:rFonts w:cs="Times New Roman"/>
        </w:rPr>
        <w:t>.</w:t>
      </w:r>
    </w:p>
    <w:p w14:paraId="3E96EAF6" w14:textId="69CBBCE1" w:rsidR="00FC5188" w:rsidRPr="00053AAE" w:rsidRDefault="00FC5188" w:rsidP="000C5C9A">
      <w:pPr>
        <w:spacing w:line="360" w:lineRule="auto"/>
        <w:ind w:firstLineChars="200" w:firstLine="440"/>
        <w:rPr>
          <w:rFonts w:cs="Times New Roman"/>
        </w:rPr>
      </w:pPr>
      <w:r w:rsidRPr="00053AAE">
        <w:rPr>
          <w:rFonts w:cs="Times New Roman"/>
        </w:rPr>
        <w:t xml:space="preserve">Liquid chromatography and peptide spotting were performed using direct </w:t>
      </w:r>
      <w:proofErr w:type="spellStart"/>
      <w:r w:rsidRPr="00053AAE">
        <w:rPr>
          <w:rFonts w:cs="Times New Roman"/>
        </w:rPr>
        <w:t>nano</w:t>
      </w:r>
      <w:proofErr w:type="spellEnd"/>
      <w:r w:rsidRPr="00053AAE">
        <w:rPr>
          <w:rFonts w:cs="Times New Roman"/>
        </w:rPr>
        <w:t xml:space="preserve">-LC and a </w:t>
      </w:r>
      <w:r w:rsidRPr="00053AAE">
        <w:rPr>
          <w:rFonts w:cs="Times New Roman"/>
        </w:rPr>
        <w:lastRenderedPageBreak/>
        <w:t xml:space="preserve">MALDI fraction system </w:t>
      </w:r>
      <w:proofErr w:type="spellStart"/>
      <w:r w:rsidRPr="00053AAE">
        <w:rPr>
          <w:rFonts w:cs="Times New Roman"/>
        </w:rPr>
        <w:t>DiNa-MaP</w:t>
      </w:r>
      <w:proofErr w:type="spellEnd"/>
      <w:r w:rsidRPr="00053AAE">
        <w:rPr>
          <w:rFonts w:cs="Times New Roman"/>
        </w:rPr>
        <w:t xml:space="preserve"> (KYA Technology, Tokyo, Japan) with </w:t>
      </w:r>
      <w:r w:rsidRPr="00053AAE">
        <w:t xml:space="preserve">partially modified methods, as described previously </w:t>
      </w:r>
      <w:r w:rsidRPr="00053AAE">
        <w:rPr>
          <w:rFonts w:cs="Times New Roman"/>
        </w:rPr>
        <w:fldChar w:fldCharType="begin">
          <w:fldData xml:space="preserve">PEVuZE5vdGU+PENpdGU+PEF1dGhvcj5Pa2k8L0F1dGhvcj48WWVhcj4yMDEyPC9ZZWFyPjxSZWNO
dW0+MjI3NTwvUmVjTnVtPjxEaXNwbGF5VGV4dD5bNSwgNl08L0Rpc3BsYXlUZXh0PjxyZWNvcmQ+
PHJlYy1udW1iZXI+MjI3NTwvcmVjLW51bWJlcj48Zm9yZWlnbi1rZXlzPjxrZXkgYXBwPSJFTiIg
ZGItaWQ9Inh4NXB6cHN4cTllZXpwZTI1cmJ2cnR2Y3AycjUyNXJhZnphdyI+MjI3NTwva2V5Pjwv
Zm9yZWlnbi1rZXlzPjxyZWYtdHlwZSBuYW1lPSJKb3VybmFsIEFydGljbGUiPjE3PC9yZWYtdHlw
ZT48Y29udHJpYnV0b3JzPjxhdXRob3JzPjxhdXRob3I+T2tpLCBHLjwvYXV0aG9yPjxhdXRob3I+
V2FkYSwgVC48L2F1dGhvcj48YXV0aG9yPkliYSwgSy48L2F1dGhvcj48YXV0aG9yPkFpa2ksIEgu
PC9hdXRob3I+PGF1dGhvcj5TYXNha2ksIEsuPC9hdXRob3I+PGF1dGhvcj5JbWFpLCBTLiBJLjwv
YXV0aG9yPjxhdXRob3I+U29obWEsIEguPC9hdXRob3I+PGF1dGhvcj5NYXRzdW1vdG8sIEsuPC9h
dXRob3I+PGF1dGhvcj5ZYW1hZ3VjaGksIE0uPC9hdXRob3I+PGF1dGhvcj5GdWppbWl5YSwgTS48
L2F1dGhvcj48YXV0aG9yPllhbWFzaGl0YSwgVC48L2F1dGhvcj48YXV0aG9yPktva2FpLCBZLjwv
YXV0aG9yPjwvYXV0aG9ycz48L2NvbnRyaWJ1dG9ycz48YXV0aC1hZGRyZXNzPkRlcGFydG1lbnQg
b2YgQmlvbWVkaWNhbCBFbmdpbmVlcmluZywgU2FwcG9ybyBNZWRpY2FsIFVuaXZlcnNpdHkgU2No
b29sIG9mIE1lZGljaW5lLCBTYXBwb3JvLCBKYXBhbiBEZXBhcnRtZW50IG9mIE9ydGhvcGFlZGlj
IFN1cmdlcnksIFNhcHBvcm8gTWVkaWNhbCBVbml2ZXJzaXR5IFNjaG9vbCBvZiBNZWRpY2luZSwg
U2FwcG9ybywgSmFwYW4gRGVwYXJ0bWVudCBvZiBFZHVjYXRpb25hbCBEZXZlbG9wbWVudCwgU2Fw
cG9ybyBNZWRpY2FsIFVuaXZlcnNpdHkgQ2VudGVyIGZvciBNZWRpY2FsIEVkdWNhdGlvbiwgU2Fw
cG9ybywgSmFwYW4gRGVwYXJ0bWVudCBvZiBBbmF0b215LCBTYXBwb3JvIE1lZGljYWwgVW5pdmVy
c2l0eSBTY2hvb2wgb2YgTWVkaWNpbmUsIFNhcHBvcm8sIEphcGFuLjwvYXV0aC1hZGRyZXNzPjx0
aXRsZXM+PHRpdGxlPk1ldGFsbG90aGlvbmVpbiBkZWZpY2llbmN5IGluIHRoZSBpbmp1cmVkIHBl
cmlwaGVyYWwgbmVydmVzIG9mIGNvbXBsZXggcmVnaW9uYWwgcGFpbiBzeW5kcm9tZSBhcyByZXZl
YWxlZCBieSBwcm90ZW9taWNzPC90aXRsZT48c2Vjb25kYXJ5LXRpdGxlPlBhaW48L3NlY29uZGFy
eS10aXRsZT48L3RpdGxlcz48cGVyaW9kaWNhbD48ZnVsbC10aXRsZT5QYWluPC9mdWxsLXRpdGxl
PjxhYmJyLTE+UGFpbjwvYWJici0xPjxhYmJyLTI+UGFpbjwvYWJici0yPjwvcGVyaW9kaWNhbD48
cGFnZXM+NTMyLTUzOTwvcGFnZXM+PHZvbHVtZT4xNTM8L3ZvbHVtZT48bnVtYmVyPjM8L251bWJl
cj48ZWRpdGlvbj4yMDEyLzAxLzE4PC9lZGl0aW9uPjxrZXl3b3Jkcz48a2V5d29yZD5BZHVsdDwv
a2V5d29yZD48a2V5d29yZD5BZ2VkPC9rZXl3b3JkPjxrZXl3b3JkPkNhdXNhbGdpYS8qY29tcGxp
Y2F0aW9uczwva2V5d29yZD48a2V5d29yZD5GZW1hbGU8L2tleXdvcmQ+PGtleXdvcmQ+SHVtYW5z
PC9rZXl3b3JkPjxrZXl3b3JkPk1hbGU8L2tleXdvcmQ+PGtleXdvcmQ+TWFzcyBTcGVjdHJvbWV0
cnk8L2tleXdvcmQ+PGtleXdvcmQ+TWV0YWxsb3RoaW9uZWluLypkZWZpY2llbmN5PC9rZXl3b3Jk
PjxrZXl3b3JkPk1pZGRsZSBBZ2VkPC9rZXl3b3JkPjxrZXl3b3JkPk5ldXJvZmlsYW1lbnQgUHJv
dGVpbnMvbWV0YWJvbGlzbTwva2V5d29yZD48a2V5d29yZD5QZXJpcGhlcmFsIE5lcnZlIEluanVy
aWVzLypldGlvbG9neS8qbWV0YWJvbGlzbTwva2V5d29yZD48a2V5d29yZD5Qcm90ZW9taWNzLypt
ZXRob2RzPC9rZXl3b3JkPjxrZXl3b3JkPlMxMDAgUHJvdGVpbnMvbWV0YWJvbGlzbTwva2V5d29y
ZD48a2V5d29yZD5TdXJhbCBOZXJ2ZS9tZXRhYm9saXNtLypwYXRob2xvZ3k8L2tleXdvcmQ+PC9r
ZXl3b3Jkcz48ZGF0ZXM+PHllYXI+MjAxMjwveWVhcj48cHViLWRhdGVzPjxkYXRlPk1hcjwvZGF0
ZT48L3B1Yi1kYXRlcz48L2RhdGVzPjxpc2JuPjE4NzItNjYyMyAoRWxlY3Ryb25pYykmI3hEOzAz
MDQtMzk1OSAoTGlua2luZyk8L2lzYm4+PGFjY2Vzc2lvbi1udW0+MjIyNDkwMDc8L2FjY2Vzc2lv
bi1udW0+PHVybHM+PHJlbGF0ZWQtdXJscz48dXJsPmh0dHA6Ly93d3cubmNiaS5ubG0ubmloLmdv
di9wdWJtZWQvMjIyNDkwMDc8L3VybD48L3JlbGF0ZWQtdXJscz48L3VybHM+PGVsZWN0cm9uaWMt
cmVzb3VyY2UtbnVtPjEwLjEwMTYvai5wYWluLjIwMTEuMTEuMDA4JiN4RDswMDAwNjM5Ni0yMDEy
MDMwMDAtMDAwMDkgW3BpaV08L2VsZWN0cm9uaWMtcmVzb3VyY2UtbnVtPjxsYW5ndWFnZT5lbmc8
L2xhbmd1YWdlPjwvcmVjb3JkPjwvQ2l0ZT48Q2l0ZT48QXV0aG9yPkFveWFtYTwvQXV0aG9yPjxZ
ZWFyPjIwMTk8L1llYXI+PFJlY051bT4yMjcyPC9SZWNOdW0+PHJlY29yZD48cmVjLW51bWJlcj4y
MjcyPC9yZWMtbnVtYmVyPjxmb3JlaWduLWtleXM+PGtleSBhcHA9IkVOIiBkYi1pZD0ieHg1cHpw
c3hxOWVlenBlMjVyYnZydHZjcDJyNTI1cmFmemF3Ij4yMjcyPC9rZXk+PC9mb3JlaWduLWtleXM+
PHJlZi10eXBlIG5hbWU9IkpvdXJuYWwgQXJ0aWNsZSI+MTc8L3JlZi10eXBlPjxjb250cmlidXRv
cnM+PGF1dGhvcnM+PGF1dGhvcj5Bb3lhbWEsIFQuPC9hdXRob3I+PGF1dGhvcj5UYWthc2F3YSwg
QS48L2F1dGhvcj48YXV0aG9yPlRha2FzYXdhLCBLLjwvYXV0aG9yPjxhdXRob3I+T25vLCBZLjwv
YXV0aG9yPjxhdXRob3I+RW1vcmksIE0uPC9hdXRob3I+PGF1dGhvcj5NdXJhdGEsIE0uPC9hdXRo
b3I+PGF1dGhvcj5IYXlhc2FrYSwgVC48L2F1dGhvcj48YXV0aG9yPkZ1aml0YW5pLCBOLjwvYXV0
aG9yPjxhdXRob3I+T3NhbmFpLCBNLjwvYXV0aG9yPjxhdXRob3I+WWFtYXNoaXRhLCBULjwvYXV0
aG9yPjxhdXRob3I+SGFzZWdhd2EsIFQuPC9hdXRob3I+PGF1dGhvcj5TYXdhZGEsIE4uPC9hdXRo
b3I+PC9hdXRob3JzPjwvY29udHJpYnV0b3JzPjxhdXRoLWFkZHJlc3M+RGVwYXJ0bWVudCBvZiBQ
YXRob2xvZ3ksIFNhcHBvcm8gTWVkaWNhbCBVbml2ZXJzaXR5IFNjaG9vbCBvZiBNZWRpY2luZSwg
U2FwcG9ybywgSmFwYW47IERlcGFydG1lbnQgb2YgU3VyZ2ljYWwgUGF0aG9sb2d5LCBTYXBwb3Jv
IE1lZGljYWwgVW5pdmVyc2l0eSBTY2hvb2wgb2YgTWVkaWNpbmUsIFNhcHBvcm8sIEphcGFuLiYj
eEQ7RGVwYXJ0bWVudCBvZiBQYXRob2xvZ3ksIFNhcHBvcm8gTWVkaWNhbCBVbml2ZXJzaXR5IFNj
aG9vbCBvZiBNZWRpY2luZSwgU2FwcG9ybywgSmFwYW4uIEVsZWN0cm9uaWMgYWRkcmVzczogYXRh
a2FzYXdhQHNhcG1lZC5hYy5qcC4mI3hEO0RlcGFydG1lbnQgb2YgUGF0aG9sb2d5LCBTYXBwb3Jv
IE1lZGljYWwgVW5pdmVyc2l0eSBTY2hvb2wgb2YgTWVkaWNpbmUsIFNhcHBvcm8sIEphcGFuLiYj
eEQ7RGVwYXJ0bWVudCBvZiBPcnRob3BlZGljIFN1cmdlcnksIFNhcHBvcm8gTWVkaWNhbCBVbml2
ZXJzaXR5IFNjaG9vbCBvZiBNZWRpY2luZSwgU2FwcG9ybywgSmFwYW4uJiN4RDtEZXBhcnRtZW50
IG9mIEdhc3Ryb2VudGVyb2xvZ2ljYWwgU3VyZ2VyeSBJLCBIb2trYWlkbyBVbml2ZXJzaXR5IEdy
YWR1YXRlIFNjaG9vbCBvZiBNZWRpY2luZSwgU2FwcG9ybywgSmFwYW4uJiN4RDtEZXBhcnRtZW50
IG9mIEJpb2NoZW1pc3RyeSwgU2FwcG9ybyBNZWRpY2FsIFVuaXZlcnNpdHkgU2Nob29sIG9mIE1l
ZGljaW5lLCBTYXBwb3JvLCBKYXBhbi4mI3hEO0RlcGFydG1lbnQgb2YgU3VyZ2ljYWwgUGF0aG9s
b2d5LCBTYXBwb3JvIE1lZGljYWwgVW5pdmVyc2l0eSBTY2hvb2wgb2YgTWVkaWNpbmUsIFNhcHBv
cm8sIEphcGFuLjwvYXV0aC1hZGRyZXNzPjx0aXRsZXM+PHRpdGxlPklkZW50aWZpY2F0aW9uIG9m
IENvaWxlZC1Db2lsIERvbWFpbi1Db250YWluaW5nIFByb3RlaW4gMTgwIGFuZCBMZXVjaW5lLVJp
Y2ggUmVwZWF0LUNvbnRhaW5pbmcgUHJvdGVpbiA0IGFzIFBvdGVudGlhbCBJbW11bm9oaXN0b2No
ZW1pY2FsIE1hcmtlcnMgZm9yIExpcG9zYXJjb21hIEJhc2VkIG9uIFByb3Rlb21pYyBBbmFseXNp
cyBVc2luZyBGb3JtYWxpbi1GaXhlZCwgUGFyYWZmaW4tRW1iZWRkZWQgVGlzc3VlPC90aXRsZT48
c2Vjb25kYXJ5LXRpdGxlPkFtIEogUGF0aG9sPC9zZWNvbmRhcnktdGl0bGU+PC90aXRsZXM+PHBl
cmlvZGljYWw+PGZ1bGwtdGl0bGU+QW0gSiBQYXRob2w8L2Z1bGwtdGl0bGU+PC9wZXJpb2RpY2Fs
PjxwYWdlcz4xMDE1LTEwMjg8L3BhZ2VzPjx2b2x1bWU+MTg5PC92b2x1bWU+PG51bWJlcj41PC9u
dW1iZXI+PGVkaXRpb24+MjAxOS8wMi8yMzwvZWRpdGlvbj48a2V5d29yZHM+PGtleXdvcmQ+Qmlv
bWFya2VycywgVHVtb3IvKm1ldGFib2xpc208L2tleXdvcmQ+PGtleXdvcmQ+SHVtYW5zPC9rZXl3
b3JkPjxrZXl3b3JkPkltbXVub2hpc3RvY2hlbWlzdHJ5LyptZXRob2RzPC9rZXl3b3JkPjxrZXl3
b3JkPkxpcG9zYXJjb21hLypkaWFnbm9zaXMvbWV0YWJvbGlzbTwva2V5d29yZD48a2V5d29yZD5N
aWNyb3R1YnVsZSBQcm90ZWlucy8qbWV0YWJvbGlzbTwva2V5d29yZD48a2V5d29yZD5OZXJ2ZSBU
aXNzdWUgUHJvdGVpbnMvKm1ldGFib2xpc208L2tleXdvcmQ+PGtleXdvcmQ+UGFyYWZmaW4gRW1i
ZWRkaW5nLyptZXRob2RzPC9rZXl3b3JkPjxrZXl3b3JkPlByb3Rlb21pY3MvKm1ldGhvZHM8L2tl
eXdvcmQ+PGtleXdvcmQ+VHVtb3IgQ2VsbHMsIEN1bHR1cmVkPC9rZXl3b3JkPjwva2V5d29yZHM+
PGRhdGVzPjx5ZWFyPjIwMTk8L3llYXI+PHB1Yi1kYXRlcz48ZGF0ZT5NYXk8L2RhdGU+PC9wdWIt
ZGF0ZXM+PC9kYXRlcz48aXNibj4xNTI1LTIxOTEgKEVsZWN0cm9uaWMpJiN4RDswMDAyLTk0NDAg
KExpbmtpbmcpPC9pc2JuPjxhY2Nlc3Npb24tbnVtPjMwNzkwNTYwPC9hY2Nlc3Npb24tbnVtPjx1
cmxzPjxyZWxhdGVkLXVybHM+PHVybD5odHRwOi8vd3d3Lm5jYmkubmxtLm5paC5nb3YvcHVibWVk
LzMwNzkwNTYwPC91cmw+PC9yZWxhdGVkLXVybHM+PC91cmxzPjxlbGVjdHJvbmljLXJlc291cmNl
LW51bT5TMDAwMi05NDQwKDE4KTMwNjI1LTQgW3BpaV0mI3hEOzEwLjEwMTYvai5hanBhdGguMjAx
OS4wMS4wMTM8L2VsZWN0cm9uaWMtcmVzb3VyY2UtbnVtPjxsYW5ndWFnZT5lbmc8L2xhbmd1YWdl
PjwvcmVjb3JkPjwvQ2l0ZT48L0VuZE5vdGU+
</w:fldData>
        </w:fldChar>
      </w:r>
      <w:r w:rsidR="00A91965" w:rsidRPr="00053AAE">
        <w:rPr>
          <w:rFonts w:cs="Times New Roman"/>
        </w:rPr>
        <w:instrText xml:space="preserve"> ADDIN EN.CITE </w:instrText>
      </w:r>
      <w:r w:rsidR="00A91965" w:rsidRPr="00053AAE">
        <w:rPr>
          <w:rFonts w:cs="Times New Roman"/>
        </w:rPr>
        <w:fldChar w:fldCharType="begin">
          <w:fldData xml:space="preserve">PEVuZE5vdGU+PENpdGU+PEF1dGhvcj5Pa2k8L0F1dGhvcj48WWVhcj4yMDEyPC9ZZWFyPjxSZWNO
dW0+MjI3NTwvUmVjTnVtPjxEaXNwbGF5VGV4dD5bNSwgNl08L0Rpc3BsYXlUZXh0PjxyZWNvcmQ+
PHJlYy1udW1iZXI+MjI3NTwvcmVjLW51bWJlcj48Zm9yZWlnbi1rZXlzPjxrZXkgYXBwPSJFTiIg
ZGItaWQ9Inh4NXB6cHN4cTllZXpwZTI1cmJ2cnR2Y3AycjUyNXJhZnphdyI+MjI3NTwva2V5Pjwv
Zm9yZWlnbi1rZXlzPjxyZWYtdHlwZSBuYW1lPSJKb3VybmFsIEFydGljbGUiPjE3PC9yZWYtdHlw
ZT48Y29udHJpYnV0b3JzPjxhdXRob3JzPjxhdXRob3I+T2tpLCBHLjwvYXV0aG9yPjxhdXRob3I+
V2FkYSwgVC48L2F1dGhvcj48YXV0aG9yPkliYSwgSy48L2F1dGhvcj48YXV0aG9yPkFpa2ksIEgu
PC9hdXRob3I+PGF1dGhvcj5TYXNha2ksIEsuPC9hdXRob3I+PGF1dGhvcj5JbWFpLCBTLiBJLjwv
YXV0aG9yPjxhdXRob3I+U29obWEsIEguPC9hdXRob3I+PGF1dGhvcj5NYXRzdW1vdG8sIEsuPC9h
dXRob3I+PGF1dGhvcj5ZYW1hZ3VjaGksIE0uPC9hdXRob3I+PGF1dGhvcj5GdWppbWl5YSwgTS48
L2F1dGhvcj48YXV0aG9yPllhbWFzaGl0YSwgVC48L2F1dGhvcj48YXV0aG9yPktva2FpLCBZLjwv
YXV0aG9yPjwvYXV0aG9ycz48L2NvbnRyaWJ1dG9ycz48YXV0aC1hZGRyZXNzPkRlcGFydG1lbnQg
b2YgQmlvbWVkaWNhbCBFbmdpbmVlcmluZywgU2FwcG9ybyBNZWRpY2FsIFVuaXZlcnNpdHkgU2No
b29sIG9mIE1lZGljaW5lLCBTYXBwb3JvLCBKYXBhbiBEZXBhcnRtZW50IG9mIE9ydGhvcGFlZGlj
IFN1cmdlcnksIFNhcHBvcm8gTWVkaWNhbCBVbml2ZXJzaXR5IFNjaG9vbCBvZiBNZWRpY2luZSwg
U2FwcG9ybywgSmFwYW4gRGVwYXJ0bWVudCBvZiBFZHVjYXRpb25hbCBEZXZlbG9wbWVudCwgU2Fw
cG9ybyBNZWRpY2FsIFVuaXZlcnNpdHkgQ2VudGVyIGZvciBNZWRpY2FsIEVkdWNhdGlvbiwgU2Fw
cG9ybywgSmFwYW4gRGVwYXJ0bWVudCBvZiBBbmF0b215LCBTYXBwb3JvIE1lZGljYWwgVW5pdmVy
c2l0eSBTY2hvb2wgb2YgTWVkaWNpbmUsIFNhcHBvcm8sIEphcGFuLjwvYXV0aC1hZGRyZXNzPjx0
aXRsZXM+PHRpdGxlPk1ldGFsbG90aGlvbmVpbiBkZWZpY2llbmN5IGluIHRoZSBpbmp1cmVkIHBl
cmlwaGVyYWwgbmVydmVzIG9mIGNvbXBsZXggcmVnaW9uYWwgcGFpbiBzeW5kcm9tZSBhcyByZXZl
YWxlZCBieSBwcm90ZW9taWNzPC90aXRsZT48c2Vjb25kYXJ5LXRpdGxlPlBhaW48L3NlY29uZGFy
eS10aXRsZT48L3RpdGxlcz48cGVyaW9kaWNhbD48ZnVsbC10aXRsZT5QYWluPC9mdWxsLXRpdGxl
PjxhYmJyLTE+UGFpbjwvYWJici0xPjxhYmJyLTI+UGFpbjwvYWJici0yPjwvcGVyaW9kaWNhbD48
cGFnZXM+NTMyLTUzOTwvcGFnZXM+PHZvbHVtZT4xNTM8L3ZvbHVtZT48bnVtYmVyPjM8L251bWJl
cj48ZWRpdGlvbj4yMDEyLzAxLzE4PC9lZGl0aW9uPjxrZXl3b3Jkcz48a2V5d29yZD5BZHVsdDwv
a2V5d29yZD48a2V5d29yZD5BZ2VkPC9rZXl3b3JkPjxrZXl3b3JkPkNhdXNhbGdpYS8qY29tcGxp
Y2F0aW9uczwva2V5d29yZD48a2V5d29yZD5GZW1hbGU8L2tleXdvcmQ+PGtleXdvcmQ+SHVtYW5z
PC9rZXl3b3JkPjxrZXl3b3JkPk1hbGU8L2tleXdvcmQ+PGtleXdvcmQ+TWFzcyBTcGVjdHJvbWV0
cnk8L2tleXdvcmQ+PGtleXdvcmQ+TWV0YWxsb3RoaW9uZWluLypkZWZpY2llbmN5PC9rZXl3b3Jk
PjxrZXl3b3JkPk1pZGRsZSBBZ2VkPC9rZXl3b3JkPjxrZXl3b3JkPk5ldXJvZmlsYW1lbnQgUHJv
dGVpbnMvbWV0YWJvbGlzbTwva2V5d29yZD48a2V5d29yZD5QZXJpcGhlcmFsIE5lcnZlIEluanVy
aWVzLypldGlvbG9neS8qbWV0YWJvbGlzbTwva2V5d29yZD48a2V5d29yZD5Qcm90ZW9taWNzLypt
ZXRob2RzPC9rZXl3b3JkPjxrZXl3b3JkPlMxMDAgUHJvdGVpbnMvbWV0YWJvbGlzbTwva2V5d29y
ZD48a2V5d29yZD5TdXJhbCBOZXJ2ZS9tZXRhYm9saXNtLypwYXRob2xvZ3k8L2tleXdvcmQ+PC9r
ZXl3b3Jkcz48ZGF0ZXM+PHllYXI+MjAxMjwveWVhcj48cHViLWRhdGVzPjxkYXRlPk1hcjwvZGF0
ZT48L3B1Yi1kYXRlcz48L2RhdGVzPjxpc2JuPjE4NzItNjYyMyAoRWxlY3Ryb25pYykmI3hEOzAz
MDQtMzk1OSAoTGlua2luZyk8L2lzYm4+PGFjY2Vzc2lvbi1udW0+MjIyNDkwMDc8L2FjY2Vzc2lv
bi1udW0+PHVybHM+PHJlbGF0ZWQtdXJscz48dXJsPmh0dHA6Ly93d3cubmNiaS5ubG0ubmloLmdv
di9wdWJtZWQvMjIyNDkwMDc8L3VybD48L3JlbGF0ZWQtdXJscz48L3VybHM+PGVsZWN0cm9uaWMt
cmVzb3VyY2UtbnVtPjEwLjEwMTYvai5wYWluLjIwMTEuMTEuMDA4JiN4RDswMDAwNjM5Ni0yMDEy
MDMwMDAtMDAwMDkgW3BpaV08L2VsZWN0cm9uaWMtcmVzb3VyY2UtbnVtPjxsYW5ndWFnZT5lbmc8
L2xhbmd1YWdlPjwvcmVjb3JkPjwvQ2l0ZT48Q2l0ZT48QXV0aG9yPkFveWFtYTwvQXV0aG9yPjxZ
ZWFyPjIwMTk8L1llYXI+PFJlY051bT4yMjcyPC9SZWNOdW0+PHJlY29yZD48cmVjLW51bWJlcj4y
MjcyPC9yZWMtbnVtYmVyPjxmb3JlaWduLWtleXM+PGtleSBhcHA9IkVOIiBkYi1pZD0ieHg1cHpw
c3hxOWVlenBlMjVyYnZydHZjcDJyNTI1cmFmemF3Ij4yMjcyPC9rZXk+PC9mb3JlaWduLWtleXM+
PHJlZi10eXBlIG5hbWU9IkpvdXJuYWwgQXJ0aWNsZSI+MTc8L3JlZi10eXBlPjxjb250cmlidXRv
cnM+PGF1dGhvcnM+PGF1dGhvcj5Bb3lhbWEsIFQuPC9hdXRob3I+PGF1dGhvcj5UYWthc2F3YSwg
QS48L2F1dGhvcj48YXV0aG9yPlRha2FzYXdhLCBLLjwvYXV0aG9yPjxhdXRob3I+T25vLCBZLjwv
YXV0aG9yPjxhdXRob3I+RW1vcmksIE0uPC9hdXRob3I+PGF1dGhvcj5NdXJhdGEsIE0uPC9hdXRo
b3I+PGF1dGhvcj5IYXlhc2FrYSwgVC48L2F1dGhvcj48YXV0aG9yPkZ1aml0YW5pLCBOLjwvYXV0
aG9yPjxhdXRob3I+T3NhbmFpLCBNLjwvYXV0aG9yPjxhdXRob3I+WWFtYXNoaXRhLCBULjwvYXV0
aG9yPjxhdXRob3I+SGFzZWdhd2EsIFQuPC9hdXRob3I+PGF1dGhvcj5TYXdhZGEsIE4uPC9hdXRo
b3I+PC9hdXRob3JzPjwvY29udHJpYnV0b3JzPjxhdXRoLWFkZHJlc3M+RGVwYXJ0bWVudCBvZiBQ
YXRob2xvZ3ksIFNhcHBvcm8gTWVkaWNhbCBVbml2ZXJzaXR5IFNjaG9vbCBvZiBNZWRpY2luZSwg
U2FwcG9ybywgSmFwYW47IERlcGFydG1lbnQgb2YgU3VyZ2ljYWwgUGF0aG9sb2d5LCBTYXBwb3Jv
IE1lZGljYWwgVW5pdmVyc2l0eSBTY2hvb2wgb2YgTWVkaWNpbmUsIFNhcHBvcm8sIEphcGFuLiYj
eEQ7RGVwYXJ0bWVudCBvZiBQYXRob2xvZ3ksIFNhcHBvcm8gTWVkaWNhbCBVbml2ZXJzaXR5IFNj
aG9vbCBvZiBNZWRpY2luZSwgU2FwcG9ybywgSmFwYW4uIEVsZWN0cm9uaWMgYWRkcmVzczogYXRh
a2FzYXdhQHNhcG1lZC5hYy5qcC4mI3hEO0RlcGFydG1lbnQgb2YgUGF0aG9sb2d5LCBTYXBwb3Jv
IE1lZGljYWwgVW5pdmVyc2l0eSBTY2hvb2wgb2YgTWVkaWNpbmUsIFNhcHBvcm8sIEphcGFuLiYj
eEQ7RGVwYXJ0bWVudCBvZiBPcnRob3BlZGljIFN1cmdlcnksIFNhcHBvcm8gTWVkaWNhbCBVbml2
ZXJzaXR5IFNjaG9vbCBvZiBNZWRpY2luZSwgU2FwcG9ybywgSmFwYW4uJiN4RDtEZXBhcnRtZW50
IG9mIEdhc3Ryb2VudGVyb2xvZ2ljYWwgU3VyZ2VyeSBJLCBIb2trYWlkbyBVbml2ZXJzaXR5IEdy
YWR1YXRlIFNjaG9vbCBvZiBNZWRpY2luZSwgU2FwcG9ybywgSmFwYW4uJiN4RDtEZXBhcnRtZW50
IG9mIEJpb2NoZW1pc3RyeSwgU2FwcG9ybyBNZWRpY2FsIFVuaXZlcnNpdHkgU2Nob29sIG9mIE1l
ZGljaW5lLCBTYXBwb3JvLCBKYXBhbi4mI3hEO0RlcGFydG1lbnQgb2YgU3VyZ2ljYWwgUGF0aG9s
b2d5LCBTYXBwb3JvIE1lZGljYWwgVW5pdmVyc2l0eSBTY2hvb2wgb2YgTWVkaWNpbmUsIFNhcHBv
cm8sIEphcGFuLjwvYXV0aC1hZGRyZXNzPjx0aXRsZXM+PHRpdGxlPklkZW50aWZpY2F0aW9uIG9m
IENvaWxlZC1Db2lsIERvbWFpbi1Db250YWluaW5nIFByb3RlaW4gMTgwIGFuZCBMZXVjaW5lLVJp
Y2ggUmVwZWF0LUNvbnRhaW5pbmcgUHJvdGVpbiA0IGFzIFBvdGVudGlhbCBJbW11bm9oaXN0b2No
ZW1pY2FsIE1hcmtlcnMgZm9yIExpcG9zYXJjb21hIEJhc2VkIG9uIFByb3Rlb21pYyBBbmFseXNp
cyBVc2luZyBGb3JtYWxpbi1GaXhlZCwgUGFyYWZmaW4tRW1iZWRkZWQgVGlzc3VlPC90aXRsZT48
c2Vjb25kYXJ5LXRpdGxlPkFtIEogUGF0aG9sPC9zZWNvbmRhcnktdGl0bGU+PC90aXRsZXM+PHBl
cmlvZGljYWw+PGZ1bGwtdGl0bGU+QW0gSiBQYXRob2w8L2Z1bGwtdGl0bGU+PC9wZXJpb2RpY2Fs
PjxwYWdlcz4xMDE1LTEwMjg8L3BhZ2VzPjx2b2x1bWU+MTg5PC92b2x1bWU+PG51bWJlcj41PC9u
dW1iZXI+PGVkaXRpb24+MjAxOS8wMi8yMzwvZWRpdGlvbj48a2V5d29yZHM+PGtleXdvcmQ+Qmlv
bWFya2VycywgVHVtb3IvKm1ldGFib2xpc208L2tleXdvcmQ+PGtleXdvcmQ+SHVtYW5zPC9rZXl3
b3JkPjxrZXl3b3JkPkltbXVub2hpc3RvY2hlbWlzdHJ5LyptZXRob2RzPC9rZXl3b3JkPjxrZXl3
b3JkPkxpcG9zYXJjb21hLypkaWFnbm9zaXMvbWV0YWJvbGlzbTwva2V5d29yZD48a2V5d29yZD5N
aWNyb3R1YnVsZSBQcm90ZWlucy8qbWV0YWJvbGlzbTwva2V5d29yZD48a2V5d29yZD5OZXJ2ZSBU
aXNzdWUgUHJvdGVpbnMvKm1ldGFib2xpc208L2tleXdvcmQ+PGtleXdvcmQ+UGFyYWZmaW4gRW1i
ZWRkaW5nLyptZXRob2RzPC9rZXl3b3JkPjxrZXl3b3JkPlByb3Rlb21pY3MvKm1ldGhvZHM8L2tl
eXdvcmQ+PGtleXdvcmQ+VHVtb3IgQ2VsbHMsIEN1bHR1cmVkPC9rZXl3b3JkPjwva2V5d29yZHM+
PGRhdGVzPjx5ZWFyPjIwMTk8L3llYXI+PHB1Yi1kYXRlcz48ZGF0ZT5NYXk8L2RhdGU+PC9wdWIt
ZGF0ZXM+PC9kYXRlcz48aXNibj4xNTI1LTIxOTEgKEVsZWN0cm9uaWMpJiN4RDswMDAyLTk0NDAg
KExpbmtpbmcpPC9pc2JuPjxhY2Nlc3Npb24tbnVtPjMwNzkwNTYwPC9hY2Nlc3Npb24tbnVtPjx1
cmxzPjxyZWxhdGVkLXVybHM+PHVybD5odHRwOi8vd3d3Lm5jYmkubmxtLm5paC5nb3YvcHVibWVk
LzMwNzkwNTYwPC91cmw+PC9yZWxhdGVkLXVybHM+PC91cmxzPjxlbGVjdHJvbmljLXJlc291cmNl
LW51bT5TMDAwMi05NDQwKDE4KTMwNjI1LTQgW3BpaV0mI3hEOzEwLjEwMTYvai5hanBhdGguMjAx
OS4wMS4wMTM8L2VsZWN0cm9uaWMtcmVzb3VyY2UtbnVtPjxsYW5ndWFnZT5lbmc8L2xhbmd1YWdl
PjwvcmVjb3JkPjwvQ2l0ZT48L0VuZE5vdGU+
</w:fldData>
        </w:fldChar>
      </w:r>
      <w:r w:rsidR="00A91965" w:rsidRPr="00053AAE">
        <w:rPr>
          <w:rFonts w:cs="Times New Roman"/>
        </w:rPr>
        <w:instrText xml:space="preserve"> ADDIN EN.CITE.DATA </w:instrText>
      </w:r>
      <w:r w:rsidR="00A91965" w:rsidRPr="00053AAE">
        <w:rPr>
          <w:rFonts w:cs="Times New Roman"/>
        </w:rPr>
      </w:r>
      <w:r w:rsidR="00A91965" w:rsidRPr="00053AAE">
        <w:rPr>
          <w:rFonts w:cs="Times New Roman"/>
        </w:rPr>
        <w:fldChar w:fldCharType="end"/>
      </w:r>
      <w:r w:rsidRPr="00053AAE">
        <w:rPr>
          <w:rFonts w:cs="Times New Roman"/>
        </w:rPr>
      </w:r>
      <w:r w:rsidRPr="00053AAE">
        <w:rPr>
          <w:rFonts w:cs="Times New Roman"/>
        </w:rPr>
        <w:fldChar w:fldCharType="separate"/>
      </w:r>
      <w:r w:rsidR="00A91965" w:rsidRPr="00053AAE">
        <w:rPr>
          <w:rFonts w:cs="Times New Roman"/>
          <w:noProof/>
        </w:rPr>
        <w:t>[</w:t>
      </w:r>
      <w:hyperlink w:anchor="_ENREF_5" w:tooltip="Oki, 2012 #2275" w:history="1">
        <w:r w:rsidR="00A91965" w:rsidRPr="00053AAE">
          <w:rPr>
            <w:rFonts w:cs="Times New Roman"/>
            <w:noProof/>
          </w:rPr>
          <w:t>5</w:t>
        </w:r>
      </w:hyperlink>
      <w:r w:rsidR="00A91965" w:rsidRPr="00053AAE">
        <w:rPr>
          <w:rFonts w:cs="Times New Roman"/>
          <w:noProof/>
        </w:rPr>
        <w:t xml:space="preserve">, </w:t>
      </w:r>
      <w:hyperlink w:anchor="_ENREF_6" w:tooltip="Aoyama, 2019 #2272" w:history="1">
        <w:r w:rsidR="00A91965" w:rsidRPr="00053AAE">
          <w:rPr>
            <w:rFonts w:cs="Times New Roman"/>
            <w:noProof/>
          </w:rPr>
          <w:t>6</w:t>
        </w:r>
      </w:hyperlink>
      <w:r w:rsidR="00A91965" w:rsidRPr="00053AAE">
        <w:rPr>
          <w:rFonts w:cs="Times New Roman"/>
          <w:noProof/>
        </w:rPr>
        <w:t>]</w:t>
      </w:r>
      <w:r w:rsidRPr="00053AAE">
        <w:rPr>
          <w:rFonts w:cs="Times New Roman"/>
        </w:rPr>
        <w:fldChar w:fldCharType="end"/>
      </w:r>
      <w:r w:rsidRPr="00053AAE">
        <w:rPr>
          <w:rFonts w:cs="Times New Roman"/>
        </w:rPr>
        <w:t xml:space="preserve">. Elution solvent A was 0.1% </w:t>
      </w:r>
      <w:proofErr w:type="spellStart"/>
      <w:r w:rsidRPr="00053AAE">
        <w:rPr>
          <w:rFonts w:cs="Times New Roman"/>
        </w:rPr>
        <w:t>trifluoroacetic</w:t>
      </w:r>
      <w:proofErr w:type="spellEnd"/>
      <w:r w:rsidRPr="00053AAE">
        <w:rPr>
          <w:rFonts w:cs="Times New Roman"/>
        </w:rPr>
        <w:t xml:space="preserve"> acid (TFA), and solvent B was 0.1% TFA in 70% acetonitrile (ACN). The peptides were separated on a HiQsilC18W</w:t>
      </w:r>
      <w:r w:rsidRPr="00053AAE">
        <w:rPr>
          <w:rFonts w:cs="Times New Roman"/>
        </w:rPr>
        <w:noBreakHyphen/>
        <w:t xml:space="preserve">3 column (100 </w:t>
      </w:r>
      <w:proofErr w:type="spellStart"/>
      <w:r w:rsidRPr="00053AAE">
        <w:rPr>
          <w:rFonts w:cs="Times New Roman"/>
        </w:rPr>
        <w:t>μm</w:t>
      </w:r>
      <w:proofErr w:type="spellEnd"/>
      <w:r w:rsidRPr="00053AAE">
        <w:rPr>
          <w:rFonts w:cs="Times New Roman"/>
        </w:rPr>
        <w:t xml:space="preserve"> ID×100 mm; KYA Technology) with a gradient program (0-12 min, 0-5% solvent B; 12-20 min, 5-50% solvent B; 20-25 min, 50-100% solvent B; 25-30 min, 100-5% solvent B; 30-40 min, 5% solvent B) at a flow rate of 300 </w:t>
      </w:r>
      <w:proofErr w:type="spellStart"/>
      <w:r w:rsidRPr="00053AAE">
        <w:rPr>
          <w:rFonts w:cs="Times New Roman"/>
        </w:rPr>
        <w:t>nL</w:t>
      </w:r>
      <w:proofErr w:type="spellEnd"/>
      <w:r w:rsidRPr="00053AAE">
        <w:rPr>
          <w:rFonts w:cs="Times New Roman"/>
        </w:rPr>
        <w:t xml:space="preserve">/min. Separated peptides were mixed with matrix solution (4 mg/mL α-cyano-4-hydroxycinnamic acid, 70% ACN, 0.1% TFA, 80 </w:t>
      </w:r>
      <w:proofErr w:type="spellStart"/>
      <w:r w:rsidRPr="00053AAE">
        <w:rPr>
          <w:rFonts w:cs="Times New Roman"/>
        </w:rPr>
        <w:t>μg</w:t>
      </w:r>
      <w:proofErr w:type="spellEnd"/>
      <w:r w:rsidRPr="00053AAE">
        <w:rPr>
          <w:rFonts w:cs="Times New Roman"/>
        </w:rPr>
        <w:t xml:space="preserve">/mL </w:t>
      </w:r>
      <w:proofErr w:type="spellStart"/>
      <w:r w:rsidRPr="00053AAE">
        <w:rPr>
          <w:rFonts w:cs="Times New Roman"/>
        </w:rPr>
        <w:t>diammonium</w:t>
      </w:r>
      <w:proofErr w:type="spellEnd"/>
      <w:r w:rsidRPr="00053AAE">
        <w:rPr>
          <w:rFonts w:cs="Times New Roman"/>
        </w:rPr>
        <w:t xml:space="preserve"> hydrogen citrate) and spotted onto a 384-well AB </w:t>
      </w:r>
      <w:proofErr w:type="spellStart"/>
      <w:r w:rsidRPr="00053AAE">
        <w:rPr>
          <w:rFonts w:cs="Times New Roman"/>
        </w:rPr>
        <w:t>OptiTOF</w:t>
      </w:r>
      <w:proofErr w:type="spellEnd"/>
      <w:r w:rsidRPr="00053AAE">
        <w:rPr>
          <w:rFonts w:cs="Times New Roman"/>
        </w:rPr>
        <w:t xml:space="preserve"> MALDI Plate Insert (AB SCIEX, Framingham, MA). Mass spectrometry was performed using a 4800 Plus MALDI-TOF/TOF Analyzer (AB </w:t>
      </w:r>
      <w:proofErr w:type="spellStart"/>
      <w:r w:rsidRPr="00053AAE">
        <w:rPr>
          <w:rFonts w:cs="Times New Roman"/>
        </w:rPr>
        <w:t>Sciex</w:t>
      </w:r>
      <w:proofErr w:type="spellEnd"/>
      <w:r w:rsidRPr="00053AAE">
        <w:rPr>
          <w:rFonts w:cs="Times New Roman"/>
        </w:rPr>
        <w:t xml:space="preserve">) with 4000 Series Explorer version 3.5 software (AB </w:t>
      </w:r>
      <w:proofErr w:type="spellStart"/>
      <w:r w:rsidRPr="00053AAE">
        <w:rPr>
          <w:rFonts w:cs="Times New Roman"/>
        </w:rPr>
        <w:t>Sciex</w:t>
      </w:r>
      <w:proofErr w:type="spellEnd"/>
      <w:r w:rsidRPr="00053AAE">
        <w:rPr>
          <w:rFonts w:cs="Times New Roman"/>
        </w:rPr>
        <w:t xml:space="preserve">). Mass accuracy was calibrated using a 6-peptide mixture (AB </w:t>
      </w:r>
      <w:proofErr w:type="spellStart"/>
      <w:r w:rsidRPr="00053AAE">
        <w:rPr>
          <w:rFonts w:cs="Times New Roman"/>
        </w:rPr>
        <w:t>Sciex</w:t>
      </w:r>
      <w:proofErr w:type="spellEnd"/>
      <w:r w:rsidRPr="00053AAE">
        <w:rPr>
          <w:rFonts w:cs="Times New Roman"/>
        </w:rPr>
        <w:t xml:space="preserve">). MS spectra were obtained in positive ion mode from m/z 800 to 4000 and accumulated from 1000 laser shots in a randomized raster. MS/MS spectra with S/N ≥100 were acquired using air as the collision gas with a collision energy of 1 kV and the following parameters: acquisition order/fraction, strongest precursors first; maximum precursors/fraction, 10. MS/MS data were searched against the human International Protein Index (IPI) database version 3.63 (European Bioinformatics Institute, </w:t>
      </w:r>
      <w:proofErr w:type="spellStart"/>
      <w:r w:rsidRPr="00053AAE">
        <w:rPr>
          <w:rFonts w:cs="Times New Roman"/>
        </w:rPr>
        <w:t>Cambridgeshire</w:t>
      </w:r>
      <w:proofErr w:type="spellEnd"/>
      <w:r w:rsidRPr="00053AAE">
        <w:rPr>
          <w:rFonts w:cs="Times New Roman"/>
        </w:rPr>
        <w:t xml:space="preserve">, UK) using Protein Pilot version 2.0 (AB </w:t>
      </w:r>
      <w:proofErr w:type="spellStart"/>
      <w:r w:rsidRPr="00053AAE">
        <w:rPr>
          <w:rFonts w:cs="Times New Roman"/>
        </w:rPr>
        <w:t>Sciex</w:t>
      </w:r>
      <w:proofErr w:type="spellEnd"/>
      <w:r w:rsidRPr="00053AAE">
        <w:rPr>
          <w:rFonts w:cs="Times New Roman"/>
        </w:rPr>
        <w:t xml:space="preserve">) equipped with the Paragon search algorithm </w:t>
      </w:r>
      <w:r w:rsidR="00A91965" w:rsidRPr="00053AAE">
        <w:rPr>
          <w:rFonts w:cs="Times New Roman"/>
        </w:rPr>
        <w:fldChar w:fldCharType="begin">
          <w:fldData xml:space="preserve">PEVuZE5vdGU+PENpdGU+PEF1dGhvcj5TaGlsb3Y8L0F1dGhvcj48WWVhcj4yMDA3PC9ZZWFyPjxS
ZWNOdW0+MjI3NjwvUmVjTnVtPjxEaXNwbGF5VGV4dD5bN108L0Rpc3BsYXlUZXh0PjxyZWNvcmQ+
PHJlYy1udW1iZXI+MjI3NjwvcmVjLW51bWJlcj48Zm9yZWlnbi1rZXlzPjxrZXkgYXBwPSJFTiIg
ZGItaWQ9Inh4NXB6cHN4cTllZXpwZTI1cmJ2cnR2Y3AycjUyNXJhZnphdyI+MjI3Njwva2V5Pjwv
Zm9yZWlnbi1rZXlzPjxyZWYtdHlwZSBuYW1lPSJKb3VybmFsIEFydGljbGUiPjE3PC9yZWYtdHlw
ZT48Y29udHJpYnV0b3JzPjxhdXRob3JzPjxhdXRob3I+U2hpbG92LCBJLiBWLjwvYXV0aG9yPjxh
dXRob3I+U2V5bW91ciwgUy4gTC48L2F1dGhvcj48YXV0aG9yPlBhdGVsLCBBLiBBLjwvYXV0aG9y
PjxhdXRob3I+TG9ib2RhLCBBLjwvYXV0aG9yPjxhdXRob3I+VGFuZywgVy4gSC48L2F1dGhvcj48
YXV0aG9yPktlYXRpbmcsIFMuIFAuPC9hdXRob3I+PGF1dGhvcj5IdW50ZXIsIEMuIEwuPC9hdXRo
b3I+PGF1dGhvcj5OdXdheXNpciwgTC4gTS48L2F1dGhvcj48YXV0aG9yPlNjaGFlZmZlciwgRC4g
QS48L2F1dGhvcj48L2F1dGhvcnM+PC9jb250cmlidXRvcnM+PGF1dGgtYWRkcmVzcz5BcHBsaWVk
IEJpb3N5c3RlbXMvTURTIFNjaWV4LCBGb3N0ZXIgQ2l0eSwgQ0EgOTQ0MDQsIFVTQS48L2F1dGgt
YWRkcmVzcz48dGl0bGVzPjx0aXRsZT5UaGUgUGFyYWdvbiBBbGdvcml0aG0sIGEgbmV4dCBnZW5l
cmF0aW9uIHNlYXJjaCBlbmdpbmUgdGhhdCB1c2VzIHNlcXVlbmNlIHRlbXBlcmF0dXJlIHZhbHVl
cyBhbmQgZmVhdHVyZSBwcm9iYWJpbGl0aWVzIHRvIGlkZW50aWZ5IHBlcHRpZGVzIGZyb20gdGFu
ZGVtIG1hc3Mgc3BlY3RyYTwvdGl0bGU+PHNlY29uZGFyeS10aXRsZT5Nb2wgQ2VsbCBQcm90ZW9t
aWNzPC9zZWNvbmRhcnktdGl0bGU+PC90aXRsZXM+PHBlcmlvZGljYWw+PGZ1bGwtdGl0bGU+TW9s
IENlbGwgUHJvdGVvbWljczwvZnVsbC10aXRsZT48L3BlcmlvZGljYWw+PHBhZ2VzPjE2MzgtNTU8
L3BhZ2VzPjx2b2x1bWU+Njwvdm9sdW1lPjxudW1iZXI+OTwvbnVtYmVyPjxlZGl0aW9uPjIwMDcv
MDUvMzA8L2VkaXRpb24+PGtleXdvcmRzPjxrZXl3b3JkPkFsZ29yaXRobXM8L2tleXdvcmQ+PGtl
eXdvcmQ+QW1pbm8gQWNpZCBTZXF1ZW5jZTwva2V5d29yZD48a2V5d29yZD5BbmltYWxzPC9rZXl3
b3JkPjxrZXl3b3JkPkNhdHRsZTwva2V5d29yZD48a2V5d29yZD5Db21wdXRhdGlvbmFsIEJpb2xv
Z3kvKm1ldGhvZHM8L2tleXdvcmQ+PGtleXdvcmQ+Q29tcHV0ZXJzPC9rZXl3b3JkPjxrZXl3b3Jk
Pkh1bWFuczwva2V5d29yZD48a2V5d29yZD5NYXNzIFNwZWN0cm9tZXRyeS8qbWV0aG9kczwva2V5
d29yZD48a2V5d29yZD5Nb2RlbHMsIFN0YXRpc3RpY2FsPC9rZXl3b3JkPjxrZXl3b3JkPk1vbGVj
dWxhciBTZXF1ZW5jZSBEYXRhPC9rZXl3b3JkPjxrZXl3b3JkPlBlcHRpZGVzL2NoZW1pc3RyeTwv
a2V5d29yZD48a2V5d29yZD5Qcm9iYWJpbGl0eTwva2V5d29yZD48a2V5d29yZD5Qcm90ZW9taWNz
LyptZXRob2RzPC9rZXl3b3JkPjxrZXl3b3JkPlRlbXBlcmF0dXJlPC9rZXl3b3JkPjxrZXl3b3Jk
PlRyeXBzaW4vY2hlbWlzdHJ5PC9rZXl3b3JkPjwva2V5d29yZHM+PGRhdGVzPjx5ZWFyPjIwMDc8
L3llYXI+PHB1Yi1kYXRlcz48ZGF0ZT5TZXA8L2RhdGU+PC9wdWItZGF0ZXM+PC9kYXRlcz48aXNi
bj4xNTM1LTk0NzYgKFByaW50KSYjeEQ7MTUzNS05NDc2IChMaW5raW5nKTwvaXNibj48YWNjZXNz
aW9uLW51bT4xNzUzMzE1MzwvYWNjZXNzaW9uLW51bT48dXJscz48cmVsYXRlZC11cmxzPjx1cmw+
aHR0cDovL3d3dy5uY2JpLm5sbS5uaWguZ292L3B1Ym1lZC8xNzUzMzE1MzwvdXJsPjwvcmVsYXRl
ZC11cmxzPjwvdXJscz48ZWxlY3Ryb25pYy1yZXNvdXJjZS1udW0+UzE1MzUtOTQ3NigyMCkzMTk3
MS1YIFtwaWldJiN4RDsxMC4xMDc0L21jcC5UNjAwMDUwLU1DUDIwMDwvZWxlY3Ryb25pYy1yZXNv
dXJjZS1udW0+PGxhbmd1YWdlPmVuZzwvbGFuZ3VhZ2U+PC9yZWNvcmQ+PC9DaXRlPjwvRW5kTm90
ZT5=
</w:fldData>
        </w:fldChar>
      </w:r>
      <w:r w:rsidR="00A91965" w:rsidRPr="00053AAE">
        <w:rPr>
          <w:rFonts w:cs="Times New Roman"/>
        </w:rPr>
        <w:instrText xml:space="preserve"> ADDIN EN.CITE </w:instrText>
      </w:r>
      <w:r w:rsidR="00A91965" w:rsidRPr="00053AAE">
        <w:rPr>
          <w:rFonts w:cs="Times New Roman"/>
        </w:rPr>
        <w:fldChar w:fldCharType="begin">
          <w:fldData xml:space="preserve">PEVuZE5vdGU+PENpdGU+PEF1dGhvcj5TaGlsb3Y8L0F1dGhvcj48WWVhcj4yMDA3PC9ZZWFyPjxS
ZWNOdW0+MjI3NjwvUmVjTnVtPjxEaXNwbGF5VGV4dD5bN108L0Rpc3BsYXlUZXh0PjxyZWNvcmQ+
PHJlYy1udW1iZXI+MjI3NjwvcmVjLW51bWJlcj48Zm9yZWlnbi1rZXlzPjxrZXkgYXBwPSJFTiIg
ZGItaWQ9Inh4NXB6cHN4cTllZXpwZTI1cmJ2cnR2Y3AycjUyNXJhZnphdyI+MjI3Njwva2V5Pjwv
Zm9yZWlnbi1rZXlzPjxyZWYtdHlwZSBuYW1lPSJKb3VybmFsIEFydGljbGUiPjE3PC9yZWYtdHlw
ZT48Y29udHJpYnV0b3JzPjxhdXRob3JzPjxhdXRob3I+U2hpbG92LCBJLiBWLjwvYXV0aG9yPjxh
dXRob3I+U2V5bW91ciwgUy4gTC48L2F1dGhvcj48YXV0aG9yPlBhdGVsLCBBLiBBLjwvYXV0aG9y
PjxhdXRob3I+TG9ib2RhLCBBLjwvYXV0aG9yPjxhdXRob3I+VGFuZywgVy4gSC48L2F1dGhvcj48
YXV0aG9yPktlYXRpbmcsIFMuIFAuPC9hdXRob3I+PGF1dGhvcj5IdW50ZXIsIEMuIEwuPC9hdXRo
b3I+PGF1dGhvcj5OdXdheXNpciwgTC4gTS48L2F1dGhvcj48YXV0aG9yPlNjaGFlZmZlciwgRC4g
QS48L2F1dGhvcj48L2F1dGhvcnM+PC9jb250cmlidXRvcnM+PGF1dGgtYWRkcmVzcz5BcHBsaWVk
IEJpb3N5c3RlbXMvTURTIFNjaWV4LCBGb3N0ZXIgQ2l0eSwgQ0EgOTQ0MDQsIFVTQS48L2F1dGgt
YWRkcmVzcz48dGl0bGVzPjx0aXRsZT5UaGUgUGFyYWdvbiBBbGdvcml0aG0sIGEgbmV4dCBnZW5l
cmF0aW9uIHNlYXJjaCBlbmdpbmUgdGhhdCB1c2VzIHNlcXVlbmNlIHRlbXBlcmF0dXJlIHZhbHVl
cyBhbmQgZmVhdHVyZSBwcm9iYWJpbGl0aWVzIHRvIGlkZW50aWZ5IHBlcHRpZGVzIGZyb20gdGFu
ZGVtIG1hc3Mgc3BlY3RyYTwvdGl0bGU+PHNlY29uZGFyeS10aXRsZT5Nb2wgQ2VsbCBQcm90ZW9t
aWNzPC9zZWNvbmRhcnktdGl0bGU+PC90aXRsZXM+PHBlcmlvZGljYWw+PGZ1bGwtdGl0bGU+TW9s
IENlbGwgUHJvdGVvbWljczwvZnVsbC10aXRsZT48L3BlcmlvZGljYWw+PHBhZ2VzPjE2MzgtNTU8
L3BhZ2VzPjx2b2x1bWU+Njwvdm9sdW1lPjxudW1iZXI+OTwvbnVtYmVyPjxlZGl0aW9uPjIwMDcv
MDUvMzA8L2VkaXRpb24+PGtleXdvcmRzPjxrZXl3b3JkPkFsZ29yaXRobXM8L2tleXdvcmQ+PGtl
eXdvcmQ+QW1pbm8gQWNpZCBTZXF1ZW5jZTwva2V5d29yZD48a2V5d29yZD5BbmltYWxzPC9rZXl3
b3JkPjxrZXl3b3JkPkNhdHRsZTwva2V5d29yZD48a2V5d29yZD5Db21wdXRhdGlvbmFsIEJpb2xv
Z3kvKm1ldGhvZHM8L2tleXdvcmQ+PGtleXdvcmQ+Q29tcHV0ZXJzPC9rZXl3b3JkPjxrZXl3b3Jk
Pkh1bWFuczwva2V5d29yZD48a2V5d29yZD5NYXNzIFNwZWN0cm9tZXRyeS8qbWV0aG9kczwva2V5
d29yZD48a2V5d29yZD5Nb2RlbHMsIFN0YXRpc3RpY2FsPC9rZXl3b3JkPjxrZXl3b3JkPk1vbGVj
dWxhciBTZXF1ZW5jZSBEYXRhPC9rZXl3b3JkPjxrZXl3b3JkPlBlcHRpZGVzL2NoZW1pc3RyeTwv
a2V5d29yZD48a2V5d29yZD5Qcm9iYWJpbGl0eTwva2V5d29yZD48a2V5d29yZD5Qcm90ZW9taWNz
LyptZXRob2RzPC9rZXl3b3JkPjxrZXl3b3JkPlRlbXBlcmF0dXJlPC9rZXl3b3JkPjxrZXl3b3Jk
PlRyeXBzaW4vY2hlbWlzdHJ5PC9rZXl3b3JkPjwva2V5d29yZHM+PGRhdGVzPjx5ZWFyPjIwMDc8
L3llYXI+PHB1Yi1kYXRlcz48ZGF0ZT5TZXA8L2RhdGU+PC9wdWItZGF0ZXM+PC9kYXRlcz48aXNi
bj4xNTM1LTk0NzYgKFByaW50KSYjeEQ7MTUzNS05NDc2IChMaW5raW5nKTwvaXNibj48YWNjZXNz
aW9uLW51bT4xNzUzMzE1MzwvYWNjZXNzaW9uLW51bT48dXJscz48cmVsYXRlZC11cmxzPjx1cmw+
aHR0cDovL3d3dy5uY2JpLm5sbS5uaWguZ292L3B1Ym1lZC8xNzUzMzE1MzwvdXJsPjwvcmVsYXRl
ZC11cmxzPjwvdXJscz48ZWxlY3Ryb25pYy1yZXNvdXJjZS1udW0+UzE1MzUtOTQ3NigyMCkzMTk3
MS1YIFtwaWldJiN4RDsxMC4xMDc0L21jcC5UNjAwMDUwLU1DUDIwMDwvZWxlY3Ryb25pYy1yZXNv
dXJjZS1udW0+PGxhbmd1YWdlPmVuZzwvbGFuZ3VhZ2U+PC9yZWNvcmQ+PC9DaXRlPjwvRW5kTm90
ZT5=
</w:fldData>
        </w:fldChar>
      </w:r>
      <w:r w:rsidR="00A91965" w:rsidRPr="00053AAE">
        <w:rPr>
          <w:rFonts w:cs="Times New Roman"/>
        </w:rPr>
        <w:instrText xml:space="preserve"> ADDIN EN.CITE.DATA </w:instrText>
      </w:r>
      <w:r w:rsidR="00A91965" w:rsidRPr="00053AAE">
        <w:rPr>
          <w:rFonts w:cs="Times New Roman"/>
        </w:rPr>
      </w:r>
      <w:r w:rsidR="00A91965" w:rsidRPr="00053AAE">
        <w:rPr>
          <w:rFonts w:cs="Times New Roman"/>
        </w:rPr>
        <w:fldChar w:fldCharType="end"/>
      </w:r>
      <w:r w:rsidR="00A91965" w:rsidRPr="00053AAE">
        <w:rPr>
          <w:rFonts w:cs="Times New Roman"/>
        </w:rPr>
      </w:r>
      <w:r w:rsidR="00A91965" w:rsidRPr="00053AAE">
        <w:rPr>
          <w:rFonts w:cs="Times New Roman"/>
        </w:rPr>
        <w:fldChar w:fldCharType="separate"/>
      </w:r>
      <w:r w:rsidR="00A91965" w:rsidRPr="00053AAE">
        <w:rPr>
          <w:rFonts w:cs="Times New Roman"/>
          <w:noProof/>
        </w:rPr>
        <w:t>[</w:t>
      </w:r>
      <w:hyperlink w:anchor="_ENREF_7" w:tooltip="Shilov, 2007 #2276" w:history="1">
        <w:r w:rsidR="00A91965" w:rsidRPr="00053AAE">
          <w:rPr>
            <w:rFonts w:cs="Times New Roman"/>
            <w:noProof/>
          </w:rPr>
          <w:t>7</w:t>
        </w:r>
      </w:hyperlink>
      <w:r w:rsidR="00A91965" w:rsidRPr="00053AAE">
        <w:rPr>
          <w:rFonts w:cs="Times New Roman"/>
          <w:noProof/>
        </w:rPr>
        <w:t>]</w:t>
      </w:r>
      <w:r w:rsidR="00A91965" w:rsidRPr="00053AAE">
        <w:rPr>
          <w:rFonts w:cs="Times New Roman"/>
        </w:rPr>
        <w:fldChar w:fldCharType="end"/>
      </w:r>
      <w:r w:rsidRPr="00053AAE">
        <w:rPr>
          <w:rFonts w:cs="Times New Roman"/>
        </w:rPr>
        <w:t xml:space="preserve">. Proteins with an unused </w:t>
      </w:r>
      <w:proofErr w:type="spellStart"/>
      <w:r w:rsidRPr="00053AAE">
        <w:rPr>
          <w:rFonts w:cs="Times New Roman"/>
        </w:rPr>
        <w:t>ProtScore</w:t>
      </w:r>
      <w:proofErr w:type="spellEnd"/>
      <w:r w:rsidRPr="00053AAE">
        <w:rPr>
          <w:rFonts w:cs="Times New Roman"/>
        </w:rPr>
        <w:t xml:space="preserve"> &gt; 1.3 (corresponding to 95% confidence) were selected. </w:t>
      </w:r>
    </w:p>
    <w:p w14:paraId="3EC0B35D" w14:textId="77777777" w:rsidR="00FC5188" w:rsidRPr="00053AAE" w:rsidRDefault="00FC5188" w:rsidP="000C5C9A">
      <w:pPr>
        <w:spacing w:line="360" w:lineRule="auto"/>
      </w:pPr>
    </w:p>
    <w:p w14:paraId="01ADC204" w14:textId="77777777" w:rsidR="00FC5188" w:rsidRPr="00053AAE" w:rsidRDefault="00FC5188" w:rsidP="000C5C9A">
      <w:pPr>
        <w:spacing w:line="360" w:lineRule="auto"/>
        <w:rPr>
          <w:b/>
          <w:sz w:val="24"/>
        </w:rPr>
      </w:pPr>
      <w:r w:rsidRPr="00053AAE">
        <w:rPr>
          <w:b/>
          <w:sz w:val="24"/>
        </w:rPr>
        <w:t>RNA immunoprecipitation</w:t>
      </w:r>
    </w:p>
    <w:p w14:paraId="01F8D505" w14:textId="512B0892" w:rsidR="00FC5188" w:rsidRPr="00053AAE" w:rsidRDefault="00FC5188" w:rsidP="000C5C9A">
      <w:pPr>
        <w:spacing w:line="360" w:lineRule="auto"/>
        <w:ind w:firstLineChars="200" w:firstLine="440"/>
      </w:pPr>
      <w:r w:rsidRPr="00053AAE">
        <w:t xml:space="preserve">RNA immunoprecipitation (RIP) was performed using modified methods, as described previously </w:t>
      </w:r>
      <w:r w:rsidR="00A91965" w:rsidRPr="00053AAE">
        <w:fldChar w:fldCharType="begin">
          <w:fldData xml:space="preserve">PEVuZE5vdGU+PENpdGU+PEF1dGhvcj5SaW5uPC9BdXRob3I+PFllYXI+MjAwNzwvWWVhcj48UmVj
TnVtPjIyNDwvUmVjTnVtPjxEaXNwbGF5VGV4dD5bOF08L0Rpc3BsYXlUZXh0PjxyZWNvcmQ+PHJl
Yy1udW1iZXI+MjI0PC9yZWMtbnVtYmVyPjxmb3JlaWduLWtleXM+PGtleSBhcHA9IkVOIiBkYi1p
ZD0ieHg1cHpwc3hxOWVlenBlMjVyYnZydHZjcDJyNTI1cmFmemF3Ij4yMjQ8L2tleT48L2ZvcmVp
Z24ta2V5cz48cmVmLXR5cGUgbmFtZT0iSm91cm5hbCBBcnRpY2xlIj4xNzwvcmVmLXR5cGU+PGNv
bnRyaWJ1dG9ycz48YXV0aG9ycz48YXV0aG9yPlJpbm4sIEouIEwuPC9hdXRob3I+PGF1dGhvcj5L
ZXJ0ZXN6LCBNLjwvYXV0aG9yPjxhdXRob3I+V2FuZywgSi4gSy48L2F1dGhvcj48YXV0aG9yPlNx
dWF6em8sIFMuIEwuPC9hdXRob3I+PGF1dGhvcj5YdSwgWC48L2F1dGhvcj48YXV0aG9yPkJydWdt
YW5uLCBTLiBBLjwvYXV0aG9yPjxhdXRob3I+R29vZG5vdWdoLCBMLiBILjwvYXV0aG9yPjxhdXRo
b3I+SGVsbXMsIEouIEEuPC9hdXRob3I+PGF1dGhvcj5GYXJuaGFtLCBQLiBKLjwvYXV0aG9yPjxh
dXRob3I+U2VnYWwsIEUuPC9hdXRob3I+PGF1dGhvcj5DaGFuZywgSC4gWS48L2F1dGhvcj48L2F1
dGhvcnM+PC9jb250cmlidXRvcnM+PGF1dGgtYWRkcmVzcz5Qcm9ncmFtIGluIEVwaXRoZWxpYWwg
QmlvbG9neSwgU3RhbmZvcmQgVW5pdmVyc2l0eSBTY2hvb2wgb2YgTWVkaWNpbmUsIFN0YW5mb3Jk
LCBDQSA5NDMwNSwgVVNBLjwvYXV0aC1hZGRyZXNzPjx0aXRsZXM+PHRpdGxlPkZ1bmN0aW9uYWwg
ZGVtYXJjYXRpb24gb2YgYWN0aXZlIGFuZCBzaWxlbnQgY2hyb21hdGluIGRvbWFpbnMgaW4gaHVt
YW4gSE9YIGxvY2kgYnkgbm9uY29kaW5nIFJOQXM8L3RpdGxlPjxzZWNvbmRhcnktdGl0bGU+Q2Vs
bDwvc2Vjb25kYXJ5LXRpdGxlPjwvdGl0bGVzPjxwZXJpb2RpY2FsPjxmdWxsLXRpdGxlPkNlbGw8
L2Z1bGwtdGl0bGU+PC9wZXJpb2RpY2FsPjxwYWdlcz4xMzExLTIzPC9wYWdlcz48dm9sdW1lPjEy
OTwvdm9sdW1lPjxudW1iZXI+NzwvbnVtYmVyPjxlZGl0aW9uPjIwMDcvMDcvMDM8L2VkaXRpb24+
PGtleXdvcmRzPjxrZXl3b3JkPkFuaW1hbHM8L2tleXdvcmQ+PGtleXdvcmQ+QmFzZSBTZXF1ZW5j
ZS9nZW5ldGljczwva2V5d29yZD48a2V5d29yZD5Cb2R5IFBhdHRlcm5pbmcvKmdlbmV0aWNzPC9r
ZXl3b3JkPjxrZXl3b3JkPkNlbGxzLCBDdWx0dXJlZDwva2V5d29yZD48a2V5d29yZD5DaHJvbWF0
aW4vKmdlbmV0aWNzPC9rZXl3b3JkPjxrZXl3b3JkPkROQSBNZXRoeWxhdGlvbjwva2V5d29yZD48
a2V5d29yZD5FbWJyeW9uaWMgRGV2ZWxvcG1lbnQvKmdlbmV0aWNzPC9rZXl3b3JkPjxrZXl3b3Jk
PkVwaWdlbmVzaXMsIEdlbmV0aWMvZ2VuZXRpY3M8L2tleXdvcmQ+PGtleXdvcmQ+R2VuZSBFeHBy
ZXNzaW9uIFJlZ3VsYXRpb24sIERldmVsb3BtZW50YWwvZ2VuZXRpY3M8L2tleXdvcmQ+PGtleXdv
cmQ+R2VuZXMsIEhvbWVvYm94LypnZW5ldGljczwva2V5d29yZD48a2V5d29yZD5IaXN0b25lcy9n
ZW5ldGljczwva2V5d29yZD48a2V5d29yZD5IdW1hbnM8L2tleXdvcmQ+PGtleXdvcmQ+TWljZTwv
a2V5d29yZD48a2V5d29yZD5NaWNlLCBJbmJyZWQgQzU3Qkw8L2tleXdvcmQ+PGtleXdvcmQ+TW9s
ZWN1bGFyIFNlcXVlbmNlIERhdGE8L2tleXdvcmQ+PGtleXdvcmQ+Uk5BIEludGVyZmVyZW5jZS8q
cGh5c2lvbG9neTwva2V5d29yZD48a2V5d29yZD5STkEsIFVudHJhbnNsYXRlZC9jaGVtaXN0cnkv
KmdlbmV0aWNzPC9rZXl3b3JkPjxrZXl3b3JkPlJlZ3VsYXRvcnkgRWxlbWVudHMsIFRyYW5zY3Jp
cHRpb25hbC9nZW5ldGljczwva2V5d29yZD48a2V5d29yZD5SZXByZXNzb3IgUHJvdGVpbnMvZ2Vu
ZXRpY3M8L2tleXdvcmQ+PC9rZXl3b3Jkcz48ZGF0ZXM+PHllYXI+MjAwNzwveWVhcj48cHViLWRh
dGVzPjxkYXRlPkp1biAyOTwvZGF0ZT48L3B1Yi1kYXRlcz48L2RhdGVzPjxpc2JuPjAwOTItODY3
NCAoUHJpbnQpJiN4RDswMDkyLTg2NzQgKExpbmtpbmcpPC9pc2JuPjxhY2Nlc3Npb24tbnVtPjE3
NjA0NzIwPC9hY2Nlc3Npb24tbnVtPjx1cmxzPjxyZWxhdGVkLXVybHM+PHVybD5odHRwOi8vd3d3
Lm5jYmkubmxtLm5paC5nb3YvcHVibWVkLzE3NjA0NzIwPC91cmw+PC9yZWxhdGVkLXVybHM+PC91
cmxzPjxjdXN0b20yPjIwODQzNjk8L2N1c3RvbTI+PGVsZWN0cm9uaWMtcmVzb3VyY2UtbnVtPlMw
MDkyLTg2NzQoMDcpMDA2NTktOSBbcGlpXSYjeEQ7MTAuMTAxNi9qLmNlbGwuMjAwNy4wNS4wMjI8
L2VsZWN0cm9uaWMtcmVzb3VyY2UtbnVtPjxsYW5ndWFnZT5lbmc8L2xhbmd1YWdlPjwvcmVjb3Jk
PjwvQ2l0ZT48L0VuZE5vdGU+AG==
</w:fldData>
        </w:fldChar>
      </w:r>
      <w:r w:rsidR="00A91965" w:rsidRPr="00053AAE">
        <w:instrText xml:space="preserve"> ADDIN EN.CITE </w:instrText>
      </w:r>
      <w:r w:rsidR="00A91965" w:rsidRPr="00053AAE">
        <w:fldChar w:fldCharType="begin">
          <w:fldData xml:space="preserve">PEVuZE5vdGU+PENpdGU+PEF1dGhvcj5SaW5uPC9BdXRob3I+PFllYXI+MjAwNzwvWWVhcj48UmVj
TnVtPjIyNDwvUmVjTnVtPjxEaXNwbGF5VGV4dD5bOF08L0Rpc3BsYXlUZXh0PjxyZWNvcmQ+PHJl
Yy1udW1iZXI+MjI0PC9yZWMtbnVtYmVyPjxmb3JlaWduLWtleXM+PGtleSBhcHA9IkVOIiBkYi1p
ZD0ieHg1cHpwc3hxOWVlenBlMjVyYnZydHZjcDJyNTI1cmFmemF3Ij4yMjQ8L2tleT48L2ZvcmVp
Z24ta2V5cz48cmVmLXR5cGUgbmFtZT0iSm91cm5hbCBBcnRpY2xlIj4xNzwvcmVmLXR5cGU+PGNv
bnRyaWJ1dG9ycz48YXV0aG9ycz48YXV0aG9yPlJpbm4sIEouIEwuPC9hdXRob3I+PGF1dGhvcj5L
ZXJ0ZXN6LCBNLjwvYXV0aG9yPjxhdXRob3I+V2FuZywgSi4gSy48L2F1dGhvcj48YXV0aG9yPlNx
dWF6em8sIFMuIEwuPC9hdXRob3I+PGF1dGhvcj5YdSwgWC48L2F1dGhvcj48YXV0aG9yPkJydWdt
YW5uLCBTLiBBLjwvYXV0aG9yPjxhdXRob3I+R29vZG5vdWdoLCBMLiBILjwvYXV0aG9yPjxhdXRo
b3I+SGVsbXMsIEouIEEuPC9hdXRob3I+PGF1dGhvcj5GYXJuaGFtLCBQLiBKLjwvYXV0aG9yPjxh
dXRob3I+U2VnYWwsIEUuPC9hdXRob3I+PGF1dGhvcj5DaGFuZywgSC4gWS48L2F1dGhvcj48L2F1
dGhvcnM+PC9jb250cmlidXRvcnM+PGF1dGgtYWRkcmVzcz5Qcm9ncmFtIGluIEVwaXRoZWxpYWwg
QmlvbG9neSwgU3RhbmZvcmQgVW5pdmVyc2l0eSBTY2hvb2wgb2YgTWVkaWNpbmUsIFN0YW5mb3Jk
LCBDQSA5NDMwNSwgVVNBLjwvYXV0aC1hZGRyZXNzPjx0aXRsZXM+PHRpdGxlPkZ1bmN0aW9uYWwg
ZGVtYXJjYXRpb24gb2YgYWN0aXZlIGFuZCBzaWxlbnQgY2hyb21hdGluIGRvbWFpbnMgaW4gaHVt
YW4gSE9YIGxvY2kgYnkgbm9uY29kaW5nIFJOQXM8L3RpdGxlPjxzZWNvbmRhcnktdGl0bGU+Q2Vs
bDwvc2Vjb25kYXJ5LXRpdGxlPjwvdGl0bGVzPjxwZXJpb2RpY2FsPjxmdWxsLXRpdGxlPkNlbGw8
L2Z1bGwtdGl0bGU+PC9wZXJpb2RpY2FsPjxwYWdlcz4xMzExLTIzPC9wYWdlcz48dm9sdW1lPjEy
OTwvdm9sdW1lPjxudW1iZXI+NzwvbnVtYmVyPjxlZGl0aW9uPjIwMDcvMDcvMDM8L2VkaXRpb24+
PGtleXdvcmRzPjxrZXl3b3JkPkFuaW1hbHM8L2tleXdvcmQ+PGtleXdvcmQ+QmFzZSBTZXF1ZW5j
ZS9nZW5ldGljczwva2V5d29yZD48a2V5d29yZD5Cb2R5IFBhdHRlcm5pbmcvKmdlbmV0aWNzPC9r
ZXl3b3JkPjxrZXl3b3JkPkNlbGxzLCBDdWx0dXJlZDwva2V5d29yZD48a2V5d29yZD5DaHJvbWF0
aW4vKmdlbmV0aWNzPC9rZXl3b3JkPjxrZXl3b3JkPkROQSBNZXRoeWxhdGlvbjwva2V5d29yZD48
a2V5d29yZD5FbWJyeW9uaWMgRGV2ZWxvcG1lbnQvKmdlbmV0aWNzPC9rZXl3b3JkPjxrZXl3b3Jk
PkVwaWdlbmVzaXMsIEdlbmV0aWMvZ2VuZXRpY3M8L2tleXdvcmQ+PGtleXdvcmQ+R2VuZSBFeHBy
ZXNzaW9uIFJlZ3VsYXRpb24sIERldmVsb3BtZW50YWwvZ2VuZXRpY3M8L2tleXdvcmQ+PGtleXdv
cmQ+R2VuZXMsIEhvbWVvYm94LypnZW5ldGljczwva2V5d29yZD48a2V5d29yZD5IaXN0b25lcy9n
ZW5ldGljczwva2V5d29yZD48a2V5d29yZD5IdW1hbnM8L2tleXdvcmQ+PGtleXdvcmQ+TWljZTwv
a2V5d29yZD48a2V5d29yZD5NaWNlLCBJbmJyZWQgQzU3Qkw8L2tleXdvcmQ+PGtleXdvcmQ+TW9s
ZWN1bGFyIFNlcXVlbmNlIERhdGE8L2tleXdvcmQ+PGtleXdvcmQ+Uk5BIEludGVyZmVyZW5jZS8q
cGh5c2lvbG9neTwva2V5d29yZD48a2V5d29yZD5STkEsIFVudHJhbnNsYXRlZC9jaGVtaXN0cnkv
KmdlbmV0aWNzPC9rZXl3b3JkPjxrZXl3b3JkPlJlZ3VsYXRvcnkgRWxlbWVudHMsIFRyYW5zY3Jp
cHRpb25hbC9nZW5ldGljczwva2V5d29yZD48a2V5d29yZD5SZXByZXNzb3IgUHJvdGVpbnMvZ2Vu
ZXRpY3M8L2tleXdvcmQ+PC9rZXl3b3Jkcz48ZGF0ZXM+PHllYXI+MjAwNzwveWVhcj48cHViLWRh
dGVzPjxkYXRlPkp1biAyOTwvZGF0ZT48L3B1Yi1kYXRlcz48L2RhdGVzPjxpc2JuPjAwOTItODY3
NCAoUHJpbnQpJiN4RDswMDkyLTg2NzQgKExpbmtpbmcpPC9pc2JuPjxhY2Nlc3Npb24tbnVtPjE3
NjA0NzIwPC9hY2Nlc3Npb24tbnVtPjx1cmxzPjxyZWxhdGVkLXVybHM+PHVybD5odHRwOi8vd3d3
Lm5jYmkubmxtLm5paC5nb3YvcHVibWVkLzE3NjA0NzIwPC91cmw+PC9yZWxhdGVkLXVybHM+PC91
cmxzPjxjdXN0b20yPjIwODQzNjk8L2N1c3RvbTI+PGVsZWN0cm9uaWMtcmVzb3VyY2UtbnVtPlMw
MDkyLTg2NzQoMDcpMDA2NTktOSBbcGlpXSYjeEQ7MTAuMTAxNi9qLmNlbGwuMjAwNy4wNS4wMjI8
L2VsZWN0cm9uaWMtcmVzb3VyY2UtbnVtPjxsYW5ndWFnZT5lbmc8L2xhbmd1YWdlPjwvcmVjb3Jk
PjwvQ2l0ZT48L0VuZE5vdGU+AG==
</w:fldData>
        </w:fldChar>
      </w:r>
      <w:r w:rsidR="00A91965" w:rsidRPr="00053AAE">
        <w:instrText xml:space="preserve"> ADDIN EN.CITE.DATA </w:instrText>
      </w:r>
      <w:r w:rsidR="00A91965" w:rsidRPr="00053AAE">
        <w:fldChar w:fldCharType="end"/>
      </w:r>
      <w:r w:rsidR="00A91965" w:rsidRPr="00053AAE">
        <w:fldChar w:fldCharType="separate"/>
      </w:r>
      <w:r w:rsidR="00A91965" w:rsidRPr="00053AAE">
        <w:rPr>
          <w:noProof/>
        </w:rPr>
        <w:t>[</w:t>
      </w:r>
      <w:hyperlink w:anchor="_ENREF_8" w:tooltip="Rinn, 2007 #224" w:history="1">
        <w:r w:rsidR="00A91965" w:rsidRPr="00053AAE">
          <w:rPr>
            <w:noProof/>
          </w:rPr>
          <w:t>8</w:t>
        </w:r>
      </w:hyperlink>
      <w:r w:rsidR="00A91965" w:rsidRPr="00053AAE">
        <w:rPr>
          <w:noProof/>
        </w:rPr>
        <w:t>]</w:t>
      </w:r>
      <w:r w:rsidR="00A91965" w:rsidRPr="00053AAE">
        <w:fldChar w:fldCharType="end"/>
      </w:r>
      <w:r w:rsidRPr="00053AAE">
        <w:t xml:space="preserve">. </w:t>
      </w:r>
      <w:r w:rsidR="00874BAB" w:rsidRPr="00053AAE">
        <w:t>HSC-45</w:t>
      </w:r>
      <w:r w:rsidRPr="00053AAE">
        <w:t xml:space="preserve"> cells (3×10</w:t>
      </w:r>
      <w:r w:rsidRPr="00053AAE">
        <w:rPr>
          <w:vertAlign w:val="superscript"/>
        </w:rPr>
        <w:t>7</w:t>
      </w:r>
      <w:r w:rsidRPr="00053AAE">
        <w:t xml:space="preserve">) were </w:t>
      </w:r>
      <w:proofErr w:type="spellStart"/>
      <w:r w:rsidRPr="00053AAE">
        <w:t>resuspended</w:t>
      </w:r>
      <w:proofErr w:type="spellEnd"/>
      <w:r w:rsidRPr="00053AAE">
        <w:t xml:space="preserve"> in 400 </w:t>
      </w:r>
      <w:proofErr w:type="spellStart"/>
      <w:r w:rsidRPr="00053AAE">
        <w:t>μl</w:t>
      </w:r>
      <w:proofErr w:type="spellEnd"/>
      <w:r w:rsidRPr="00053AAE">
        <w:t xml:space="preserve"> of ice-cold PBS and incubated for </w:t>
      </w:r>
      <w:r w:rsidRPr="00053AAE">
        <w:lastRenderedPageBreak/>
        <w:t xml:space="preserve">20 min on ice, after which 400 </w:t>
      </w:r>
      <w:proofErr w:type="spellStart"/>
      <w:r w:rsidRPr="00053AAE">
        <w:t>μl</w:t>
      </w:r>
      <w:proofErr w:type="spellEnd"/>
      <w:r w:rsidRPr="00053AAE">
        <w:t xml:space="preserve"> of nuclear isolation buffer (1.28 M sucrose, 40 </w:t>
      </w:r>
      <w:proofErr w:type="spellStart"/>
      <w:r w:rsidRPr="00053AAE">
        <w:t>mM</w:t>
      </w:r>
      <w:proofErr w:type="spellEnd"/>
      <w:r w:rsidRPr="00053AAE">
        <w:t xml:space="preserve"> </w:t>
      </w:r>
      <w:proofErr w:type="spellStart"/>
      <w:r w:rsidRPr="00053AAE">
        <w:t>Tris-HCl</w:t>
      </w:r>
      <w:proofErr w:type="spellEnd"/>
      <w:r w:rsidRPr="00053AAE">
        <w:t xml:space="preserve"> [pH 7.4], 20 </w:t>
      </w:r>
      <w:proofErr w:type="spellStart"/>
      <w:r w:rsidRPr="00053AAE">
        <w:t>mM</w:t>
      </w:r>
      <w:proofErr w:type="spellEnd"/>
      <w:r w:rsidRPr="00053AAE">
        <w:t xml:space="preserve"> MgCl2, 4% Triton X-100) were added to the cells and incubated for 20 min on ice. Thereafter, 1.2 ml of cold </w:t>
      </w:r>
      <w:proofErr w:type="spellStart"/>
      <w:r w:rsidRPr="00053AAE">
        <w:t>Mili</w:t>
      </w:r>
      <w:proofErr w:type="spellEnd"/>
      <w:r w:rsidRPr="00053AAE">
        <w:t xml:space="preserve"> Q water with 200 U/ml </w:t>
      </w:r>
      <w:proofErr w:type="spellStart"/>
      <w:r w:rsidRPr="00053AAE">
        <w:t>RNaseOUT</w:t>
      </w:r>
      <w:proofErr w:type="spellEnd"/>
      <w:r w:rsidRPr="00053AAE">
        <w:t xml:space="preserve"> were added to the </w:t>
      </w:r>
      <w:proofErr w:type="spellStart"/>
      <w:r w:rsidRPr="00053AAE">
        <w:t>resuspended</w:t>
      </w:r>
      <w:proofErr w:type="spellEnd"/>
      <w:r w:rsidRPr="00053AAE">
        <w:t xml:space="preserve"> cells and incubated for 20 min on ice. The resuspension was centrifuged at 2,500×g for 15 min at 4</w:t>
      </w:r>
      <w:r w:rsidRPr="00053AAE">
        <w:rPr>
          <w:rFonts w:cs="Times New Roman"/>
        </w:rPr>
        <w:t>°</w:t>
      </w:r>
      <w:r w:rsidRPr="00053AAE">
        <w:t xml:space="preserve">C and then </w:t>
      </w:r>
      <w:proofErr w:type="spellStart"/>
      <w:r w:rsidRPr="00053AAE">
        <w:t>resuspended</w:t>
      </w:r>
      <w:proofErr w:type="spellEnd"/>
      <w:r w:rsidRPr="00053AAE">
        <w:t xml:space="preserve"> in 2 ml of RIP buffer (150 </w:t>
      </w:r>
      <w:proofErr w:type="spellStart"/>
      <w:r w:rsidRPr="00053AAE">
        <w:t>mM</w:t>
      </w:r>
      <w:proofErr w:type="spellEnd"/>
      <w:r w:rsidRPr="00053AAE">
        <w:t xml:space="preserve"> </w:t>
      </w:r>
      <w:proofErr w:type="spellStart"/>
      <w:r w:rsidRPr="00053AAE">
        <w:t>KCl</w:t>
      </w:r>
      <w:proofErr w:type="spellEnd"/>
      <w:r w:rsidRPr="00053AAE">
        <w:t xml:space="preserve">, 25 </w:t>
      </w:r>
      <w:proofErr w:type="spellStart"/>
      <w:r w:rsidRPr="00053AAE">
        <w:t>mM</w:t>
      </w:r>
      <w:proofErr w:type="spellEnd"/>
      <w:r w:rsidRPr="00053AAE">
        <w:t xml:space="preserve"> </w:t>
      </w:r>
      <w:proofErr w:type="spellStart"/>
      <w:r w:rsidRPr="00053AAE">
        <w:t>Tris-HCl</w:t>
      </w:r>
      <w:proofErr w:type="spellEnd"/>
      <w:r w:rsidRPr="00053AAE">
        <w:t xml:space="preserve"> [pH 7.4], 5 </w:t>
      </w:r>
      <w:proofErr w:type="spellStart"/>
      <w:r w:rsidRPr="00053AAE">
        <w:t>mM</w:t>
      </w:r>
      <w:proofErr w:type="spellEnd"/>
      <w:r w:rsidRPr="00053AAE">
        <w:t xml:space="preserve"> EDTA, 0.5 </w:t>
      </w:r>
      <w:proofErr w:type="spellStart"/>
      <w:r w:rsidRPr="00053AAE">
        <w:t>mM</w:t>
      </w:r>
      <w:proofErr w:type="spellEnd"/>
      <w:r w:rsidRPr="00053AAE">
        <w:t xml:space="preserve"> DTT, 50% NP40, 200 U/mL </w:t>
      </w:r>
      <w:proofErr w:type="spellStart"/>
      <w:r w:rsidRPr="00053AAE">
        <w:t>RNaseOUT</w:t>
      </w:r>
      <w:proofErr w:type="spellEnd"/>
      <w:r w:rsidRPr="00053AAE">
        <w:t xml:space="preserve">, a protease inhibitor cocktail) and crushed using a </w:t>
      </w:r>
      <w:proofErr w:type="spellStart"/>
      <w:r w:rsidRPr="00053AAE">
        <w:t>dounce</w:t>
      </w:r>
      <w:proofErr w:type="spellEnd"/>
      <w:r w:rsidRPr="00053AAE">
        <w:t xml:space="preserve"> homogenizer. The lysate was centrifuged at 13,000 rpm for 10 min at 4</w:t>
      </w:r>
      <w:r w:rsidRPr="00053AAE">
        <w:rPr>
          <w:rFonts w:cs="Times New Roman"/>
        </w:rPr>
        <w:t>°</w:t>
      </w:r>
      <w:r w:rsidRPr="00053AAE">
        <w:t xml:space="preserve">C. Ten </w:t>
      </w:r>
      <w:proofErr w:type="spellStart"/>
      <w:r w:rsidRPr="00053AAE">
        <w:t>μl</w:t>
      </w:r>
      <w:proofErr w:type="spellEnd"/>
      <w:r w:rsidRPr="00053AAE">
        <w:t xml:space="preserve"> of the supernatant were stocked as an input sample, and the re</w:t>
      </w:r>
      <w:bookmarkStart w:id="0" w:name="_GoBack"/>
      <w:bookmarkEnd w:id="0"/>
      <w:r w:rsidRPr="00053AAE">
        <w:t xml:space="preserve">maining portion was subjected to immunoprecipitation. Aliquots of the lysate were </w:t>
      </w:r>
      <w:proofErr w:type="spellStart"/>
      <w:r w:rsidRPr="00053AAE">
        <w:t>immunoprecipitated</w:t>
      </w:r>
      <w:proofErr w:type="spellEnd"/>
      <w:r w:rsidRPr="00053AAE">
        <w:t xml:space="preserve"> using rabbit anti-</w:t>
      </w:r>
      <w:proofErr w:type="spellStart"/>
      <w:r w:rsidRPr="00053AAE">
        <w:t>Pur</w:t>
      </w:r>
      <w:proofErr w:type="spellEnd"/>
      <w:r w:rsidRPr="00053AAE">
        <w:t xml:space="preserve">-α </w:t>
      </w:r>
      <w:proofErr w:type="spellStart"/>
      <w:r w:rsidRPr="00053AAE">
        <w:t>pAb</w:t>
      </w:r>
      <w:proofErr w:type="spellEnd"/>
      <w:r w:rsidRPr="00053AAE">
        <w:t xml:space="preserve"> (ab125200, </w:t>
      </w:r>
      <w:proofErr w:type="spellStart"/>
      <w:r w:rsidRPr="00053AAE">
        <w:t>Abcam</w:t>
      </w:r>
      <w:proofErr w:type="spellEnd"/>
      <w:r w:rsidRPr="00053AAE">
        <w:t xml:space="preserve">, Cambridge, UK), rabbit anti-YB-1 </w:t>
      </w:r>
      <w:proofErr w:type="spellStart"/>
      <w:r w:rsidRPr="00053AAE">
        <w:t>pAb</w:t>
      </w:r>
      <w:proofErr w:type="spellEnd"/>
      <w:r w:rsidRPr="00053AAE">
        <w:t xml:space="preserve"> (RN015P, MBL), </w:t>
      </w:r>
      <w:r w:rsidR="00A77847" w:rsidRPr="00053AAE">
        <w:t xml:space="preserve">rabbit anti-RIG-I </w:t>
      </w:r>
      <w:proofErr w:type="spellStart"/>
      <w:r w:rsidR="00A77847" w:rsidRPr="00053AAE">
        <w:t>mAb</w:t>
      </w:r>
      <w:proofErr w:type="spellEnd"/>
      <w:r w:rsidR="00A77847" w:rsidRPr="00053AAE">
        <w:t xml:space="preserve"> (#3743, Cell Signaling Technology, Danvers, MA, USA), </w:t>
      </w:r>
      <w:r w:rsidRPr="00053AAE">
        <w:t xml:space="preserve">rabbit anti-G3BP1 </w:t>
      </w:r>
      <w:proofErr w:type="spellStart"/>
      <w:r w:rsidRPr="00053AAE">
        <w:t>pAb</w:t>
      </w:r>
      <w:proofErr w:type="spellEnd"/>
      <w:r w:rsidRPr="00053AAE">
        <w:t xml:space="preserve"> (13057-2-AP, </w:t>
      </w:r>
      <w:proofErr w:type="spellStart"/>
      <w:r w:rsidRPr="00053AAE">
        <w:t>Proteintech</w:t>
      </w:r>
      <w:proofErr w:type="spellEnd"/>
      <w:r w:rsidRPr="00053AAE">
        <w:t xml:space="preserve">, Rosemont, IL, USA), rabbit anti-G3BP2 </w:t>
      </w:r>
      <w:proofErr w:type="spellStart"/>
      <w:r w:rsidRPr="00053AAE">
        <w:t>pAb</w:t>
      </w:r>
      <w:proofErr w:type="spellEnd"/>
      <w:r w:rsidRPr="00053AAE">
        <w:t xml:space="preserve"> (16276-1-AP, </w:t>
      </w:r>
      <w:proofErr w:type="spellStart"/>
      <w:r w:rsidRPr="00053AAE">
        <w:t>Proteintech</w:t>
      </w:r>
      <w:proofErr w:type="spellEnd"/>
      <w:r w:rsidRPr="00053AAE">
        <w:t>), rabbit anti</w:t>
      </w:r>
      <w:r w:rsidRPr="00053AAE">
        <w:noBreakHyphen/>
        <w:t xml:space="preserve">RACK1 </w:t>
      </w:r>
      <w:proofErr w:type="spellStart"/>
      <w:r w:rsidRPr="00053AAE">
        <w:t>pAb</w:t>
      </w:r>
      <w:proofErr w:type="spellEnd"/>
      <w:r w:rsidRPr="00053AAE">
        <w:t xml:space="preserve"> (A302-545A-1, </w:t>
      </w:r>
      <w:proofErr w:type="spellStart"/>
      <w:r w:rsidRPr="00053AAE">
        <w:t>Bethyl</w:t>
      </w:r>
      <w:proofErr w:type="spellEnd"/>
      <w:r w:rsidRPr="00053AAE">
        <w:t xml:space="preserve"> laboratories, Waltham, MA, USA), rabbit anti-KHSRP </w:t>
      </w:r>
      <w:proofErr w:type="spellStart"/>
      <w:r w:rsidRPr="00053AAE">
        <w:t>mAb</w:t>
      </w:r>
      <w:proofErr w:type="spellEnd"/>
      <w:r w:rsidRPr="00053AAE">
        <w:t xml:space="preserve"> (ab150393, </w:t>
      </w:r>
      <w:proofErr w:type="spellStart"/>
      <w:r w:rsidRPr="00053AAE">
        <w:t>Abcam</w:t>
      </w:r>
      <w:proofErr w:type="spellEnd"/>
      <w:r w:rsidRPr="00053AAE">
        <w:t xml:space="preserve">), rabbit anti-DDX3X </w:t>
      </w:r>
      <w:proofErr w:type="spellStart"/>
      <w:r w:rsidRPr="00053AAE">
        <w:t>pAb</w:t>
      </w:r>
      <w:proofErr w:type="spellEnd"/>
      <w:r w:rsidRPr="00053AAE">
        <w:t xml:space="preserve"> (11115-1-AP, </w:t>
      </w:r>
      <w:proofErr w:type="spellStart"/>
      <w:r w:rsidRPr="00053AAE">
        <w:t>Proteintech</w:t>
      </w:r>
      <w:proofErr w:type="spellEnd"/>
      <w:r w:rsidRPr="00053AAE">
        <w:t xml:space="preserve">) or anti-rabbit IgG antibody (#3900S, Cell Signaling Technology, Danvers, MA, USA). </w:t>
      </w:r>
      <w:proofErr w:type="spellStart"/>
      <w:r w:rsidRPr="00053AAE">
        <w:t>Immunoprecipitants</w:t>
      </w:r>
      <w:proofErr w:type="spellEnd"/>
      <w:r w:rsidRPr="00053AAE">
        <w:t xml:space="preserve"> were incubated with protein G </w:t>
      </w:r>
      <w:proofErr w:type="spellStart"/>
      <w:r w:rsidRPr="00053AAE">
        <w:t>Dynabeads</w:t>
      </w:r>
      <w:proofErr w:type="spellEnd"/>
      <w:r w:rsidRPr="00053AAE">
        <w:t xml:space="preserve"> for 2 h at 4</w:t>
      </w:r>
      <w:r w:rsidRPr="00053AAE">
        <w:rPr>
          <w:rFonts w:cs="Times New Roman"/>
        </w:rPr>
        <w:t>°</w:t>
      </w:r>
      <w:r w:rsidRPr="00053AAE">
        <w:t xml:space="preserve">C. The beads were then washed three times in RIP buffer. RNA was extracted from the beads as described above. Co-precipitating TM4SF1-AS1 was detected using </w:t>
      </w:r>
      <w:proofErr w:type="spellStart"/>
      <w:r w:rsidRPr="00053AAE">
        <w:t>qRT</w:t>
      </w:r>
      <w:proofErr w:type="spellEnd"/>
      <w:r w:rsidRPr="00053AAE">
        <w:noBreakHyphen/>
        <w:t>PCR.</w:t>
      </w:r>
    </w:p>
    <w:p w14:paraId="4210D1D2" w14:textId="77777777" w:rsidR="00FC5188" w:rsidRPr="00053AAE" w:rsidRDefault="00FC5188" w:rsidP="000C5C9A">
      <w:pPr>
        <w:spacing w:line="360" w:lineRule="auto"/>
        <w:rPr>
          <w:rFonts w:cs="Times New Roman"/>
        </w:rPr>
      </w:pPr>
    </w:p>
    <w:p w14:paraId="1A4E4E30" w14:textId="0E4CD0D7" w:rsidR="00FC5188" w:rsidRPr="00053AAE" w:rsidRDefault="00FC5188" w:rsidP="000C5C9A">
      <w:pPr>
        <w:spacing w:line="360" w:lineRule="auto"/>
        <w:rPr>
          <w:b/>
          <w:sz w:val="24"/>
        </w:rPr>
      </w:pPr>
      <w:r w:rsidRPr="00053AAE">
        <w:rPr>
          <w:b/>
          <w:sz w:val="24"/>
        </w:rPr>
        <w:t>Chromatin isolation by RNA purification</w:t>
      </w:r>
      <w:r w:rsidR="001B13F8" w:rsidRPr="00053AAE">
        <w:rPr>
          <w:b/>
          <w:sz w:val="24"/>
        </w:rPr>
        <w:t xml:space="preserve">, </w:t>
      </w:r>
      <w:r w:rsidRPr="00053AAE">
        <w:rPr>
          <w:b/>
          <w:sz w:val="24"/>
        </w:rPr>
        <w:t>mass spectrometry</w:t>
      </w:r>
      <w:r w:rsidR="001B13F8" w:rsidRPr="00053AAE">
        <w:rPr>
          <w:b/>
          <w:sz w:val="24"/>
        </w:rPr>
        <w:t xml:space="preserve"> and RNA-</w:t>
      </w:r>
      <w:proofErr w:type="spellStart"/>
      <w:r w:rsidR="001B13F8" w:rsidRPr="00053AAE">
        <w:rPr>
          <w:b/>
          <w:sz w:val="24"/>
        </w:rPr>
        <w:t>seq</w:t>
      </w:r>
      <w:proofErr w:type="spellEnd"/>
    </w:p>
    <w:p w14:paraId="491A3EA9" w14:textId="189CD1FE" w:rsidR="00FC5188" w:rsidRPr="00053AAE" w:rsidRDefault="00FC5188" w:rsidP="000C5C9A">
      <w:pPr>
        <w:spacing w:line="360" w:lineRule="auto"/>
        <w:ind w:firstLineChars="200" w:firstLine="440"/>
      </w:pPr>
      <w:r w:rsidRPr="00053AAE">
        <w:t>Chromatin Isolation by RNA Purification (</w:t>
      </w:r>
      <w:proofErr w:type="spellStart"/>
      <w:r w:rsidRPr="00053AAE">
        <w:t>ChIRP</w:t>
      </w:r>
      <w:proofErr w:type="spellEnd"/>
      <w:r w:rsidRPr="00053AAE">
        <w:t xml:space="preserve">) was performed using a modified method as described previously </w:t>
      </w:r>
      <w:r w:rsidR="00E350CD" w:rsidRPr="00053AAE">
        <w:fldChar w:fldCharType="begin">
          <w:fldData xml:space="preserve">PEVuZE5vdGU+PENpdGU+PEF1dGhvcj5DaHU8L0F1dGhvcj48WWVhcj4yMDExPC9ZZWFyPjxSZWNO
dW0+NzIwPC9SZWNOdW0+PERpc3BsYXlUZXh0Pls5LTExXTwvRGlzcGxheVRleHQ+PHJlY29yZD48
cmVjLW51bWJlcj43MjA8L3JlYy1udW1iZXI+PGZvcmVpZ24ta2V5cz48a2V5IGFwcD0iRU4iIGRi
LWlkPSJ4eDVwenBzeHE5ZWV6cGUyNXJidnJ0dmNwMnI1MjVyYWZ6YXciPjcyMDwva2V5PjwvZm9y
ZWlnbi1rZXlzPjxyZWYtdHlwZSBuYW1lPSJKb3VybmFsIEFydGljbGUiPjE3PC9yZWYtdHlwZT48
Y29udHJpYnV0b3JzPjxhdXRob3JzPjxhdXRob3I+Q2h1LCBDLjwvYXV0aG9yPjxhdXRob3I+UXUs
IEsuPC9hdXRob3I+PGF1dGhvcj5aaG9uZywgRi4gTC48L2F1dGhvcj48YXV0aG9yPkFydGFuZGks
IFMuIEUuPC9hdXRob3I+PGF1dGhvcj5DaGFuZywgSC4gWS48L2F1dGhvcj48L2F1dGhvcnM+PC9j
b250cmlidXRvcnM+PGF1dGgtYWRkcmVzcz5Ib3dhcmQgSHVnaGVzIE1lZGljYWwgSW5zdGl0dXRl
IGFuZCBQcm9ncmFtIGluIEVwaXRoZWxpYWwgQmlvbG9neSwgU3RhbmZvcmQgVW5pdmVyc2l0eSBT
Y2hvb2wgb2YgTWVkaWNpbmUsIFN0YW5mb3JkLCBDQSA5NDMwNSwgVVNBLjwvYXV0aC1hZGRyZXNz
Pjx0aXRsZXM+PHRpdGxlPkdlbm9taWMgbWFwcyBvZiBsb25nIG5vbmNvZGluZyBSTkEgb2NjdXBh
bmN5IHJldmVhbCBwcmluY2lwbGVzIG9mIFJOQS1jaHJvbWF0aW4gaW50ZXJhY3Rpb25zPC90aXRs
ZT48c2Vjb25kYXJ5LXRpdGxlPk1vbGVjdWxhciBDZWxsPC9zZWNvbmRhcnktdGl0bGU+PGFsdC10
aXRsZT5Nb2wgQ2VsbDwvYWx0LXRpdGxlPjwvdGl0bGVzPjxwZXJpb2RpY2FsPjxmdWxsLXRpdGxl
Pk1vbGVjdWxhciBDZWxsPC9mdWxsLXRpdGxlPjxhYmJyLTE+TW9sLiBDZWxsPC9hYmJyLTE+PGFi
YnItMj5Nb2wgQ2VsbDwvYWJici0yPjwvcGVyaW9kaWNhbD48YWx0LXBlcmlvZGljYWw+PGZ1bGwt
dGl0bGU+TW9sIENlbGw8L2Z1bGwtdGl0bGU+PC9hbHQtcGVyaW9kaWNhbD48cGFnZXM+NjY3LTc4
PC9wYWdlcz48dm9sdW1lPjQ0PC92b2x1bWU+PG51bWJlcj40PC9udW1iZXI+PGVkaXRpb24+MjAx
MS8xMC8wNDwvZWRpdGlvbj48a2V5d29yZHM+PGtleXdvcmQ+QW5pbWFsczwva2V5d29yZD48a2V5
d29yZD5CYXNlIFNlcXVlbmNlPC9rZXl3b3JkPjxrZXl3b3JkPkJyZWFzdCBOZW9wbGFzbXMvZ2Vu
ZXRpY3MvbWV0YWJvbGlzbTwva2V5d29yZD48a2V5d29yZD5DZWxsIExpbmUsIFR1bW9yPC9rZXl3
b3JkPjxrZXl3b3JkPkNocm9tYXRpbi8qY2hlbWlzdHJ5L2dlbmV0aWNzL21ldGFib2xpc208L2tl
eXdvcmQ+PGtleXdvcmQ+Q2hyb21hdGluIEFzc2VtYmx5IGFuZCBEaXNhc3NlbWJseS8qZ2VuZXRp
Y3M8L2tleXdvcmQ+PGtleXdvcmQ+Q2hyb21vc29tZSBNYXBwaW5nLyptZXRob2RzPC9rZXl3b3Jk
PjxrZXl3b3JkPkROQS1CaW5kaW5nIFByb3RlaW5zL2dlbmV0aWNzL21ldGFib2xpc208L2tleXdv
cmQ+PGtleXdvcmQ+RHJvc29waGlsYSBQcm90ZWlucy9nZW5ldGljcy9tZXRhYm9saXNtPC9rZXl3
b3JkPjxrZXl3b3JkPkRyb3NvcGhpbGEgbWVsYW5vZ2FzdGVyL2dlbmV0aWNzL21ldGFib2xpc208
L2tleXdvcmQ+PGtleXdvcmQ+RmVtYWxlPC9rZXl3b3JkPjxrZXl3b3JkPkdlbm9tZS1XaWRlIEFz
c29jaWF0aW9uIFN0dWR5PC9rZXl3b3JkPjxrZXl3b3JkPipHZW5vbWljczwva2V5d29yZD48a2V5
d29yZD4qSGlnaC1UaHJvdWdocHV0IFNjcmVlbmluZyBBc3NheXM8L2tleXdvcmQ+PGtleXdvcmQ+
SGlzdG9uZXMvZ2VuZXRpY3MvbWV0YWJvbGlzbTwva2V5d29yZD48a2V5d29yZD5IdW1hbnM8L2tl
eXdvcmQ+PGtleXdvcmQ+TWFsZTwva2V5d29yZD48a2V5d29yZD5Nb2xlY3VsYXIgU2VxdWVuY2Ug
RGF0YTwva2V5d29yZD48a2V5d29yZD5OdWNsZW90aWRlIE1vdGlmcy9nZW5ldGljczwva2V5d29y
ZD48a2V5d29yZD5STkEvZ2VuZXRpY3MvbWV0YWJvbGlzbTwva2V5d29yZD48a2V5d29yZD4qUk5B
LCBVbnRyYW5zbGF0ZWQvY2hlbWlzdHJ5L2dlbmV0aWNzL21ldGFib2xpc208L2tleXdvcmQ+PGtl
eXdvcmQ+Uk5BLUJpbmRpbmcgUHJvdGVpbnMvZ2VuZXRpY3MvbWV0YWJvbGlzbTwva2V5d29yZD48
a2V5d29yZD5UZWxvbWVyYXNlL2dlbmV0aWNzL21ldGFib2xpc208L2tleXdvcmQ+PGtleXdvcmQ+
VHJhbnNjcmlwdGlvbiBGYWN0b3JzL2dlbmV0aWNzL21ldGFib2xpc208L2tleXdvcmQ+PGtleXdv
cmQ+V250IFNpZ25hbGluZyBQYXRod2F5L2dlbmV0aWNzPC9rZXl3b3JkPjwva2V5d29yZHM+PGRh
dGVzPjx5ZWFyPjIwMTE8L3llYXI+PHB1Yi1kYXRlcz48ZGF0ZT5Ob3YgMTg8L2RhdGU+PC9wdWIt
ZGF0ZXM+PC9kYXRlcz48aXNibj4xMDk3LTQxNjQgKEVsZWN0cm9uaWMpJiN4RDsxMDk3LTI3NjUg
KExpbmtpbmcpPC9pc2JuPjxhY2Nlc3Npb24tbnVtPjIxOTYzMjM4PC9hY2Nlc3Npb24tbnVtPjx3
b3JrLXR5cGU+UmVzZWFyY2ggU3VwcG9ydCwgTi5JLkguLCBFeHRyYW11cmFsJiN4RDtSZXNlYXJj
aCBTdXBwb3J0LCBOb24tVS5TLiBHb3YmYXBvczt0PC93b3JrLXR5cGU+PHVybHM+PHJlbGF0ZWQt
dXJscz48dXJsPmh0dHA6Ly93d3cubmNiaS5ubG0ubmloLmdvdi9wdWJtZWQvMjE5NjMyMzg8L3Vy
bD48L3JlbGF0ZWQtdXJscz48L3VybHM+PGN1c3RvbTI+MzI0OTQyMTwvY3VzdG9tMj48ZWxlY3Ry
b25pYy1yZXNvdXJjZS1udW0+MTAuMTAxNi9qLm1vbGNlbC4yMDExLjA4LjAyNzwvZWxlY3Ryb25p
Yy1yZXNvdXJjZS1udW0+PGxhbmd1YWdlPmVuZzwvbGFuZ3VhZ2U+PC9yZWNvcmQ+PC9DaXRlPjxD
aXRlPjxBdXRob3I+Q2h1PC9BdXRob3I+PFllYXI+MjAxMjwvWWVhcj48UmVjTnVtPjIzOTY8L1Jl
Y051bT48cmVjb3JkPjxyZWMtbnVtYmVyPjIzOTY8L3JlYy1udW1iZXI+PGZvcmVpZ24ta2V5cz48
a2V5IGFwcD0iRU4iIGRiLWlkPSJ4eDVwenBzeHE5ZWV6cGUyNXJidnJ0dmNwMnI1MjVyYWZ6YXci
PjIzOTY8L2tleT48L2ZvcmVpZ24ta2V5cz48cmVmLXR5cGUgbmFtZT0iSm91cm5hbCBBcnRpY2xl
Ij4xNzwvcmVmLXR5cGU+PGNvbnRyaWJ1dG9ycz48YXV0aG9ycz48YXV0aG9yPkNodSwgQy48L2F1
dGhvcj48YXV0aG9yPlF1aW5uLCBKLjwvYXV0aG9yPjxhdXRob3I+Q2hhbmcsIEguIFkuPC9hdXRo
b3I+PC9hdXRob3JzPjwvY29udHJpYnV0b3JzPjxhdXRoLWFkZHJlc3M+SG93YXJkIEh1Z2hlcyBN
ZWRpY2FsIEluc3RpdHV0ZSBhbmQgUHJvZ3JhbSBpbiBFcGl0aGVsaWFsIEJpb2xvZ3ksIFN0YW5m
b3JkIFVuaXZlcnNpdHkgU2Nob29sIG9mIE1lZGljaW5lLjwvYXV0aC1hZGRyZXNzPjx0aXRsZXM+
PHRpdGxlPkNocm9tYXRpbiBpc29sYXRpb24gYnkgUk5BIHB1cmlmaWNhdGlvbiAoQ2hJUlApPC90
aXRsZT48c2Vjb25kYXJ5LXRpdGxlPkogVmlzIEV4cDwvc2Vjb25kYXJ5LXRpdGxlPjwvdGl0bGVz
PjxwZXJpb2RpY2FsPjxmdWxsLXRpdGxlPkogVmlzIEV4cDwvZnVsbC10aXRsZT48L3BlcmlvZGlj
YWw+PG51bWJlcj42MTwvbnVtYmVyPjxlZGl0aW9uPjIwMTIvMDQvMDU8L2VkaXRpb24+PGtleXdv
cmRzPjxrZXl3b3JkPkFuaW1hbHM8L2tleXdvcmQ+PGtleXdvcmQ+Q2hyb21hdGluL2dlbmV0aWNz
Lyppc29sYXRpb24gJmFtcDsgcHVyaWZpY2F0aW9uPC9rZXl3b3JkPjxrZXl3b3JkPkROQS9nZW5l
dGljcy9pc29sYXRpb24gJmFtcDsgcHVyaWZpY2F0aW9uPC9rZXl3b3JkPjxrZXl3b3JkPkROQSBQ
cm9iZXMvY2hlbWlzdHJ5L2dlbmV0aWNzPC9rZXl3b3JkPjxrZXl3b3JkPkROQSwgQW50aXNlbnNl
L2NoZW1pc3RyeS9nZW5ldGljczwva2V5d29yZD48a2V5d29yZD5Ecm9zb3BoaWxhPC9rZXl3b3Jk
PjxrZXl3b3JkPkhlTGEgQ2VsbHM8L2tleXdvcmQ+PGtleXdvcmQ+SHVtYW5zPC9rZXl3b3JkPjxr
ZXl3b3JkPlBvbHltZXJhc2UgQ2hhaW4gUmVhY3Rpb24vKm1ldGhvZHM8L2tleXdvcmQ+PGtleXdv
cmQ+Uk5BL2dlbmV0aWNzLyppc29sYXRpb24gJmFtcDsgcHVyaWZpY2F0aW9uPC9rZXl3b3JkPjwv
a2V5d29yZHM+PGRhdGVzPjx5ZWFyPjIwMTI8L3llYXI+PHB1Yi1kYXRlcz48ZGF0ZT5NYXIgMjU8
L2RhdGU+PC9wdWItZGF0ZXM+PC9kYXRlcz48aXNibj4xOTQwLTA4N1ggKEVsZWN0cm9uaWMpJiN4
RDsxOTQwLTA4N1ggKExpbmtpbmcpPC9pc2JuPjxhY2Nlc3Npb24tbnVtPjIyNDcyNzA1PC9hY2Nl
c3Npb24tbnVtPjx1cmxzPjxyZWxhdGVkLXVybHM+PHVybD5odHRwOi8vd3d3Lm5jYmkubmxtLm5p
aC5nb3YvcHVibWVkLzIyNDcyNzA1PC91cmw+PC9yZWxhdGVkLXVybHM+PC91cmxzPjxjdXN0b20y
PjM0NjA1NzM8L2N1c3RvbTI+PGVsZWN0cm9uaWMtcmVzb3VyY2UtbnVtPjEwLjM3OTEvMzkxMiYj
eEQ7MzkxMiBbcGlpXTwvZWxlY3Ryb25pYy1yZXNvdXJjZS1udW0+PGxhbmd1YWdlPmVuZzwvbGFu
Z3VhZ2U+PC9yZWNvcmQ+PC9DaXRlPjxDaXRlPjxBdXRob3I+Q2h1PC9BdXRob3I+PFllYXI+MjAx
NTwvWWVhcj48UmVjTnVtPjIzOTc8L1JlY051bT48cmVjb3JkPjxyZWMtbnVtYmVyPjIzOTc8L3Jl
Yy1udW1iZXI+PGZvcmVpZ24ta2V5cz48a2V5IGFwcD0iRU4iIGRiLWlkPSJ4eDVwenBzeHE5ZWV6
cGUyNXJidnJ0dmNwMnI1MjVyYWZ6YXciPjIzOTc8L2tleT48L2ZvcmVpZ24ta2V5cz48cmVmLXR5
cGUgbmFtZT0iSm91cm5hbCBBcnRpY2xlIj4xNzwvcmVmLXR5cGU+PGNvbnRyaWJ1dG9ycz48YXV0
aG9ycz48YXV0aG9yPkNodSwgQy48L2F1dGhvcj48YXV0aG9yPlpoYW5nLCBRLiBDLjwvYXV0aG9y
PjxhdXRob3I+ZGEgUm9jaGEsIFMuIFQuPC9hdXRob3I+PGF1dGhvcj5GbHlubiwgUi4gQS48L2F1
dGhvcj48YXV0aG9yPkJoYXJhZHdhaiwgTS48L2F1dGhvcj48YXV0aG9yPkNhbGFicmVzZSwgSi4g
TS48L2F1dGhvcj48YXV0aG9yPk1hZ251c29uLCBULjwvYXV0aG9yPjxhdXRob3I+SGVhcmQsIEUu
PC9hdXRob3I+PGF1dGhvcj5DaGFuZywgSC4gWS48L2F1dGhvcj48L2F1dGhvcnM+PC9jb250cmli
dXRvcnM+PGF1dGgtYWRkcmVzcz5Ib3dhcmQgSHVnaGVzIE1lZGljYWwgSW5zdGl0dXRlIGFuZCBQ
cm9ncmFtIGluIEVwaXRoZWxpYWwgQmlvbG9neSwgU3RhbmZvcmQgVW5pdmVyc2l0eSBTY2hvb2wg
b2YgTWVkaWNpbmUsIFN0YW5mb3JkLCBDQSA5NDMwNSwgVVNBOyBHZW5vbWUgSW5zdGl0dXRlIG9m
IFNpbmdhcG9yZSwgNjAgQmlvcG9saXMgU3RyZWV0LCBTaW5nYXBvcmUgMTM4NjcyLCBTaW5nYXBv
cmUuJiN4RDtIb3dhcmQgSHVnaGVzIE1lZGljYWwgSW5zdGl0dXRlIGFuZCBQcm9ncmFtIGluIEVw
aXRoZWxpYWwgQmlvbG9neSwgU3RhbmZvcmQgVW5pdmVyc2l0eSBTY2hvb2wgb2YgTWVkaWNpbmUs
IFN0YW5mb3JkLCBDQSA5NDMwNSwgVVNBLiYjeEQ7SW5zdGl0dXQgQ3VyaWUsIENOUlMgVU1SMzIx
NSwgSU5TRVJNIFU5MzQsIDI2IHJ1ZSBkJmFwb3M7VWxtLCBQYXJpcyA3NTI0OCwgRnJhbmNlLiYj
eEQ7RGVwYXJ0bWVudCBvZiBQaGFybWFjb2xvZ3kgYW5kIExpbmViZXJnZXIgQ29tcHJlaGVuc2l2
ZSBDYW5jZXIgQ2VudGVyLCBVbml2ZXJzaXR5IG9mIE5vcnRoIENhcm9saW5hLCBDaGFwZWwgSGls
bCwgTkMgMjc1OTksIFVTQS4mI3hEO0RlcGFydG1lbnQgb2YgR2VuZXRpY3MgYW5kIExpbmViZXJn
ZXIgQ29tcHJlaGVuc2l2ZSBDYW5jZXIgQ2VudGVyLCBVbml2ZXJzaXR5IG9mIE5vcnRoIENhcm9s
aW5hLCBDaGFwZWwgSGlsbCwgTkMgMjc1OTksIFVTQS4mI3hEO0hvd2FyZCBIdWdoZXMgTWVkaWNh
bCBJbnN0aXR1dGUgYW5kIFByb2dyYW0gaW4gRXBpdGhlbGlhbCBCaW9sb2d5LCBTdGFuZm9yZCBV
bml2ZXJzaXR5IFNjaG9vbCBvZiBNZWRpY2luZSwgU3RhbmZvcmQsIENBIDk0MzA1LCBVU0EuIEVs
ZWN0cm9uaWMgYWRkcmVzczogaG93Y2hhbmdAc3RhbmZvcmQuZWR1LjwvYXV0aC1hZGRyZXNzPjx0
aXRsZXM+PHRpdGxlPlN5c3RlbWF0aWMgZGlzY292ZXJ5IG9mIFhpc3QgUk5BIGJpbmRpbmcgcHJv
dGVpbnM8L3RpdGxlPjxzZWNvbmRhcnktdGl0bGU+Q2VsbDwvc2Vjb25kYXJ5LXRpdGxlPjwvdGl0
bGVzPjxwZXJpb2RpY2FsPjxmdWxsLXRpdGxlPkNlbGw8L2Z1bGwtdGl0bGU+PC9wZXJpb2RpY2Fs
PjxwYWdlcz40MDQtMTY8L3BhZ2VzPjx2b2x1bWU+MTYxPC92b2x1bWU+PG51bWJlcj4yPC9udW1i
ZXI+PGVkaXRpb24+MjAxNS8wNC8wNzwvZWRpdGlvbj48a2V5d29yZHM+PGtleXdvcmQ+QW5pbWFs
czwva2V5d29yZD48a2V5d29yZD5DaHJvbWF0aW4vbWV0YWJvbGlzbTwva2V5d29yZD48a2V5d29y
ZD5GZW1hbGU8L2tleXdvcmQ+PGtleXdvcmQ+R2VuZSBTaWxlbmNpbmc8L2tleXdvcmQ+PGtleXdv
cmQ+SHVtYW5zPC9rZXl3b3JkPjxrZXl3b3JkPk1hc3MgU3BlY3Ryb21ldHJ5LyptZXRob2RzPC9r
ZXl3b3JkPjxrZXl3b3JkPk1pY2U8L2tleXdvcmQ+PGtleXdvcmQ+Uk5BLCBMb25nIE5vbmNvZGlu
Zy8qbWV0YWJvbGlzbTwva2V5d29yZD48a2V5d29yZD5STkEtQmluZGluZyBQcm90ZWlucy8qYW5h
bHlzaXMvZ2VuZXRpY3MvKm1ldGFib2xpc208L2tleXdvcmQ+PGtleXdvcmQ+Umlib251Y2xlb3By
b3RlaW5zL2FuYWx5c2lzPC9rZXl3b3JkPjwva2V5d29yZHM+PGRhdGVzPjx5ZWFyPjIwMTU8L3ll
YXI+PHB1Yi1kYXRlcz48ZGF0ZT5BcHIgOTwvZGF0ZT48L3B1Yi1kYXRlcz48L2RhdGVzPjxpc2Ju
PjEwOTctNDE3MiAoRWxlY3Ryb25pYykmI3hEOzAwOTItODY3NCAoTGlua2luZyk8L2lzYm4+PGFj
Y2Vzc2lvbi1udW0+MjU4NDM2Mjg8L2FjY2Vzc2lvbi1udW0+PHVybHM+PHJlbGF0ZWQtdXJscz48
dXJsPmh0dHA6Ly93d3cubmNiaS5ubG0ubmloLmdvdi9wdWJtZWQvMjU4NDM2Mjg8L3VybD48L3Jl
bGF0ZWQtdXJscz48L3VybHM+PGN1c3RvbTI+NDQyNTk4ODwvY3VzdG9tMj48ZWxlY3Ryb25pYy1y
ZXNvdXJjZS1udW0+MTAuMTAxNi9qLmNlbGwuMjAxNS4wMy4wMjUmI3hEO1MwMDkyLTg2NzQoMTUp
MDAzMTItOCBbcGlpXTwvZWxlY3Ryb25pYy1yZXNvdXJjZS1udW0+PGxhbmd1YWdlPmVuZzwvbGFu
Z3VhZ2U+PC9yZWNvcmQ+PC9DaXRlPjwvRW5kTm90ZT5=
</w:fldData>
        </w:fldChar>
      </w:r>
      <w:r w:rsidR="00A91965" w:rsidRPr="00053AAE">
        <w:instrText xml:space="preserve"> ADDIN EN.CITE </w:instrText>
      </w:r>
      <w:r w:rsidR="00A91965" w:rsidRPr="00053AAE">
        <w:fldChar w:fldCharType="begin">
          <w:fldData xml:space="preserve">PEVuZE5vdGU+PENpdGU+PEF1dGhvcj5DaHU8L0F1dGhvcj48WWVhcj4yMDExPC9ZZWFyPjxSZWNO
dW0+NzIwPC9SZWNOdW0+PERpc3BsYXlUZXh0Pls5LTExXTwvRGlzcGxheVRleHQ+PHJlY29yZD48
cmVjLW51bWJlcj43MjA8L3JlYy1udW1iZXI+PGZvcmVpZ24ta2V5cz48a2V5IGFwcD0iRU4iIGRi
LWlkPSJ4eDVwenBzeHE5ZWV6cGUyNXJidnJ0dmNwMnI1MjVyYWZ6YXciPjcyMDwva2V5PjwvZm9y
ZWlnbi1rZXlzPjxyZWYtdHlwZSBuYW1lPSJKb3VybmFsIEFydGljbGUiPjE3PC9yZWYtdHlwZT48
Y29udHJpYnV0b3JzPjxhdXRob3JzPjxhdXRob3I+Q2h1LCBDLjwvYXV0aG9yPjxhdXRob3I+UXUs
IEsuPC9hdXRob3I+PGF1dGhvcj5aaG9uZywgRi4gTC48L2F1dGhvcj48YXV0aG9yPkFydGFuZGks
IFMuIEUuPC9hdXRob3I+PGF1dGhvcj5DaGFuZywgSC4gWS48L2F1dGhvcj48L2F1dGhvcnM+PC9j
b250cmlidXRvcnM+PGF1dGgtYWRkcmVzcz5Ib3dhcmQgSHVnaGVzIE1lZGljYWwgSW5zdGl0dXRl
IGFuZCBQcm9ncmFtIGluIEVwaXRoZWxpYWwgQmlvbG9neSwgU3RhbmZvcmQgVW5pdmVyc2l0eSBT
Y2hvb2wgb2YgTWVkaWNpbmUsIFN0YW5mb3JkLCBDQSA5NDMwNSwgVVNBLjwvYXV0aC1hZGRyZXNz
Pjx0aXRsZXM+PHRpdGxlPkdlbm9taWMgbWFwcyBvZiBsb25nIG5vbmNvZGluZyBSTkEgb2NjdXBh
bmN5IHJldmVhbCBwcmluY2lwbGVzIG9mIFJOQS1jaHJvbWF0aW4gaW50ZXJhY3Rpb25zPC90aXRs
ZT48c2Vjb25kYXJ5LXRpdGxlPk1vbGVjdWxhciBDZWxsPC9zZWNvbmRhcnktdGl0bGU+PGFsdC10
aXRsZT5Nb2wgQ2VsbDwvYWx0LXRpdGxlPjwvdGl0bGVzPjxwZXJpb2RpY2FsPjxmdWxsLXRpdGxl
Pk1vbGVjdWxhciBDZWxsPC9mdWxsLXRpdGxlPjxhYmJyLTE+TW9sLiBDZWxsPC9hYmJyLTE+PGFi
YnItMj5Nb2wgQ2VsbDwvYWJici0yPjwvcGVyaW9kaWNhbD48YWx0LXBlcmlvZGljYWw+PGZ1bGwt
dGl0bGU+TW9sIENlbGw8L2Z1bGwtdGl0bGU+PC9hbHQtcGVyaW9kaWNhbD48cGFnZXM+NjY3LTc4
PC9wYWdlcz48dm9sdW1lPjQ0PC92b2x1bWU+PG51bWJlcj40PC9udW1iZXI+PGVkaXRpb24+MjAx
MS8xMC8wNDwvZWRpdGlvbj48a2V5d29yZHM+PGtleXdvcmQ+QW5pbWFsczwva2V5d29yZD48a2V5
d29yZD5CYXNlIFNlcXVlbmNlPC9rZXl3b3JkPjxrZXl3b3JkPkJyZWFzdCBOZW9wbGFzbXMvZ2Vu
ZXRpY3MvbWV0YWJvbGlzbTwva2V5d29yZD48a2V5d29yZD5DZWxsIExpbmUsIFR1bW9yPC9rZXl3
b3JkPjxrZXl3b3JkPkNocm9tYXRpbi8qY2hlbWlzdHJ5L2dlbmV0aWNzL21ldGFib2xpc208L2tl
eXdvcmQ+PGtleXdvcmQ+Q2hyb21hdGluIEFzc2VtYmx5IGFuZCBEaXNhc3NlbWJseS8qZ2VuZXRp
Y3M8L2tleXdvcmQ+PGtleXdvcmQ+Q2hyb21vc29tZSBNYXBwaW5nLyptZXRob2RzPC9rZXl3b3Jk
PjxrZXl3b3JkPkROQS1CaW5kaW5nIFByb3RlaW5zL2dlbmV0aWNzL21ldGFib2xpc208L2tleXdv
cmQ+PGtleXdvcmQ+RHJvc29waGlsYSBQcm90ZWlucy9nZW5ldGljcy9tZXRhYm9saXNtPC9rZXl3
b3JkPjxrZXl3b3JkPkRyb3NvcGhpbGEgbWVsYW5vZ2FzdGVyL2dlbmV0aWNzL21ldGFib2xpc208
L2tleXdvcmQ+PGtleXdvcmQ+RmVtYWxlPC9rZXl3b3JkPjxrZXl3b3JkPkdlbm9tZS1XaWRlIEFz
c29jaWF0aW9uIFN0dWR5PC9rZXl3b3JkPjxrZXl3b3JkPipHZW5vbWljczwva2V5d29yZD48a2V5
d29yZD4qSGlnaC1UaHJvdWdocHV0IFNjcmVlbmluZyBBc3NheXM8L2tleXdvcmQ+PGtleXdvcmQ+
SGlzdG9uZXMvZ2VuZXRpY3MvbWV0YWJvbGlzbTwva2V5d29yZD48a2V5d29yZD5IdW1hbnM8L2tl
eXdvcmQ+PGtleXdvcmQ+TWFsZTwva2V5d29yZD48a2V5d29yZD5Nb2xlY3VsYXIgU2VxdWVuY2Ug
RGF0YTwva2V5d29yZD48a2V5d29yZD5OdWNsZW90aWRlIE1vdGlmcy9nZW5ldGljczwva2V5d29y
ZD48a2V5d29yZD5STkEvZ2VuZXRpY3MvbWV0YWJvbGlzbTwva2V5d29yZD48a2V5d29yZD4qUk5B
LCBVbnRyYW5zbGF0ZWQvY2hlbWlzdHJ5L2dlbmV0aWNzL21ldGFib2xpc208L2tleXdvcmQ+PGtl
eXdvcmQ+Uk5BLUJpbmRpbmcgUHJvdGVpbnMvZ2VuZXRpY3MvbWV0YWJvbGlzbTwva2V5d29yZD48
a2V5d29yZD5UZWxvbWVyYXNlL2dlbmV0aWNzL21ldGFib2xpc208L2tleXdvcmQ+PGtleXdvcmQ+
VHJhbnNjcmlwdGlvbiBGYWN0b3JzL2dlbmV0aWNzL21ldGFib2xpc208L2tleXdvcmQ+PGtleXdv
cmQ+V250IFNpZ25hbGluZyBQYXRod2F5L2dlbmV0aWNzPC9rZXl3b3JkPjwva2V5d29yZHM+PGRh
dGVzPjx5ZWFyPjIwMTE8L3llYXI+PHB1Yi1kYXRlcz48ZGF0ZT5Ob3YgMTg8L2RhdGU+PC9wdWIt
ZGF0ZXM+PC9kYXRlcz48aXNibj4xMDk3LTQxNjQgKEVsZWN0cm9uaWMpJiN4RDsxMDk3LTI3NjUg
KExpbmtpbmcpPC9pc2JuPjxhY2Nlc3Npb24tbnVtPjIxOTYzMjM4PC9hY2Nlc3Npb24tbnVtPjx3
b3JrLXR5cGU+UmVzZWFyY2ggU3VwcG9ydCwgTi5JLkguLCBFeHRyYW11cmFsJiN4RDtSZXNlYXJj
aCBTdXBwb3J0LCBOb24tVS5TLiBHb3YmYXBvczt0PC93b3JrLXR5cGU+PHVybHM+PHJlbGF0ZWQt
dXJscz48dXJsPmh0dHA6Ly93d3cubmNiaS5ubG0ubmloLmdvdi9wdWJtZWQvMjE5NjMyMzg8L3Vy
bD48L3JlbGF0ZWQtdXJscz48L3VybHM+PGN1c3RvbTI+MzI0OTQyMTwvY3VzdG9tMj48ZWxlY3Ry
b25pYy1yZXNvdXJjZS1udW0+MTAuMTAxNi9qLm1vbGNlbC4yMDExLjA4LjAyNzwvZWxlY3Ryb25p
Yy1yZXNvdXJjZS1udW0+PGxhbmd1YWdlPmVuZzwvbGFuZ3VhZ2U+PC9yZWNvcmQ+PC9DaXRlPjxD
aXRlPjxBdXRob3I+Q2h1PC9BdXRob3I+PFllYXI+MjAxMjwvWWVhcj48UmVjTnVtPjIzOTY8L1Jl
Y051bT48cmVjb3JkPjxyZWMtbnVtYmVyPjIzOTY8L3JlYy1udW1iZXI+PGZvcmVpZ24ta2V5cz48
a2V5IGFwcD0iRU4iIGRiLWlkPSJ4eDVwenBzeHE5ZWV6cGUyNXJidnJ0dmNwMnI1MjVyYWZ6YXci
PjIzOTY8L2tleT48L2ZvcmVpZ24ta2V5cz48cmVmLXR5cGUgbmFtZT0iSm91cm5hbCBBcnRpY2xl
Ij4xNzwvcmVmLXR5cGU+PGNvbnRyaWJ1dG9ycz48YXV0aG9ycz48YXV0aG9yPkNodSwgQy48L2F1
dGhvcj48YXV0aG9yPlF1aW5uLCBKLjwvYXV0aG9yPjxhdXRob3I+Q2hhbmcsIEguIFkuPC9hdXRo
b3I+PC9hdXRob3JzPjwvY29udHJpYnV0b3JzPjxhdXRoLWFkZHJlc3M+SG93YXJkIEh1Z2hlcyBN
ZWRpY2FsIEluc3RpdHV0ZSBhbmQgUHJvZ3JhbSBpbiBFcGl0aGVsaWFsIEJpb2xvZ3ksIFN0YW5m
b3JkIFVuaXZlcnNpdHkgU2Nob29sIG9mIE1lZGljaW5lLjwvYXV0aC1hZGRyZXNzPjx0aXRsZXM+
PHRpdGxlPkNocm9tYXRpbiBpc29sYXRpb24gYnkgUk5BIHB1cmlmaWNhdGlvbiAoQ2hJUlApPC90
aXRsZT48c2Vjb25kYXJ5LXRpdGxlPkogVmlzIEV4cDwvc2Vjb25kYXJ5LXRpdGxlPjwvdGl0bGVz
PjxwZXJpb2RpY2FsPjxmdWxsLXRpdGxlPkogVmlzIEV4cDwvZnVsbC10aXRsZT48L3BlcmlvZGlj
YWw+PG51bWJlcj42MTwvbnVtYmVyPjxlZGl0aW9uPjIwMTIvMDQvMDU8L2VkaXRpb24+PGtleXdv
cmRzPjxrZXl3b3JkPkFuaW1hbHM8L2tleXdvcmQ+PGtleXdvcmQ+Q2hyb21hdGluL2dlbmV0aWNz
Lyppc29sYXRpb24gJmFtcDsgcHVyaWZpY2F0aW9uPC9rZXl3b3JkPjxrZXl3b3JkPkROQS9nZW5l
dGljcy9pc29sYXRpb24gJmFtcDsgcHVyaWZpY2F0aW9uPC9rZXl3b3JkPjxrZXl3b3JkPkROQSBQ
cm9iZXMvY2hlbWlzdHJ5L2dlbmV0aWNzPC9rZXl3b3JkPjxrZXl3b3JkPkROQSwgQW50aXNlbnNl
L2NoZW1pc3RyeS9nZW5ldGljczwva2V5d29yZD48a2V5d29yZD5Ecm9zb3BoaWxhPC9rZXl3b3Jk
PjxrZXl3b3JkPkhlTGEgQ2VsbHM8L2tleXdvcmQ+PGtleXdvcmQ+SHVtYW5zPC9rZXl3b3JkPjxr
ZXl3b3JkPlBvbHltZXJhc2UgQ2hhaW4gUmVhY3Rpb24vKm1ldGhvZHM8L2tleXdvcmQ+PGtleXdv
cmQ+Uk5BL2dlbmV0aWNzLyppc29sYXRpb24gJmFtcDsgcHVyaWZpY2F0aW9uPC9rZXl3b3JkPjwv
a2V5d29yZHM+PGRhdGVzPjx5ZWFyPjIwMTI8L3llYXI+PHB1Yi1kYXRlcz48ZGF0ZT5NYXIgMjU8
L2RhdGU+PC9wdWItZGF0ZXM+PC9kYXRlcz48aXNibj4xOTQwLTA4N1ggKEVsZWN0cm9uaWMpJiN4
RDsxOTQwLTA4N1ggKExpbmtpbmcpPC9pc2JuPjxhY2Nlc3Npb24tbnVtPjIyNDcyNzA1PC9hY2Nl
c3Npb24tbnVtPjx1cmxzPjxyZWxhdGVkLXVybHM+PHVybD5odHRwOi8vd3d3Lm5jYmkubmxtLm5p
aC5nb3YvcHVibWVkLzIyNDcyNzA1PC91cmw+PC9yZWxhdGVkLXVybHM+PC91cmxzPjxjdXN0b20y
PjM0NjA1NzM8L2N1c3RvbTI+PGVsZWN0cm9uaWMtcmVzb3VyY2UtbnVtPjEwLjM3OTEvMzkxMiYj
eEQ7MzkxMiBbcGlpXTwvZWxlY3Ryb25pYy1yZXNvdXJjZS1udW0+PGxhbmd1YWdlPmVuZzwvbGFu
Z3VhZ2U+PC9yZWNvcmQ+PC9DaXRlPjxDaXRlPjxBdXRob3I+Q2h1PC9BdXRob3I+PFllYXI+MjAx
NTwvWWVhcj48UmVjTnVtPjIzOTc8L1JlY051bT48cmVjb3JkPjxyZWMtbnVtYmVyPjIzOTc8L3Jl
Yy1udW1iZXI+PGZvcmVpZ24ta2V5cz48a2V5IGFwcD0iRU4iIGRiLWlkPSJ4eDVwenBzeHE5ZWV6
cGUyNXJidnJ0dmNwMnI1MjVyYWZ6YXciPjIzOTc8L2tleT48L2ZvcmVpZ24ta2V5cz48cmVmLXR5
cGUgbmFtZT0iSm91cm5hbCBBcnRpY2xlIj4xNzwvcmVmLXR5cGU+PGNvbnRyaWJ1dG9ycz48YXV0
aG9ycz48YXV0aG9yPkNodSwgQy48L2F1dGhvcj48YXV0aG9yPlpoYW5nLCBRLiBDLjwvYXV0aG9y
PjxhdXRob3I+ZGEgUm9jaGEsIFMuIFQuPC9hdXRob3I+PGF1dGhvcj5GbHlubiwgUi4gQS48L2F1
dGhvcj48YXV0aG9yPkJoYXJhZHdhaiwgTS48L2F1dGhvcj48YXV0aG9yPkNhbGFicmVzZSwgSi4g
TS48L2F1dGhvcj48YXV0aG9yPk1hZ251c29uLCBULjwvYXV0aG9yPjxhdXRob3I+SGVhcmQsIEUu
PC9hdXRob3I+PGF1dGhvcj5DaGFuZywgSC4gWS48L2F1dGhvcj48L2F1dGhvcnM+PC9jb250cmli
dXRvcnM+PGF1dGgtYWRkcmVzcz5Ib3dhcmQgSHVnaGVzIE1lZGljYWwgSW5zdGl0dXRlIGFuZCBQ
cm9ncmFtIGluIEVwaXRoZWxpYWwgQmlvbG9neSwgU3RhbmZvcmQgVW5pdmVyc2l0eSBTY2hvb2wg
b2YgTWVkaWNpbmUsIFN0YW5mb3JkLCBDQSA5NDMwNSwgVVNBOyBHZW5vbWUgSW5zdGl0dXRlIG9m
IFNpbmdhcG9yZSwgNjAgQmlvcG9saXMgU3RyZWV0LCBTaW5nYXBvcmUgMTM4NjcyLCBTaW5nYXBv
cmUuJiN4RDtIb3dhcmQgSHVnaGVzIE1lZGljYWwgSW5zdGl0dXRlIGFuZCBQcm9ncmFtIGluIEVw
aXRoZWxpYWwgQmlvbG9neSwgU3RhbmZvcmQgVW5pdmVyc2l0eSBTY2hvb2wgb2YgTWVkaWNpbmUs
IFN0YW5mb3JkLCBDQSA5NDMwNSwgVVNBLiYjeEQ7SW5zdGl0dXQgQ3VyaWUsIENOUlMgVU1SMzIx
NSwgSU5TRVJNIFU5MzQsIDI2IHJ1ZSBkJmFwb3M7VWxtLCBQYXJpcyA3NTI0OCwgRnJhbmNlLiYj
eEQ7RGVwYXJ0bWVudCBvZiBQaGFybWFjb2xvZ3kgYW5kIExpbmViZXJnZXIgQ29tcHJlaGVuc2l2
ZSBDYW5jZXIgQ2VudGVyLCBVbml2ZXJzaXR5IG9mIE5vcnRoIENhcm9saW5hLCBDaGFwZWwgSGls
bCwgTkMgMjc1OTksIFVTQS4mI3hEO0RlcGFydG1lbnQgb2YgR2VuZXRpY3MgYW5kIExpbmViZXJn
ZXIgQ29tcHJlaGVuc2l2ZSBDYW5jZXIgQ2VudGVyLCBVbml2ZXJzaXR5IG9mIE5vcnRoIENhcm9s
aW5hLCBDaGFwZWwgSGlsbCwgTkMgMjc1OTksIFVTQS4mI3hEO0hvd2FyZCBIdWdoZXMgTWVkaWNh
bCBJbnN0aXR1dGUgYW5kIFByb2dyYW0gaW4gRXBpdGhlbGlhbCBCaW9sb2d5LCBTdGFuZm9yZCBV
bml2ZXJzaXR5IFNjaG9vbCBvZiBNZWRpY2luZSwgU3RhbmZvcmQsIENBIDk0MzA1LCBVU0EuIEVs
ZWN0cm9uaWMgYWRkcmVzczogaG93Y2hhbmdAc3RhbmZvcmQuZWR1LjwvYXV0aC1hZGRyZXNzPjx0
aXRsZXM+PHRpdGxlPlN5c3RlbWF0aWMgZGlzY292ZXJ5IG9mIFhpc3QgUk5BIGJpbmRpbmcgcHJv
dGVpbnM8L3RpdGxlPjxzZWNvbmRhcnktdGl0bGU+Q2VsbDwvc2Vjb25kYXJ5LXRpdGxlPjwvdGl0
bGVzPjxwZXJpb2RpY2FsPjxmdWxsLXRpdGxlPkNlbGw8L2Z1bGwtdGl0bGU+PC9wZXJpb2RpY2Fs
PjxwYWdlcz40MDQtMTY8L3BhZ2VzPjx2b2x1bWU+MTYxPC92b2x1bWU+PG51bWJlcj4yPC9udW1i
ZXI+PGVkaXRpb24+MjAxNS8wNC8wNzwvZWRpdGlvbj48a2V5d29yZHM+PGtleXdvcmQ+QW5pbWFs
czwva2V5d29yZD48a2V5d29yZD5DaHJvbWF0aW4vbWV0YWJvbGlzbTwva2V5d29yZD48a2V5d29y
ZD5GZW1hbGU8L2tleXdvcmQ+PGtleXdvcmQ+R2VuZSBTaWxlbmNpbmc8L2tleXdvcmQ+PGtleXdv
cmQ+SHVtYW5zPC9rZXl3b3JkPjxrZXl3b3JkPk1hc3MgU3BlY3Ryb21ldHJ5LyptZXRob2RzPC9r
ZXl3b3JkPjxrZXl3b3JkPk1pY2U8L2tleXdvcmQ+PGtleXdvcmQ+Uk5BLCBMb25nIE5vbmNvZGlu
Zy8qbWV0YWJvbGlzbTwva2V5d29yZD48a2V5d29yZD5STkEtQmluZGluZyBQcm90ZWlucy8qYW5h
bHlzaXMvZ2VuZXRpY3MvKm1ldGFib2xpc208L2tleXdvcmQ+PGtleXdvcmQ+Umlib251Y2xlb3By
b3RlaW5zL2FuYWx5c2lzPC9rZXl3b3JkPjwva2V5d29yZHM+PGRhdGVzPjx5ZWFyPjIwMTU8L3ll
YXI+PHB1Yi1kYXRlcz48ZGF0ZT5BcHIgOTwvZGF0ZT48L3B1Yi1kYXRlcz48L2RhdGVzPjxpc2Ju
PjEwOTctNDE3MiAoRWxlY3Ryb25pYykmI3hEOzAwOTItODY3NCAoTGlua2luZyk8L2lzYm4+PGFj
Y2Vzc2lvbi1udW0+MjU4NDM2Mjg8L2FjY2Vzc2lvbi1udW0+PHVybHM+PHJlbGF0ZWQtdXJscz48
dXJsPmh0dHA6Ly93d3cubmNiaS5ubG0ubmloLmdvdi9wdWJtZWQvMjU4NDM2Mjg8L3VybD48L3Jl
bGF0ZWQtdXJscz48L3VybHM+PGN1c3RvbTI+NDQyNTk4ODwvY3VzdG9tMj48ZWxlY3Ryb25pYy1y
ZXNvdXJjZS1udW0+MTAuMTAxNi9qLmNlbGwuMjAxNS4wMy4wMjUmI3hEO1MwMDkyLTg2NzQoMTUp
MDAzMTItOCBbcGlpXTwvZWxlY3Ryb25pYy1yZXNvdXJjZS1udW0+PGxhbmd1YWdlPmVuZzwvbGFu
Z3VhZ2U+PC9yZWNvcmQ+PC9DaXRlPjwvRW5kTm90ZT5=
</w:fldData>
        </w:fldChar>
      </w:r>
      <w:r w:rsidR="00A91965" w:rsidRPr="00053AAE">
        <w:instrText xml:space="preserve"> ADDIN EN.CITE.DATA </w:instrText>
      </w:r>
      <w:r w:rsidR="00A91965" w:rsidRPr="00053AAE">
        <w:fldChar w:fldCharType="end"/>
      </w:r>
      <w:r w:rsidR="00E350CD" w:rsidRPr="00053AAE">
        <w:fldChar w:fldCharType="separate"/>
      </w:r>
      <w:r w:rsidR="00A91965" w:rsidRPr="00053AAE">
        <w:rPr>
          <w:noProof/>
        </w:rPr>
        <w:t>[</w:t>
      </w:r>
      <w:hyperlink w:anchor="_ENREF_9" w:tooltip="Chu, 2011 #720" w:history="1">
        <w:r w:rsidR="00A91965" w:rsidRPr="00053AAE">
          <w:rPr>
            <w:noProof/>
          </w:rPr>
          <w:t>9-11</w:t>
        </w:r>
      </w:hyperlink>
      <w:r w:rsidR="00A91965" w:rsidRPr="00053AAE">
        <w:rPr>
          <w:noProof/>
        </w:rPr>
        <w:t>]</w:t>
      </w:r>
      <w:r w:rsidR="00E350CD" w:rsidRPr="00053AAE">
        <w:fldChar w:fldCharType="end"/>
      </w:r>
      <w:r w:rsidRPr="00053AAE">
        <w:t xml:space="preserve">. Probes for TM4SF1-AS1 and </w:t>
      </w:r>
      <w:proofErr w:type="spellStart"/>
      <w:r w:rsidRPr="00053AAE">
        <w:t>LacZ</w:t>
      </w:r>
      <w:proofErr w:type="spellEnd"/>
      <w:r w:rsidRPr="00053AAE">
        <w:t xml:space="preserve"> were designed using the </w:t>
      </w:r>
      <w:proofErr w:type="spellStart"/>
      <w:r w:rsidRPr="00053AAE">
        <w:t>ChIRP</w:t>
      </w:r>
      <w:proofErr w:type="spellEnd"/>
      <w:r w:rsidRPr="00053AAE">
        <w:t xml:space="preserve"> </w:t>
      </w:r>
      <w:r w:rsidRPr="00053AAE">
        <w:lastRenderedPageBreak/>
        <w:t xml:space="preserve">probe designer (https://www.biosearchtech.com/support/tools/design-software/chirp-probe-designer). </w:t>
      </w:r>
      <w:r w:rsidR="000230AA" w:rsidRPr="00053AAE">
        <w:t xml:space="preserve">For </w:t>
      </w:r>
      <w:proofErr w:type="spellStart"/>
      <w:r w:rsidR="000230AA" w:rsidRPr="00053AAE">
        <w:t>ChIRP</w:t>
      </w:r>
      <w:proofErr w:type="spellEnd"/>
      <w:r w:rsidR="000230AA" w:rsidRPr="00053AAE">
        <w:t>-mass spectrometry, t</w:t>
      </w:r>
      <w:r w:rsidRPr="00053AAE">
        <w:t xml:space="preserve">he seven synthesized probes were divided into odd-numbered (#1, #3, #5, #7) and even-numbered (#2, #4, #6) sets. </w:t>
      </w:r>
      <w:r w:rsidR="000230AA" w:rsidRPr="00053AAE">
        <w:t xml:space="preserve">For </w:t>
      </w:r>
      <w:proofErr w:type="spellStart"/>
      <w:r w:rsidR="000230AA" w:rsidRPr="00053AAE">
        <w:t>ChIRP</w:t>
      </w:r>
      <w:proofErr w:type="spellEnd"/>
      <w:r w:rsidR="000230AA" w:rsidRPr="00053AAE">
        <w:t>-RNA-</w:t>
      </w:r>
      <w:proofErr w:type="spellStart"/>
      <w:r w:rsidR="000230AA" w:rsidRPr="00053AAE">
        <w:t>seq</w:t>
      </w:r>
      <w:proofErr w:type="spellEnd"/>
      <w:r w:rsidR="000230AA" w:rsidRPr="00053AAE">
        <w:t xml:space="preserve">, a pool of the seven probes was used. </w:t>
      </w:r>
      <w:r w:rsidRPr="00053AAE">
        <w:t xml:space="preserve">Sequences of the probes are listed in Supplementary Table </w:t>
      </w:r>
      <w:r w:rsidR="00711A49" w:rsidRPr="00053AAE">
        <w:t>S</w:t>
      </w:r>
      <w:r w:rsidR="00CD25C6" w:rsidRPr="00053AAE">
        <w:t>1</w:t>
      </w:r>
      <w:r w:rsidR="00AF45F4" w:rsidRPr="00053AAE">
        <w:t>1</w:t>
      </w:r>
      <w:r w:rsidRPr="00053AAE">
        <w:t>. SNU638-TM4SF1-AS1 cells (3×10</w:t>
      </w:r>
      <w:r w:rsidRPr="00053AAE">
        <w:rPr>
          <w:vertAlign w:val="superscript"/>
        </w:rPr>
        <w:t>7</w:t>
      </w:r>
      <w:r w:rsidRPr="00053AAE">
        <w:t xml:space="preserve"> cells for each probe) were crosslinked with 3% formaldehyde for 30 min at room temperature, then quenched with 1.25 M glycine for 5 min. Crosslinked cells were pelleted by centrifugation at 2000 g and rinsed twice with ice-cold PBS. The cells were then suspended in lysis buffer (50 </w:t>
      </w:r>
      <w:proofErr w:type="spellStart"/>
      <w:r w:rsidRPr="00053AAE">
        <w:t>mM</w:t>
      </w:r>
      <w:proofErr w:type="spellEnd"/>
      <w:r w:rsidRPr="00053AAE">
        <w:t xml:space="preserve"> </w:t>
      </w:r>
      <w:proofErr w:type="spellStart"/>
      <w:r w:rsidRPr="00053AAE">
        <w:t>Tris-HCl</w:t>
      </w:r>
      <w:proofErr w:type="spellEnd"/>
      <w:r w:rsidRPr="00053AAE">
        <w:t xml:space="preserve"> [pH 7.0], 10 </w:t>
      </w:r>
      <w:proofErr w:type="spellStart"/>
      <w:r w:rsidRPr="00053AAE">
        <w:t>mM</w:t>
      </w:r>
      <w:proofErr w:type="spellEnd"/>
      <w:r w:rsidRPr="00053AAE">
        <w:t xml:space="preserve"> EDTA, 1% SDS, 1 </w:t>
      </w:r>
      <w:proofErr w:type="spellStart"/>
      <w:r w:rsidRPr="00053AAE">
        <w:t>mM</w:t>
      </w:r>
      <w:proofErr w:type="spellEnd"/>
      <w:r w:rsidRPr="00053AAE">
        <w:t xml:space="preserve"> AEBSF, protease inhibitor cocktail (Roche Diagnostics, Mannheim, Germany), 200 U/ml </w:t>
      </w:r>
      <w:proofErr w:type="spellStart"/>
      <w:r w:rsidRPr="00053AAE">
        <w:t>RNaseOUT</w:t>
      </w:r>
      <w:proofErr w:type="spellEnd"/>
      <w:r w:rsidRPr="00053AAE">
        <w:t xml:space="preserve">) and incubated for 10 min on ice. The resultant cell lysates were sonicated using a </w:t>
      </w:r>
      <w:proofErr w:type="spellStart"/>
      <w:r w:rsidRPr="00053AAE">
        <w:t>Covaris</w:t>
      </w:r>
      <w:proofErr w:type="spellEnd"/>
      <w:r w:rsidRPr="00053AAE">
        <w:t xml:space="preserve"> S2 system (</w:t>
      </w:r>
      <w:proofErr w:type="spellStart"/>
      <w:r w:rsidRPr="00053AAE">
        <w:t>Covaris</w:t>
      </w:r>
      <w:proofErr w:type="spellEnd"/>
      <w:r w:rsidRPr="00053AAE">
        <w:t>, Inc.) at the following settings: Duty cycle 5%, Intensity 2, cycle per burst 200, time 30 min, and bath temperature 4</w:t>
      </w:r>
      <w:r w:rsidRPr="00053AAE">
        <w:rPr>
          <w:rFonts w:cs="Times New Roman"/>
        </w:rPr>
        <w:t>°</w:t>
      </w:r>
      <w:r w:rsidRPr="00053AAE">
        <w:t>C. The lysates were centrifuged at 15,000 rpm for 10 min at 4</w:t>
      </w:r>
      <w:r w:rsidRPr="00053AAE">
        <w:rPr>
          <w:rFonts w:cs="Times New Roman"/>
        </w:rPr>
        <w:t>°</w:t>
      </w:r>
      <w:r w:rsidRPr="00053AAE">
        <w:t xml:space="preserve">C. Ten </w:t>
      </w:r>
      <w:proofErr w:type="spellStart"/>
      <w:r w:rsidRPr="00053AAE">
        <w:t>μl</w:t>
      </w:r>
      <w:proofErr w:type="spellEnd"/>
      <w:r w:rsidRPr="00053AAE">
        <w:t xml:space="preserve"> of the supernatant were stocked as an input sample, and the remaining portion was subjected to </w:t>
      </w:r>
      <w:proofErr w:type="spellStart"/>
      <w:r w:rsidRPr="00053AAE">
        <w:t>ChIRP</w:t>
      </w:r>
      <w:proofErr w:type="spellEnd"/>
      <w:r w:rsidRPr="00053AAE">
        <w:t xml:space="preserve"> assays. The lysate was diluted three times with hybridization buffer (750 </w:t>
      </w:r>
      <w:proofErr w:type="spellStart"/>
      <w:r w:rsidRPr="00053AAE">
        <w:t>mM</w:t>
      </w:r>
      <w:proofErr w:type="spellEnd"/>
      <w:r w:rsidRPr="00053AAE">
        <w:t xml:space="preserve"> </w:t>
      </w:r>
      <w:proofErr w:type="spellStart"/>
      <w:r w:rsidRPr="00053AAE">
        <w:t>NaCl</w:t>
      </w:r>
      <w:proofErr w:type="spellEnd"/>
      <w:r w:rsidRPr="00053AAE">
        <w:t xml:space="preserve">, 50 </w:t>
      </w:r>
      <w:proofErr w:type="spellStart"/>
      <w:r w:rsidRPr="00053AAE">
        <w:t>mM</w:t>
      </w:r>
      <w:proofErr w:type="spellEnd"/>
      <w:r w:rsidRPr="00053AAE">
        <w:t xml:space="preserve"> </w:t>
      </w:r>
      <w:proofErr w:type="spellStart"/>
      <w:r w:rsidRPr="00053AAE">
        <w:t>Tris-HCl</w:t>
      </w:r>
      <w:proofErr w:type="spellEnd"/>
      <w:r w:rsidRPr="00053AAE">
        <w:t xml:space="preserve"> [pH 7.0], 1 </w:t>
      </w:r>
      <w:proofErr w:type="spellStart"/>
      <w:r w:rsidRPr="00053AAE">
        <w:t>mM</w:t>
      </w:r>
      <w:proofErr w:type="spellEnd"/>
      <w:r w:rsidRPr="00053AAE">
        <w:t xml:space="preserve"> EDTA, 1% SDS, 1 </w:t>
      </w:r>
      <w:proofErr w:type="spellStart"/>
      <w:r w:rsidRPr="00053AAE">
        <w:t>mM</w:t>
      </w:r>
      <w:proofErr w:type="spellEnd"/>
      <w:r w:rsidRPr="00053AAE">
        <w:t xml:space="preserve"> AEBSF, protease inhibitor cocktail, 200 U/ml </w:t>
      </w:r>
      <w:proofErr w:type="spellStart"/>
      <w:r w:rsidRPr="00053AAE">
        <w:t>RNaseOUT</w:t>
      </w:r>
      <w:proofErr w:type="spellEnd"/>
      <w:r w:rsidRPr="00053AAE">
        <w:t xml:space="preserve">), and each 100 </w:t>
      </w:r>
      <w:proofErr w:type="spellStart"/>
      <w:r w:rsidRPr="00053AAE">
        <w:t>pmol</w:t>
      </w:r>
      <w:proofErr w:type="spellEnd"/>
      <w:r w:rsidRPr="00053AAE">
        <w:t xml:space="preserve"> probe set was added to three aliquots of the diluted lysates. The lysates were then incubated with rotation for 4 h at 37</w:t>
      </w:r>
      <w:r w:rsidRPr="00053AAE">
        <w:rPr>
          <w:rFonts w:cs="Times New Roman"/>
        </w:rPr>
        <w:t>°</w:t>
      </w:r>
      <w:r w:rsidRPr="00053AAE">
        <w:t xml:space="preserve">C. A 1:1 mixture of </w:t>
      </w:r>
      <w:proofErr w:type="spellStart"/>
      <w:r w:rsidRPr="00053AAE">
        <w:t>Dynabeads</w:t>
      </w:r>
      <w:proofErr w:type="spellEnd"/>
      <w:r w:rsidRPr="00053AAE">
        <w:t xml:space="preserve"> </w:t>
      </w:r>
      <w:proofErr w:type="spellStart"/>
      <w:r w:rsidRPr="00053AAE">
        <w:t>MyOne</w:t>
      </w:r>
      <w:proofErr w:type="spellEnd"/>
      <w:r w:rsidRPr="00053AAE">
        <w:t xml:space="preserve"> streptavidin beads C1 (Cat no. 65001, </w:t>
      </w:r>
      <w:proofErr w:type="spellStart"/>
      <w:r w:rsidRPr="00053AAE">
        <w:t>Thermo</w:t>
      </w:r>
      <w:proofErr w:type="spellEnd"/>
      <w:r w:rsidRPr="00053AAE">
        <w:t xml:space="preserve"> Fisher Scientific) and T1 (Cat no. 65601, </w:t>
      </w:r>
      <w:proofErr w:type="spellStart"/>
      <w:r w:rsidRPr="00053AAE">
        <w:t>Thermo</w:t>
      </w:r>
      <w:proofErr w:type="spellEnd"/>
      <w:r w:rsidRPr="00053AAE">
        <w:t xml:space="preserve"> Fisher Scientific) was added to the lysates, which were then incubated with rotation for 30 min at 37</w:t>
      </w:r>
      <w:r w:rsidRPr="00053AAE">
        <w:rPr>
          <w:rFonts w:cs="Times New Roman"/>
        </w:rPr>
        <w:t>°</w:t>
      </w:r>
      <w:r w:rsidRPr="00053AAE">
        <w:t>C. The beads were washed four times with rotation in a wash buffer (2×SSC, 0.5% SDS, 1 1M AEBSF) for 5 min at 37</w:t>
      </w:r>
      <w:r w:rsidRPr="00053AAE">
        <w:rPr>
          <w:rFonts w:cs="Times New Roman"/>
        </w:rPr>
        <w:t>°</w:t>
      </w:r>
      <w:r w:rsidRPr="00053AAE">
        <w:t xml:space="preserve">C. For elution by reverse crosslinking, the beads were </w:t>
      </w:r>
      <w:proofErr w:type="spellStart"/>
      <w:r w:rsidRPr="00053AAE">
        <w:t>resuspended</w:t>
      </w:r>
      <w:proofErr w:type="spellEnd"/>
      <w:r w:rsidRPr="00053AAE">
        <w:t xml:space="preserve"> with 8 M guanidine-</w:t>
      </w:r>
      <w:proofErr w:type="spellStart"/>
      <w:r w:rsidRPr="00053AAE">
        <w:t>HCl</w:t>
      </w:r>
      <w:proofErr w:type="spellEnd"/>
      <w:r w:rsidRPr="00053AAE">
        <w:t xml:space="preserve"> and incubated for 16 h at 65</w:t>
      </w:r>
      <w:r w:rsidRPr="00053AAE">
        <w:rPr>
          <w:rFonts w:cs="Times New Roman"/>
        </w:rPr>
        <w:t>°</w:t>
      </w:r>
      <w:r w:rsidRPr="00053AAE">
        <w:t>C, then incubated for 3 h at 95</w:t>
      </w:r>
      <w:r w:rsidRPr="00053AAE">
        <w:rPr>
          <w:rFonts w:cs="Times New Roman"/>
        </w:rPr>
        <w:t>°</w:t>
      </w:r>
      <w:r w:rsidRPr="00053AAE">
        <w:t xml:space="preserve">C. </w:t>
      </w:r>
    </w:p>
    <w:p w14:paraId="0EE2AE37" w14:textId="6BF2F15F" w:rsidR="00FC5188" w:rsidRPr="00053AAE" w:rsidRDefault="001B13F8" w:rsidP="000C5C9A">
      <w:pPr>
        <w:spacing w:line="360" w:lineRule="auto"/>
        <w:ind w:firstLineChars="200" w:firstLine="440"/>
      </w:pPr>
      <w:r w:rsidRPr="00053AAE">
        <w:lastRenderedPageBreak/>
        <w:t>To prepare peptides for mass spectrometry, t</w:t>
      </w:r>
      <w:r w:rsidR="00FC5188" w:rsidRPr="00053AAE">
        <w:t>he eluate was diluted with 0.2 M ammonium bicarbonate to reduce the concentration of guanidine-</w:t>
      </w:r>
      <w:proofErr w:type="spellStart"/>
      <w:r w:rsidR="00FC5188" w:rsidRPr="00053AAE">
        <w:t>HCl</w:t>
      </w:r>
      <w:proofErr w:type="spellEnd"/>
      <w:r w:rsidR="00FC5188" w:rsidRPr="00053AAE">
        <w:t xml:space="preserve"> buffer (final concentration of 6 M) and was concentrated using an </w:t>
      </w:r>
      <w:proofErr w:type="spellStart"/>
      <w:r w:rsidR="00FC5188" w:rsidRPr="00053AAE">
        <w:t>Amicon</w:t>
      </w:r>
      <w:proofErr w:type="spellEnd"/>
      <w:r w:rsidR="00FC5188" w:rsidRPr="00053AAE">
        <w:t xml:space="preserve"> Ultra-0.5 (Merck). Subsequent sample preparation (alkylation, trypsin digestion and desalting) were performed as described previously, with some modification </w:t>
      </w:r>
      <w:r w:rsidR="00A91965" w:rsidRPr="00053AAE">
        <w:fldChar w:fldCharType="begin">
          <w:fldData xml:space="preserve">PEVuZE5vdGU+PENpdGU+PEF1dGhvcj5Bb3lhbWE8L0F1dGhvcj48WWVhcj4yMDE5PC9ZZWFyPjxS
ZWNOdW0+MjI3MjwvUmVjTnVtPjxEaXNwbGF5VGV4dD5bNl08L0Rpc3BsYXlUZXh0PjxyZWNvcmQ+
PHJlYy1udW1iZXI+MjI3MjwvcmVjLW51bWJlcj48Zm9yZWlnbi1rZXlzPjxrZXkgYXBwPSJFTiIg
ZGItaWQ9Inh4NXB6cHN4cTllZXpwZTI1cmJ2cnR2Y3AycjUyNXJhZnphdyI+MjI3Mjwva2V5Pjwv
Zm9yZWlnbi1rZXlzPjxyZWYtdHlwZSBuYW1lPSJKb3VybmFsIEFydGljbGUiPjE3PC9yZWYtdHlw
ZT48Y29udHJpYnV0b3JzPjxhdXRob3JzPjxhdXRob3I+QW95YW1hLCBULjwvYXV0aG9yPjxhdXRo
b3I+VGFrYXNhd2EsIEEuPC9hdXRob3I+PGF1dGhvcj5UYWthc2F3YSwgSy48L2F1dGhvcj48YXV0
aG9yPk9ubywgWS48L2F1dGhvcj48YXV0aG9yPkVtb3JpLCBNLjwvYXV0aG9yPjxhdXRob3I+TXVy
YXRhLCBNLjwvYXV0aG9yPjxhdXRob3I+SGF5YXNha2EsIFQuPC9hdXRob3I+PGF1dGhvcj5GdWpp
dGFuaSwgTi48L2F1dGhvcj48YXV0aG9yPk9zYW5haSwgTS48L2F1dGhvcj48YXV0aG9yPllhbWFz
aGl0YSwgVC48L2F1dGhvcj48YXV0aG9yPkhhc2VnYXdhLCBULjwvYXV0aG9yPjxhdXRob3I+U2F3
YWRhLCBOLjwvYXV0aG9yPjwvYXV0aG9ycz48L2NvbnRyaWJ1dG9ycz48YXV0aC1hZGRyZXNzPkRl
cGFydG1lbnQgb2YgUGF0aG9sb2d5LCBTYXBwb3JvIE1lZGljYWwgVW5pdmVyc2l0eSBTY2hvb2wg
b2YgTWVkaWNpbmUsIFNhcHBvcm8sIEphcGFuOyBEZXBhcnRtZW50IG9mIFN1cmdpY2FsIFBhdGhv
bG9neSwgU2FwcG9ybyBNZWRpY2FsIFVuaXZlcnNpdHkgU2Nob29sIG9mIE1lZGljaW5lLCBTYXBw
b3JvLCBKYXBhbi4mI3hEO0RlcGFydG1lbnQgb2YgUGF0aG9sb2d5LCBTYXBwb3JvIE1lZGljYWwg
VW5pdmVyc2l0eSBTY2hvb2wgb2YgTWVkaWNpbmUsIFNhcHBvcm8sIEphcGFuLiBFbGVjdHJvbmlj
IGFkZHJlc3M6IGF0YWthc2F3YUBzYXBtZWQuYWMuanAuJiN4RDtEZXBhcnRtZW50IG9mIFBhdGhv
bG9neSwgU2FwcG9ybyBNZWRpY2FsIFVuaXZlcnNpdHkgU2Nob29sIG9mIE1lZGljaW5lLCBTYXBw
b3JvLCBKYXBhbi4mI3hEO0RlcGFydG1lbnQgb2YgT3J0aG9wZWRpYyBTdXJnZXJ5LCBTYXBwb3Jv
IE1lZGljYWwgVW5pdmVyc2l0eSBTY2hvb2wgb2YgTWVkaWNpbmUsIFNhcHBvcm8sIEphcGFuLiYj
eEQ7RGVwYXJ0bWVudCBvZiBHYXN0cm9lbnRlcm9sb2dpY2FsIFN1cmdlcnkgSSwgSG9ra2FpZG8g
VW5pdmVyc2l0eSBHcmFkdWF0ZSBTY2hvb2wgb2YgTWVkaWNpbmUsIFNhcHBvcm8sIEphcGFuLiYj
eEQ7RGVwYXJ0bWVudCBvZiBCaW9jaGVtaXN0cnksIFNhcHBvcm8gTWVkaWNhbCBVbml2ZXJzaXR5
IFNjaG9vbCBvZiBNZWRpY2luZSwgU2FwcG9ybywgSmFwYW4uJiN4RDtEZXBhcnRtZW50IG9mIFN1
cmdpY2FsIFBhdGhvbG9neSwgU2FwcG9ybyBNZWRpY2FsIFVuaXZlcnNpdHkgU2Nob29sIG9mIE1l
ZGljaW5lLCBTYXBwb3JvLCBKYXBhbi48L2F1dGgtYWRkcmVzcz48dGl0bGVzPjx0aXRsZT5JZGVu
dGlmaWNhdGlvbiBvZiBDb2lsZWQtQ29pbCBEb21haW4tQ29udGFpbmluZyBQcm90ZWluIDE4MCBh
bmQgTGV1Y2luZS1SaWNoIFJlcGVhdC1Db250YWluaW5nIFByb3RlaW4gNCBhcyBQb3RlbnRpYWwg
SW1tdW5vaGlzdG9jaGVtaWNhbCBNYXJrZXJzIGZvciBMaXBvc2FyY29tYSBCYXNlZCBvbiBQcm90
ZW9taWMgQW5hbHlzaXMgVXNpbmcgRm9ybWFsaW4tRml4ZWQsIFBhcmFmZmluLUVtYmVkZGVkIFRp
c3N1ZTwvdGl0bGU+PHNlY29uZGFyeS10aXRsZT5BbSBKIFBhdGhvbDwvc2Vjb25kYXJ5LXRpdGxl
PjwvdGl0bGVzPjxwZXJpb2RpY2FsPjxmdWxsLXRpdGxlPkFtIEogUGF0aG9sPC9mdWxsLXRpdGxl
PjwvcGVyaW9kaWNhbD48cGFnZXM+MTAxNS0xMDI4PC9wYWdlcz48dm9sdW1lPjE4OTwvdm9sdW1l
PjxudW1iZXI+NTwvbnVtYmVyPjxlZGl0aW9uPjIwMTkvMDIvMjM8L2VkaXRpb24+PGtleXdvcmRz
PjxrZXl3b3JkPkJpb21hcmtlcnMsIFR1bW9yLyptZXRhYm9saXNtPC9rZXl3b3JkPjxrZXl3b3Jk
Pkh1bWFuczwva2V5d29yZD48a2V5d29yZD5JbW11bm9oaXN0b2NoZW1pc3RyeS8qbWV0aG9kczwv
a2V5d29yZD48a2V5d29yZD5MaXBvc2FyY29tYS8qZGlhZ25vc2lzL21ldGFib2xpc208L2tleXdv
cmQ+PGtleXdvcmQ+TWljcm90dWJ1bGUgUHJvdGVpbnMvKm1ldGFib2xpc208L2tleXdvcmQ+PGtl
eXdvcmQ+TmVydmUgVGlzc3VlIFByb3RlaW5zLyptZXRhYm9saXNtPC9rZXl3b3JkPjxrZXl3b3Jk
PlBhcmFmZmluIEVtYmVkZGluZy8qbWV0aG9kczwva2V5d29yZD48a2V5d29yZD5Qcm90ZW9taWNz
LyptZXRob2RzPC9rZXl3b3JkPjxrZXl3b3JkPlR1bW9yIENlbGxzLCBDdWx0dXJlZDwva2V5d29y
ZD48L2tleXdvcmRzPjxkYXRlcz48eWVhcj4yMDE5PC95ZWFyPjxwdWItZGF0ZXM+PGRhdGU+TWF5
PC9kYXRlPjwvcHViLWRhdGVzPjwvZGF0ZXM+PGlzYm4+MTUyNS0yMTkxIChFbGVjdHJvbmljKSYj
eEQ7MDAwMi05NDQwIChMaW5raW5nKTwvaXNibj48YWNjZXNzaW9uLW51bT4zMDc5MDU2MDwvYWNj
ZXNzaW9uLW51bT48dXJscz48cmVsYXRlZC11cmxzPjx1cmw+aHR0cDovL3d3dy5uY2JpLm5sbS5u
aWguZ292L3B1Ym1lZC8zMDc5MDU2MDwvdXJsPjwvcmVsYXRlZC11cmxzPjwvdXJscz48ZWxlY3Ry
b25pYy1yZXNvdXJjZS1udW0+UzAwMDItOTQ0MCgxOCkzMDYyNS00IFtwaWldJiN4RDsxMC4xMDE2
L2ouYWpwYXRoLjIwMTkuMDEuMDEzPC9lbGVjdHJvbmljLXJlc291cmNlLW51bT48bGFuZ3VhZ2U+
ZW5nPC9sYW5ndWFnZT48L3JlY29yZD48L0NpdGU+PC9FbmROb3RlPgB=
</w:fldData>
        </w:fldChar>
      </w:r>
      <w:r w:rsidR="00A91965" w:rsidRPr="00053AAE">
        <w:instrText xml:space="preserve"> ADDIN EN.CITE </w:instrText>
      </w:r>
      <w:r w:rsidR="00A91965" w:rsidRPr="00053AAE">
        <w:fldChar w:fldCharType="begin">
          <w:fldData xml:space="preserve">PEVuZE5vdGU+PENpdGU+PEF1dGhvcj5Bb3lhbWE8L0F1dGhvcj48WWVhcj4yMDE5PC9ZZWFyPjxS
ZWNOdW0+MjI3MjwvUmVjTnVtPjxEaXNwbGF5VGV4dD5bNl08L0Rpc3BsYXlUZXh0PjxyZWNvcmQ+
PHJlYy1udW1iZXI+MjI3MjwvcmVjLW51bWJlcj48Zm9yZWlnbi1rZXlzPjxrZXkgYXBwPSJFTiIg
ZGItaWQ9Inh4NXB6cHN4cTllZXpwZTI1cmJ2cnR2Y3AycjUyNXJhZnphdyI+MjI3Mjwva2V5Pjwv
Zm9yZWlnbi1rZXlzPjxyZWYtdHlwZSBuYW1lPSJKb3VybmFsIEFydGljbGUiPjE3PC9yZWYtdHlw
ZT48Y29udHJpYnV0b3JzPjxhdXRob3JzPjxhdXRob3I+QW95YW1hLCBULjwvYXV0aG9yPjxhdXRo
b3I+VGFrYXNhd2EsIEEuPC9hdXRob3I+PGF1dGhvcj5UYWthc2F3YSwgSy48L2F1dGhvcj48YXV0
aG9yPk9ubywgWS48L2F1dGhvcj48YXV0aG9yPkVtb3JpLCBNLjwvYXV0aG9yPjxhdXRob3I+TXVy
YXRhLCBNLjwvYXV0aG9yPjxhdXRob3I+SGF5YXNha2EsIFQuPC9hdXRob3I+PGF1dGhvcj5GdWpp
dGFuaSwgTi48L2F1dGhvcj48YXV0aG9yPk9zYW5haSwgTS48L2F1dGhvcj48YXV0aG9yPllhbWFz
aGl0YSwgVC48L2F1dGhvcj48YXV0aG9yPkhhc2VnYXdhLCBULjwvYXV0aG9yPjxhdXRob3I+U2F3
YWRhLCBOLjwvYXV0aG9yPjwvYXV0aG9ycz48L2NvbnRyaWJ1dG9ycz48YXV0aC1hZGRyZXNzPkRl
cGFydG1lbnQgb2YgUGF0aG9sb2d5LCBTYXBwb3JvIE1lZGljYWwgVW5pdmVyc2l0eSBTY2hvb2wg
b2YgTWVkaWNpbmUsIFNhcHBvcm8sIEphcGFuOyBEZXBhcnRtZW50IG9mIFN1cmdpY2FsIFBhdGhv
bG9neSwgU2FwcG9ybyBNZWRpY2FsIFVuaXZlcnNpdHkgU2Nob29sIG9mIE1lZGljaW5lLCBTYXBw
b3JvLCBKYXBhbi4mI3hEO0RlcGFydG1lbnQgb2YgUGF0aG9sb2d5LCBTYXBwb3JvIE1lZGljYWwg
VW5pdmVyc2l0eSBTY2hvb2wgb2YgTWVkaWNpbmUsIFNhcHBvcm8sIEphcGFuLiBFbGVjdHJvbmlj
IGFkZHJlc3M6IGF0YWthc2F3YUBzYXBtZWQuYWMuanAuJiN4RDtEZXBhcnRtZW50IG9mIFBhdGhv
bG9neSwgU2FwcG9ybyBNZWRpY2FsIFVuaXZlcnNpdHkgU2Nob29sIG9mIE1lZGljaW5lLCBTYXBw
b3JvLCBKYXBhbi4mI3hEO0RlcGFydG1lbnQgb2YgT3J0aG9wZWRpYyBTdXJnZXJ5LCBTYXBwb3Jv
IE1lZGljYWwgVW5pdmVyc2l0eSBTY2hvb2wgb2YgTWVkaWNpbmUsIFNhcHBvcm8sIEphcGFuLiYj
eEQ7RGVwYXJ0bWVudCBvZiBHYXN0cm9lbnRlcm9sb2dpY2FsIFN1cmdlcnkgSSwgSG9ra2FpZG8g
VW5pdmVyc2l0eSBHcmFkdWF0ZSBTY2hvb2wgb2YgTWVkaWNpbmUsIFNhcHBvcm8sIEphcGFuLiYj
eEQ7RGVwYXJ0bWVudCBvZiBCaW9jaGVtaXN0cnksIFNhcHBvcm8gTWVkaWNhbCBVbml2ZXJzaXR5
IFNjaG9vbCBvZiBNZWRpY2luZSwgU2FwcG9ybywgSmFwYW4uJiN4RDtEZXBhcnRtZW50IG9mIFN1
cmdpY2FsIFBhdGhvbG9neSwgU2FwcG9ybyBNZWRpY2FsIFVuaXZlcnNpdHkgU2Nob29sIG9mIE1l
ZGljaW5lLCBTYXBwb3JvLCBKYXBhbi48L2F1dGgtYWRkcmVzcz48dGl0bGVzPjx0aXRsZT5JZGVu
dGlmaWNhdGlvbiBvZiBDb2lsZWQtQ29pbCBEb21haW4tQ29udGFpbmluZyBQcm90ZWluIDE4MCBh
bmQgTGV1Y2luZS1SaWNoIFJlcGVhdC1Db250YWluaW5nIFByb3RlaW4gNCBhcyBQb3RlbnRpYWwg
SW1tdW5vaGlzdG9jaGVtaWNhbCBNYXJrZXJzIGZvciBMaXBvc2FyY29tYSBCYXNlZCBvbiBQcm90
ZW9taWMgQW5hbHlzaXMgVXNpbmcgRm9ybWFsaW4tRml4ZWQsIFBhcmFmZmluLUVtYmVkZGVkIFRp
c3N1ZTwvdGl0bGU+PHNlY29uZGFyeS10aXRsZT5BbSBKIFBhdGhvbDwvc2Vjb25kYXJ5LXRpdGxl
PjwvdGl0bGVzPjxwZXJpb2RpY2FsPjxmdWxsLXRpdGxlPkFtIEogUGF0aG9sPC9mdWxsLXRpdGxl
PjwvcGVyaW9kaWNhbD48cGFnZXM+MTAxNS0xMDI4PC9wYWdlcz48dm9sdW1lPjE4OTwvdm9sdW1l
PjxudW1iZXI+NTwvbnVtYmVyPjxlZGl0aW9uPjIwMTkvMDIvMjM8L2VkaXRpb24+PGtleXdvcmRz
PjxrZXl3b3JkPkJpb21hcmtlcnMsIFR1bW9yLyptZXRhYm9saXNtPC9rZXl3b3JkPjxrZXl3b3Jk
Pkh1bWFuczwva2V5d29yZD48a2V5d29yZD5JbW11bm9oaXN0b2NoZW1pc3RyeS8qbWV0aG9kczwv
a2V5d29yZD48a2V5d29yZD5MaXBvc2FyY29tYS8qZGlhZ25vc2lzL21ldGFib2xpc208L2tleXdv
cmQ+PGtleXdvcmQ+TWljcm90dWJ1bGUgUHJvdGVpbnMvKm1ldGFib2xpc208L2tleXdvcmQ+PGtl
eXdvcmQ+TmVydmUgVGlzc3VlIFByb3RlaW5zLyptZXRhYm9saXNtPC9rZXl3b3JkPjxrZXl3b3Jk
PlBhcmFmZmluIEVtYmVkZGluZy8qbWV0aG9kczwva2V5d29yZD48a2V5d29yZD5Qcm90ZW9taWNz
LyptZXRob2RzPC9rZXl3b3JkPjxrZXl3b3JkPlR1bW9yIENlbGxzLCBDdWx0dXJlZDwva2V5d29y
ZD48L2tleXdvcmRzPjxkYXRlcz48eWVhcj4yMDE5PC95ZWFyPjxwdWItZGF0ZXM+PGRhdGU+TWF5
PC9kYXRlPjwvcHViLWRhdGVzPjwvZGF0ZXM+PGlzYm4+MTUyNS0yMTkxIChFbGVjdHJvbmljKSYj
eEQ7MDAwMi05NDQwIChMaW5raW5nKTwvaXNibj48YWNjZXNzaW9uLW51bT4zMDc5MDU2MDwvYWNj
ZXNzaW9uLW51bT48dXJscz48cmVsYXRlZC11cmxzPjx1cmw+aHR0cDovL3d3dy5uY2JpLm5sbS5u
aWguZ292L3B1Ym1lZC8zMDc5MDU2MDwvdXJsPjwvcmVsYXRlZC11cmxzPjwvdXJscz48ZWxlY3Ry
b25pYy1yZXNvdXJjZS1udW0+UzAwMDItOTQ0MCgxOCkzMDYyNS00IFtwaWldJiN4RDsxMC4xMDE2
L2ouYWpwYXRoLjIwMTkuMDEuMDEzPC9lbGVjdHJvbmljLXJlc291cmNlLW51bT48bGFuZ3VhZ2U+
ZW5nPC9sYW5ndWFnZT48L3JlY29yZD48L0NpdGU+PC9FbmROb3RlPgB=
</w:fldData>
        </w:fldChar>
      </w:r>
      <w:r w:rsidR="00A91965" w:rsidRPr="00053AAE">
        <w:instrText xml:space="preserve"> ADDIN EN.CITE.DATA </w:instrText>
      </w:r>
      <w:r w:rsidR="00A91965" w:rsidRPr="00053AAE">
        <w:fldChar w:fldCharType="end"/>
      </w:r>
      <w:r w:rsidR="00A91965" w:rsidRPr="00053AAE">
        <w:fldChar w:fldCharType="separate"/>
      </w:r>
      <w:r w:rsidR="00A91965" w:rsidRPr="00053AAE">
        <w:rPr>
          <w:noProof/>
        </w:rPr>
        <w:t>[</w:t>
      </w:r>
      <w:hyperlink w:anchor="_ENREF_6" w:tooltip="Aoyama, 2019 #2272" w:history="1">
        <w:r w:rsidR="00A91965" w:rsidRPr="00053AAE">
          <w:rPr>
            <w:noProof/>
          </w:rPr>
          <w:t>6</w:t>
        </w:r>
      </w:hyperlink>
      <w:r w:rsidR="00A91965" w:rsidRPr="00053AAE">
        <w:rPr>
          <w:noProof/>
        </w:rPr>
        <w:t>]</w:t>
      </w:r>
      <w:r w:rsidR="00A91965" w:rsidRPr="00053AAE">
        <w:fldChar w:fldCharType="end"/>
      </w:r>
      <w:r w:rsidR="00FC5188" w:rsidRPr="00053AAE">
        <w:t xml:space="preserve">. Briefly, samples were reduced with 10 </w:t>
      </w:r>
      <w:proofErr w:type="spellStart"/>
      <w:r w:rsidR="00FC5188" w:rsidRPr="00053AAE">
        <w:t>mM</w:t>
      </w:r>
      <w:proofErr w:type="spellEnd"/>
      <w:r w:rsidR="00FC5188" w:rsidRPr="00053AAE">
        <w:t xml:space="preserve"> </w:t>
      </w:r>
      <w:proofErr w:type="spellStart"/>
      <w:r w:rsidR="00FC5188" w:rsidRPr="00053AAE">
        <w:t>dithiothreitol</w:t>
      </w:r>
      <w:proofErr w:type="spellEnd"/>
      <w:r w:rsidR="00FC5188" w:rsidRPr="00053AAE">
        <w:t xml:space="preserve"> and alkylated with 20 </w:t>
      </w:r>
      <w:proofErr w:type="spellStart"/>
      <w:r w:rsidR="00FC5188" w:rsidRPr="00053AAE">
        <w:t>mM</w:t>
      </w:r>
      <w:proofErr w:type="spellEnd"/>
      <w:r w:rsidR="00FC5188" w:rsidRPr="00053AAE">
        <w:t xml:space="preserve"> </w:t>
      </w:r>
      <w:proofErr w:type="spellStart"/>
      <w:r w:rsidR="00FC5188" w:rsidRPr="00053AAE">
        <w:t>iodoacetamide</w:t>
      </w:r>
      <w:proofErr w:type="spellEnd"/>
      <w:r w:rsidR="00FC5188" w:rsidRPr="00053AAE">
        <w:t xml:space="preserve">. For tryptic digestion, samples were diluted (1:4) with 50 </w:t>
      </w:r>
      <w:proofErr w:type="spellStart"/>
      <w:r w:rsidR="00FC5188" w:rsidRPr="00053AAE">
        <w:t>mM</w:t>
      </w:r>
      <w:proofErr w:type="spellEnd"/>
      <w:r w:rsidR="00FC5188" w:rsidRPr="00053AAE">
        <w:t xml:space="preserve"> ammonium bicarbonate to further reduce the concentration of guanidine-</w:t>
      </w:r>
      <w:proofErr w:type="spellStart"/>
      <w:r w:rsidR="00FC5188" w:rsidRPr="00053AAE">
        <w:t>HCl</w:t>
      </w:r>
      <w:proofErr w:type="spellEnd"/>
      <w:r w:rsidR="00FC5188" w:rsidRPr="00053AAE">
        <w:t xml:space="preserve"> buffer (final concentration of 1.5 </w:t>
      </w:r>
      <w:proofErr w:type="spellStart"/>
      <w:r w:rsidR="00FC5188" w:rsidRPr="00053AAE">
        <w:t>mol</w:t>
      </w:r>
      <w:proofErr w:type="spellEnd"/>
      <w:r w:rsidR="00FC5188" w:rsidRPr="00053AAE">
        <w:t xml:space="preserve">/L) and digested with trypsin overnight. After digestion, the mixture was acidified with TFA (final concentration of 0.1%). To remove interfering substances before mass spectrometry, the mixture was desalted with </w:t>
      </w:r>
      <w:proofErr w:type="spellStart"/>
      <w:r w:rsidR="00FC5188" w:rsidRPr="00053AAE">
        <w:t>MonoSpin</w:t>
      </w:r>
      <w:proofErr w:type="spellEnd"/>
      <w:r w:rsidR="00FC5188" w:rsidRPr="00053AAE">
        <w:t xml:space="preserve"> C18 (GL Sciences, Tokyo, Japan) according to the manufacturer’s instructions. Proteome analysis was performed using an </w:t>
      </w:r>
      <w:proofErr w:type="spellStart"/>
      <w:r w:rsidR="00FC5188" w:rsidRPr="00053AAE">
        <w:t>Orbitrap</w:t>
      </w:r>
      <w:proofErr w:type="spellEnd"/>
      <w:r w:rsidR="00FC5188" w:rsidRPr="00053AAE">
        <w:t xml:space="preserve"> mass spectrometer (Q-</w:t>
      </w:r>
      <w:proofErr w:type="spellStart"/>
      <w:r w:rsidR="00FC5188" w:rsidRPr="00053AAE">
        <w:t>Exactive</w:t>
      </w:r>
      <w:proofErr w:type="spellEnd"/>
      <w:r w:rsidR="00FC5188" w:rsidRPr="00053AAE">
        <w:t xml:space="preserve"> Plus, </w:t>
      </w:r>
      <w:proofErr w:type="spellStart"/>
      <w:r w:rsidR="00FC5188" w:rsidRPr="00053AAE">
        <w:t>Thermo</w:t>
      </w:r>
      <w:proofErr w:type="spellEnd"/>
      <w:r w:rsidR="00FC5188" w:rsidRPr="00053AAE">
        <w:t xml:space="preserve"> Fisher Scientific) as described previously </w:t>
      </w:r>
      <w:r w:rsidR="00A91965" w:rsidRPr="00053AAE">
        <w:fldChar w:fldCharType="begin">
          <w:fldData xml:space="preserve">PEVuZE5vdGU+PENpdGU+PEF1dGhvcj5TYWl0bzwvQXV0aG9yPjxZZWFyPjIwMjA8L1llYXI+PFJl
Y051bT4yMjczPC9SZWNOdW0+PERpc3BsYXlUZXh0PlsxMl08L0Rpc3BsYXlUZXh0PjxyZWNvcmQ+
PHJlYy1udW1iZXI+MjI3MzwvcmVjLW51bWJlcj48Zm9yZWlnbi1rZXlzPjxrZXkgYXBwPSJFTiIg
ZGItaWQ9Inh4NXB6cHN4cTllZXpwZTI1cmJ2cnR2Y3AycjUyNXJhZnphdyI+MjI3Mzwva2V5Pjwv
Zm9yZWlnbi1rZXlzPjxyZWYtdHlwZSBuYW1lPSJKb3VybmFsIEFydGljbGUiPjE3PC9yZWYtdHlw
ZT48Y29udHJpYnV0b3JzPjxhdXRob3JzPjxhdXRob3I+U2FpdG8sIFkuPC9hdXRob3I+PGF1dGhv
cj5UYWthc2F3YSwgQS48L2F1dGhvcj48YXV0aG9yPlRha2FzYXdhLCBLLjwvYXV0aG9yPjxhdXRo
b3I+QW95YW1hLCBULjwvYXV0aG9yPjxhdXRob3I+QWtpbW90bywgVC48L2F1dGhvcj48YXV0aG9y
Pk90YSwgTS48L2F1dGhvcj48YXV0aG9yPk1hZ2FyYSwgSy48L2F1dGhvcj48YXV0aG9yPk11cmF0
YSwgTS48L2F1dGhvcj48YXV0aG9yPkhpcm9oYXNoaSwgWS48L2F1dGhvcj48YXV0aG9yPkhhc2Vn
YXdhLCBULjwvYXV0aG9yPjxhdXRob3I+U2F3YWRhLCBOLjwvYXV0aG9yPjxhdXRob3I+U2FpdG8s
IFQuPC9hdXRob3I+PGF1dGhvcj5Pc2FuYWksIE0uPC9hdXRob3I+PC9hdXRob3JzPjwvY29udHJp
YnV0b3JzPjxhdXRoLWFkZHJlc3M+RGVwYXJ0bWVudCBvZiBQYXRob2xvZ3ksIFNhcHBvcm8gTWVk
aWNhbCBVbml2ZXJzaXR5IFNjaG9vbCBvZiBNZWRpY2luZSwgU2FwcG9ybywgSmFwYW4uJiN4RDtE
ZXBhcnRtZW50IG9mIE9ic3RldHJpY3MgYW5kIEd5bmVjb2xvZ3ksIFNhcHBvcm8gTWVkaWNhbCBV
bml2ZXJzaXR5IFNjaG9vbCBvZiBNZWRpY2luZSwgU2FwcG9ybywgSmFwYW4uJiN4RDtEZXBhcnRt
ZW50IG9mIFN1cmdpY2FsIFBhdGhvbG9neSwgU2FwcG9ybyBNZWRpY2FsIFVuaXZlcnNpdHkgU2No
b29sIG9mIE1lZGljaW5lLCBTYXBwb3JvLCBKYXBhbi48L2F1dGgtYWRkcmVzcz48dGl0bGVzPjx0
aXRsZT5BbGRvbGFzZSBBIHByb21vdGVzIGVwaXRoZWxpYWwtbWVzZW5jaHltYWwgdHJhbnNpdGlv
biB0byBpbmNyZWFzZSBtYWxpZ25hbnQgcG90ZW50aWFscyBvZiBjZXJ2aWNhbCBhZGVub2NhcmNp
bm9tYTwvdGl0bGU+PHNlY29uZGFyeS10aXRsZT5DYW5jZXIgU2NpPC9zZWNvbmRhcnktdGl0bGU+
PC90aXRsZXM+PHBlcmlvZGljYWw+PGZ1bGwtdGl0bGU+Q2FuY2VyIFNjaTwvZnVsbC10aXRsZT48
L3BlcmlvZGljYWw+PHBhZ2VzPjMwNzEtMzA4MTwvcGFnZXM+PHZvbHVtZT4xMTE8L3ZvbHVtZT48
bnVtYmVyPjg8L251bWJlcj48ZWRpdGlvbj4yMDIwLzA2LzEzPC9lZGl0aW9uPjxrZXl3b3Jkcz48
a2V5d29yZD5BZGVub2NhcmNpbm9tYS9tb3J0YWxpdHkvKnBhdGhvbG9neS9zdXJnZXJ5PC9rZXl3
b3JkPjxrZXl3b3JkPkNlbGwgTGluZSwgVHVtb3I8L2tleXdvcmQ+PGtleXdvcmQ+Q2VsbCBNb3Zl
bWVudC9nZW5ldGljczwva2V5d29yZD48a2V5d29yZD5DZWxsIFByb2xpZmVyYXRpb24vZ2VuZXRp
Y3M8L2tleXdvcmQ+PGtleXdvcmQ+Q2Vydml4IFV0ZXJpL3BhdGhvbG9neS9zdXJnZXJ5PC9rZXl3
b3JkPjxrZXl3b3JkPkRpc2Vhc2UtRnJlZSBTdXJ2aXZhbDwva2V5d29yZD48a2V5d29yZD5FcGl0
aGVsaWFsLU1lc2VuY2h5bWFsIFRyYW5zaXRpb248L2tleXdvcmQ+PGtleXdvcmQ+RmVlZGJhY2ss
IFBoeXNpb2xvZ2ljYWw8L2tleXdvcmQ+PGtleXdvcmQ+RmVtYWxlPC9rZXl3b3JkPjxrZXl3b3Jk
PkZydWN0b3NlLUJpc3Bob3NwaGF0ZSBBbGRvbGFzZS9nZW5ldGljcy8qbWV0YWJvbGlzbTwva2V5
d29yZD48a2V5d29yZD5HZW5lIEV4cHJlc3Npb24gUmVndWxhdGlvbiwgTmVvcGxhc3RpYzwva2V5
d29yZD48a2V5d29yZD5HZW5lIEtub2NrZG93biBUZWNobmlxdWVzPC9rZXl3b3JkPjxrZXl3b3Jk
Pkh1bWFuczwva2V5d29yZD48a2V5d29yZD5IeXBveGlhLUluZHVjaWJsZSBGYWN0b3IgMSwgYWxw
aGEgU3VidW5pdC9nZW5ldGljcy8qbWV0YWJvbGlzbTwva2V5d29yZD48a2V5d29yZD5LYXBsYW4t
TWVpZXIgRXN0aW1hdGU8L2tleXdvcmQ+PGtleXdvcmQ+UHJvZ25vc2lzPC9rZXl3b3JkPjxrZXl3
b3JkPlJOQSwgU21hbGwgSW50ZXJmZXJpbmcvbWV0YWJvbGlzbTwva2V5d29yZD48a2V5d29yZD5T
aWduYWwgVHJhbnNkdWN0aW9uL2dlbmV0aWNzPC9rZXl3b3JkPjxrZXl3b3JkPlV0ZXJpbmUgQ2Vy
dmljYWwgTmVvcGxhc21zL21vcnRhbGl0eS8qcGF0aG9sb2d5L3N1cmdlcnk8L2tleXdvcmQ+PC9r
ZXl3b3Jkcz48ZGF0ZXM+PHllYXI+MjAyMDwveWVhcj48cHViLWRhdGVzPjxkYXRlPkF1ZzwvZGF0
ZT48L3B1Yi1kYXRlcz48L2RhdGVzPjxpc2JuPjEzNDktNzAwNiAoRWxlY3Ryb25pYykmI3hEOzEz
NDctOTAzMiAoTGlua2luZyk8L2lzYm4+PGFjY2Vzc2lvbi1udW0+MzI1MzA1NDM8L2FjY2Vzc2lv
bi1udW0+PHVybHM+PHJlbGF0ZWQtdXJscz48dXJsPmh0dHA6Ly93d3cubmNiaS5ubG0ubmloLmdv
di9wdWJtZWQvMzI1MzA1NDM8L3VybD48L3JlbGF0ZWQtdXJscz48L3VybHM+PGN1c3RvbTI+NzQx
OTA1MDwvY3VzdG9tMj48ZWxlY3Ryb25pYy1yZXNvdXJjZS1udW0+MTAuMTExMS9jYXMuMTQ1MjQ8
L2VsZWN0cm9uaWMtcmVzb3VyY2UtbnVtPjxsYW5ndWFnZT5lbmc8L2xhbmd1YWdlPjwvcmVjb3Jk
PjwvQ2l0ZT48L0VuZE5vdGU+AG==
</w:fldData>
        </w:fldChar>
      </w:r>
      <w:r w:rsidR="00A91965" w:rsidRPr="00053AAE">
        <w:instrText xml:space="preserve"> ADDIN EN.CITE </w:instrText>
      </w:r>
      <w:r w:rsidR="00A91965" w:rsidRPr="00053AAE">
        <w:fldChar w:fldCharType="begin">
          <w:fldData xml:space="preserve">PEVuZE5vdGU+PENpdGU+PEF1dGhvcj5TYWl0bzwvQXV0aG9yPjxZZWFyPjIwMjA8L1llYXI+PFJl
Y051bT4yMjczPC9SZWNOdW0+PERpc3BsYXlUZXh0PlsxMl08L0Rpc3BsYXlUZXh0PjxyZWNvcmQ+
PHJlYy1udW1iZXI+MjI3MzwvcmVjLW51bWJlcj48Zm9yZWlnbi1rZXlzPjxrZXkgYXBwPSJFTiIg
ZGItaWQ9Inh4NXB6cHN4cTllZXpwZTI1cmJ2cnR2Y3AycjUyNXJhZnphdyI+MjI3Mzwva2V5Pjwv
Zm9yZWlnbi1rZXlzPjxyZWYtdHlwZSBuYW1lPSJKb3VybmFsIEFydGljbGUiPjE3PC9yZWYtdHlw
ZT48Y29udHJpYnV0b3JzPjxhdXRob3JzPjxhdXRob3I+U2FpdG8sIFkuPC9hdXRob3I+PGF1dGhv
cj5UYWthc2F3YSwgQS48L2F1dGhvcj48YXV0aG9yPlRha2FzYXdhLCBLLjwvYXV0aG9yPjxhdXRo
b3I+QW95YW1hLCBULjwvYXV0aG9yPjxhdXRob3I+QWtpbW90bywgVC48L2F1dGhvcj48YXV0aG9y
Pk90YSwgTS48L2F1dGhvcj48YXV0aG9yPk1hZ2FyYSwgSy48L2F1dGhvcj48YXV0aG9yPk11cmF0
YSwgTS48L2F1dGhvcj48YXV0aG9yPkhpcm9oYXNoaSwgWS48L2F1dGhvcj48YXV0aG9yPkhhc2Vn
YXdhLCBULjwvYXV0aG9yPjxhdXRob3I+U2F3YWRhLCBOLjwvYXV0aG9yPjxhdXRob3I+U2FpdG8s
IFQuPC9hdXRob3I+PGF1dGhvcj5Pc2FuYWksIE0uPC9hdXRob3I+PC9hdXRob3JzPjwvY29udHJp
YnV0b3JzPjxhdXRoLWFkZHJlc3M+RGVwYXJ0bWVudCBvZiBQYXRob2xvZ3ksIFNhcHBvcm8gTWVk
aWNhbCBVbml2ZXJzaXR5IFNjaG9vbCBvZiBNZWRpY2luZSwgU2FwcG9ybywgSmFwYW4uJiN4RDtE
ZXBhcnRtZW50IG9mIE9ic3RldHJpY3MgYW5kIEd5bmVjb2xvZ3ksIFNhcHBvcm8gTWVkaWNhbCBV
bml2ZXJzaXR5IFNjaG9vbCBvZiBNZWRpY2luZSwgU2FwcG9ybywgSmFwYW4uJiN4RDtEZXBhcnRt
ZW50IG9mIFN1cmdpY2FsIFBhdGhvbG9neSwgU2FwcG9ybyBNZWRpY2FsIFVuaXZlcnNpdHkgU2No
b29sIG9mIE1lZGljaW5lLCBTYXBwb3JvLCBKYXBhbi48L2F1dGgtYWRkcmVzcz48dGl0bGVzPjx0
aXRsZT5BbGRvbGFzZSBBIHByb21vdGVzIGVwaXRoZWxpYWwtbWVzZW5jaHltYWwgdHJhbnNpdGlv
biB0byBpbmNyZWFzZSBtYWxpZ25hbnQgcG90ZW50aWFscyBvZiBjZXJ2aWNhbCBhZGVub2NhcmNp
bm9tYTwvdGl0bGU+PHNlY29uZGFyeS10aXRsZT5DYW5jZXIgU2NpPC9zZWNvbmRhcnktdGl0bGU+
PC90aXRsZXM+PHBlcmlvZGljYWw+PGZ1bGwtdGl0bGU+Q2FuY2VyIFNjaTwvZnVsbC10aXRsZT48
L3BlcmlvZGljYWw+PHBhZ2VzPjMwNzEtMzA4MTwvcGFnZXM+PHZvbHVtZT4xMTE8L3ZvbHVtZT48
bnVtYmVyPjg8L251bWJlcj48ZWRpdGlvbj4yMDIwLzA2LzEzPC9lZGl0aW9uPjxrZXl3b3Jkcz48
a2V5d29yZD5BZGVub2NhcmNpbm9tYS9tb3J0YWxpdHkvKnBhdGhvbG9neS9zdXJnZXJ5PC9rZXl3
b3JkPjxrZXl3b3JkPkNlbGwgTGluZSwgVHVtb3I8L2tleXdvcmQ+PGtleXdvcmQ+Q2VsbCBNb3Zl
bWVudC9nZW5ldGljczwva2V5d29yZD48a2V5d29yZD5DZWxsIFByb2xpZmVyYXRpb24vZ2VuZXRp
Y3M8L2tleXdvcmQ+PGtleXdvcmQ+Q2Vydml4IFV0ZXJpL3BhdGhvbG9neS9zdXJnZXJ5PC9rZXl3
b3JkPjxrZXl3b3JkPkRpc2Vhc2UtRnJlZSBTdXJ2aXZhbDwva2V5d29yZD48a2V5d29yZD5FcGl0
aGVsaWFsLU1lc2VuY2h5bWFsIFRyYW5zaXRpb248L2tleXdvcmQ+PGtleXdvcmQ+RmVlZGJhY2ss
IFBoeXNpb2xvZ2ljYWw8L2tleXdvcmQ+PGtleXdvcmQ+RmVtYWxlPC9rZXl3b3JkPjxrZXl3b3Jk
PkZydWN0b3NlLUJpc3Bob3NwaGF0ZSBBbGRvbGFzZS9nZW5ldGljcy8qbWV0YWJvbGlzbTwva2V5
d29yZD48a2V5d29yZD5HZW5lIEV4cHJlc3Npb24gUmVndWxhdGlvbiwgTmVvcGxhc3RpYzwva2V5
d29yZD48a2V5d29yZD5HZW5lIEtub2NrZG93biBUZWNobmlxdWVzPC9rZXl3b3JkPjxrZXl3b3Jk
Pkh1bWFuczwva2V5d29yZD48a2V5d29yZD5IeXBveGlhLUluZHVjaWJsZSBGYWN0b3IgMSwgYWxw
aGEgU3VidW5pdC9nZW5ldGljcy8qbWV0YWJvbGlzbTwva2V5d29yZD48a2V5d29yZD5LYXBsYW4t
TWVpZXIgRXN0aW1hdGU8L2tleXdvcmQ+PGtleXdvcmQ+UHJvZ25vc2lzPC9rZXl3b3JkPjxrZXl3
b3JkPlJOQSwgU21hbGwgSW50ZXJmZXJpbmcvbWV0YWJvbGlzbTwva2V5d29yZD48a2V5d29yZD5T
aWduYWwgVHJhbnNkdWN0aW9uL2dlbmV0aWNzPC9rZXl3b3JkPjxrZXl3b3JkPlV0ZXJpbmUgQ2Vy
dmljYWwgTmVvcGxhc21zL21vcnRhbGl0eS8qcGF0aG9sb2d5L3N1cmdlcnk8L2tleXdvcmQ+PC9r
ZXl3b3Jkcz48ZGF0ZXM+PHllYXI+MjAyMDwveWVhcj48cHViLWRhdGVzPjxkYXRlPkF1ZzwvZGF0
ZT48L3B1Yi1kYXRlcz48L2RhdGVzPjxpc2JuPjEzNDktNzAwNiAoRWxlY3Ryb25pYykmI3hEOzEz
NDctOTAzMiAoTGlua2luZyk8L2lzYm4+PGFjY2Vzc2lvbi1udW0+MzI1MzA1NDM8L2FjY2Vzc2lv
bi1udW0+PHVybHM+PHJlbGF0ZWQtdXJscz48dXJsPmh0dHA6Ly93d3cubmNiaS5ubG0ubmloLmdv
di9wdWJtZWQvMzI1MzA1NDM8L3VybD48L3JlbGF0ZWQtdXJscz48L3VybHM+PGN1c3RvbTI+NzQx
OTA1MDwvY3VzdG9tMj48ZWxlY3Ryb25pYy1yZXNvdXJjZS1udW0+MTAuMTExMS9jYXMuMTQ1MjQ8
L2VsZWN0cm9uaWMtcmVzb3VyY2UtbnVtPjxsYW5ndWFnZT5lbmc8L2xhbmd1YWdlPjwvcmVjb3Jk
PjwvQ2l0ZT48L0VuZE5vdGU+AG==
</w:fldData>
        </w:fldChar>
      </w:r>
      <w:r w:rsidR="00A91965" w:rsidRPr="00053AAE">
        <w:instrText xml:space="preserve"> ADDIN EN.CITE.DATA </w:instrText>
      </w:r>
      <w:r w:rsidR="00A91965" w:rsidRPr="00053AAE">
        <w:fldChar w:fldCharType="end"/>
      </w:r>
      <w:r w:rsidR="00A91965" w:rsidRPr="00053AAE">
        <w:fldChar w:fldCharType="separate"/>
      </w:r>
      <w:r w:rsidR="00A91965" w:rsidRPr="00053AAE">
        <w:rPr>
          <w:noProof/>
        </w:rPr>
        <w:t>[</w:t>
      </w:r>
      <w:hyperlink w:anchor="_ENREF_12" w:tooltip="Saito, 2020 #2273" w:history="1">
        <w:r w:rsidR="00A91965" w:rsidRPr="00053AAE">
          <w:rPr>
            <w:noProof/>
          </w:rPr>
          <w:t>12</w:t>
        </w:r>
      </w:hyperlink>
      <w:r w:rsidR="00A91965" w:rsidRPr="00053AAE">
        <w:rPr>
          <w:noProof/>
        </w:rPr>
        <w:t>]</w:t>
      </w:r>
      <w:r w:rsidR="00A91965" w:rsidRPr="00053AAE">
        <w:fldChar w:fldCharType="end"/>
      </w:r>
      <w:r w:rsidR="00FC5188" w:rsidRPr="00053AAE">
        <w:t xml:space="preserve">. </w:t>
      </w:r>
      <w:r w:rsidR="00A9521B" w:rsidRPr="00053AAE">
        <w:t xml:space="preserve">Proteomic data were deposited in </w:t>
      </w:r>
      <w:proofErr w:type="spellStart"/>
      <w:r w:rsidR="00A9521B" w:rsidRPr="00053AAE">
        <w:t>jPOST</w:t>
      </w:r>
      <w:proofErr w:type="spellEnd"/>
      <w:r w:rsidR="00A9521B" w:rsidRPr="00053AAE">
        <w:t xml:space="preserve"> (accession ID, JPST001842; </w:t>
      </w:r>
      <w:proofErr w:type="spellStart"/>
      <w:r w:rsidR="00A9521B" w:rsidRPr="00053AAE">
        <w:t>ProteomeXchange</w:t>
      </w:r>
      <w:proofErr w:type="spellEnd"/>
      <w:r w:rsidR="00A9521B" w:rsidRPr="00053AAE">
        <w:t xml:space="preserve"> accession ID, PXD036766).</w:t>
      </w:r>
    </w:p>
    <w:p w14:paraId="51A4F0AD" w14:textId="3D1344B2" w:rsidR="001B13F8" w:rsidRPr="00053AAE" w:rsidRDefault="001B13F8" w:rsidP="000C5C9A">
      <w:pPr>
        <w:spacing w:line="360" w:lineRule="auto"/>
        <w:ind w:firstLineChars="200" w:firstLine="440"/>
      </w:pPr>
      <w:r w:rsidRPr="00053AAE">
        <w:rPr>
          <w:rFonts w:eastAsia="ＭＳ Ｐゴシック" w:cs="Times New Roman"/>
          <w:kern w:val="0"/>
        </w:rPr>
        <w:t xml:space="preserve">RNAs isolated by </w:t>
      </w:r>
      <w:proofErr w:type="spellStart"/>
      <w:r w:rsidRPr="00053AAE">
        <w:rPr>
          <w:rFonts w:eastAsia="ＭＳ Ｐゴシック" w:cs="Times New Roman"/>
          <w:kern w:val="0"/>
        </w:rPr>
        <w:t>ChIRP</w:t>
      </w:r>
      <w:proofErr w:type="spellEnd"/>
      <w:r w:rsidRPr="00053AAE">
        <w:rPr>
          <w:rFonts w:eastAsia="ＭＳ Ｐゴシック" w:cs="Times New Roman"/>
          <w:kern w:val="0"/>
        </w:rPr>
        <w:t xml:space="preserve"> were reverse-transcribed using </w:t>
      </w:r>
      <w:r w:rsidR="00B72D07" w:rsidRPr="00053AAE">
        <w:rPr>
          <w:rFonts w:eastAsia="ＭＳ Ｐゴシック" w:cs="Times New Roman"/>
          <w:kern w:val="0"/>
        </w:rPr>
        <w:t xml:space="preserve">a </w:t>
      </w:r>
      <w:proofErr w:type="spellStart"/>
      <w:r w:rsidRPr="00053AAE">
        <w:rPr>
          <w:rFonts w:eastAsia="ＭＳ Ｐゴシック" w:cs="Times New Roman"/>
          <w:kern w:val="0"/>
        </w:rPr>
        <w:t>GenNext</w:t>
      </w:r>
      <w:proofErr w:type="spellEnd"/>
      <w:r w:rsidRPr="00053AAE">
        <w:rPr>
          <w:rFonts w:eastAsia="ＭＳ Ｐゴシック" w:cs="Times New Roman"/>
          <w:kern w:val="0"/>
        </w:rPr>
        <w:t xml:space="preserve"> </w:t>
      </w:r>
      <w:proofErr w:type="spellStart"/>
      <w:r w:rsidRPr="00053AAE">
        <w:rPr>
          <w:rFonts w:eastAsia="ＭＳ Ｐゴシック" w:cs="Times New Roman"/>
          <w:kern w:val="0"/>
        </w:rPr>
        <w:t>RamDA-seq</w:t>
      </w:r>
      <w:proofErr w:type="spellEnd"/>
      <w:r w:rsidRPr="00053AAE">
        <w:rPr>
          <w:rFonts w:eastAsia="ＭＳ Ｐゴシック" w:cs="Times New Roman"/>
          <w:kern w:val="0"/>
        </w:rPr>
        <w:t xml:space="preserve"> Single Cell Kit (TOYOBO, Osaka, Japan) </w:t>
      </w:r>
      <w:r w:rsidRPr="00053AAE">
        <w:t xml:space="preserve">according to the manufacturer’s instructions. Sequencing libraries were prepared from the synthesized cDNA using </w:t>
      </w:r>
      <w:r w:rsidR="00B72D07" w:rsidRPr="00053AAE">
        <w:t xml:space="preserve">a </w:t>
      </w:r>
      <w:proofErr w:type="spellStart"/>
      <w:r w:rsidRPr="00053AAE">
        <w:t>Nextera</w:t>
      </w:r>
      <w:proofErr w:type="spellEnd"/>
      <w:r w:rsidRPr="00053AAE">
        <w:t xml:space="preserve"> XT DNA Library Preparation Kit (Illumina, San Diego, </w:t>
      </w:r>
      <w:r w:rsidR="000230AA" w:rsidRPr="00053AAE">
        <w:t xml:space="preserve">CA, </w:t>
      </w:r>
      <w:r w:rsidRPr="00053AAE">
        <w:t xml:space="preserve">USA) and </w:t>
      </w:r>
      <w:r w:rsidRPr="00053AAE">
        <w:rPr>
          <w:rFonts w:eastAsia="ＭＳ Ｐゴシック" w:cs="Times New Roman"/>
          <w:kern w:val="0"/>
        </w:rPr>
        <w:t xml:space="preserve">sequenced using </w:t>
      </w:r>
      <w:proofErr w:type="spellStart"/>
      <w:r w:rsidRPr="00053AAE">
        <w:rPr>
          <w:rFonts w:hint="eastAsia"/>
        </w:rPr>
        <w:t>NextSeq</w:t>
      </w:r>
      <w:proofErr w:type="spellEnd"/>
      <w:r w:rsidRPr="00053AAE">
        <w:rPr>
          <w:rFonts w:hint="eastAsia"/>
        </w:rPr>
        <w:t xml:space="preserve"> 550</w:t>
      </w:r>
      <w:r w:rsidR="000230AA" w:rsidRPr="00053AAE">
        <w:t xml:space="preserve"> (</w:t>
      </w:r>
      <w:r w:rsidR="000230AA" w:rsidRPr="00053AAE">
        <w:rPr>
          <w:rFonts w:hint="eastAsia"/>
        </w:rPr>
        <w:t>Illumina</w:t>
      </w:r>
      <w:r w:rsidR="000230AA" w:rsidRPr="00053AAE">
        <w:t>)</w:t>
      </w:r>
      <w:r w:rsidRPr="00053AAE">
        <w:t>. RNA-</w:t>
      </w:r>
      <w:proofErr w:type="spellStart"/>
      <w:r w:rsidRPr="00053AAE">
        <w:t>seq</w:t>
      </w:r>
      <w:proofErr w:type="spellEnd"/>
      <w:r w:rsidRPr="00053AAE">
        <w:t xml:space="preserve"> data were analyzed using the STAR-RSEM pipeline, and </w:t>
      </w:r>
      <w:r w:rsidR="00B72D07" w:rsidRPr="00053AAE">
        <w:t xml:space="preserve">the </w:t>
      </w:r>
      <w:r w:rsidRPr="00053AAE">
        <w:t>results were visualized using Integrated Genomic Viewer (IGV) software</w:t>
      </w:r>
      <w:r w:rsidR="000230AA" w:rsidRPr="00053AAE">
        <w:t xml:space="preserve"> (Broad </w:t>
      </w:r>
      <w:r w:rsidR="00127DF1" w:rsidRPr="00053AAE">
        <w:t>I</w:t>
      </w:r>
      <w:r w:rsidR="000230AA" w:rsidRPr="00053AAE">
        <w:t>nstitute, Boston, MA, USA)</w:t>
      </w:r>
      <w:r w:rsidR="00D6307B" w:rsidRPr="00053AAE">
        <w:t>.</w:t>
      </w:r>
      <w:r w:rsidR="00F13818" w:rsidRPr="00053AAE">
        <w:t xml:space="preserve"> The NCBI SRA accession number for the RNA-</w:t>
      </w:r>
      <w:proofErr w:type="spellStart"/>
      <w:r w:rsidR="00F13818" w:rsidRPr="00053AAE">
        <w:t>seq</w:t>
      </w:r>
      <w:proofErr w:type="spellEnd"/>
      <w:r w:rsidR="00F13818" w:rsidRPr="00053AAE">
        <w:t xml:space="preserve"> data is PRJNA943468.</w:t>
      </w:r>
    </w:p>
    <w:p w14:paraId="44ECC860" w14:textId="77777777" w:rsidR="00F13818" w:rsidRPr="00053AAE" w:rsidRDefault="00F13818" w:rsidP="000C5C9A">
      <w:pPr>
        <w:spacing w:line="360" w:lineRule="auto"/>
        <w:rPr>
          <w:b/>
        </w:rPr>
      </w:pPr>
    </w:p>
    <w:p w14:paraId="6D7CDC4E" w14:textId="77777777" w:rsidR="00FC5188" w:rsidRPr="00053AAE" w:rsidRDefault="00FC5188" w:rsidP="000C5C9A">
      <w:pPr>
        <w:spacing w:line="360" w:lineRule="auto"/>
        <w:rPr>
          <w:sz w:val="24"/>
        </w:rPr>
      </w:pPr>
      <w:r w:rsidRPr="00053AAE">
        <w:rPr>
          <w:b/>
          <w:sz w:val="24"/>
        </w:rPr>
        <w:t>In vitro RNA pull-down assays</w:t>
      </w:r>
    </w:p>
    <w:p w14:paraId="6A1C9E2F" w14:textId="77777777" w:rsidR="00FC5188" w:rsidRPr="00053AAE" w:rsidRDefault="00FC5188" w:rsidP="000C5C9A">
      <w:pPr>
        <w:spacing w:line="360" w:lineRule="auto"/>
        <w:ind w:firstLineChars="200" w:firstLine="440"/>
      </w:pPr>
      <w:r w:rsidRPr="00053AAE">
        <w:lastRenderedPageBreak/>
        <w:t xml:space="preserve">HEK293 cells were transfected with pCMV6 </w:t>
      </w:r>
      <w:proofErr w:type="spellStart"/>
      <w:r w:rsidRPr="00053AAE">
        <w:t>Pur</w:t>
      </w:r>
      <w:proofErr w:type="spellEnd"/>
      <w:r w:rsidRPr="00053AAE">
        <w:t>-α-</w:t>
      </w:r>
      <w:proofErr w:type="spellStart"/>
      <w:r w:rsidRPr="00053AAE">
        <w:t>myc</w:t>
      </w:r>
      <w:proofErr w:type="spellEnd"/>
      <w:r w:rsidRPr="00053AAE">
        <w:t xml:space="preserve"> or pCMV6 YB-1-myc vector and incubated for 48 h, after which they were lysed in 500 </w:t>
      </w:r>
      <w:proofErr w:type="spellStart"/>
      <w:r w:rsidRPr="00053AAE">
        <w:t>μl</w:t>
      </w:r>
      <w:proofErr w:type="spellEnd"/>
      <w:r w:rsidRPr="00053AAE">
        <w:t xml:space="preserve"> of M-PER Mammalian Protein Extraction Reagent (</w:t>
      </w:r>
      <w:proofErr w:type="spellStart"/>
      <w:r w:rsidRPr="00053AAE">
        <w:t>Thermo</w:t>
      </w:r>
      <w:proofErr w:type="spellEnd"/>
      <w:r w:rsidRPr="00053AAE">
        <w:t xml:space="preserve"> Fisher Scientific) containing 1 </w:t>
      </w:r>
      <w:proofErr w:type="spellStart"/>
      <w:r w:rsidRPr="00053AAE">
        <w:t>mM</w:t>
      </w:r>
      <w:proofErr w:type="spellEnd"/>
      <w:r w:rsidRPr="00053AAE">
        <w:t xml:space="preserve"> AEBSF and a protease inhibitor cocktail, then incubated for 10 min at 4</w:t>
      </w:r>
      <w:r w:rsidRPr="00053AAE">
        <w:rPr>
          <w:rFonts w:cs="Times New Roman"/>
        </w:rPr>
        <w:t>°</w:t>
      </w:r>
      <w:r w:rsidRPr="00053AAE">
        <w:t>C. The lysates were centrifuged at 14,000×g for 10 min at 4</w:t>
      </w:r>
      <w:r w:rsidRPr="00053AAE">
        <w:rPr>
          <w:rFonts w:cs="Times New Roman"/>
        </w:rPr>
        <w:t>°</w:t>
      </w:r>
      <w:r w:rsidRPr="00053AAE">
        <w:t xml:space="preserve">C, and </w:t>
      </w:r>
      <w:proofErr w:type="spellStart"/>
      <w:r w:rsidRPr="00053AAE">
        <w:t>Myc</w:t>
      </w:r>
      <w:proofErr w:type="spellEnd"/>
      <w:r w:rsidRPr="00053AAE">
        <w:t xml:space="preserve">-tagged </w:t>
      </w:r>
      <w:proofErr w:type="spellStart"/>
      <w:r w:rsidRPr="00053AAE">
        <w:t>Pur</w:t>
      </w:r>
      <w:proofErr w:type="spellEnd"/>
      <w:r w:rsidRPr="00053AAE">
        <w:t xml:space="preserve">-α and YB-1 were purified from the </w:t>
      </w:r>
      <w:proofErr w:type="spellStart"/>
      <w:r w:rsidRPr="00053AAE">
        <w:t>supernantnt</w:t>
      </w:r>
      <w:proofErr w:type="spellEnd"/>
      <w:r w:rsidRPr="00053AAE">
        <w:t xml:space="preserve"> using c-</w:t>
      </w:r>
      <w:proofErr w:type="spellStart"/>
      <w:r w:rsidRPr="00053AAE">
        <w:t>Myc</w:t>
      </w:r>
      <w:proofErr w:type="spellEnd"/>
      <w:r w:rsidRPr="00053AAE">
        <w:t xml:space="preserve">-tagged Protein Mild Purification Kit version 2 (MBL). The concentrations of purified </w:t>
      </w:r>
      <w:proofErr w:type="spellStart"/>
      <w:r w:rsidRPr="00053AAE">
        <w:t>Myc</w:t>
      </w:r>
      <w:proofErr w:type="spellEnd"/>
      <w:r w:rsidRPr="00053AAE">
        <w:t xml:space="preserve">-tagged </w:t>
      </w:r>
      <w:proofErr w:type="spellStart"/>
      <w:r w:rsidRPr="00053AAE">
        <w:t>Pur</w:t>
      </w:r>
      <w:proofErr w:type="spellEnd"/>
      <w:r w:rsidRPr="00053AAE">
        <w:t xml:space="preserve">-α and YB-1 proteins were determined using a Bradford </w:t>
      </w:r>
      <w:proofErr w:type="spellStart"/>
      <w:r w:rsidRPr="00053AAE">
        <w:t>microassay</w:t>
      </w:r>
      <w:proofErr w:type="spellEnd"/>
      <w:r w:rsidRPr="00053AAE">
        <w:t xml:space="preserve"> (Bio-Rad, Hercules, CA, USA). Two hundred ng of </w:t>
      </w:r>
      <w:proofErr w:type="spellStart"/>
      <w:r w:rsidRPr="00053AAE">
        <w:t>Myc</w:t>
      </w:r>
      <w:proofErr w:type="spellEnd"/>
      <w:r w:rsidRPr="00053AAE">
        <w:noBreakHyphen/>
        <w:t xml:space="preserve">tagged </w:t>
      </w:r>
      <w:proofErr w:type="spellStart"/>
      <w:r w:rsidRPr="00053AAE">
        <w:t>Pur</w:t>
      </w:r>
      <w:proofErr w:type="spellEnd"/>
      <w:r w:rsidRPr="00053AAE">
        <w:t xml:space="preserve">-α or YB-1 were incubated with 5 </w:t>
      </w:r>
      <w:proofErr w:type="spellStart"/>
      <w:r w:rsidRPr="00053AAE">
        <w:t>pmol</w:t>
      </w:r>
      <w:proofErr w:type="spellEnd"/>
      <w:r w:rsidRPr="00053AAE">
        <w:t xml:space="preserve"> of biotinylated RNAs in 300 </w:t>
      </w:r>
      <w:proofErr w:type="spellStart"/>
      <w:r w:rsidRPr="00053AAE">
        <w:t>μl</w:t>
      </w:r>
      <w:proofErr w:type="spellEnd"/>
      <w:r w:rsidRPr="00053AAE">
        <w:t xml:space="preserve"> of binding buffer (50 </w:t>
      </w:r>
      <w:proofErr w:type="spellStart"/>
      <w:r w:rsidRPr="00053AAE">
        <w:t>mM</w:t>
      </w:r>
      <w:proofErr w:type="spellEnd"/>
      <w:r w:rsidRPr="00053AAE">
        <w:t xml:space="preserve"> </w:t>
      </w:r>
      <w:proofErr w:type="spellStart"/>
      <w:r w:rsidRPr="00053AAE">
        <w:t>Tris-HCl</w:t>
      </w:r>
      <w:proofErr w:type="spellEnd"/>
      <w:r w:rsidRPr="00053AAE">
        <w:t xml:space="preserve"> [pH 8.0], 100 </w:t>
      </w:r>
      <w:proofErr w:type="spellStart"/>
      <w:r w:rsidRPr="00053AAE">
        <w:t>mM</w:t>
      </w:r>
      <w:proofErr w:type="spellEnd"/>
      <w:r w:rsidRPr="00053AAE">
        <w:t xml:space="preserve"> </w:t>
      </w:r>
      <w:proofErr w:type="spellStart"/>
      <w:r w:rsidRPr="00053AAE">
        <w:t>KCl</w:t>
      </w:r>
      <w:proofErr w:type="spellEnd"/>
      <w:r w:rsidRPr="00053AAE">
        <w:t xml:space="preserve">, 5 </w:t>
      </w:r>
      <w:proofErr w:type="spellStart"/>
      <w:r w:rsidRPr="00053AAE">
        <w:t>mM</w:t>
      </w:r>
      <w:proofErr w:type="spellEnd"/>
      <w:r w:rsidRPr="00053AAE">
        <w:t xml:space="preserve"> MgCl2, 0.1% NP40, 5% glycerol, β</w:t>
      </w:r>
      <w:r w:rsidRPr="00053AAE">
        <w:noBreakHyphen/>
      </w:r>
      <w:proofErr w:type="spellStart"/>
      <w:r w:rsidRPr="00053AAE">
        <w:t>mercaptoethanol</w:t>
      </w:r>
      <w:proofErr w:type="spellEnd"/>
      <w:r w:rsidRPr="00053AAE">
        <w:t xml:space="preserve">, 200 U/mL </w:t>
      </w:r>
      <w:proofErr w:type="spellStart"/>
      <w:r w:rsidRPr="00053AAE">
        <w:t>RNaseOUT</w:t>
      </w:r>
      <w:proofErr w:type="spellEnd"/>
      <w:r w:rsidRPr="00053AAE">
        <w:t xml:space="preserve">, 1 </w:t>
      </w:r>
      <w:proofErr w:type="spellStart"/>
      <w:r w:rsidRPr="00053AAE">
        <w:t>mM</w:t>
      </w:r>
      <w:proofErr w:type="spellEnd"/>
      <w:r w:rsidRPr="00053AAE">
        <w:t xml:space="preserve"> AEBSF and a protease inhibitor cocktail) for 2 h at 4</w:t>
      </w:r>
      <w:r w:rsidRPr="00053AAE">
        <w:rPr>
          <w:rFonts w:cs="Times New Roman"/>
        </w:rPr>
        <w:t>°</w:t>
      </w:r>
      <w:r w:rsidRPr="00053AAE">
        <w:t xml:space="preserve">C with agitation. </w:t>
      </w:r>
      <w:proofErr w:type="spellStart"/>
      <w:r w:rsidRPr="00053AAE">
        <w:t>Dynabeads</w:t>
      </w:r>
      <w:proofErr w:type="spellEnd"/>
      <w:r w:rsidRPr="00053AAE">
        <w:t xml:space="preserve"> </w:t>
      </w:r>
      <w:proofErr w:type="spellStart"/>
      <w:r w:rsidRPr="00053AAE">
        <w:t>MyOne</w:t>
      </w:r>
      <w:proofErr w:type="spellEnd"/>
      <w:r w:rsidRPr="00053AAE">
        <w:t xml:space="preserve"> streptavidin T1 beads (</w:t>
      </w:r>
      <w:proofErr w:type="spellStart"/>
      <w:r w:rsidRPr="00053AAE">
        <w:t>Thermo</w:t>
      </w:r>
      <w:proofErr w:type="spellEnd"/>
      <w:r w:rsidRPr="00053AAE">
        <w:t xml:space="preserve"> Fisher Scientific) were then added to samples and incubated with rotation for 1 h at 4</w:t>
      </w:r>
      <w:r w:rsidRPr="00053AAE">
        <w:rPr>
          <w:rFonts w:cs="Times New Roman"/>
        </w:rPr>
        <w:t>°</w:t>
      </w:r>
      <w:r w:rsidRPr="00053AAE">
        <w:t xml:space="preserve">C, after which the beads were washed three times with NT2 buffer (50 </w:t>
      </w:r>
      <w:proofErr w:type="spellStart"/>
      <w:r w:rsidRPr="00053AAE">
        <w:t>mM</w:t>
      </w:r>
      <w:proofErr w:type="spellEnd"/>
      <w:r w:rsidRPr="00053AAE">
        <w:t xml:space="preserve"> </w:t>
      </w:r>
      <w:proofErr w:type="spellStart"/>
      <w:r w:rsidRPr="00053AAE">
        <w:t>Tris-HCl</w:t>
      </w:r>
      <w:proofErr w:type="spellEnd"/>
      <w:r w:rsidRPr="00053AAE">
        <w:t xml:space="preserve"> [pH 7.4], 150 </w:t>
      </w:r>
      <w:proofErr w:type="spellStart"/>
      <w:r w:rsidRPr="00053AAE">
        <w:t>mM</w:t>
      </w:r>
      <w:proofErr w:type="spellEnd"/>
      <w:r w:rsidRPr="00053AAE">
        <w:t xml:space="preserve"> </w:t>
      </w:r>
      <w:proofErr w:type="spellStart"/>
      <w:r w:rsidRPr="00053AAE">
        <w:t>NaCl</w:t>
      </w:r>
      <w:proofErr w:type="spellEnd"/>
      <w:r w:rsidRPr="00053AAE">
        <w:t xml:space="preserve">, 1 </w:t>
      </w:r>
      <w:proofErr w:type="spellStart"/>
      <w:r w:rsidRPr="00053AAE">
        <w:t>mM</w:t>
      </w:r>
      <w:proofErr w:type="spellEnd"/>
      <w:r w:rsidRPr="00053AAE">
        <w:t xml:space="preserve"> MgCl2, 0.05% NP40). The beads were then incubated with 20 </w:t>
      </w:r>
      <w:proofErr w:type="spellStart"/>
      <w:r w:rsidRPr="00053AAE">
        <w:t>μl</w:t>
      </w:r>
      <w:proofErr w:type="spellEnd"/>
      <w:r w:rsidRPr="00053AAE">
        <w:t xml:space="preserve"> SDS sample buffer (122.5 </w:t>
      </w:r>
      <w:proofErr w:type="spellStart"/>
      <w:r w:rsidRPr="00053AAE">
        <w:t>mM</w:t>
      </w:r>
      <w:proofErr w:type="spellEnd"/>
      <w:r w:rsidRPr="00053AAE">
        <w:t xml:space="preserve"> </w:t>
      </w:r>
      <w:proofErr w:type="spellStart"/>
      <w:r w:rsidRPr="00053AAE">
        <w:t>Tris-HCl</w:t>
      </w:r>
      <w:proofErr w:type="spellEnd"/>
      <w:r w:rsidRPr="00053AAE">
        <w:t xml:space="preserve"> [pH 6.8], 2% SDS, 10% glycerol, 0.004% bromophenol blue, 1% 2-mercaptoethanol) for 5 min at 95</w:t>
      </w:r>
      <w:r w:rsidRPr="00053AAE">
        <w:rPr>
          <w:rFonts w:cs="Times New Roman"/>
        </w:rPr>
        <w:t>°</w:t>
      </w:r>
      <w:r w:rsidRPr="00053AAE">
        <w:t>C. After removal of the beads, supernatants were subjected to western blot analysis.</w:t>
      </w:r>
    </w:p>
    <w:p w14:paraId="112F992A" w14:textId="77777777" w:rsidR="00FC5188" w:rsidRPr="00053AAE" w:rsidRDefault="00FC5188" w:rsidP="000C5C9A">
      <w:pPr>
        <w:spacing w:line="360" w:lineRule="auto"/>
        <w:ind w:firstLineChars="150" w:firstLine="330"/>
      </w:pPr>
    </w:p>
    <w:p w14:paraId="20198C14" w14:textId="77777777" w:rsidR="00FC5188" w:rsidRPr="00053AAE" w:rsidRDefault="00FC5188" w:rsidP="000C5C9A">
      <w:pPr>
        <w:spacing w:line="360" w:lineRule="auto"/>
        <w:rPr>
          <w:b/>
          <w:sz w:val="24"/>
        </w:rPr>
      </w:pPr>
      <w:r w:rsidRPr="00053AAE">
        <w:rPr>
          <w:b/>
          <w:sz w:val="24"/>
        </w:rPr>
        <w:t>Western blot analysis</w:t>
      </w:r>
    </w:p>
    <w:p w14:paraId="0F1FAD8A" w14:textId="5D28B245" w:rsidR="00FC5188" w:rsidRPr="00053AAE" w:rsidRDefault="00FC5188" w:rsidP="000C5C9A">
      <w:pPr>
        <w:spacing w:line="360" w:lineRule="auto"/>
        <w:ind w:firstLineChars="200" w:firstLine="440"/>
      </w:pPr>
      <w:r w:rsidRPr="00053AAE">
        <w:t xml:space="preserve">Western blot analysis was performed as described previously </w:t>
      </w:r>
      <w:r w:rsidR="00A91965" w:rsidRPr="00053AAE">
        <w:fldChar w:fldCharType="begin">
          <w:fldData xml:space="preserve">PEVuZE5vdGU+PENpdGU+PEF1dGhvcj5OaXNoaXlhbWE8L0F1dGhvcj48WWVhcj4yMDE4PC9ZZWFy
PjxSZWNOdW0+MjE4ODwvUmVjTnVtPjxEaXNwbGF5VGV4dD5bMV08L0Rpc3BsYXlUZXh0PjxyZWNv
cmQ+PHJlYy1udW1iZXI+MjE4ODwvcmVjLW51bWJlcj48Zm9yZWlnbi1rZXlzPjxrZXkgYXBwPSJF
TiIgZGItaWQ9Inh4NXB6cHN4cTllZXpwZTI1cmJ2cnR2Y3AycjUyNXJhZnphdyI+MjE4ODwva2V5
PjwvZm9yZWlnbi1rZXlzPjxyZWYtdHlwZSBuYW1lPSJKb3VybmFsIEFydGljbGUiPjE3PC9yZWYt
dHlwZT48Y29udHJpYnV0b3JzPjxhdXRob3JzPjxhdXRob3I+TmlzaGl5YW1hLCBLLjwvYXV0aG9y
PjxhdXRob3I+TWFydXlhbWEsIFIuPC9hdXRob3I+PGF1dGhvcj5OaWludW1hLCBULjwvYXV0aG9y
PjxhdXRob3I+S2FpLCBNLjwvYXV0aG9yPjxhdXRob3I+S2l0YWppbWEsIEguPC9hdXRob3I+PGF1
dGhvcj5Ub3lvdGEsIE0uPC9hdXRob3I+PGF1dGhvcj5IYXRhbmFrYSwgWS48L2F1dGhvcj48YXV0
aG9yPklnYXJhc2hpLCBULjwvYXV0aG9yPjxhdXRob3I+S29iYXlhc2hpLCBKLiBJLjwvYXV0aG9y
PjxhdXRob3I+T2dpLCBLLjwvYXV0aG9yPjxhdXRob3I+RGVoYXJpLCBILjwvYXV0aG9yPjxhdXRo
b3I+TWl5YXpha2ksIEEuPC9hdXRob3I+PGF1dGhvcj5Zb3JvenUsIEEuPC9hdXRob3I+PGF1dGhv
cj5ZYW1hbW90bywgRS48L2F1dGhvcj48YXV0aG9yPklkb2dhd2EsIE0uPC9hdXRob3I+PGF1dGhv
cj5TYXNha2ksIFkuPC9hdXRob3I+PGF1dGhvcj5TdWdhaSwgVC48L2F1dGhvcj48YXV0aG9yPlRv
a2lubywgVC48L2F1dGhvcj48YXV0aG9yPkhpcmF0c3VrYSwgSC48L2F1dGhvcj48YXV0aG9yPlN1
enVraSwgSC48L2F1dGhvcj48L2F1dGhvcnM+PC9jb250cmlidXRvcnM+PGF1dGgtYWRkcmVzcz5E
ZXBhcnRtZW50IG9mIE9yYWwgU3VyZ2VyeSwgU2FwcG9ybyBNZWRpY2FsIFVuaXZlcnNpdHkgU2No
b29sIG9mIE1lZGljaW5lLCBTMSwgVzE2LCBDaHVvLWt1LCBTYXBwb3JvLCAwNjAtODU0MywgSmFw
YW4uJiN4RDtEZXBhcnRtZW50IG9mIE1vbGVjdWxhciBCaW9sb2d5LCBTYXBwb3JvIE1lZGljYWwg
VW5pdmVyc2l0eSBTY2hvb2wgb2YgTWVkaWNpbmUsIFMxLCBXMTcsIENodW8ta3UsIFNhcHBvcm8s
IDA2MC04NTU2LCBKYXBhbi4mI3hEO1Byb2plY3QgZm9yIENhbmNlciBFcGlnZW5vbWljcywgQ2Fu
Y2VyIEluc3RpdHV0ZSwgSmFwYW5lc2UgRm91bmRhdGlvbiBmb3IgQ2FuY2VyIFJlc2VhcmNoLCAz
LTgtMzEsIEFyaWFrZSwgS290by1rdSwgVG9reW8sIDEzNS04NTUwLCBKYXBhbi4mI3hEO0RlcGFy
dG1lbnQgb2YgTWVkaWNhbCBHZW5vbWUgU2NpZW5jZSwgUmVzZWFyY2ggSW5zdGl0dXRlIGZvciBG
cm9udGllciBNZWRpY2luZSwgU2FwcG9ybyBNZWRpY2FsIFVuaXZlcnNpdHkgU2Nob29sIG9mIE1l
ZGljaW5lLCBTMSwgVzE3LCBDaHVvLWt1LCBTYXBwb3JvLCAwNjAtODU1NiwgSmFwYW4uJiN4RDtE
ZXBhcnRtZW50IG9mIE1vbGVjdWxhciBEaWFnbm9zdGljIFBhdGhvbG9neSwgU2Nob29sIG9mIE1l
ZGljaW5lLCBJd2F0ZSBNZWRpY2FsIFVuaXZlcnNpdHksIE1vcmlva2EsIEphcGFuLiYjeEQ7RGVw
YXJ0bWVudCBvZiBNb2xlY3VsYXIgQmlvbG9neSwgU2FwcG9ybyBNZWRpY2FsIFVuaXZlcnNpdHkg
U2Nob29sIG9mIE1lZGljaW5lLCBTMSwgVzE3LCBDaHVvLWt1LCBTYXBwb3JvLCAwNjAtODU1Niwg
SmFwYW4uIGhzdXp1a2lAc2FwbWVkLmFjLmpwLjwvYXV0aC1hZGRyZXNzPjx0aXRsZXM+PHRpdGxl
PlNjcmVlbmluZyBmb3IgbG9uZyBub25jb2RpbmcgUk5BcyBhc3NvY2lhdGVkIHdpdGggb3JhbCBz
cXVhbW91cyBjZWxsIGNhcmNpbm9tYSByZXZlYWxzIHRoZSBwb3RlbnRpYWxseSBvbmNvZ2VuaWMg
YWN0aW9ucyBvZiBETEVVMTwvdGl0bGU+PHNlY29uZGFyeS10aXRsZT5DZWxsIGRlYXRoICZhbXA7
IGRpc2Vhc2U8L3NlY29uZGFyeS10aXRsZT48L3RpdGxlcz48cGVyaW9kaWNhbD48ZnVsbC10aXRs
ZT5DZWxsIGRlYXRoICZhbXA7IGRpc2Vhc2U8L2Z1bGwtdGl0bGU+PGFiYnItMT5DZWxsIERlYXRo
IERpczwvYWJici0xPjwvcGVyaW9kaWNhbD48cGFnZXM+ODI2PC9wYWdlcz48dm9sdW1lPjk8L3Zv
bHVtZT48bnVtYmVyPjg8L251bWJlcj48ZWRpdGlvbj4yMDE4LzA4LzAzPC9lZGl0aW9uPjxrZXl3
b3Jkcz48a2V5d29yZD5BbmltYWxzPC9rZXl3b3JkPjxrZXl3b3JkPkNhcmNpbm9tYSwgU3F1YW1v
dXMgQ2VsbC9tZXRhYm9saXNtL21vcnRhbGl0eS8qcGF0aG9sb2d5PC9rZXl3b3JkPjxrZXl3b3Jk
PkNlbGwgTGluZSwgVHVtb3I8L2tleXdvcmQ+PGtleXdvcmQ+Q2VsbCBNb3ZlbWVudDwva2V5d29y
ZD48a2V5d29yZD5DZWxsIFByb2xpZmVyYXRpb248L2tleXdvcmQ+PGtleXdvcmQ+RmVtYWxlPC9r
ZXl3b3JkPjxrZXl3b3JkPkdlbmUgRXhwcmVzc2lvbiBSZWd1bGF0aW9uLCBOZW9wbGFzdGljPC9r
ZXl3b3JkPjxrZXl3b3JkPkh1bWFuczwva2V5d29yZD48a2V5d29yZD5LYXBsYW4tTWVpZXIgRXN0
aW1hdGU8L2tleXdvcmQ+PGtleXdvcmQ+TWljZTwva2V5d29yZD48a2V5d29yZD5NaWNlLCBOdWRl
PC9rZXl3b3JkPjxrZXl3b3JkPk1vdXRoIE5lb3BsYXNtcy9tZXRhYm9saXNtL21vcnRhbGl0eS8q
cGF0aG9sb2d5PC9rZXl3b3JkPjxrZXl3b3JkPlJOQSBJbnRlcmZlcmVuY2U8L2tleXdvcmQ+PGtl
eXdvcmQ+Uk5BLCBMb25nIE5vbmNvZGluZy9hbnRhZ29uaXN0cyAmYW1wOyBpbmhpYml0b3JzL2dl
bmV0aWNzLyptZXRhYm9saXNtPC9rZXl3b3JkPjxrZXl3b3JkPlJOQSwgU21hbGwgSW50ZXJmZXJp
bmcvbWV0YWJvbGlzbTwva2V5d29yZD48a2V5d29yZD5UdW1vciBTdXBwcmVzc29yIFByb3RlaW5z
L2FudGFnb25pc3RzICZhbXA7IGluaGliaXRvcnMvZ2VuZXRpY3MvKm1ldGFib2xpc208L2tleXdv
cmQ+PC9rZXl3b3Jkcz48ZGF0ZXM+PHllYXI+MjAxODwveWVhcj48cHViLWRhdGVzPjxkYXRlPkF1
ZyAxPC9kYXRlPjwvcHViLWRhdGVzPjwvZGF0ZXM+PGlzYm4+MjA0MS00ODg5IChFbGVjdHJvbmlj
KTwvaXNibj48YWNjZXNzaW9uLW51bT4zMDA2OTAwODwvYWNjZXNzaW9uLW51bT48dXJscz48cmVs
YXRlZC11cmxzPjx1cmw+aHR0cDovL3d3dy5uY2JpLm5sbS5uaWguZ292L3B1Ym1lZC8zMDA2OTAw
ODwvdXJsPjwvcmVsYXRlZC11cmxzPjwvdXJscz48Y3VzdG9tMj42MDcwNTc0PC9jdXN0b20yPjxl
bGVjdHJvbmljLXJlc291cmNlLW51bT4xMC4xMDM4L3M0MTQxOS0wMTgtMDg5My0yJiN4RDsxMC4x
MDM4L3M0MTQxOS0wMTgtMDg5My0yIFtwaWldPC9lbGVjdHJvbmljLXJlc291cmNlLW51bT48bGFu
Z3VhZ2U+ZW5nPC9sYW5ndWFnZT48L3JlY29yZD48L0NpdGU+PC9FbmROb3RlPn==
</w:fldData>
        </w:fldChar>
      </w:r>
      <w:r w:rsidR="00A91965" w:rsidRPr="00053AAE">
        <w:instrText xml:space="preserve"> ADDIN EN.CITE </w:instrText>
      </w:r>
      <w:r w:rsidR="00A91965" w:rsidRPr="00053AAE">
        <w:fldChar w:fldCharType="begin">
          <w:fldData xml:space="preserve">PEVuZE5vdGU+PENpdGU+PEF1dGhvcj5OaXNoaXlhbWE8L0F1dGhvcj48WWVhcj4yMDE4PC9ZZWFy
PjxSZWNOdW0+MjE4ODwvUmVjTnVtPjxEaXNwbGF5VGV4dD5bMV08L0Rpc3BsYXlUZXh0PjxyZWNv
cmQ+PHJlYy1udW1iZXI+MjE4ODwvcmVjLW51bWJlcj48Zm9yZWlnbi1rZXlzPjxrZXkgYXBwPSJF
TiIgZGItaWQ9Inh4NXB6cHN4cTllZXpwZTI1cmJ2cnR2Y3AycjUyNXJhZnphdyI+MjE4ODwva2V5
PjwvZm9yZWlnbi1rZXlzPjxyZWYtdHlwZSBuYW1lPSJKb3VybmFsIEFydGljbGUiPjE3PC9yZWYt
dHlwZT48Y29udHJpYnV0b3JzPjxhdXRob3JzPjxhdXRob3I+TmlzaGl5YW1hLCBLLjwvYXV0aG9y
PjxhdXRob3I+TWFydXlhbWEsIFIuPC9hdXRob3I+PGF1dGhvcj5OaWludW1hLCBULjwvYXV0aG9y
PjxhdXRob3I+S2FpLCBNLjwvYXV0aG9yPjxhdXRob3I+S2l0YWppbWEsIEguPC9hdXRob3I+PGF1
dGhvcj5Ub3lvdGEsIE0uPC9hdXRob3I+PGF1dGhvcj5IYXRhbmFrYSwgWS48L2F1dGhvcj48YXV0
aG9yPklnYXJhc2hpLCBULjwvYXV0aG9yPjxhdXRob3I+S29iYXlhc2hpLCBKLiBJLjwvYXV0aG9y
PjxhdXRob3I+T2dpLCBLLjwvYXV0aG9yPjxhdXRob3I+RGVoYXJpLCBILjwvYXV0aG9yPjxhdXRo
b3I+TWl5YXpha2ksIEEuPC9hdXRob3I+PGF1dGhvcj5Zb3JvenUsIEEuPC9hdXRob3I+PGF1dGhv
cj5ZYW1hbW90bywgRS48L2F1dGhvcj48YXV0aG9yPklkb2dhd2EsIE0uPC9hdXRob3I+PGF1dGhv
cj5TYXNha2ksIFkuPC9hdXRob3I+PGF1dGhvcj5TdWdhaSwgVC48L2F1dGhvcj48YXV0aG9yPlRv
a2lubywgVC48L2F1dGhvcj48YXV0aG9yPkhpcmF0c3VrYSwgSC48L2F1dGhvcj48YXV0aG9yPlN1
enVraSwgSC48L2F1dGhvcj48L2F1dGhvcnM+PC9jb250cmlidXRvcnM+PGF1dGgtYWRkcmVzcz5E
ZXBhcnRtZW50IG9mIE9yYWwgU3VyZ2VyeSwgU2FwcG9ybyBNZWRpY2FsIFVuaXZlcnNpdHkgU2No
b29sIG9mIE1lZGljaW5lLCBTMSwgVzE2LCBDaHVvLWt1LCBTYXBwb3JvLCAwNjAtODU0MywgSmFw
YW4uJiN4RDtEZXBhcnRtZW50IG9mIE1vbGVjdWxhciBCaW9sb2d5LCBTYXBwb3JvIE1lZGljYWwg
VW5pdmVyc2l0eSBTY2hvb2wgb2YgTWVkaWNpbmUsIFMxLCBXMTcsIENodW8ta3UsIFNhcHBvcm8s
IDA2MC04NTU2LCBKYXBhbi4mI3hEO1Byb2plY3QgZm9yIENhbmNlciBFcGlnZW5vbWljcywgQ2Fu
Y2VyIEluc3RpdHV0ZSwgSmFwYW5lc2UgRm91bmRhdGlvbiBmb3IgQ2FuY2VyIFJlc2VhcmNoLCAz
LTgtMzEsIEFyaWFrZSwgS290by1rdSwgVG9reW8sIDEzNS04NTUwLCBKYXBhbi4mI3hEO0RlcGFy
dG1lbnQgb2YgTWVkaWNhbCBHZW5vbWUgU2NpZW5jZSwgUmVzZWFyY2ggSW5zdGl0dXRlIGZvciBG
cm9udGllciBNZWRpY2luZSwgU2FwcG9ybyBNZWRpY2FsIFVuaXZlcnNpdHkgU2Nob29sIG9mIE1l
ZGljaW5lLCBTMSwgVzE3LCBDaHVvLWt1LCBTYXBwb3JvLCAwNjAtODU1NiwgSmFwYW4uJiN4RDtE
ZXBhcnRtZW50IG9mIE1vbGVjdWxhciBEaWFnbm9zdGljIFBhdGhvbG9neSwgU2Nob29sIG9mIE1l
ZGljaW5lLCBJd2F0ZSBNZWRpY2FsIFVuaXZlcnNpdHksIE1vcmlva2EsIEphcGFuLiYjeEQ7RGVw
YXJ0bWVudCBvZiBNb2xlY3VsYXIgQmlvbG9neSwgU2FwcG9ybyBNZWRpY2FsIFVuaXZlcnNpdHkg
U2Nob29sIG9mIE1lZGljaW5lLCBTMSwgVzE3LCBDaHVvLWt1LCBTYXBwb3JvLCAwNjAtODU1Niwg
SmFwYW4uIGhzdXp1a2lAc2FwbWVkLmFjLmpwLjwvYXV0aC1hZGRyZXNzPjx0aXRsZXM+PHRpdGxl
PlNjcmVlbmluZyBmb3IgbG9uZyBub25jb2RpbmcgUk5BcyBhc3NvY2lhdGVkIHdpdGggb3JhbCBz
cXVhbW91cyBjZWxsIGNhcmNpbm9tYSByZXZlYWxzIHRoZSBwb3RlbnRpYWxseSBvbmNvZ2VuaWMg
YWN0aW9ucyBvZiBETEVVMTwvdGl0bGU+PHNlY29uZGFyeS10aXRsZT5DZWxsIGRlYXRoICZhbXA7
IGRpc2Vhc2U8L3NlY29uZGFyeS10aXRsZT48L3RpdGxlcz48cGVyaW9kaWNhbD48ZnVsbC10aXRs
ZT5DZWxsIGRlYXRoICZhbXA7IGRpc2Vhc2U8L2Z1bGwtdGl0bGU+PGFiYnItMT5DZWxsIERlYXRo
IERpczwvYWJici0xPjwvcGVyaW9kaWNhbD48cGFnZXM+ODI2PC9wYWdlcz48dm9sdW1lPjk8L3Zv
bHVtZT48bnVtYmVyPjg8L251bWJlcj48ZWRpdGlvbj4yMDE4LzA4LzAzPC9lZGl0aW9uPjxrZXl3
b3Jkcz48a2V5d29yZD5BbmltYWxzPC9rZXl3b3JkPjxrZXl3b3JkPkNhcmNpbm9tYSwgU3F1YW1v
dXMgQ2VsbC9tZXRhYm9saXNtL21vcnRhbGl0eS8qcGF0aG9sb2d5PC9rZXl3b3JkPjxrZXl3b3Jk
PkNlbGwgTGluZSwgVHVtb3I8L2tleXdvcmQ+PGtleXdvcmQ+Q2VsbCBNb3ZlbWVudDwva2V5d29y
ZD48a2V5d29yZD5DZWxsIFByb2xpZmVyYXRpb248L2tleXdvcmQ+PGtleXdvcmQ+RmVtYWxlPC9r
ZXl3b3JkPjxrZXl3b3JkPkdlbmUgRXhwcmVzc2lvbiBSZWd1bGF0aW9uLCBOZW9wbGFzdGljPC9r
ZXl3b3JkPjxrZXl3b3JkPkh1bWFuczwva2V5d29yZD48a2V5d29yZD5LYXBsYW4tTWVpZXIgRXN0
aW1hdGU8L2tleXdvcmQ+PGtleXdvcmQ+TWljZTwva2V5d29yZD48a2V5d29yZD5NaWNlLCBOdWRl
PC9rZXl3b3JkPjxrZXl3b3JkPk1vdXRoIE5lb3BsYXNtcy9tZXRhYm9saXNtL21vcnRhbGl0eS8q
cGF0aG9sb2d5PC9rZXl3b3JkPjxrZXl3b3JkPlJOQSBJbnRlcmZlcmVuY2U8L2tleXdvcmQ+PGtl
eXdvcmQ+Uk5BLCBMb25nIE5vbmNvZGluZy9hbnRhZ29uaXN0cyAmYW1wOyBpbmhpYml0b3JzL2dl
bmV0aWNzLyptZXRhYm9saXNtPC9rZXl3b3JkPjxrZXl3b3JkPlJOQSwgU21hbGwgSW50ZXJmZXJp
bmcvbWV0YWJvbGlzbTwva2V5d29yZD48a2V5d29yZD5UdW1vciBTdXBwcmVzc29yIFByb3RlaW5z
L2FudGFnb25pc3RzICZhbXA7IGluaGliaXRvcnMvZ2VuZXRpY3MvKm1ldGFib2xpc208L2tleXdv
cmQ+PC9rZXl3b3Jkcz48ZGF0ZXM+PHllYXI+MjAxODwveWVhcj48cHViLWRhdGVzPjxkYXRlPkF1
ZyAxPC9kYXRlPjwvcHViLWRhdGVzPjwvZGF0ZXM+PGlzYm4+MjA0MS00ODg5IChFbGVjdHJvbmlj
KTwvaXNibj48YWNjZXNzaW9uLW51bT4zMDA2OTAwODwvYWNjZXNzaW9uLW51bT48dXJscz48cmVs
YXRlZC11cmxzPjx1cmw+aHR0cDovL3d3dy5uY2JpLm5sbS5uaWguZ292L3B1Ym1lZC8zMDA2OTAw
ODwvdXJsPjwvcmVsYXRlZC11cmxzPjwvdXJscz48Y3VzdG9tMj42MDcwNTc0PC9jdXN0b20yPjxl
bGVjdHJvbmljLXJlc291cmNlLW51bT4xMC4xMDM4L3M0MTQxOS0wMTgtMDg5My0yJiN4RDsxMC4x
MDM4L3M0MTQxOS0wMTgtMDg5My0yIFtwaWldPC9lbGVjdHJvbmljLXJlc291cmNlLW51bT48bGFu
Z3VhZ2U+ZW5nPC9sYW5ndWFnZT48L3JlY29yZD48L0NpdGU+PC9FbmROb3RlPn==
</w:fldData>
        </w:fldChar>
      </w:r>
      <w:r w:rsidR="00A91965" w:rsidRPr="00053AAE">
        <w:instrText xml:space="preserve"> ADDIN EN.CITE.DATA </w:instrText>
      </w:r>
      <w:r w:rsidR="00A91965" w:rsidRPr="00053AAE">
        <w:fldChar w:fldCharType="end"/>
      </w:r>
      <w:r w:rsidR="00A91965" w:rsidRPr="00053AAE">
        <w:fldChar w:fldCharType="separate"/>
      </w:r>
      <w:r w:rsidR="00A91965" w:rsidRPr="00053AAE">
        <w:rPr>
          <w:noProof/>
        </w:rPr>
        <w:t>[</w:t>
      </w:r>
      <w:hyperlink w:anchor="_ENREF_1" w:tooltip="Nishiyama, 2018 #2188" w:history="1">
        <w:r w:rsidR="00A91965" w:rsidRPr="00053AAE">
          <w:rPr>
            <w:noProof/>
          </w:rPr>
          <w:t>1</w:t>
        </w:r>
      </w:hyperlink>
      <w:r w:rsidR="00A91965" w:rsidRPr="00053AAE">
        <w:rPr>
          <w:noProof/>
        </w:rPr>
        <w:t>]</w:t>
      </w:r>
      <w:r w:rsidR="00A91965" w:rsidRPr="00053AAE">
        <w:fldChar w:fldCharType="end"/>
      </w:r>
      <w:r w:rsidRPr="00053AAE">
        <w:t xml:space="preserve">. A rabbit anti-RBMX </w:t>
      </w:r>
      <w:proofErr w:type="spellStart"/>
      <w:r w:rsidRPr="00053AAE">
        <w:t>mAb</w:t>
      </w:r>
      <w:proofErr w:type="spellEnd"/>
      <w:r w:rsidRPr="00053AAE">
        <w:t xml:space="preserve"> (1:1000 dilution, #14794, Cell Signaling Technology), rabbit anti-</w:t>
      </w:r>
      <w:proofErr w:type="spellStart"/>
      <w:r w:rsidRPr="00053AAE">
        <w:t>Pur</w:t>
      </w:r>
      <w:proofErr w:type="spellEnd"/>
      <w:r w:rsidRPr="00053AAE">
        <w:t xml:space="preserve">-α </w:t>
      </w:r>
      <w:proofErr w:type="spellStart"/>
      <w:r w:rsidRPr="00053AAE">
        <w:t>pAb</w:t>
      </w:r>
      <w:proofErr w:type="spellEnd"/>
      <w:r w:rsidRPr="00053AAE">
        <w:t xml:space="preserve"> (1 </w:t>
      </w:r>
      <w:proofErr w:type="spellStart"/>
      <w:r w:rsidRPr="00053AAE">
        <w:t>μg</w:t>
      </w:r>
      <w:proofErr w:type="spellEnd"/>
      <w:r w:rsidRPr="00053AAE">
        <w:t xml:space="preserve">/mL, ab79936, </w:t>
      </w:r>
      <w:proofErr w:type="spellStart"/>
      <w:r w:rsidRPr="00053AAE">
        <w:t>Abcam</w:t>
      </w:r>
      <w:proofErr w:type="spellEnd"/>
      <w:r w:rsidRPr="00053AAE">
        <w:t>), rabbit anti-</w:t>
      </w:r>
      <w:proofErr w:type="spellStart"/>
      <w:r w:rsidRPr="00053AAE">
        <w:t>Pur</w:t>
      </w:r>
      <w:proofErr w:type="spellEnd"/>
      <w:r w:rsidRPr="00053AAE">
        <w:t>-</w:t>
      </w:r>
      <w:r w:rsidRPr="00053AAE">
        <w:rPr>
          <w:rFonts w:cs="Times New Roman"/>
        </w:rPr>
        <w:t>β</w:t>
      </w:r>
      <w:r w:rsidRPr="00053AAE">
        <w:t xml:space="preserve"> </w:t>
      </w:r>
      <w:proofErr w:type="spellStart"/>
      <w:r w:rsidRPr="00053AAE">
        <w:t>pAb</w:t>
      </w:r>
      <w:proofErr w:type="spellEnd"/>
      <w:r w:rsidRPr="00053AAE">
        <w:t xml:space="preserve"> (1:500 dilution, ab111112, </w:t>
      </w:r>
      <w:proofErr w:type="spellStart"/>
      <w:r w:rsidRPr="00053AAE">
        <w:t>Abcam</w:t>
      </w:r>
      <w:proofErr w:type="spellEnd"/>
      <w:r w:rsidRPr="00053AAE">
        <w:t xml:space="preserve">), rabbit anti-YB-1 </w:t>
      </w:r>
      <w:proofErr w:type="spellStart"/>
      <w:r w:rsidRPr="00053AAE">
        <w:t>mAb</w:t>
      </w:r>
      <w:proofErr w:type="spellEnd"/>
      <w:r w:rsidRPr="00053AAE">
        <w:t xml:space="preserve"> (1:1000 dilution, #9744, Cell Signaling Technology), rabbit anti-Phospho-Stat1 (Tyr701) </w:t>
      </w:r>
      <w:proofErr w:type="spellStart"/>
      <w:r w:rsidRPr="00053AAE">
        <w:t>mAb</w:t>
      </w:r>
      <w:proofErr w:type="spellEnd"/>
      <w:r w:rsidRPr="00053AAE">
        <w:t xml:space="preserve"> (1:1000 </w:t>
      </w:r>
      <w:r w:rsidRPr="00053AAE">
        <w:lastRenderedPageBreak/>
        <w:t xml:space="preserve">dilution, #9167, Cell Signaling Technology), rabbit anti-Stat1 </w:t>
      </w:r>
      <w:proofErr w:type="spellStart"/>
      <w:r w:rsidRPr="00053AAE">
        <w:t>mAb</w:t>
      </w:r>
      <w:proofErr w:type="spellEnd"/>
      <w:r w:rsidRPr="00053AAE">
        <w:t xml:space="preserve"> (1:1000 dilution, #14994, Cell Signaling Technology), rabbit anti-G3BP1 </w:t>
      </w:r>
      <w:proofErr w:type="spellStart"/>
      <w:r w:rsidRPr="00053AAE">
        <w:t>pAb</w:t>
      </w:r>
      <w:proofErr w:type="spellEnd"/>
      <w:r w:rsidRPr="00053AAE">
        <w:t xml:space="preserve"> (1:1000 dilution, 13057-2-AP, </w:t>
      </w:r>
      <w:proofErr w:type="spellStart"/>
      <w:r w:rsidRPr="00053AAE">
        <w:t>Proteintech</w:t>
      </w:r>
      <w:proofErr w:type="spellEnd"/>
      <w:r w:rsidRPr="00053AAE">
        <w:t xml:space="preserve">), rabbit anti-G3BP2 </w:t>
      </w:r>
      <w:proofErr w:type="spellStart"/>
      <w:r w:rsidRPr="00053AAE">
        <w:t>pAb</w:t>
      </w:r>
      <w:proofErr w:type="spellEnd"/>
      <w:r w:rsidRPr="00053AAE">
        <w:t xml:space="preserve"> (1:1000 dilution, 16276-1-AP, </w:t>
      </w:r>
      <w:proofErr w:type="spellStart"/>
      <w:r w:rsidRPr="00053AAE">
        <w:t>Proteintech</w:t>
      </w:r>
      <w:proofErr w:type="spellEnd"/>
      <w:r w:rsidRPr="00053AAE">
        <w:t xml:space="preserve">), </w:t>
      </w:r>
      <w:r w:rsidR="0084504E" w:rsidRPr="00053AAE">
        <w:t>rabbit anti</w:t>
      </w:r>
      <w:r w:rsidR="0084504E" w:rsidRPr="00053AAE">
        <w:noBreakHyphen/>
        <w:t xml:space="preserve">RACK1 </w:t>
      </w:r>
      <w:proofErr w:type="spellStart"/>
      <w:r w:rsidR="0084504E" w:rsidRPr="00053AAE">
        <w:t>pAb</w:t>
      </w:r>
      <w:proofErr w:type="spellEnd"/>
      <w:r w:rsidR="0084504E" w:rsidRPr="00053AAE">
        <w:t xml:space="preserve"> (1:2000, A302-545A-1, </w:t>
      </w:r>
      <w:proofErr w:type="spellStart"/>
      <w:r w:rsidR="0084504E" w:rsidRPr="00053AAE">
        <w:t>Bethyl</w:t>
      </w:r>
      <w:proofErr w:type="spellEnd"/>
      <w:r w:rsidR="0084504E" w:rsidRPr="00053AAE">
        <w:t xml:space="preserve"> laboratories, Waltham, MA, USA), Anti-</w:t>
      </w:r>
      <w:proofErr w:type="spellStart"/>
      <w:r w:rsidR="0084504E" w:rsidRPr="00053AAE">
        <w:t>Myc</w:t>
      </w:r>
      <w:proofErr w:type="spellEnd"/>
      <w:r w:rsidR="0084504E" w:rsidRPr="00053AAE">
        <w:t xml:space="preserve">-tag </w:t>
      </w:r>
      <w:proofErr w:type="spellStart"/>
      <w:r w:rsidR="0084504E" w:rsidRPr="00053AAE">
        <w:t>mAb</w:t>
      </w:r>
      <w:proofErr w:type="spellEnd"/>
      <w:r w:rsidR="0084504E" w:rsidRPr="00053AAE">
        <w:t xml:space="preserve"> (1:1000, MBL), </w:t>
      </w:r>
      <w:r w:rsidRPr="00053AAE">
        <w:t xml:space="preserve">rabbit anti-PARP </w:t>
      </w:r>
      <w:proofErr w:type="spellStart"/>
      <w:r w:rsidRPr="00053AAE">
        <w:t>pAb</w:t>
      </w:r>
      <w:proofErr w:type="spellEnd"/>
      <w:r w:rsidRPr="00053AAE">
        <w:t xml:space="preserve"> (1:1000 dilution, GTX100573, </w:t>
      </w:r>
      <w:proofErr w:type="spellStart"/>
      <w:r w:rsidRPr="00053AAE">
        <w:t>GeneTex</w:t>
      </w:r>
      <w:proofErr w:type="spellEnd"/>
      <w:r w:rsidRPr="00053AAE">
        <w:t xml:space="preserve">), rabbit anti-Cleaved Caspase-3 </w:t>
      </w:r>
      <w:proofErr w:type="spellStart"/>
      <w:r w:rsidRPr="00053AAE">
        <w:t>mAb</w:t>
      </w:r>
      <w:proofErr w:type="spellEnd"/>
      <w:r w:rsidRPr="00053AAE">
        <w:t xml:space="preserve"> (1:1000 dilution, #9664, Cell Signaling Technology), rabbit anti-p38 MAPK (</w:t>
      </w:r>
      <w:proofErr w:type="spellStart"/>
      <w:r w:rsidRPr="00053AAE">
        <w:t>phospho</w:t>
      </w:r>
      <w:proofErr w:type="spellEnd"/>
      <w:r w:rsidRPr="00053AAE">
        <w:t xml:space="preserve"> Thr180/Tyr182) </w:t>
      </w:r>
      <w:proofErr w:type="spellStart"/>
      <w:r w:rsidRPr="00053AAE">
        <w:t>pAb</w:t>
      </w:r>
      <w:proofErr w:type="spellEnd"/>
      <w:r w:rsidRPr="00053AAE">
        <w:t xml:space="preserve"> (1:1000 dilution, GTX133460, </w:t>
      </w:r>
      <w:proofErr w:type="spellStart"/>
      <w:r w:rsidRPr="00053AAE">
        <w:t>GeneTex</w:t>
      </w:r>
      <w:proofErr w:type="spellEnd"/>
      <w:r w:rsidRPr="00053AAE">
        <w:t xml:space="preserve">) and rabbit anti-p38 </w:t>
      </w:r>
      <w:proofErr w:type="spellStart"/>
      <w:r w:rsidRPr="00053AAE">
        <w:t>pAb</w:t>
      </w:r>
      <w:proofErr w:type="spellEnd"/>
      <w:r w:rsidRPr="00053AAE">
        <w:t xml:space="preserve"> (1:1000 dilution, GTX110720, </w:t>
      </w:r>
      <w:proofErr w:type="spellStart"/>
      <w:r w:rsidRPr="00053AAE">
        <w:t>GeneTex</w:t>
      </w:r>
      <w:proofErr w:type="spellEnd"/>
      <w:r w:rsidRPr="00053AAE">
        <w:t>) were used. An anti</w:t>
      </w:r>
      <w:r w:rsidRPr="00053AAE">
        <w:noBreakHyphen/>
        <w:t xml:space="preserve">mouse IgG antibody (1:5000 dilution, #7076, Cell Signaling Technology) or anti-rabbit IgG antibody conjugated with horseradish peroxidase (1:5000 dilution, #7074, Cell Signaling Technology) was used as the secondary antibody. Proteins were reacted with Clarity Western ECL substrate (Bio-Rad, Hercules, CA, USA) and were detected using </w:t>
      </w:r>
      <w:proofErr w:type="spellStart"/>
      <w:r w:rsidRPr="00053AAE">
        <w:t>ImageQuant</w:t>
      </w:r>
      <w:proofErr w:type="spellEnd"/>
      <w:r w:rsidRPr="00053AAE">
        <w:t xml:space="preserve"> LAS4000 mini (GE Healthcare Japan, Hino, Japan).</w:t>
      </w:r>
    </w:p>
    <w:p w14:paraId="4D514B8B" w14:textId="77777777" w:rsidR="00FC5188" w:rsidRPr="00053AAE" w:rsidRDefault="00FC5188" w:rsidP="000C5C9A">
      <w:pPr>
        <w:spacing w:line="360" w:lineRule="auto"/>
      </w:pPr>
    </w:p>
    <w:p w14:paraId="42CBE71E" w14:textId="77777777" w:rsidR="00FC5188" w:rsidRPr="00053AAE" w:rsidRDefault="00FC5188" w:rsidP="000C5C9A">
      <w:pPr>
        <w:spacing w:line="360" w:lineRule="auto"/>
        <w:rPr>
          <w:b/>
          <w:strike/>
          <w:sz w:val="24"/>
        </w:rPr>
      </w:pPr>
      <w:r w:rsidRPr="00053AAE">
        <w:rPr>
          <w:b/>
          <w:sz w:val="24"/>
        </w:rPr>
        <w:t>Co-immunoprecipitation</w:t>
      </w:r>
    </w:p>
    <w:p w14:paraId="236E38A6" w14:textId="264E8EB7" w:rsidR="00FC5188" w:rsidRPr="00053AAE" w:rsidRDefault="00874BAB" w:rsidP="000C5C9A">
      <w:pPr>
        <w:widowControl/>
        <w:spacing w:line="360" w:lineRule="auto"/>
        <w:ind w:firstLineChars="200" w:firstLine="440"/>
      </w:pPr>
      <w:r w:rsidRPr="00053AAE">
        <w:t>HSC-45</w:t>
      </w:r>
      <w:r w:rsidR="00FC5188" w:rsidRPr="00053AAE">
        <w:t xml:space="preserve"> cells were lysed in 700 </w:t>
      </w:r>
      <w:proofErr w:type="spellStart"/>
      <w:r w:rsidR="00FC5188" w:rsidRPr="00053AAE">
        <w:t>μl</w:t>
      </w:r>
      <w:proofErr w:type="spellEnd"/>
      <w:r w:rsidR="00FC5188" w:rsidRPr="00053AAE">
        <w:t xml:space="preserve"> of lysis buffer (500 </w:t>
      </w:r>
      <w:proofErr w:type="spellStart"/>
      <w:r w:rsidR="00FC5188" w:rsidRPr="00053AAE">
        <w:t>mM</w:t>
      </w:r>
      <w:proofErr w:type="spellEnd"/>
      <w:r w:rsidR="00FC5188" w:rsidRPr="00053AAE">
        <w:t xml:space="preserve"> </w:t>
      </w:r>
      <w:proofErr w:type="spellStart"/>
      <w:r w:rsidR="00FC5188" w:rsidRPr="00053AAE">
        <w:t>Tris-HCl</w:t>
      </w:r>
      <w:proofErr w:type="spellEnd"/>
      <w:r w:rsidR="00FC5188" w:rsidRPr="00053AAE">
        <w:t xml:space="preserve"> [pH 7.4], 2% NP40, 150 </w:t>
      </w:r>
      <w:proofErr w:type="spellStart"/>
      <w:r w:rsidR="00FC5188" w:rsidRPr="00053AAE">
        <w:t>mM</w:t>
      </w:r>
      <w:proofErr w:type="spellEnd"/>
      <w:r w:rsidR="00FC5188" w:rsidRPr="00053AAE">
        <w:t xml:space="preserve"> </w:t>
      </w:r>
      <w:proofErr w:type="spellStart"/>
      <w:r w:rsidR="00FC5188" w:rsidRPr="00053AAE">
        <w:t>NaCl</w:t>
      </w:r>
      <w:proofErr w:type="spellEnd"/>
      <w:r w:rsidR="00FC5188" w:rsidRPr="00053AAE">
        <w:t xml:space="preserve">, 200 U/ml </w:t>
      </w:r>
      <w:proofErr w:type="spellStart"/>
      <w:r w:rsidR="00FC5188" w:rsidRPr="00053AAE">
        <w:t>RNaseOUT</w:t>
      </w:r>
      <w:proofErr w:type="spellEnd"/>
      <w:r w:rsidR="00FC5188" w:rsidRPr="00053AAE">
        <w:t xml:space="preserve"> and a protease inhibitor cocktail) and then incubated for 30 min on ice. After centrifugation, the supernatants were incubated with Protein G </w:t>
      </w:r>
      <w:proofErr w:type="spellStart"/>
      <w:r w:rsidR="00FC5188" w:rsidRPr="00053AAE">
        <w:t>Dynabeads</w:t>
      </w:r>
      <w:proofErr w:type="spellEnd"/>
      <w:r w:rsidR="00FC5188" w:rsidRPr="00053AAE">
        <w:t xml:space="preserve"> for 10 min at 4</w:t>
      </w:r>
      <w:r w:rsidR="00FC5188" w:rsidRPr="00053AAE">
        <w:rPr>
          <w:rFonts w:cs="Times New Roman"/>
        </w:rPr>
        <w:t>°</w:t>
      </w:r>
      <w:r w:rsidR="00FC5188" w:rsidRPr="00053AAE">
        <w:t xml:space="preserve">C. After removing the beads, the supernatants were incubated with 10 </w:t>
      </w:r>
      <w:proofErr w:type="spellStart"/>
      <w:r w:rsidR="00FC5188" w:rsidRPr="00053AAE">
        <w:t>μg</w:t>
      </w:r>
      <w:proofErr w:type="spellEnd"/>
      <w:r w:rsidR="00FC5188" w:rsidRPr="00053AAE">
        <w:t xml:space="preserve"> of rabbit anti-</w:t>
      </w:r>
      <w:proofErr w:type="spellStart"/>
      <w:r w:rsidR="00FC5188" w:rsidRPr="00053AAE">
        <w:t>Pur</w:t>
      </w:r>
      <w:proofErr w:type="spellEnd"/>
      <w:r w:rsidR="00FC5188" w:rsidRPr="00053AAE">
        <w:t xml:space="preserve">-α </w:t>
      </w:r>
      <w:proofErr w:type="spellStart"/>
      <w:r w:rsidR="00FC5188" w:rsidRPr="00053AAE">
        <w:t>pAb</w:t>
      </w:r>
      <w:proofErr w:type="spellEnd"/>
      <w:r w:rsidR="00FC5188" w:rsidRPr="00053AAE">
        <w:t xml:space="preserve"> (ab125200, </w:t>
      </w:r>
      <w:proofErr w:type="spellStart"/>
      <w:r w:rsidR="00FC5188" w:rsidRPr="00053AAE">
        <w:t>Abcam</w:t>
      </w:r>
      <w:proofErr w:type="spellEnd"/>
      <w:r w:rsidR="00FC5188" w:rsidRPr="00053AAE">
        <w:t xml:space="preserve">), 7.5 </w:t>
      </w:r>
      <w:proofErr w:type="spellStart"/>
      <w:r w:rsidR="00FC5188" w:rsidRPr="00053AAE">
        <w:t>μg</w:t>
      </w:r>
      <w:proofErr w:type="spellEnd"/>
      <w:r w:rsidR="00FC5188" w:rsidRPr="00053AAE">
        <w:t xml:space="preserve"> of rabbit anti-YB-1 </w:t>
      </w:r>
      <w:proofErr w:type="spellStart"/>
      <w:r w:rsidR="00FC5188" w:rsidRPr="00053AAE">
        <w:t>pAb</w:t>
      </w:r>
      <w:proofErr w:type="spellEnd"/>
      <w:r w:rsidR="00FC5188" w:rsidRPr="00053AAE">
        <w:t xml:space="preserve"> (RN015P, MBL) or mock for 2 h at 4</w:t>
      </w:r>
      <w:r w:rsidR="00FC5188" w:rsidRPr="00053AAE">
        <w:rPr>
          <w:rFonts w:cs="Times New Roman"/>
        </w:rPr>
        <w:t>°</w:t>
      </w:r>
      <w:r w:rsidR="00FC5188" w:rsidRPr="00053AAE">
        <w:t xml:space="preserve">C. This was followed by incubation with Protein G </w:t>
      </w:r>
      <w:proofErr w:type="spellStart"/>
      <w:r w:rsidR="00FC5188" w:rsidRPr="00053AAE">
        <w:t>Dynabeads</w:t>
      </w:r>
      <w:proofErr w:type="spellEnd"/>
      <w:r w:rsidR="00FC5188" w:rsidRPr="00053AAE">
        <w:t xml:space="preserve"> for 2 h at 4</w:t>
      </w:r>
      <w:r w:rsidR="00FC5188" w:rsidRPr="00053AAE">
        <w:rPr>
          <w:rFonts w:cs="Times New Roman"/>
        </w:rPr>
        <w:t>°</w:t>
      </w:r>
      <w:r w:rsidR="00FC5188" w:rsidRPr="00053AAE">
        <w:t xml:space="preserve">C. </w:t>
      </w:r>
      <w:r w:rsidR="00A8519E" w:rsidRPr="00053AAE">
        <w:t xml:space="preserve">Alternatively, the precipitated proteins were treated with 10 </w:t>
      </w:r>
      <w:proofErr w:type="spellStart"/>
      <w:r w:rsidR="00A8519E" w:rsidRPr="00053AAE">
        <w:t>μg</w:t>
      </w:r>
      <w:proofErr w:type="spellEnd"/>
      <w:r w:rsidR="00A8519E" w:rsidRPr="00053AAE">
        <w:t xml:space="preserve">/ml </w:t>
      </w:r>
      <w:proofErr w:type="spellStart"/>
      <w:r w:rsidR="00A8519E" w:rsidRPr="00053AAE">
        <w:t>RNaseA</w:t>
      </w:r>
      <w:proofErr w:type="spellEnd"/>
      <w:r w:rsidR="00A8519E" w:rsidRPr="00053AAE">
        <w:t xml:space="preserve"> (NIPPON GENE, Tokyo, Japan) for 30 min in 37</w:t>
      </w:r>
      <w:r w:rsidR="00A8519E" w:rsidRPr="00053AAE">
        <w:rPr>
          <w:rFonts w:cs="Times New Roman"/>
        </w:rPr>
        <w:t>°</w:t>
      </w:r>
      <w:r w:rsidR="00A8519E" w:rsidRPr="00053AAE">
        <w:t xml:space="preserve">C. </w:t>
      </w:r>
      <w:r w:rsidR="00FC5188" w:rsidRPr="00053AAE">
        <w:t xml:space="preserve">The beads were then washed three times with ice-cold wash buffer (500 </w:t>
      </w:r>
      <w:proofErr w:type="spellStart"/>
      <w:r w:rsidR="00FC5188" w:rsidRPr="00053AAE">
        <w:t>mM</w:t>
      </w:r>
      <w:proofErr w:type="spellEnd"/>
      <w:r w:rsidR="00FC5188" w:rsidRPr="00053AAE">
        <w:t xml:space="preserve"> </w:t>
      </w:r>
      <w:proofErr w:type="spellStart"/>
      <w:r w:rsidR="00FC5188" w:rsidRPr="00053AAE">
        <w:t>Tris-HCl</w:t>
      </w:r>
      <w:proofErr w:type="spellEnd"/>
      <w:r w:rsidR="00FC5188" w:rsidRPr="00053AAE">
        <w:t xml:space="preserve"> [pH 7.4], 2% </w:t>
      </w:r>
      <w:r w:rsidR="00FC5188" w:rsidRPr="00053AAE">
        <w:lastRenderedPageBreak/>
        <w:t xml:space="preserve">NP40, 150 </w:t>
      </w:r>
      <w:proofErr w:type="spellStart"/>
      <w:r w:rsidR="00FC5188" w:rsidRPr="00053AAE">
        <w:t>mM</w:t>
      </w:r>
      <w:proofErr w:type="spellEnd"/>
      <w:r w:rsidR="00FC5188" w:rsidRPr="00053AAE">
        <w:t xml:space="preserve"> </w:t>
      </w:r>
      <w:proofErr w:type="spellStart"/>
      <w:r w:rsidR="00FC5188" w:rsidRPr="00053AAE">
        <w:t>NaCl</w:t>
      </w:r>
      <w:proofErr w:type="spellEnd"/>
      <w:r w:rsidR="00FC5188" w:rsidRPr="00053AAE">
        <w:t xml:space="preserve">) and incubated with 20 </w:t>
      </w:r>
      <w:proofErr w:type="spellStart"/>
      <w:r w:rsidR="00FC5188" w:rsidRPr="00053AAE">
        <w:t>μl</w:t>
      </w:r>
      <w:proofErr w:type="spellEnd"/>
      <w:r w:rsidR="00FC5188" w:rsidRPr="00053AAE">
        <w:t xml:space="preserve"> SDS sample buffer for 5 min at 95</w:t>
      </w:r>
      <w:r w:rsidR="00FC5188" w:rsidRPr="00053AAE">
        <w:rPr>
          <w:rFonts w:cs="Times New Roman"/>
        </w:rPr>
        <w:t>°</w:t>
      </w:r>
      <w:r w:rsidR="00FC5188" w:rsidRPr="00053AAE">
        <w:t>C, after which the supernatants were subjected to western blot analysis.</w:t>
      </w:r>
    </w:p>
    <w:p w14:paraId="56800E79" w14:textId="77777777" w:rsidR="00FC5188" w:rsidRPr="00053AAE" w:rsidRDefault="00FC5188" w:rsidP="000C5C9A">
      <w:pPr>
        <w:spacing w:line="360" w:lineRule="auto"/>
        <w:ind w:firstLineChars="200" w:firstLine="440"/>
      </w:pPr>
    </w:p>
    <w:p w14:paraId="09B80D74" w14:textId="77777777" w:rsidR="00FC5188" w:rsidRPr="00053AAE" w:rsidRDefault="00FC5188" w:rsidP="000C5C9A">
      <w:pPr>
        <w:spacing w:line="360" w:lineRule="auto"/>
        <w:rPr>
          <w:b/>
          <w:sz w:val="24"/>
        </w:rPr>
      </w:pPr>
      <w:r w:rsidRPr="00053AAE">
        <w:rPr>
          <w:b/>
          <w:sz w:val="24"/>
        </w:rPr>
        <w:t>Immunofluorescent staining</w:t>
      </w:r>
    </w:p>
    <w:p w14:paraId="74E8D847" w14:textId="41B14C9E" w:rsidR="00FC5188" w:rsidRPr="00053AAE" w:rsidRDefault="00D6307B" w:rsidP="000C5C9A">
      <w:pPr>
        <w:spacing w:line="360" w:lineRule="auto"/>
        <w:ind w:firstLineChars="200" w:firstLine="440"/>
      </w:pPr>
      <w:r w:rsidRPr="00053AAE">
        <w:t xml:space="preserve">Cells were treated </w:t>
      </w:r>
      <w:r w:rsidR="00B72D07" w:rsidRPr="00053AAE">
        <w:rPr>
          <w:rFonts w:cs="Times New Roman"/>
        </w:rPr>
        <w:t xml:space="preserve">for 1 h </w:t>
      </w:r>
      <w:r w:rsidRPr="00053AAE">
        <w:rPr>
          <w:rFonts w:cs="Times New Roman"/>
        </w:rPr>
        <w:t xml:space="preserve">with or without 500 </w:t>
      </w:r>
      <w:proofErr w:type="spellStart"/>
      <w:r w:rsidRPr="00053AAE">
        <w:rPr>
          <w:rFonts w:cs="Times New Roman"/>
        </w:rPr>
        <w:t>μM</w:t>
      </w:r>
      <w:proofErr w:type="spellEnd"/>
      <w:r w:rsidRPr="00053AAE">
        <w:rPr>
          <w:rFonts w:cs="Times New Roman"/>
        </w:rPr>
        <w:t xml:space="preserve"> sodium </w:t>
      </w:r>
      <w:proofErr w:type="spellStart"/>
      <w:r w:rsidRPr="00053AAE">
        <w:rPr>
          <w:rFonts w:cs="Times New Roman"/>
        </w:rPr>
        <w:t>arsenite</w:t>
      </w:r>
      <w:proofErr w:type="spellEnd"/>
      <w:r w:rsidRPr="00053AAE">
        <w:rPr>
          <w:rFonts w:cs="Times New Roman"/>
        </w:rPr>
        <w:t xml:space="preserve">. </w:t>
      </w:r>
      <w:r w:rsidR="00FC5188" w:rsidRPr="00053AAE">
        <w:t xml:space="preserve">Cells </w:t>
      </w:r>
      <w:r w:rsidR="00A77847" w:rsidRPr="00053AAE">
        <w:t xml:space="preserve">or </w:t>
      </w:r>
      <w:proofErr w:type="spellStart"/>
      <w:r w:rsidR="00A77847" w:rsidRPr="00053AAE">
        <w:t>cryosectioned</w:t>
      </w:r>
      <w:proofErr w:type="spellEnd"/>
      <w:r w:rsidR="00A77847" w:rsidRPr="00053AAE">
        <w:t xml:space="preserve"> </w:t>
      </w:r>
      <w:r w:rsidR="00A77847" w:rsidRPr="00053AAE">
        <w:rPr>
          <w:rFonts w:hint="eastAsia"/>
        </w:rPr>
        <w:t>x</w:t>
      </w:r>
      <w:r w:rsidR="00A77847" w:rsidRPr="00053AAE">
        <w:t xml:space="preserve">enograft tumors </w:t>
      </w:r>
      <w:r w:rsidR="00FC5188" w:rsidRPr="00053AAE">
        <w:t xml:space="preserve">were fixed with 4% formaldehyde, </w:t>
      </w:r>
      <w:proofErr w:type="spellStart"/>
      <w:r w:rsidR="00FC5188" w:rsidRPr="00053AAE">
        <w:t>permeabilized</w:t>
      </w:r>
      <w:proofErr w:type="spellEnd"/>
      <w:r w:rsidR="00FC5188" w:rsidRPr="00053AAE">
        <w:t xml:space="preserve"> with 0.2% Triton X-100 in PBS, and then incubated in blocking buffer (0.3 M glycine, 1% BSA in PBS) for 30 min. After blocking, the cells were incubated with a rabbit anti-G3BP2 </w:t>
      </w:r>
      <w:proofErr w:type="spellStart"/>
      <w:r w:rsidR="00FC5188" w:rsidRPr="00053AAE">
        <w:t>pAb</w:t>
      </w:r>
      <w:proofErr w:type="spellEnd"/>
      <w:r w:rsidR="00FC5188" w:rsidRPr="00053AAE">
        <w:t xml:space="preserve"> (1:200 dilution, 16276-1-AP, </w:t>
      </w:r>
      <w:proofErr w:type="spellStart"/>
      <w:r w:rsidR="00FC5188" w:rsidRPr="00053AAE">
        <w:t>Proteintech</w:t>
      </w:r>
      <w:proofErr w:type="spellEnd"/>
      <w:r w:rsidR="00FC5188" w:rsidRPr="00053AAE">
        <w:t xml:space="preserve">), mouse anti-TIA-1 </w:t>
      </w:r>
      <w:proofErr w:type="spellStart"/>
      <w:r w:rsidR="00FC5188" w:rsidRPr="00053AAE">
        <w:t>mAb</w:t>
      </w:r>
      <w:proofErr w:type="spellEnd"/>
      <w:r w:rsidR="00FC5188" w:rsidRPr="00053AAE">
        <w:t xml:space="preserve"> (1:100 dilution, sc166247, Santa Cruz Biotechnology, Santa Cruz, CA, USA), rabbit anti-G3BP1 </w:t>
      </w:r>
      <w:proofErr w:type="spellStart"/>
      <w:r w:rsidR="00FC5188" w:rsidRPr="00053AAE">
        <w:t>pAb</w:t>
      </w:r>
      <w:proofErr w:type="spellEnd"/>
      <w:r w:rsidR="00FC5188" w:rsidRPr="00053AAE">
        <w:t xml:space="preserve"> (1:200 dilution, 13057-2-AP, </w:t>
      </w:r>
      <w:proofErr w:type="spellStart"/>
      <w:r w:rsidR="00FC5188" w:rsidRPr="00053AAE">
        <w:t>Proteintech</w:t>
      </w:r>
      <w:proofErr w:type="spellEnd"/>
      <w:r w:rsidR="00FC5188" w:rsidRPr="00053AAE">
        <w:t xml:space="preserve">), mouse anti-RACK1 </w:t>
      </w:r>
      <w:proofErr w:type="spellStart"/>
      <w:r w:rsidR="00FC5188" w:rsidRPr="00053AAE">
        <w:t>mAb</w:t>
      </w:r>
      <w:proofErr w:type="spellEnd"/>
      <w:r w:rsidR="00FC5188" w:rsidRPr="00053AAE">
        <w:t xml:space="preserve"> (1:200 dilution, #610177, BD Biosciences), rabbit anti-</w:t>
      </w:r>
      <w:proofErr w:type="spellStart"/>
      <w:r w:rsidR="00FC5188" w:rsidRPr="00053AAE">
        <w:t>Pur</w:t>
      </w:r>
      <w:proofErr w:type="spellEnd"/>
      <w:r w:rsidR="00FC5188" w:rsidRPr="00053AAE">
        <w:t xml:space="preserve">-α </w:t>
      </w:r>
      <w:proofErr w:type="spellStart"/>
      <w:r w:rsidR="00FC5188" w:rsidRPr="00053AAE">
        <w:t>pAb</w:t>
      </w:r>
      <w:proofErr w:type="spellEnd"/>
      <w:r w:rsidR="00FC5188" w:rsidRPr="00053AAE">
        <w:t xml:space="preserve"> (5 </w:t>
      </w:r>
      <w:proofErr w:type="spellStart"/>
      <w:r w:rsidR="00FC5188" w:rsidRPr="00053AAE">
        <w:t>μg</w:t>
      </w:r>
      <w:proofErr w:type="spellEnd"/>
      <w:r w:rsidR="00FC5188" w:rsidRPr="00053AAE">
        <w:t xml:space="preserve">/mL, ab79936, </w:t>
      </w:r>
      <w:proofErr w:type="spellStart"/>
      <w:r w:rsidR="00FC5188" w:rsidRPr="00053AAE">
        <w:t>Abcam</w:t>
      </w:r>
      <w:proofErr w:type="spellEnd"/>
      <w:r w:rsidR="00FC5188" w:rsidRPr="00053AAE">
        <w:t xml:space="preserve">) or rabbit anti-YB-1 </w:t>
      </w:r>
      <w:proofErr w:type="spellStart"/>
      <w:r w:rsidR="00FC5188" w:rsidRPr="00053AAE">
        <w:t>pAb</w:t>
      </w:r>
      <w:proofErr w:type="spellEnd"/>
      <w:r w:rsidR="00FC5188" w:rsidRPr="00053AAE">
        <w:t xml:space="preserve"> (1:100, #4202, Cell Signaling Technology) for 30 min at room temperature. This was followed by incubation with goat anti-rabbit Alexa Fluor 488 (1:500 dilution, A11008, </w:t>
      </w:r>
      <w:proofErr w:type="spellStart"/>
      <w:r w:rsidR="00FC5188" w:rsidRPr="00053AAE">
        <w:t>Thermo</w:t>
      </w:r>
      <w:proofErr w:type="spellEnd"/>
      <w:r w:rsidR="00FC5188" w:rsidRPr="00053AAE">
        <w:t xml:space="preserve"> Fisher Scientific), goat anti-rabbit Alexa Fluor 555 (1:500 dilution, A21428, </w:t>
      </w:r>
      <w:proofErr w:type="spellStart"/>
      <w:r w:rsidR="00FC5188" w:rsidRPr="00053AAE">
        <w:t>Thermo</w:t>
      </w:r>
      <w:proofErr w:type="spellEnd"/>
      <w:r w:rsidR="00FC5188" w:rsidRPr="00053AAE">
        <w:t xml:space="preserve"> Fisher Scientific), goat anti-rabbit Alexa Fluor 647 (1:500 dilution, A21244, </w:t>
      </w:r>
      <w:proofErr w:type="spellStart"/>
      <w:r w:rsidR="00FC5188" w:rsidRPr="00053AAE">
        <w:t>Thermo</w:t>
      </w:r>
      <w:proofErr w:type="spellEnd"/>
      <w:r w:rsidR="00FC5188" w:rsidRPr="00053AAE">
        <w:t xml:space="preserve"> Fisher Scientific), goat anti-mouse Alexa Fluor 488 (1:500 dilution, A11001, </w:t>
      </w:r>
      <w:proofErr w:type="spellStart"/>
      <w:r w:rsidR="00FC5188" w:rsidRPr="00053AAE">
        <w:t>Thermo</w:t>
      </w:r>
      <w:proofErr w:type="spellEnd"/>
      <w:r w:rsidR="00FC5188" w:rsidRPr="00053AAE">
        <w:t xml:space="preserve"> Fisher Scientific) or goat anti-mouse Alexa Fluor 647 (1:500 dilution, A21235, </w:t>
      </w:r>
      <w:proofErr w:type="spellStart"/>
      <w:r w:rsidR="00FC5188" w:rsidRPr="00053AAE">
        <w:t>Thermo</w:t>
      </w:r>
      <w:proofErr w:type="spellEnd"/>
      <w:r w:rsidR="00FC5188" w:rsidRPr="00053AAE">
        <w:t xml:space="preserve"> Fisher Scientific) for 30 min at room temperature. The cells were then mounted with Prolong Glass </w:t>
      </w:r>
      <w:proofErr w:type="spellStart"/>
      <w:r w:rsidR="00FC5188" w:rsidRPr="00053AAE">
        <w:t>Antifade</w:t>
      </w:r>
      <w:proofErr w:type="spellEnd"/>
      <w:r w:rsidR="00FC5188" w:rsidRPr="00053AAE">
        <w:t xml:space="preserve"> </w:t>
      </w:r>
      <w:proofErr w:type="spellStart"/>
      <w:r w:rsidR="00FC5188" w:rsidRPr="00053AAE">
        <w:t>Mountant</w:t>
      </w:r>
      <w:proofErr w:type="spellEnd"/>
      <w:r w:rsidR="00FC5188" w:rsidRPr="00053AAE">
        <w:t xml:space="preserve"> with </w:t>
      </w:r>
      <w:proofErr w:type="spellStart"/>
      <w:r w:rsidR="00FC5188" w:rsidRPr="00053AAE">
        <w:t>NucBlue</w:t>
      </w:r>
      <w:proofErr w:type="spellEnd"/>
      <w:r w:rsidR="00FC5188" w:rsidRPr="00053AAE">
        <w:t xml:space="preserve"> (</w:t>
      </w:r>
      <w:proofErr w:type="spellStart"/>
      <w:r w:rsidR="00FC5188" w:rsidRPr="00053AAE">
        <w:t>Thermo</w:t>
      </w:r>
      <w:proofErr w:type="spellEnd"/>
      <w:r w:rsidR="00FC5188" w:rsidRPr="00053AAE">
        <w:t xml:space="preserve"> Fisher Scientific). Images were acquired using a Zeiss LSM780 confocal microscope system (Carl Zeiss AG, </w:t>
      </w:r>
      <w:proofErr w:type="spellStart"/>
      <w:r w:rsidR="00FC5188" w:rsidRPr="00053AAE">
        <w:t>Oberkochen</w:t>
      </w:r>
      <w:proofErr w:type="spellEnd"/>
      <w:r w:rsidR="00FC5188" w:rsidRPr="00053AAE">
        <w:t>, Germany).</w:t>
      </w:r>
    </w:p>
    <w:p w14:paraId="13A4FBB8" w14:textId="77777777" w:rsidR="00B90FAE" w:rsidRPr="00053AAE" w:rsidRDefault="00B90FAE" w:rsidP="008F7D4B">
      <w:pPr>
        <w:widowControl/>
        <w:jc w:val="left"/>
        <w:rPr>
          <w:b/>
          <w:sz w:val="24"/>
        </w:rPr>
      </w:pPr>
    </w:p>
    <w:p w14:paraId="33DAA31B" w14:textId="77777777" w:rsidR="007214AC" w:rsidRPr="00053AAE" w:rsidRDefault="007214AC" w:rsidP="007214AC">
      <w:pPr>
        <w:spacing w:line="360" w:lineRule="auto"/>
        <w:rPr>
          <w:b/>
          <w:bCs/>
          <w:sz w:val="24"/>
        </w:rPr>
      </w:pPr>
      <w:r w:rsidRPr="00053AAE">
        <w:rPr>
          <w:b/>
          <w:bCs/>
          <w:sz w:val="24"/>
        </w:rPr>
        <w:t>Data analysis</w:t>
      </w:r>
    </w:p>
    <w:p w14:paraId="65B00737" w14:textId="1AF523AE" w:rsidR="007214AC" w:rsidRPr="00053AAE" w:rsidRDefault="007214AC" w:rsidP="007214AC">
      <w:pPr>
        <w:widowControl/>
        <w:spacing w:line="360" w:lineRule="auto"/>
        <w:ind w:firstLineChars="200" w:firstLine="440"/>
        <w:rPr>
          <w:b/>
          <w:sz w:val="24"/>
        </w:rPr>
      </w:pPr>
      <w:r w:rsidRPr="00053AAE">
        <w:lastRenderedPageBreak/>
        <w:t>RNA sequencing (RNA-</w:t>
      </w:r>
      <w:proofErr w:type="spellStart"/>
      <w:r w:rsidRPr="00053AAE">
        <w:t>seq</w:t>
      </w:r>
      <w:proofErr w:type="spellEnd"/>
      <w:r w:rsidRPr="00053AAE">
        <w:t xml:space="preserve">) data for primary GCs in TCGA datasets were obtained from UCSC </w:t>
      </w:r>
      <w:proofErr w:type="spellStart"/>
      <w:r w:rsidRPr="00053AAE">
        <w:t>Xena</w:t>
      </w:r>
      <w:proofErr w:type="spellEnd"/>
      <w:r w:rsidRPr="00053AAE">
        <w:t xml:space="preserve"> (</w:t>
      </w:r>
      <w:hyperlink r:id="rId7" w:history="1">
        <w:r w:rsidRPr="00053AAE">
          <w:rPr>
            <w:rStyle w:val="a8"/>
            <w:color w:val="auto"/>
            <w:u w:val="none"/>
          </w:rPr>
          <w:t>http://xena.ucsc.edu/</w:t>
        </w:r>
      </w:hyperlink>
      <w:r w:rsidRPr="00053AAE">
        <w:t xml:space="preserve">). </w:t>
      </w:r>
      <w:r w:rsidR="00A77847" w:rsidRPr="00053AAE">
        <w:t>Cap analysis of gene expression-sequencing (CAGE-</w:t>
      </w:r>
      <w:proofErr w:type="spellStart"/>
      <w:r w:rsidR="00A77847" w:rsidRPr="00053AAE">
        <w:t>seq</w:t>
      </w:r>
      <w:proofErr w:type="spellEnd"/>
      <w:r w:rsidR="00A77847" w:rsidRPr="00053AAE">
        <w:t>) data were obtained from</w:t>
      </w:r>
      <w:r w:rsidR="0025590A" w:rsidRPr="00053AAE">
        <w:t xml:space="preserve"> the functional annotation of the mammalian genome (</w:t>
      </w:r>
      <w:r w:rsidR="00A77847" w:rsidRPr="00053AAE">
        <w:t>FANTOM</w:t>
      </w:r>
      <w:r w:rsidR="0025590A" w:rsidRPr="00053AAE">
        <w:t>,</w:t>
      </w:r>
      <w:r w:rsidR="00A77847" w:rsidRPr="00053AAE">
        <w:rPr>
          <w:rFonts w:hint="eastAsia"/>
        </w:rPr>
        <w:t xml:space="preserve"> </w:t>
      </w:r>
      <w:r w:rsidR="00A77847" w:rsidRPr="00053AAE">
        <w:t xml:space="preserve">https://fantom.gsc.riken.jp/). </w:t>
      </w:r>
      <w:r w:rsidRPr="00053AAE">
        <w:t xml:space="preserve">The protein-protein interaction (PPI) network was reconstructed using the BIND, </w:t>
      </w:r>
      <w:proofErr w:type="spellStart"/>
      <w:r w:rsidRPr="00053AAE">
        <w:t>BioGRID</w:t>
      </w:r>
      <w:proofErr w:type="spellEnd"/>
      <w:r w:rsidRPr="00053AAE">
        <w:t xml:space="preserve"> and HPRD databases and was visualized using </w:t>
      </w:r>
      <w:proofErr w:type="spellStart"/>
      <w:r w:rsidRPr="00053AAE">
        <w:t>Cytoscape</w:t>
      </w:r>
      <w:proofErr w:type="spellEnd"/>
      <w:r w:rsidRPr="00053AAE">
        <w:t xml:space="preserve"> version 3.9.1 (Institute for Systems Biology, Seattle, WA, USA) </w:t>
      </w:r>
      <w:r w:rsidRPr="00053AAE">
        <w:fldChar w:fldCharType="begin">
          <w:fldData xml:space="preserve">PEVuZE5vdGU+PENpdGU+PEF1dGhvcj5TaGFubm9uPC9BdXRob3I+PFllYXI+MjAwMzwvWWVhcj48
UmVjTnVtPjIyNjk8L1JlY051bT48RGlzcGxheVRleHQ+WzEzLTE2XTwvRGlzcGxheVRleHQ+PHJl
Y29yZD48cmVjLW51bWJlcj4yMjY5PC9yZWMtbnVtYmVyPjxmb3JlaWduLWtleXM+PGtleSBhcHA9
IkVOIiBkYi1pZD0ieHg1cHpwc3hxOWVlenBlMjVyYnZydHZjcDJyNTI1cmFmemF3Ij4yMjY5PC9r
ZXk+PC9mb3JlaWduLWtleXM+PHJlZi10eXBlIG5hbWU9IkpvdXJuYWwgQXJ0aWNsZSI+MTc8L3Jl
Zi10eXBlPjxjb250cmlidXRvcnM+PGF1dGhvcnM+PGF1dGhvcj5TaGFubm9uLCBQLjwvYXV0aG9y
PjxhdXRob3I+TWFya2llbCwgQS48L2F1dGhvcj48YXV0aG9yPk96aWVyLCBPLjwvYXV0aG9yPjxh
dXRob3I+QmFsaWdhLCBOLiBTLjwvYXV0aG9yPjxhdXRob3I+V2FuZywgSi4gVC48L2F1dGhvcj48
YXV0aG9yPlJhbWFnZSwgRC48L2F1dGhvcj48YXV0aG9yPkFtaW4sIE4uPC9hdXRob3I+PGF1dGhv
cj5TY2h3aWtvd3NraSwgQi48L2F1dGhvcj48YXV0aG9yPklkZWtlciwgVC48L2F1dGhvcj48L2F1
dGhvcnM+PC9jb250cmlidXRvcnM+PGF1dGgtYWRkcmVzcz5JbnN0aXR1dGUgZm9yIFN5c3RlbXMg
QmlvbG9neSwgU2VhdHRsZSwgV2FzaGluZ3RvbiA5ODEwMywgVVNBLjwvYXV0aC1hZGRyZXNzPjx0
aXRsZXM+PHRpdGxlPkN5dG9zY2FwZTogYSBzb2Z0d2FyZSBlbnZpcm9ubWVudCBmb3IgaW50ZWdy
YXRlZCBtb2RlbHMgb2YgYmlvbW9sZWN1bGFyIGludGVyYWN0aW9uIG5ldHdvcmtzPC90aXRsZT48
c2Vjb25kYXJ5LXRpdGxlPkdlbm9tZSBSZXM8L3NlY29uZGFyeS10aXRsZT48L3RpdGxlcz48cGVy
aW9kaWNhbD48ZnVsbC10aXRsZT5HZW5vbWUgUmVzPC9mdWxsLXRpdGxlPjwvcGVyaW9kaWNhbD48
cGFnZXM+MjQ5OC01MDQ8L3BhZ2VzPjx2b2x1bWU+MTM8L3ZvbHVtZT48bnVtYmVyPjExPC9udW1i
ZXI+PGVkaXRpb24+MjAwMy8xMS8wNTwvZWRpdGlvbj48a2V5d29yZHM+PGtleXdvcmQ+QWxnb3Jp
dGhtczwva2V5d29yZD48a2V5d29yZD5BcmNoYWVhbCBQcm90ZWlucy9jaGVtaXN0cnkvbWV0YWJv
bGlzbTwva2V5d29yZD48a2V5d29yZD5CYWN0ZXJpb3BoYWdlIGxhbWJkYS9waHlzaW9sb2d5PC9r
ZXl3b3JkPjxrZXl3b3JkPkNvbXB1dGF0aW9uYWwgQmlvbG9neS8qbWV0aG9kczwva2V5d29yZD48
a2V5d29yZD5IYWxvYmFjdGVyaXVtL2NoZW1pc3RyeS9jeXRvbG9neS9waHlzaW9sb2d5PC9rZXl3
b3JkPjxrZXl3b3JkPkludGVybmV0PC9rZXl3b3JkPjxrZXl3b3JkPipNb2RlbHMsIEJpb2xvZ2lj
YWw8L2tleXdvcmQ+PGtleXdvcmQ+Kk5ldXJhbCBOZXR3b3JrcywgQ29tcHV0ZXI8L2tleXdvcmQ+
PGtleXdvcmQ+UGhlbm90eXBlPC9rZXl3b3JkPjxrZXl3b3JkPlNvZnR3YXJlLyp0cmVuZHM8L2tl
eXdvcmQ+PGtleXdvcmQ+KlNvZnR3YXJlIERlc2lnbjwva2V5d29yZD48a2V5d29yZD5TdG9jaGFz
dGljIFByb2Nlc3Nlczwva2V5d29yZD48L2tleXdvcmRzPjxkYXRlcz48eWVhcj4yMDAzPC95ZWFy
PjxwdWItZGF0ZXM+PGRhdGU+Tm92PC9kYXRlPjwvcHViLWRhdGVzPjwvZGF0ZXM+PGlzYm4+MTA4
OC05MDUxIChQcmludCkmI3hEOzEwODgtOTA1MSAoTGlua2luZyk8L2lzYm4+PGFjY2Vzc2lvbi1u
dW0+MTQ1OTc2NTg8L2FjY2Vzc2lvbi1udW0+PHVybHM+PHJlbGF0ZWQtdXJscz48dXJsPmh0dHA6
Ly93d3cubmNiaS5ubG0ubmloLmdvdi9wdWJtZWQvMTQ1OTc2NTg8L3VybD48L3JlbGF0ZWQtdXJs
cz48L3VybHM+PGN1c3RvbTI+NDAzNzY5PC9jdXN0b20yPjxlbGVjdHJvbmljLXJlc291cmNlLW51
bT4xMC4xMTAxL2dyLjEyMzkzMDMmI3hEOzEzLzExLzI0OTggW3BpaV08L2VsZWN0cm9uaWMtcmVz
b3VyY2UtbnVtPjxsYW5ndWFnZT5lbmc8L2xhbmd1YWdlPjwvcmVjb3JkPjwvQ2l0ZT48Q2l0ZT48
QXV0aG9yPkJhZGVyPC9BdXRob3I+PFllYXI+MjAwMzwvWWVhcj48UmVjTnVtPjIyNjg8L1JlY051
bT48cmVjb3JkPjxyZWMtbnVtYmVyPjIyNjg8L3JlYy1udW1iZXI+PGZvcmVpZ24ta2V5cz48a2V5
IGFwcD0iRU4iIGRiLWlkPSJ4eDVwenBzeHE5ZWV6cGUyNXJidnJ0dmNwMnI1MjVyYWZ6YXciPjIy
Njg8L2tleT48L2ZvcmVpZ24ta2V5cz48cmVmLXR5cGUgbmFtZT0iSm91cm5hbCBBcnRpY2xlIj4x
NzwvcmVmLXR5cGU+PGNvbnRyaWJ1dG9ycz48YXV0aG9ycz48YXV0aG9yPkJhZGVyLCBHLiBELjwv
YXV0aG9yPjxhdXRob3I+QmV0ZWwsIEQuPC9hdXRob3I+PGF1dGhvcj5Ib2d1ZSwgQy4gVy48L2F1
dGhvcj48L2F1dGhvcnM+PC9jb250cmlidXRvcnM+PGF1dGgtYWRkcmVzcz5EZXBhcnRtZW50IG9m
IEJpb2NoZW1pc3RyeSwgU2FtdWVsIEx1bmVuZmVsZCBSZXNlYXJjaCBJbnN0aXR1dGUsIFVuaXZl
cnNpdHkgb2YgVG9yb250bywgVG9yb250byBNNUcgMVg1LCBDYW5hZGEuPC9hdXRoLWFkZHJlc3M+
PHRpdGxlcz48dGl0bGU+QklORDogdGhlIEJpb21vbGVjdWxhciBJbnRlcmFjdGlvbiBOZXR3b3Jr
IERhdGFiYXNlPC90aXRsZT48c2Vjb25kYXJ5LXRpdGxlPk51Y2xlaWMgQWNpZHMgUmVzPC9zZWNv
bmRhcnktdGl0bGU+PC90aXRsZXM+PHBlcmlvZGljYWw+PGZ1bGwtdGl0bGU+TnVjbGVpYyBBY2lk
cyBSZXM8L2Z1bGwtdGl0bGU+PGFiYnItMT5OdWNsZWljIEFjaWRzIFJlczwvYWJici0xPjxhYmJy
LTI+TnVjbGVpYyBBY2lkcyBSZXM8L2FiYnItMj48L3BlcmlvZGljYWw+PHBhZ2VzPjI0OC01MDwv
cGFnZXM+PHZvbHVtZT4zMTwvdm9sdW1lPjxudW1iZXI+MTwvbnVtYmVyPjxlZGl0aW9uPjIwMDMv
MDEvMTA8L2VkaXRpb24+PGtleXdvcmRzPjxrZXl3b3JkPkFtaW5vIEFjaWQgU2VxdWVuY2U8L2tl
eXdvcmQ+PGtleXdvcmQ+QW5pbWFsczwva2V5d29yZD48a2V5d29yZD5Db21wdXRlciBHcmFwaGlj
czwva2V5d29yZD48a2V5d29yZD4qRGF0YWJhc2VzLCBQcm90ZWluPC9rZXl3b3JkPjxrZXl3b3Jk
Pk1hY3JvbW9sZWN1bGFyIFN1YnN0YW5jZXM8L2tleXdvcmQ+PGtleXdvcmQ+UHJvdGVpbiBJbnRl
cmFjdGlvbiBNYXBwaW5nPC9rZXl3b3JkPjxrZXl3b3JkPlByb3RlaW4gU3RydWN0dXJlLCBUZXJ0
aWFyeTwva2V5d29yZD48a2V5d29yZD5Qcm90ZWlucy9jaGVtaXN0cnkvKm1ldGFib2xpc20vcGh5
c2lvbG9neTwva2V5d29yZD48a2V5d29yZD5TZXF1ZW5jZSBBbGlnbm1lbnQvbWV0aG9kczwva2V5
d29yZD48L2tleXdvcmRzPjxkYXRlcz48eWVhcj4yMDAzPC95ZWFyPjxwdWItZGF0ZXM+PGRhdGU+
SmFuIDE8L2RhdGU+PC9wdWItZGF0ZXM+PC9kYXRlcz48aXNibj4xMzYyLTQ5NjIgKEVsZWN0cm9u
aWMpJiN4RDswMzA1LTEwNDggKExpbmtpbmcpPC9pc2JuPjxhY2Nlc3Npb24tbnVtPjEyNTE5OTkz
PC9hY2Nlc3Npb24tbnVtPjx1cmxzPjxyZWxhdGVkLXVybHM+PHVybD5odHRwOi8vd3d3Lm5jYmku
bmxtLm5paC5nb3YvcHVibWVkLzEyNTE5OTkzPC91cmw+PC9yZWxhdGVkLXVybHM+PC91cmxzPjxj
dXN0b20yPjE2NTUwMzwvY3VzdG9tMj48ZWxlY3Ryb25pYy1yZXNvdXJjZS1udW0+MTAuMTA5My9u
YXIvZ2tnMDU2PC9lbGVjdHJvbmljLXJlc291cmNlLW51bT48bGFuZ3VhZ2U+ZW5nPC9sYW5ndWFn
ZT48L3JlY29yZD48L0NpdGU+PENpdGU+PEF1dGhvcj5TdGFyazwvQXV0aG9yPjxZZWFyPjIwMDY8
L1llYXI+PFJlY051bT4yMjcxPC9SZWNOdW0+PHJlY29yZD48cmVjLW51bWJlcj4yMjcxPC9yZWMt
bnVtYmVyPjxmb3JlaWduLWtleXM+PGtleSBhcHA9IkVOIiBkYi1pZD0ieHg1cHpwc3hxOWVlenBl
MjVyYnZydHZjcDJyNTI1cmFmemF3Ij4yMjcxPC9rZXk+PC9mb3JlaWduLWtleXM+PHJlZi10eXBl
IG5hbWU9IkpvdXJuYWwgQXJ0aWNsZSI+MTc8L3JlZi10eXBlPjxjb250cmlidXRvcnM+PGF1dGhv
cnM+PGF1dGhvcj5TdGFyaywgQy48L2F1dGhvcj48YXV0aG9yPkJyZWl0a3JldXR6LCBCLiBKLjwv
YXV0aG9yPjxhdXRob3I+UmVndWx5LCBULjwvYXV0aG9yPjxhdXRob3I+Qm91Y2hlciwgTC48L2F1
dGhvcj48YXV0aG9yPkJyZWl0a3JldXR6LCBBLjwvYXV0aG9yPjxhdXRob3I+VHllcnMsIE0uPC9h
dXRob3I+PC9hdXRob3JzPjwvY29udHJpYnV0b3JzPjxhdXRoLWFkZHJlc3M+T250YXJpbyBDYW5j
ZXIgSW5zdGl0dXRlLCBQcmluY2VzcyBNYXJnYXJldCBIb3NwaXRhbCwgNjEwIFVuaXZlcnNpdHkg
QXZlbnVlLCBUb3JvbnRvLCBPbnRhcmlvLCBDYW5hZGEgTTVHIDJNOS48L2F1dGgtYWRkcmVzcz48
dGl0bGVzPjx0aXRsZT5CaW9HUklEOiBhIGdlbmVyYWwgcmVwb3NpdG9yeSBmb3IgaW50ZXJhY3Rp
b24gZGF0YXNldHM8L3RpdGxlPjxzZWNvbmRhcnktdGl0bGU+TnVjbGVpYyBBY2lkcyBSZXM8L3Nl
Y29uZGFyeS10aXRsZT48L3RpdGxlcz48cGVyaW9kaWNhbD48ZnVsbC10aXRsZT5OdWNsZWljIEFj
aWRzIFJlczwvZnVsbC10aXRsZT48YWJici0xPk51Y2xlaWMgQWNpZHMgUmVzPC9hYmJyLTE+PGFi
YnItMj5OdWNsZWljIEFjaWRzIFJlczwvYWJici0yPjwvcGVyaW9kaWNhbD48cGFnZXM+RDUzNS05
PC9wYWdlcz48dm9sdW1lPjM0PC92b2x1bWU+PG51bWJlcj5EYXRhYmFzZSBpc3N1ZTwvbnVtYmVy
PjxlZGl0aW9uPjIwMDUvMTIvMzE8L2VkaXRpb24+PGtleXdvcmRzPjxrZXl3b3JkPkFuaW1hbHM8
L2tleXdvcmQ+PGtleXdvcmQ+Q2Flbm9yaGFiZGl0aXMgZWxlZ2Fucy9nZW5ldGljcy9tZXRhYm9s
aXNtPC9rZXl3b3JkPjxrZXl3b3JkPkNvbXB1dGVyIEdyYXBoaWNzPC9rZXl3b3JkPjxrZXl3b3Jk
PipEYXRhYmFzZXMsIEdlbmV0aWM8L2tleXdvcmQ+PGtleXdvcmQ+RHJvc29waGlsYSBtZWxhbm9n
YXN0ZXIvZ2VuZXRpY3MvbWV0YWJvbGlzbTwva2V5d29yZD48a2V5d29yZD4qR2VuZXM8L2tleXdv
cmQ+PGtleXdvcmQ+SHVtYW5zPC9rZXl3b3JkPjxrZXl3b3JkPkludGVybmV0PC9rZXl3b3JkPjxr
ZXl3b3JkPk1vZGVscywgR2VuZXRpYzwva2V5d29yZD48a2V5d29yZD5NdWx0aXByb3RlaW4gQ29t
cGxleGVzL2dlbmV0aWNzLyptZXRhYm9saXNtPC9rZXl3b3JkPjxrZXl3b3JkPlByb3RlaW4gSW50
ZXJhY3Rpb24gTWFwcGluZzwva2V5d29yZD48a2V5d29yZD5TYWNjaGFyb215Y2VzIGNlcmV2aXNp
YWUvZ2VuZXRpY3MvbWV0YWJvbGlzbTwva2V5d29yZD48a2V5d29yZD5TeXN0ZW1zIEludGVncmF0
aW9uPC9rZXl3b3JkPjxrZXl3b3JkPlVzZXItQ29tcHV0ZXIgSW50ZXJmYWNlPC9rZXl3b3JkPjwv
a2V5d29yZHM+PGRhdGVzPjx5ZWFyPjIwMDY8L3llYXI+PHB1Yi1kYXRlcz48ZGF0ZT5KYW4gMTwv
ZGF0ZT48L3B1Yi1kYXRlcz48L2RhdGVzPjxpc2JuPjEzNjItNDk2MiAoRWxlY3Ryb25pYykmI3hE
OzAzMDUtMTA0OCAoTGlua2luZyk8L2lzYm4+PGFjY2Vzc2lvbi1udW0+MTYzODE5Mjc8L2FjY2Vz
c2lvbi1udW0+PHVybHM+PHJlbGF0ZWQtdXJscz48dXJsPmh0dHA6Ly93d3cubmNiaS5ubG0ubmlo
Lmdvdi9wdWJtZWQvMTYzODE5Mjc8L3VybD48L3JlbGF0ZWQtdXJscz48L3VybHM+PGN1c3RvbTI+
MTM0NzQ3MTwvY3VzdG9tMj48ZWxlY3Ryb25pYy1yZXNvdXJjZS1udW0+MzQvc3VwcGxfMS9ENTM1
IFtwaWldJiN4RDsxMC4xMDkzL25hci9na2oxMDk8L2VsZWN0cm9uaWMtcmVzb3VyY2UtbnVtPjxs
YW5ndWFnZT5lbmc8L2xhbmd1YWdlPjwvcmVjb3JkPjwvQ2l0ZT48Q2l0ZT48QXV0aG9yPlBlcmk8
L0F1dGhvcj48WWVhcj4yMDAzPC9ZZWFyPjxSZWNOdW0+MjI3MDwvUmVjTnVtPjxyZWNvcmQ+PHJl
Yy1udW1iZXI+MjI3MDwvcmVjLW51bWJlcj48Zm9yZWlnbi1rZXlzPjxrZXkgYXBwPSJFTiIgZGIt
aWQ9Inh4NXB6cHN4cTllZXpwZTI1cmJ2cnR2Y3AycjUyNXJhZnphdyI+MjI3MDwva2V5PjwvZm9y
ZWlnbi1rZXlzPjxyZWYtdHlwZSBuYW1lPSJKb3VybmFsIEFydGljbGUiPjE3PC9yZWYtdHlwZT48
Y29udHJpYnV0b3JzPjxhdXRob3JzPjxhdXRob3I+UGVyaSwgUy48L2F1dGhvcj48YXV0aG9yPk5h
dmFycm8sIEouIEQuPC9hdXRob3I+PGF1dGhvcj5BbWFuY2h5LCBSLjwvYXV0aG9yPjxhdXRob3I+
S3Jpc3RpYW5zZW4sIFQuIFouPC9hdXRob3I+PGF1dGhvcj5Kb25uYWxhZ2FkZGEsIEMuIEsuPC9h
dXRob3I+PGF1dGhvcj5TdXJlbmRyYW5hdGgsIFYuPC9hdXRob3I+PGF1dGhvcj5OaXJhbmphbiwg
Vi48L2F1dGhvcj48YXV0aG9yPk11dGh1c2FteSwgQi48L2F1dGhvcj48YXV0aG9yPkdhbmRoaSwg
VC4gSy48L2F1dGhvcj48YXV0aG9yPkdyb25ib3JnLCBNLjwvYXV0aG9yPjxhdXRob3I+SWJhcnJv
bGEsIE4uPC9hdXRob3I+PGF1dGhvcj5EZXNocGFuZGUsIE4uPC9hdXRob3I+PGF1dGhvcj5TaGFu
a2VyLCBLLjwvYXV0aG9yPjxhdXRob3I+U2hpdmFzaGFua2FyLCBILiBOLjwvYXV0aG9yPjxhdXRo
b3I+UmFzaG1pLCBCLiBQLjwvYXV0aG9yPjxhdXRob3I+UmFteWEsIE0uIEEuPC9hdXRob3I+PGF1
dGhvcj5aaGFvLCBaLjwvYXV0aG9yPjxhdXRob3I+Q2hhbmRyaWthLCBLLiBOLjwvYXV0aG9yPjxh
dXRob3I+UGFkbWEsIE4uPC9hdXRob3I+PGF1dGhvcj5IYXJzaGEsIEguIEMuPC9hdXRob3I+PGF1
dGhvcj5ZYXRpc2gsIEEuIEouPC9hdXRob3I+PGF1dGhvcj5LYXZpdGhhLCBNLiBQLjwvYXV0aG9y
PjxhdXRob3I+TWVuZXplcywgTS48L2F1dGhvcj48YXV0aG9yPkNob3VkaHVyeSwgRC4gUi48L2F1
dGhvcj48YXV0aG9yPlN1cmVzaCwgUy48L2F1dGhvcj48YXV0aG9yPkdob3NoLCBOLjwvYXV0aG9y
PjxhdXRob3I+U2FyYXZhbmEsIFIuPC9hdXRob3I+PGF1dGhvcj5DaGFuZHJhbiwgUy48L2F1dGhv
cj48YXV0aG9yPktyaXNobmEsIFMuPC9hdXRob3I+PGF1dGhvcj5Kb3ksIE0uPC9hdXRob3I+PGF1
dGhvcj5BbmFuZCwgUy4gSy48L2F1dGhvcj48YXV0aG9yPk1hZGF2YW4sIFYuPC9hdXRob3I+PGF1
dGhvcj5Kb3NlcGgsIEEuPC9hdXRob3I+PGF1dGhvcj5Xb25nLCBHLiBXLjwvYXV0aG9yPjxhdXRo
b3I+U2NoaWVtYW5uLCBXLiBQLjwvYXV0aG9yPjxhdXRob3I+Q29uc3RhbnRpbmVzY3UsIFMuIE4u
PC9hdXRob3I+PGF1dGhvcj5IdWFuZywgTC48L2F1dGhvcj48YXV0aG9yPktob3NyYXZpLUZhciwg
Ui48L2F1dGhvcj48YXV0aG9yPlN0ZWVuLCBILjwvYXV0aG9yPjxhdXRob3I+VGV3YXJpLCBNLjwv
YXV0aG9yPjxhdXRob3I+R2hhZmZhcmksIFMuPC9hdXRob3I+PGF1dGhvcj5CbG9iZSwgRy4gQy48
L2F1dGhvcj48YXV0aG9yPkRhbmcsIEMuIFYuPC9hdXRob3I+PGF1dGhvcj5HYXJjaWEsIEouIEcu
PC9hdXRob3I+PGF1dGhvcj5QZXZzbmVyLCBKLjwvYXV0aG9yPjxhdXRob3I+SmVuc2VuLCBPLiBO
LjwvYXV0aG9yPjxhdXRob3I+Um9lcHN0b3JmZiwgUC48L2F1dGhvcj48YXV0aG9yPkRlc2hwYW5k
ZSwgSy4gUy48L2F1dGhvcj48YXV0aG9yPkNoaW5uYWl5YW4sIEEuIE0uPC9hdXRob3I+PGF1dGhv
cj5IYW1vc2gsIEEuPC9hdXRob3I+PGF1dGhvcj5DaGFrcmF2YXJ0aSwgQS48L2F1dGhvcj48YXV0
aG9yPlBhbmRleSwgQS48L2F1dGhvcj48L2F1dGhvcnM+PC9jb250cmlidXRvcnM+PGF1dGgtYWRk
cmVzcz5NY0t1c2ljay1OYXRoYW5zIEluc3RpdHV0ZSBvZiBHZW5ldGljIE1lZGljaW5lLCBKb2hu
cyBIb3BraW5zIFVuaXZlcnNpdHksIEJhbHRpbW9yZSwgTWFyeWxhbmQgMjEyODcsIFVTQS48L2F1
dGgtYWRkcmVzcz48dGl0bGVzPjx0aXRsZT5EZXZlbG9wbWVudCBvZiBodW1hbiBwcm90ZWluIHJl
ZmVyZW5jZSBkYXRhYmFzZSBhcyBhbiBpbml0aWFsIHBsYXRmb3JtIGZvciBhcHByb2FjaGluZyBz
eXN0ZW1zIGJpb2xvZ3kgaW4gaHVtYW5zPC90aXRsZT48c2Vjb25kYXJ5LXRpdGxlPkdlbm9tZSBS
ZXM8L3NlY29uZGFyeS10aXRsZT48L3RpdGxlcz48cGVyaW9kaWNhbD48ZnVsbC10aXRsZT5HZW5v
bWUgUmVzPC9mdWxsLXRpdGxlPjwvcGVyaW9kaWNhbD48cGFnZXM+MjM2My03MTwvcGFnZXM+PHZv
bHVtZT4xMzwvdm9sdW1lPjxudW1iZXI+MTA8L251bWJlcj48ZWRpdGlvbj4yMDAzLzEwLzA0PC9l
ZGl0aW9uPjxrZXl3b3Jkcz48a2V5d29yZD5CUkNBMSBQcm90ZWluL3BoeXNpb2xvZ3k8L2tleXdv
cmQ+PGtleXdvcmQ+Q29tcHV0YXRpb25hbCBCaW9sb2d5L21ldGhvZHM8L2tleXdvcmQ+PGtleXdv
cmQ+RGF0YWJhc2VzLCBQcm90ZWluLyp0cmVuZHM8L2tleXdvcmQ+PGtleXdvcmQ+R2VuZXRpY3Ms
IE1lZGljYWwvbWV0aG9kczwva2V5d29yZD48a2V5d29yZD5IdW1hbnM8L2tleXdvcmQ+PGtleXdv
cmQ+TWFjcm9tb2xlY3VsYXIgU3Vic3RhbmNlczwva2V5d29yZD48a2V5d29yZD5Qcm90ZWluIElu
dGVyYWN0aW9uIE1hcHBpbmcvdHJlbmRzPC9rZXl3b3JkPjxrZXl3b3JkPlByb3RlaW4gUHJvY2Vz
c2luZywgUG9zdC1UcmFuc2xhdGlvbmFsL3BoeXNpb2xvZ3k8L2tleXdvcmQ+PGtleXdvcmQ+UHJv
dGVpbiBTdHJ1Y3R1cmUsIFF1YXRlcm5hcnkvcGh5c2lvbG9neTwva2V5d29yZD48a2V5d29yZD5Q
cm90ZWluIFN0cnVjdHVyZSwgVGVydGlhcnkvcGh5c2lvbG9neTwva2V5d29yZD48a2V5d29yZD5T
dWJzdHJhdGUgU3BlY2lmaWNpdHkvcGh5c2lvbG9neTwva2V5d29yZD48L2tleXdvcmRzPjxkYXRl
cz48eWVhcj4yMDAzPC95ZWFyPjxwdWItZGF0ZXM+PGRhdGU+T2N0PC9kYXRlPjwvcHViLWRhdGVz
PjwvZGF0ZXM+PGlzYm4+MTA4OC05MDUxIChQcmludCkmI3hEOzEwODgtOTA1MSAoTGlua2luZyk8
L2lzYm4+PGFjY2Vzc2lvbi1udW0+MTQ1MjU5MzQ8L2FjY2Vzc2lvbi1udW0+PHVybHM+PHJlbGF0
ZWQtdXJscz48dXJsPmh0dHA6Ly93d3cubmNiaS5ubG0ubmloLmdvdi9wdWJtZWQvMTQ1MjU5MzQ8
L3VybD48L3JlbGF0ZWQtdXJscz48L3VybHM+PGN1c3RvbTI+NDAzNzI4PC9jdXN0b20yPjxlbGVj
dHJvbmljLXJlc291cmNlLW51bT4xMC4xMTAxL2dyLjE2ODA4MDMmI3hEOzEzLzEwLzIzNjMgW3Bp
aV08L2VsZWN0cm9uaWMtcmVzb3VyY2UtbnVtPjxsYW5ndWFnZT5lbmc8L2xhbmd1YWdlPjwvcmVj
b3JkPjwvQ2l0ZT48L0VuZE5vdGU+AG==
</w:fldData>
        </w:fldChar>
      </w:r>
      <w:r w:rsidR="00A91965" w:rsidRPr="00053AAE">
        <w:instrText xml:space="preserve"> ADDIN EN.CITE </w:instrText>
      </w:r>
      <w:r w:rsidR="00A91965" w:rsidRPr="00053AAE">
        <w:fldChar w:fldCharType="begin">
          <w:fldData xml:space="preserve">PEVuZE5vdGU+PENpdGU+PEF1dGhvcj5TaGFubm9uPC9BdXRob3I+PFllYXI+MjAwMzwvWWVhcj48
UmVjTnVtPjIyNjk8L1JlY051bT48RGlzcGxheVRleHQ+WzEzLTE2XTwvRGlzcGxheVRleHQ+PHJl
Y29yZD48cmVjLW51bWJlcj4yMjY5PC9yZWMtbnVtYmVyPjxmb3JlaWduLWtleXM+PGtleSBhcHA9
IkVOIiBkYi1pZD0ieHg1cHpwc3hxOWVlenBlMjVyYnZydHZjcDJyNTI1cmFmemF3Ij4yMjY5PC9r
ZXk+PC9mb3JlaWduLWtleXM+PHJlZi10eXBlIG5hbWU9IkpvdXJuYWwgQXJ0aWNsZSI+MTc8L3Jl
Zi10eXBlPjxjb250cmlidXRvcnM+PGF1dGhvcnM+PGF1dGhvcj5TaGFubm9uLCBQLjwvYXV0aG9y
PjxhdXRob3I+TWFya2llbCwgQS48L2F1dGhvcj48YXV0aG9yPk96aWVyLCBPLjwvYXV0aG9yPjxh
dXRob3I+QmFsaWdhLCBOLiBTLjwvYXV0aG9yPjxhdXRob3I+V2FuZywgSi4gVC48L2F1dGhvcj48
YXV0aG9yPlJhbWFnZSwgRC48L2F1dGhvcj48YXV0aG9yPkFtaW4sIE4uPC9hdXRob3I+PGF1dGhv
cj5TY2h3aWtvd3NraSwgQi48L2F1dGhvcj48YXV0aG9yPklkZWtlciwgVC48L2F1dGhvcj48L2F1
dGhvcnM+PC9jb250cmlidXRvcnM+PGF1dGgtYWRkcmVzcz5JbnN0aXR1dGUgZm9yIFN5c3RlbXMg
QmlvbG9neSwgU2VhdHRsZSwgV2FzaGluZ3RvbiA5ODEwMywgVVNBLjwvYXV0aC1hZGRyZXNzPjx0
aXRsZXM+PHRpdGxlPkN5dG9zY2FwZTogYSBzb2Z0d2FyZSBlbnZpcm9ubWVudCBmb3IgaW50ZWdy
YXRlZCBtb2RlbHMgb2YgYmlvbW9sZWN1bGFyIGludGVyYWN0aW9uIG5ldHdvcmtzPC90aXRsZT48
c2Vjb25kYXJ5LXRpdGxlPkdlbm9tZSBSZXM8L3NlY29uZGFyeS10aXRsZT48L3RpdGxlcz48cGVy
aW9kaWNhbD48ZnVsbC10aXRsZT5HZW5vbWUgUmVzPC9mdWxsLXRpdGxlPjwvcGVyaW9kaWNhbD48
cGFnZXM+MjQ5OC01MDQ8L3BhZ2VzPjx2b2x1bWU+MTM8L3ZvbHVtZT48bnVtYmVyPjExPC9udW1i
ZXI+PGVkaXRpb24+MjAwMy8xMS8wNTwvZWRpdGlvbj48a2V5d29yZHM+PGtleXdvcmQ+QWxnb3Jp
dGhtczwva2V5d29yZD48a2V5d29yZD5BcmNoYWVhbCBQcm90ZWlucy9jaGVtaXN0cnkvbWV0YWJv
bGlzbTwva2V5d29yZD48a2V5d29yZD5CYWN0ZXJpb3BoYWdlIGxhbWJkYS9waHlzaW9sb2d5PC9r
ZXl3b3JkPjxrZXl3b3JkPkNvbXB1dGF0aW9uYWwgQmlvbG9neS8qbWV0aG9kczwva2V5d29yZD48
a2V5d29yZD5IYWxvYmFjdGVyaXVtL2NoZW1pc3RyeS9jeXRvbG9neS9waHlzaW9sb2d5PC9rZXl3
b3JkPjxrZXl3b3JkPkludGVybmV0PC9rZXl3b3JkPjxrZXl3b3JkPipNb2RlbHMsIEJpb2xvZ2lj
YWw8L2tleXdvcmQ+PGtleXdvcmQ+Kk5ldXJhbCBOZXR3b3JrcywgQ29tcHV0ZXI8L2tleXdvcmQ+
PGtleXdvcmQ+UGhlbm90eXBlPC9rZXl3b3JkPjxrZXl3b3JkPlNvZnR3YXJlLyp0cmVuZHM8L2tl
eXdvcmQ+PGtleXdvcmQ+KlNvZnR3YXJlIERlc2lnbjwva2V5d29yZD48a2V5d29yZD5TdG9jaGFz
dGljIFByb2Nlc3Nlczwva2V5d29yZD48L2tleXdvcmRzPjxkYXRlcz48eWVhcj4yMDAzPC95ZWFy
PjxwdWItZGF0ZXM+PGRhdGU+Tm92PC9kYXRlPjwvcHViLWRhdGVzPjwvZGF0ZXM+PGlzYm4+MTA4
OC05MDUxIChQcmludCkmI3hEOzEwODgtOTA1MSAoTGlua2luZyk8L2lzYm4+PGFjY2Vzc2lvbi1u
dW0+MTQ1OTc2NTg8L2FjY2Vzc2lvbi1udW0+PHVybHM+PHJlbGF0ZWQtdXJscz48dXJsPmh0dHA6
Ly93d3cubmNiaS5ubG0ubmloLmdvdi9wdWJtZWQvMTQ1OTc2NTg8L3VybD48L3JlbGF0ZWQtdXJs
cz48L3VybHM+PGN1c3RvbTI+NDAzNzY5PC9jdXN0b20yPjxlbGVjdHJvbmljLXJlc291cmNlLW51
bT4xMC4xMTAxL2dyLjEyMzkzMDMmI3hEOzEzLzExLzI0OTggW3BpaV08L2VsZWN0cm9uaWMtcmVz
b3VyY2UtbnVtPjxsYW5ndWFnZT5lbmc8L2xhbmd1YWdlPjwvcmVjb3JkPjwvQ2l0ZT48Q2l0ZT48
QXV0aG9yPkJhZGVyPC9BdXRob3I+PFllYXI+MjAwMzwvWWVhcj48UmVjTnVtPjIyNjg8L1JlY051
bT48cmVjb3JkPjxyZWMtbnVtYmVyPjIyNjg8L3JlYy1udW1iZXI+PGZvcmVpZ24ta2V5cz48a2V5
IGFwcD0iRU4iIGRiLWlkPSJ4eDVwenBzeHE5ZWV6cGUyNXJidnJ0dmNwMnI1MjVyYWZ6YXciPjIy
Njg8L2tleT48L2ZvcmVpZ24ta2V5cz48cmVmLXR5cGUgbmFtZT0iSm91cm5hbCBBcnRpY2xlIj4x
NzwvcmVmLXR5cGU+PGNvbnRyaWJ1dG9ycz48YXV0aG9ycz48YXV0aG9yPkJhZGVyLCBHLiBELjwv
YXV0aG9yPjxhdXRob3I+QmV0ZWwsIEQuPC9hdXRob3I+PGF1dGhvcj5Ib2d1ZSwgQy4gVy48L2F1
dGhvcj48L2F1dGhvcnM+PC9jb250cmlidXRvcnM+PGF1dGgtYWRkcmVzcz5EZXBhcnRtZW50IG9m
IEJpb2NoZW1pc3RyeSwgU2FtdWVsIEx1bmVuZmVsZCBSZXNlYXJjaCBJbnN0aXR1dGUsIFVuaXZl
cnNpdHkgb2YgVG9yb250bywgVG9yb250byBNNUcgMVg1LCBDYW5hZGEuPC9hdXRoLWFkZHJlc3M+
PHRpdGxlcz48dGl0bGU+QklORDogdGhlIEJpb21vbGVjdWxhciBJbnRlcmFjdGlvbiBOZXR3b3Jr
IERhdGFiYXNlPC90aXRsZT48c2Vjb25kYXJ5LXRpdGxlPk51Y2xlaWMgQWNpZHMgUmVzPC9zZWNv
bmRhcnktdGl0bGU+PC90aXRsZXM+PHBlcmlvZGljYWw+PGZ1bGwtdGl0bGU+TnVjbGVpYyBBY2lk
cyBSZXM8L2Z1bGwtdGl0bGU+PGFiYnItMT5OdWNsZWljIEFjaWRzIFJlczwvYWJici0xPjxhYmJy
LTI+TnVjbGVpYyBBY2lkcyBSZXM8L2FiYnItMj48L3BlcmlvZGljYWw+PHBhZ2VzPjI0OC01MDwv
cGFnZXM+PHZvbHVtZT4zMTwvdm9sdW1lPjxudW1iZXI+MTwvbnVtYmVyPjxlZGl0aW9uPjIwMDMv
MDEvMTA8L2VkaXRpb24+PGtleXdvcmRzPjxrZXl3b3JkPkFtaW5vIEFjaWQgU2VxdWVuY2U8L2tl
eXdvcmQ+PGtleXdvcmQ+QW5pbWFsczwva2V5d29yZD48a2V5d29yZD5Db21wdXRlciBHcmFwaGlj
czwva2V5d29yZD48a2V5d29yZD4qRGF0YWJhc2VzLCBQcm90ZWluPC9rZXl3b3JkPjxrZXl3b3Jk
Pk1hY3JvbW9sZWN1bGFyIFN1YnN0YW5jZXM8L2tleXdvcmQ+PGtleXdvcmQ+UHJvdGVpbiBJbnRl
cmFjdGlvbiBNYXBwaW5nPC9rZXl3b3JkPjxrZXl3b3JkPlByb3RlaW4gU3RydWN0dXJlLCBUZXJ0
aWFyeTwva2V5d29yZD48a2V5d29yZD5Qcm90ZWlucy9jaGVtaXN0cnkvKm1ldGFib2xpc20vcGh5
c2lvbG9neTwva2V5d29yZD48a2V5d29yZD5TZXF1ZW5jZSBBbGlnbm1lbnQvbWV0aG9kczwva2V5
d29yZD48L2tleXdvcmRzPjxkYXRlcz48eWVhcj4yMDAzPC95ZWFyPjxwdWItZGF0ZXM+PGRhdGU+
SmFuIDE8L2RhdGU+PC9wdWItZGF0ZXM+PC9kYXRlcz48aXNibj4xMzYyLTQ5NjIgKEVsZWN0cm9u
aWMpJiN4RDswMzA1LTEwNDggKExpbmtpbmcpPC9pc2JuPjxhY2Nlc3Npb24tbnVtPjEyNTE5OTkz
PC9hY2Nlc3Npb24tbnVtPjx1cmxzPjxyZWxhdGVkLXVybHM+PHVybD5odHRwOi8vd3d3Lm5jYmku
bmxtLm5paC5nb3YvcHVibWVkLzEyNTE5OTkzPC91cmw+PC9yZWxhdGVkLXVybHM+PC91cmxzPjxj
dXN0b20yPjE2NTUwMzwvY3VzdG9tMj48ZWxlY3Ryb25pYy1yZXNvdXJjZS1udW0+MTAuMTA5My9u
YXIvZ2tnMDU2PC9lbGVjdHJvbmljLXJlc291cmNlLW51bT48bGFuZ3VhZ2U+ZW5nPC9sYW5ndWFn
ZT48L3JlY29yZD48L0NpdGU+PENpdGU+PEF1dGhvcj5TdGFyazwvQXV0aG9yPjxZZWFyPjIwMDY8
L1llYXI+PFJlY051bT4yMjcxPC9SZWNOdW0+PHJlY29yZD48cmVjLW51bWJlcj4yMjcxPC9yZWMt
bnVtYmVyPjxmb3JlaWduLWtleXM+PGtleSBhcHA9IkVOIiBkYi1pZD0ieHg1cHpwc3hxOWVlenBl
MjVyYnZydHZjcDJyNTI1cmFmemF3Ij4yMjcxPC9rZXk+PC9mb3JlaWduLWtleXM+PHJlZi10eXBl
IG5hbWU9IkpvdXJuYWwgQXJ0aWNsZSI+MTc8L3JlZi10eXBlPjxjb250cmlidXRvcnM+PGF1dGhv
cnM+PGF1dGhvcj5TdGFyaywgQy48L2F1dGhvcj48YXV0aG9yPkJyZWl0a3JldXR6LCBCLiBKLjwv
YXV0aG9yPjxhdXRob3I+UmVndWx5LCBULjwvYXV0aG9yPjxhdXRob3I+Qm91Y2hlciwgTC48L2F1
dGhvcj48YXV0aG9yPkJyZWl0a3JldXR6LCBBLjwvYXV0aG9yPjxhdXRob3I+VHllcnMsIE0uPC9h
dXRob3I+PC9hdXRob3JzPjwvY29udHJpYnV0b3JzPjxhdXRoLWFkZHJlc3M+T250YXJpbyBDYW5j
ZXIgSW5zdGl0dXRlLCBQcmluY2VzcyBNYXJnYXJldCBIb3NwaXRhbCwgNjEwIFVuaXZlcnNpdHkg
QXZlbnVlLCBUb3JvbnRvLCBPbnRhcmlvLCBDYW5hZGEgTTVHIDJNOS48L2F1dGgtYWRkcmVzcz48
dGl0bGVzPjx0aXRsZT5CaW9HUklEOiBhIGdlbmVyYWwgcmVwb3NpdG9yeSBmb3IgaW50ZXJhY3Rp
b24gZGF0YXNldHM8L3RpdGxlPjxzZWNvbmRhcnktdGl0bGU+TnVjbGVpYyBBY2lkcyBSZXM8L3Nl
Y29uZGFyeS10aXRsZT48L3RpdGxlcz48cGVyaW9kaWNhbD48ZnVsbC10aXRsZT5OdWNsZWljIEFj
aWRzIFJlczwvZnVsbC10aXRsZT48YWJici0xPk51Y2xlaWMgQWNpZHMgUmVzPC9hYmJyLTE+PGFi
YnItMj5OdWNsZWljIEFjaWRzIFJlczwvYWJici0yPjwvcGVyaW9kaWNhbD48cGFnZXM+RDUzNS05
PC9wYWdlcz48dm9sdW1lPjM0PC92b2x1bWU+PG51bWJlcj5EYXRhYmFzZSBpc3N1ZTwvbnVtYmVy
PjxlZGl0aW9uPjIwMDUvMTIvMzE8L2VkaXRpb24+PGtleXdvcmRzPjxrZXl3b3JkPkFuaW1hbHM8
L2tleXdvcmQ+PGtleXdvcmQ+Q2Flbm9yaGFiZGl0aXMgZWxlZ2Fucy9nZW5ldGljcy9tZXRhYm9s
aXNtPC9rZXl3b3JkPjxrZXl3b3JkPkNvbXB1dGVyIEdyYXBoaWNzPC9rZXl3b3JkPjxrZXl3b3Jk
PipEYXRhYmFzZXMsIEdlbmV0aWM8L2tleXdvcmQ+PGtleXdvcmQ+RHJvc29waGlsYSBtZWxhbm9n
YXN0ZXIvZ2VuZXRpY3MvbWV0YWJvbGlzbTwva2V5d29yZD48a2V5d29yZD4qR2VuZXM8L2tleXdv
cmQ+PGtleXdvcmQ+SHVtYW5zPC9rZXl3b3JkPjxrZXl3b3JkPkludGVybmV0PC9rZXl3b3JkPjxr
ZXl3b3JkPk1vZGVscywgR2VuZXRpYzwva2V5d29yZD48a2V5d29yZD5NdWx0aXByb3RlaW4gQ29t
cGxleGVzL2dlbmV0aWNzLyptZXRhYm9saXNtPC9rZXl3b3JkPjxrZXl3b3JkPlByb3RlaW4gSW50
ZXJhY3Rpb24gTWFwcGluZzwva2V5d29yZD48a2V5d29yZD5TYWNjaGFyb215Y2VzIGNlcmV2aXNp
YWUvZ2VuZXRpY3MvbWV0YWJvbGlzbTwva2V5d29yZD48a2V5d29yZD5TeXN0ZW1zIEludGVncmF0
aW9uPC9rZXl3b3JkPjxrZXl3b3JkPlVzZXItQ29tcHV0ZXIgSW50ZXJmYWNlPC9rZXl3b3JkPjwv
a2V5d29yZHM+PGRhdGVzPjx5ZWFyPjIwMDY8L3llYXI+PHB1Yi1kYXRlcz48ZGF0ZT5KYW4gMTwv
ZGF0ZT48L3B1Yi1kYXRlcz48L2RhdGVzPjxpc2JuPjEzNjItNDk2MiAoRWxlY3Ryb25pYykmI3hE
OzAzMDUtMTA0OCAoTGlua2luZyk8L2lzYm4+PGFjY2Vzc2lvbi1udW0+MTYzODE5Mjc8L2FjY2Vz
c2lvbi1udW0+PHVybHM+PHJlbGF0ZWQtdXJscz48dXJsPmh0dHA6Ly93d3cubmNiaS5ubG0ubmlo
Lmdvdi9wdWJtZWQvMTYzODE5Mjc8L3VybD48L3JlbGF0ZWQtdXJscz48L3VybHM+PGN1c3RvbTI+
MTM0NzQ3MTwvY3VzdG9tMj48ZWxlY3Ryb25pYy1yZXNvdXJjZS1udW0+MzQvc3VwcGxfMS9ENTM1
IFtwaWldJiN4RDsxMC4xMDkzL25hci9na2oxMDk8L2VsZWN0cm9uaWMtcmVzb3VyY2UtbnVtPjxs
YW5ndWFnZT5lbmc8L2xhbmd1YWdlPjwvcmVjb3JkPjwvQ2l0ZT48Q2l0ZT48QXV0aG9yPlBlcmk8
L0F1dGhvcj48WWVhcj4yMDAzPC9ZZWFyPjxSZWNOdW0+MjI3MDwvUmVjTnVtPjxyZWNvcmQ+PHJl
Yy1udW1iZXI+MjI3MDwvcmVjLW51bWJlcj48Zm9yZWlnbi1rZXlzPjxrZXkgYXBwPSJFTiIgZGIt
aWQ9Inh4NXB6cHN4cTllZXpwZTI1cmJ2cnR2Y3AycjUyNXJhZnphdyI+MjI3MDwva2V5PjwvZm9y
ZWlnbi1rZXlzPjxyZWYtdHlwZSBuYW1lPSJKb3VybmFsIEFydGljbGUiPjE3PC9yZWYtdHlwZT48
Y29udHJpYnV0b3JzPjxhdXRob3JzPjxhdXRob3I+UGVyaSwgUy48L2F1dGhvcj48YXV0aG9yPk5h
dmFycm8sIEouIEQuPC9hdXRob3I+PGF1dGhvcj5BbWFuY2h5LCBSLjwvYXV0aG9yPjxhdXRob3I+
S3Jpc3RpYW5zZW4sIFQuIFouPC9hdXRob3I+PGF1dGhvcj5Kb25uYWxhZ2FkZGEsIEMuIEsuPC9h
dXRob3I+PGF1dGhvcj5TdXJlbmRyYW5hdGgsIFYuPC9hdXRob3I+PGF1dGhvcj5OaXJhbmphbiwg
Vi48L2F1dGhvcj48YXV0aG9yPk11dGh1c2FteSwgQi48L2F1dGhvcj48YXV0aG9yPkdhbmRoaSwg
VC4gSy48L2F1dGhvcj48YXV0aG9yPkdyb25ib3JnLCBNLjwvYXV0aG9yPjxhdXRob3I+SWJhcnJv
bGEsIE4uPC9hdXRob3I+PGF1dGhvcj5EZXNocGFuZGUsIE4uPC9hdXRob3I+PGF1dGhvcj5TaGFu
a2VyLCBLLjwvYXV0aG9yPjxhdXRob3I+U2hpdmFzaGFua2FyLCBILiBOLjwvYXV0aG9yPjxhdXRo
b3I+UmFzaG1pLCBCLiBQLjwvYXV0aG9yPjxhdXRob3I+UmFteWEsIE0uIEEuPC9hdXRob3I+PGF1
dGhvcj5aaGFvLCBaLjwvYXV0aG9yPjxhdXRob3I+Q2hhbmRyaWthLCBLLiBOLjwvYXV0aG9yPjxh
dXRob3I+UGFkbWEsIE4uPC9hdXRob3I+PGF1dGhvcj5IYXJzaGEsIEguIEMuPC9hdXRob3I+PGF1
dGhvcj5ZYXRpc2gsIEEuIEouPC9hdXRob3I+PGF1dGhvcj5LYXZpdGhhLCBNLiBQLjwvYXV0aG9y
PjxhdXRob3I+TWVuZXplcywgTS48L2F1dGhvcj48YXV0aG9yPkNob3VkaHVyeSwgRC4gUi48L2F1
dGhvcj48YXV0aG9yPlN1cmVzaCwgUy48L2F1dGhvcj48YXV0aG9yPkdob3NoLCBOLjwvYXV0aG9y
PjxhdXRob3I+U2FyYXZhbmEsIFIuPC9hdXRob3I+PGF1dGhvcj5DaGFuZHJhbiwgUy48L2F1dGhv
cj48YXV0aG9yPktyaXNobmEsIFMuPC9hdXRob3I+PGF1dGhvcj5Kb3ksIE0uPC9hdXRob3I+PGF1
dGhvcj5BbmFuZCwgUy4gSy48L2F1dGhvcj48YXV0aG9yPk1hZGF2YW4sIFYuPC9hdXRob3I+PGF1
dGhvcj5Kb3NlcGgsIEEuPC9hdXRob3I+PGF1dGhvcj5Xb25nLCBHLiBXLjwvYXV0aG9yPjxhdXRo
b3I+U2NoaWVtYW5uLCBXLiBQLjwvYXV0aG9yPjxhdXRob3I+Q29uc3RhbnRpbmVzY3UsIFMuIE4u
PC9hdXRob3I+PGF1dGhvcj5IdWFuZywgTC48L2F1dGhvcj48YXV0aG9yPktob3NyYXZpLUZhciwg
Ui48L2F1dGhvcj48YXV0aG9yPlN0ZWVuLCBILjwvYXV0aG9yPjxhdXRob3I+VGV3YXJpLCBNLjwv
YXV0aG9yPjxhdXRob3I+R2hhZmZhcmksIFMuPC9hdXRob3I+PGF1dGhvcj5CbG9iZSwgRy4gQy48
L2F1dGhvcj48YXV0aG9yPkRhbmcsIEMuIFYuPC9hdXRob3I+PGF1dGhvcj5HYXJjaWEsIEouIEcu
PC9hdXRob3I+PGF1dGhvcj5QZXZzbmVyLCBKLjwvYXV0aG9yPjxhdXRob3I+SmVuc2VuLCBPLiBO
LjwvYXV0aG9yPjxhdXRob3I+Um9lcHN0b3JmZiwgUC48L2F1dGhvcj48YXV0aG9yPkRlc2hwYW5k
ZSwgSy4gUy48L2F1dGhvcj48YXV0aG9yPkNoaW5uYWl5YW4sIEEuIE0uPC9hdXRob3I+PGF1dGhv
cj5IYW1vc2gsIEEuPC9hdXRob3I+PGF1dGhvcj5DaGFrcmF2YXJ0aSwgQS48L2F1dGhvcj48YXV0
aG9yPlBhbmRleSwgQS48L2F1dGhvcj48L2F1dGhvcnM+PC9jb250cmlidXRvcnM+PGF1dGgtYWRk
cmVzcz5NY0t1c2ljay1OYXRoYW5zIEluc3RpdHV0ZSBvZiBHZW5ldGljIE1lZGljaW5lLCBKb2hu
cyBIb3BraW5zIFVuaXZlcnNpdHksIEJhbHRpbW9yZSwgTWFyeWxhbmQgMjEyODcsIFVTQS48L2F1
dGgtYWRkcmVzcz48dGl0bGVzPjx0aXRsZT5EZXZlbG9wbWVudCBvZiBodW1hbiBwcm90ZWluIHJl
ZmVyZW5jZSBkYXRhYmFzZSBhcyBhbiBpbml0aWFsIHBsYXRmb3JtIGZvciBhcHByb2FjaGluZyBz
eXN0ZW1zIGJpb2xvZ3kgaW4gaHVtYW5zPC90aXRsZT48c2Vjb25kYXJ5LXRpdGxlPkdlbm9tZSBS
ZXM8L3NlY29uZGFyeS10aXRsZT48L3RpdGxlcz48cGVyaW9kaWNhbD48ZnVsbC10aXRsZT5HZW5v
bWUgUmVzPC9mdWxsLXRpdGxlPjwvcGVyaW9kaWNhbD48cGFnZXM+MjM2My03MTwvcGFnZXM+PHZv
bHVtZT4xMzwvdm9sdW1lPjxudW1iZXI+MTA8L251bWJlcj48ZWRpdGlvbj4yMDAzLzEwLzA0PC9l
ZGl0aW9uPjxrZXl3b3Jkcz48a2V5d29yZD5CUkNBMSBQcm90ZWluL3BoeXNpb2xvZ3k8L2tleXdv
cmQ+PGtleXdvcmQ+Q29tcHV0YXRpb25hbCBCaW9sb2d5L21ldGhvZHM8L2tleXdvcmQ+PGtleXdv
cmQ+RGF0YWJhc2VzLCBQcm90ZWluLyp0cmVuZHM8L2tleXdvcmQ+PGtleXdvcmQ+R2VuZXRpY3Ms
IE1lZGljYWwvbWV0aG9kczwva2V5d29yZD48a2V5d29yZD5IdW1hbnM8L2tleXdvcmQ+PGtleXdv
cmQ+TWFjcm9tb2xlY3VsYXIgU3Vic3RhbmNlczwva2V5d29yZD48a2V5d29yZD5Qcm90ZWluIElu
dGVyYWN0aW9uIE1hcHBpbmcvdHJlbmRzPC9rZXl3b3JkPjxrZXl3b3JkPlByb3RlaW4gUHJvY2Vz
c2luZywgUG9zdC1UcmFuc2xhdGlvbmFsL3BoeXNpb2xvZ3k8L2tleXdvcmQ+PGtleXdvcmQ+UHJv
dGVpbiBTdHJ1Y3R1cmUsIFF1YXRlcm5hcnkvcGh5c2lvbG9neTwva2V5d29yZD48a2V5d29yZD5Q
cm90ZWluIFN0cnVjdHVyZSwgVGVydGlhcnkvcGh5c2lvbG9neTwva2V5d29yZD48a2V5d29yZD5T
dWJzdHJhdGUgU3BlY2lmaWNpdHkvcGh5c2lvbG9neTwva2V5d29yZD48L2tleXdvcmRzPjxkYXRl
cz48eWVhcj4yMDAzPC95ZWFyPjxwdWItZGF0ZXM+PGRhdGU+T2N0PC9kYXRlPjwvcHViLWRhdGVz
PjwvZGF0ZXM+PGlzYm4+MTA4OC05MDUxIChQcmludCkmI3hEOzEwODgtOTA1MSAoTGlua2luZyk8
L2lzYm4+PGFjY2Vzc2lvbi1udW0+MTQ1MjU5MzQ8L2FjY2Vzc2lvbi1udW0+PHVybHM+PHJlbGF0
ZWQtdXJscz48dXJsPmh0dHA6Ly93d3cubmNiaS5ubG0ubmloLmdvdi9wdWJtZWQvMTQ1MjU5MzQ8
L3VybD48L3JlbGF0ZWQtdXJscz48L3VybHM+PGN1c3RvbTI+NDAzNzI4PC9jdXN0b20yPjxlbGVj
dHJvbmljLXJlc291cmNlLW51bT4xMC4xMTAxL2dyLjE2ODA4MDMmI3hEOzEzLzEwLzIzNjMgW3Bp
aV08L2VsZWN0cm9uaWMtcmVzb3VyY2UtbnVtPjxsYW5ndWFnZT5lbmc8L2xhbmd1YWdlPjwvcmVj
b3JkPjwvQ2l0ZT48L0VuZE5vdGU+AG==
</w:fldData>
        </w:fldChar>
      </w:r>
      <w:r w:rsidR="00A91965" w:rsidRPr="00053AAE">
        <w:instrText xml:space="preserve"> ADDIN EN.CITE.DATA </w:instrText>
      </w:r>
      <w:r w:rsidR="00A91965" w:rsidRPr="00053AAE">
        <w:fldChar w:fldCharType="end"/>
      </w:r>
      <w:r w:rsidRPr="00053AAE">
        <w:fldChar w:fldCharType="separate"/>
      </w:r>
      <w:r w:rsidR="00A91965" w:rsidRPr="00053AAE">
        <w:rPr>
          <w:noProof/>
        </w:rPr>
        <w:t>[</w:t>
      </w:r>
      <w:hyperlink w:anchor="_ENREF_13" w:tooltip="Shannon, 2003 #2269" w:history="1">
        <w:r w:rsidR="00A91965" w:rsidRPr="00053AAE">
          <w:rPr>
            <w:noProof/>
          </w:rPr>
          <w:t>13-16</w:t>
        </w:r>
      </w:hyperlink>
      <w:r w:rsidR="00A91965" w:rsidRPr="00053AAE">
        <w:rPr>
          <w:noProof/>
        </w:rPr>
        <w:t>]</w:t>
      </w:r>
      <w:r w:rsidRPr="00053AAE">
        <w:fldChar w:fldCharType="end"/>
      </w:r>
      <w:r w:rsidRPr="00053AAE">
        <w:t>.</w:t>
      </w:r>
    </w:p>
    <w:p w14:paraId="0475BCDA" w14:textId="77777777" w:rsidR="007214AC" w:rsidRPr="00053AAE" w:rsidRDefault="007214AC" w:rsidP="008F7D4B">
      <w:pPr>
        <w:widowControl/>
        <w:jc w:val="left"/>
        <w:rPr>
          <w:b/>
          <w:sz w:val="24"/>
        </w:rPr>
      </w:pPr>
    </w:p>
    <w:p w14:paraId="72B1740D" w14:textId="0455CB44" w:rsidR="00B90FAE" w:rsidRPr="00053AAE" w:rsidRDefault="00B90FAE">
      <w:pPr>
        <w:widowControl/>
        <w:jc w:val="left"/>
        <w:rPr>
          <w:b/>
          <w:sz w:val="28"/>
        </w:rPr>
      </w:pPr>
    </w:p>
    <w:p w14:paraId="264F3C13" w14:textId="3B597A31" w:rsidR="00245319" w:rsidRPr="00053AAE" w:rsidRDefault="001D45C7" w:rsidP="000C5C9A">
      <w:pPr>
        <w:spacing w:line="276" w:lineRule="auto"/>
        <w:rPr>
          <w:b/>
          <w:sz w:val="28"/>
        </w:rPr>
      </w:pPr>
      <w:r w:rsidRPr="00053AAE">
        <w:rPr>
          <w:b/>
          <w:sz w:val="28"/>
        </w:rPr>
        <w:t>References</w:t>
      </w:r>
    </w:p>
    <w:p w14:paraId="59EA8EF8" w14:textId="77777777" w:rsidR="00A91965" w:rsidRPr="00053AAE" w:rsidRDefault="00E350CD" w:rsidP="00A91965">
      <w:pPr>
        <w:ind w:left="720" w:hanging="720"/>
        <w:jc w:val="left"/>
        <w:rPr>
          <w:rFonts w:cs="Times New Roman"/>
          <w:noProof/>
        </w:rPr>
      </w:pPr>
      <w:r w:rsidRPr="00053AAE">
        <w:rPr>
          <w:sz w:val="24"/>
        </w:rPr>
        <w:fldChar w:fldCharType="begin"/>
      </w:r>
      <w:r w:rsidRPr="00053AAE">
        <w:rPr>
          <w:sz w:val="24"/>
        </w:rPr>
        <w:instrText xml:space="preserve"> ADDIN EN.REFLIST </w:instrText>
      </w:r>
      <w:r w:rsidRPr="00053AAE">
        <w:rPr>
          <w:sz w:val="24"/>
        </w:rPr>
        <w:fldChar w:fldCharType="separate"/>
      </w:r>
      <w:bookmarkStart w:id="1" w:name="_ENREF_1"/>
      <w:r w:rsidR="00A91965" w:rsidRPr="00053AAE">
        <w:rPr>
          <w:rFonts w:cs="Times New Roman"/>
          <w:noProof/>
        </w:rPr>
        <w:t>1.</w:t>
      </w:r>
      <w:r w:rsidR="00A91965" w:rsidRPr="00053AAE">
        <w:rPr>
          <w:rFonts w:cs="Times New Roman"/>
          <w:noProof/>
        </w:rPr>
        <w:tab/>
        <w:t>Nishiyama K, Maruyama R, Niinuma T, Kai M, Kitajima H, Toyota M</w:t>
      </w:r>
      <w:r w:rsidR="00A91965" w:rsidRPr="00053AAE">
        <w:rPr>
          <w:rFonts w:cs="Times New Roman"/>
          <w:i/>
          <w:noProof/>
        </w:rPr>
        <w:t>, et al.</w:t>
      </w:r>
      <w:r w:rsidR="00A91965" w:rsidRPr="00053AAE">
        <w:rPr>
          <w:rFonts w:cs="Times New Roman"/>
          <w:noProof/>
        </w:rPr>
        <w:t xml:space="preserve"> Screening for long noncoding RNAs associated with oral squamous cell carcinoma reveals the potentially oncogenic actions of DLEU1. Cell Death Dis. 2018;9:826.</w:t>
      </w:r>
      <w:bookmarkEnd w:id="1"/>
    </w:p>
    <w:p w14:paraId="1E449334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2" w:name="_ENREF_2"/>
      <w:r w:rsidRPr="00053AAE">
        <w:rPr>
          <w:rFonts w:cs="Times New Roman"/>
          <w:noProof/>
        </w:rPr>
        <w:t>2.</w:t>
      </w:r>
      <w:r w:rsidRPr="00053AAE">
        <w:rPr>
          <w:rFonts w:cs="Times New Roman"/>
          <w:noProof/>
        </w:rPr>
        <w:tab/>
        <w:t>Hubel P, Urban C, Bergant V, Schneider WM, Knauer B, Stukalov A</w:t>
      </w:r>
      <w:r w:rsidRPr="00053AAE">
        <w:rPr>
          <w:rFonts w:cs="Times New Roman"/>
          <w:i/>
          <w:noProof/>
        </w:rPr>
        <w:t>, et al.</w:t>
      </w:r>
      <w:r w:rsidRPr="00053AAE">
        <w:rPr>
          <w:rFonts w:cs="Times New Roman"/>
          <w:noProof/>
        </w:rPr>
        <w:t xml:space="preserve"> A protein-interaction network of interferon-stimulated genes extends the innate immune system landscape. Nat Immunol. 2019;20:493-502.</w:t>
      </w:r>
      <w:bookmarkEnd w:id="2"/>
    </w:p>
    <w:p w14:paraId="350A7E00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3" w:name="_ENREF_3"/>
      <w:r w:rsidRPr="00053AAE">
        <w:rPr>
          <w:rFonts w:cs="Times New Roman"/>
          <w:noProof/>
        </w:rPr>
        <w:t>3.</w:t>
      </w:r>
      <w:r w:rsidRPr="00053AAE">
        <w:rPr>
          <w:rFonts w:cs="Times New Roman"/>
          <w:noProof/>
        </w:rPr>
        <w:tab/>
        <w:t>Weichselbaum RR, Ishwaran H, Yoon T, Nuyten DS, Baker SW, Khodarev N</w:t>
      </w:r>
      <w:r w:rsidRPr="00053AAE">
        <w:rPr>
          <w:rFonts w:cs="Times New Roman"/>
          <w:i/>
          <w:noProof/>
        </w:rPr>
        <w:t>, et al.</w:t>
      </w:r>
      <w:r w:rsidRPr="00053AAE">
        <w:rPr>
          <w:rFonts w:cs="Times New Roman"/>
          <w:noProof/>
        </w:rPr>
        <w:t xml:space="preserve"> An interferon-related gene signature for DNA damage resistance is a predictive marker for chemotherapy and radiation for breast cancer. Proc Natl Acad Sci U S A. 2008;105:18490-18495.</w:t>
      </w:r>
      <w:bookmarkEnd w:id="3"/>
    </w:p>
    <w:p w14:paraId="310F6043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4" w:name="_ENREF_4"/>
      <w:r w:rsidRPr="00053AAE">
        <w:rPr>
          <w:rFonts w:cs="Times New Roman"/>
          <w:noProof/>
        </w:rPr>
        <w:t>4.</w:t>
      </w:r>
      <w:r w:rsidRPr="00053AAE">
        <w:rPr>
          <w:rFonts w:cs="Times New Roman"/>
          <w:noProof/>
        </w:rPr>
        <w:tab/>
        <w:t>Shevchenko A, Wilm M, Vorm O, Mann M. Mass spectrometric sequencing of proteins silver-stained polyacrylamide gels. Anal Chem. 1996;68:850-858.</w:t>
      </w:r>
      <w:bookmarkEnd w:id="4"/>
    </w:p>
    <w:p w14:paraId="459D385A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5" w:name="_ENREF_5"/>
      <w:r w:rsidRPr="00053AAE">
        <w:rPr>
          <w:rFonts w:cs="Times New Roman"/>
          <w:noProof/>
        </w:rPr>
        <w:t>5.</w:t>
      </w:r>
      <w:r w:rsidRPr="00053AAE">
        <w:rPr>
          <w:rFonts w:cs="Times New Roman"/>
          <w:noProof/>
        </w:rPr>
        <w:tab/>
        <w:t>Oki G, Wada T, Iba K, Aiki H, Sasaki K, Imai SI</w:t>
      </w:r>
      <w:r w:rsidRPr="00053AAE">
        <w:rPr>
          <w:rFonts w:cs="Times New Roman"/>
          <w:i/>
          <w:noProof/>
        </w:rPr>
        <w:t>, et al.</w:t>
      </w:r>
      <w:r w:rsidRPr="00053AAE">
        <w:rPr>
          <w:rFonts w:cs="Times New Roman"/>
          <w:noProof/>
        </w:rPr>
        <w:t xml:space="preserve"> Metallothionein deficiency in the injured peripheral nerves of complex regional pain syndrome as revealed by proteomics. Pain. 2012;153:532-539.</w:t>
      </w:r>
      <w:bookmarkEnd w:id="5"/>
    </w:p>
    <w:p w14:paraId="06720134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6" w:name="_ENREF_6"/>
      <w:r w:rsidRPr="00053AAE">
        <w:rPr>
          <w:rFonts w:cs="Times New Roman"/>
          <w:noProof/>
        </w:rPr>
        <w:t>6.</w:t>
      </w:r>
      <w:r w:rsidRPr="00053AAE">
        <w:rPr>
          <w:rFonts w:cs="Times New Roman"/>
          <w:noProof/>
        </w:rPr>
        <w:tab/>
        <w:t>Aoyama T, Takasawa A, Takasawa K, Ono Y, Emori M, Murata M</w:t>
      </w:r>
      <w:r w:rsidRPr="00053AAE">
        <w:rPr>
          <w:rFonts w:cs="Times New Roman"/>
          <w:i/>
          <w:noProof/>
        </w:rPr>
        <w:t>, et al.</w:t>
      </w:r>
      <w:r w:rsidRPr="00053AAE">
        <w:rPr>
          <w:rFonts w:cs="Times New Roman"/>
          <w:noProof/>
        </w:rPr>
        <w:t xml:space="preserve"> Identification of Coiled-Coil Domain-Containing Protein 180 and Leucine-Rich Repeat-Containing Protein 4 as Potential Immunohistochemical Markers for Liposarcoma Based on Proteomic Analysis Using Formalin-Fixed, Paraffin-Embedded Tissue. Am J Pathol. 2019;189:1015-1028.</w:t>
      </w:r>
      <w:bookmarkEnd w:id="6"/>
    </w:p>
    <w:p w14:paraId="6821DF61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7" w:name="_ENREF_7"/>
      <w:r w:rsidRPr="00053AAE">
        <w:rPr>
          <w:rFonts w:cs="Times New Roman"/>
          <w:noProof/>
        </w:rPr>
        <w:t>7.</w:t>
      </w:r>
      <w:r w:rsidRPr="00053AAE">
        <w:rPr>
          <w:rFonts w:cs="Times New Roman"/>
          <w:noProof/>
        </w:rPr>
        <w:tab/>
        <w:t>Shilov IV, Seymour SL, Patel AA, Loboda A, Tang WH, Keating SP</w:t>
      </w:r>
      <w:r w:rsidRPr="00053AAE">
        <w:rPr>
          <w:rFonts w:cs="Times New Roman"/>
          <w:i/>
          <w:noProof/>
        </w:rPr>
        <w:t>, et al.</w:t>
      </w:r>
      <w:r w:rsidRPr="00053AAE">
        <w:rPr>
          <w:rFonts w:cs="Times New Roman"/>
          <w:noProof/>
        </w:rPr>
        <w:t xml:space="preserve"> The Paragon </w:t>
      </w:r>
      <w:r w:rsidRPr="00053AAE">
        <w:rPr>
          <w:rFonts w:cs="Times New Roman"/>
          <w:noProof/>
        </w:rPr>
        <w:lastRenderedPageBreak/>
        <w:t>Algorithm, a next generation search engine that uses sequence temperature values and feature probabilities to identify peptides from tandem mass spectra. Mol Cell Proteomics. 2007;6:1638-1655.</w:t>
      </w:r>
      <w:bookmarkEnd w:id="7"/>
    </w:p>
    <w:p w14:paraId="51E863FE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8" w:name="_ENREF_8"/>
      <w:r w:rsidRPr="00053AAE">
        <w:rPr>
          <w:rFonts w:cs="Times New Roman"/>
          <w:noProof/>
        </w:rPr>
        <w:t>8.</w:t>
      </w:r>
      <w:r w:rsidRPr="00053AAE">
        <w:rPr>
          <w:rFonts w:cs="Times New Roman"/>
          <w:noProof/>
        </w:rPr>
        <w:tab/>
        <w:t>Rinn JL, Kertesz M, Wang JK, Squazzo SL, Xu X, Brugmann SA</w:t>
      </w:r>
      <w:r w:rsidRPr="00053AAE">
        <w:rPr>
          <w:rFonts w:cs="Times New Roman"/>
          <w:i/>
          <w:noProof/>
        </w:rPr>
        <w:t>, et al.</w:t>
      </w:r>
      <w:r w:rsidRPr="00053AAE">
        <w:rPr>
          <w:rFonts w:cs="Times New Roman"/>
          <w:noProof/>
        </w:rPr>
        <w:t xml:space="preserve"> Functional demarcation of active and silent chromatin domains in human HOX loci by noncoding RNAs. Cell. 2007;129:1311-1323.</w:t>
      </w:r>
      <w:bookmarkEnd w:id="8"/>
    </w:p>
    <w:p w14:paraId="49820A84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9" w:name="_ENREF_9"/>
      <w:r w:rsidRPr="00053AAE">
        <w:rPr>
          <w:rFonts w:cs="Times New Roman"/>
          <w:noProof/>
        </w:rPr>
        <w:t>9.</w:t>
      </w:r>
      <w:r w:rsidRPr="00053AAE">
        <w:rPr>
          <w:rFonts w:cs="Times New Roman"/>
          <w:noProof/>
        </w:rPr>
        <w:tab/>
        <w:t>Chu C, Qu K, Zhong FL, Artandi SE, Chang HY. Genomic maps of long noncoding RNA occupancy reveal principles of RNA-chromatin interactions. Mol Cell. 2011;44:667-678.</w:t>
      </w:r>
      <w:bookmarkEnd w:id="9"/>
    </w:p>
    <w:p w14:paraId="7A6DAB2D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10" w:name="_ENREF_10"/>
      <w:r w:rsidRPr="00053AAE">
        <w:rPr>
          <w:rFonts w:cs="Times New Roman"/>
          <w:noProof/>
        </w:rPr>
        <w:t>10.</w:t>
      </w:r>
      <w:r w:rsidRPr="00053AAE">
        <w:rPr>
          <w:rFonts w:cs="Times New Roman"/>
          <w:noProof/>
        </w:rPr>
        <w:tab/>
        <w:t>Chu C, Quinn J, Chang HY. Chromatin isolation by RNA purification (ChIRP). J Vis Exp. 2012.</w:t>
      </w:r>
      <w:bookmarkEnd w:id="10"/>
    </w:p>
    <w:p w14:paraId="0B4102F5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11" w:name="_ENREF_11"/>
      <w:r w:rsidRPr="00053AAE">
        <w:rPr>
          <w:rFonts w:cs="Times New Roman"/>
          <w:noProof/>
        </w:rPr>
        <w:t>11.</w:t>
      </w:r>
      <w:r w:rsidRPr="00053AAE">
        <w:rPr>
          <w:rFonts w:cs="Times New Roman"/>
          <w:noProof/>
        </w:rPr>
        <w:tab/>
        <w:t>Chu C, Zhang QC, da Rocha ST, Flynn RA, Bharadwaj M, Calabrese JM</w:t>
      </w:r>
      <w:r w:rsidRPr="00053AAE">
        <w:rPr>
          <w:rFonts w:cs="Times New Roman"/>
          <w:i/>
          <w:noProof/>
        </w:rPr>
        <w:t>, et al.</w:t>
      </w:r>
      <w:r w:rsidRPr="00053AAE">
        <w:rPr>
          <w:rFonts w:cs="Times New Roman"/>
          <w:noProof/>
        </w:rPr>
        <w:t xml:space="preserve"> Systematic discovery of Xist RNA binding proteins. Cell. 2015;161:404-416.</w:t>
      </w:r>
      <w:bookmarkEnd w:id="11"/>
    </w:p>
    <w:p w14:paraId="35B7CC17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12" w:name="_ENREF_12"/>
      <w:r w:rsidRPr="00053AAE">
        <w:rPr>
          <w:rFonts w:cs="Times New Roman"/>
          <w:noProof/>
        </w:rPr>
        <w:t>12.</w:t>
      </w:r>
      <w:r w:rsidRPr="00053AAE">
        <w:rPr>
          <w:rFonts w:cs="Times New Roman"/>
          <w:noProof/>
        </w:rPr>
        <w:tab/>
        <w:t>Saito Y, Takasawa A, Takasawa K, Aoyama T, Akimoto T, Ota M</w:t>
      </w:r>
      <w:r w:rsidRPr="00053AAE">
        <w:rPr>
          <w:rFonts w:cs="Times New Roman"/>
          <w:i/>
          <w:noProof/>
        </w:rPr>
        <w:t>, et al.</w:t>
      </w:r>
      <w:r w:rsidRPr="00053AAE">
        <w:rPr>
          <w:rFonts w:cs="Times New Roman"/>
          <w:noProof/>
        </w:rPr>
        <w:t xml:space="preserve"> Aldolase A promotes epithelial-mesenchymal transition to increase malignant potentials of cervical adenocarcinoma. Cancer Sci. 2020;111:3071-3081.</w:t>
      </w:r>
      <w:bookmarkEnd w:id="12"/>
    </w:p>
    <w:p w14:paraId="25E32348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13" w:name="_ENREF_13"/>
      <w:r w:rsidRPr="00053AAE">
        <w:rPr>
          <w:rFonts w:cs="Times New Roman"/>
          <w:noProof/>
        </w:rPr>
        <w:t>13.</w:t>
      </w:r>
      <w:r w:rsidRPr="00053AAE">
        <w:rPr>
          <w:rFonts w:cs="Times New Roman"/>
          <w:noProof/>
        </w:rPr>
        <w:tab/>
        <w:t>Shannon P, Markiel A, Ozier O, Baliga NS, Wang JT, Ramage D</w:t>
      </w:r>
      <w:r w:rsidRPr="00053AAE">
        <w:rPr>
          <w:rFonts w:cs="Times New Roman"/>
          <w:i/>
          <w:noProof/>
        </w:rPr>
        <w:t>, et al.</w:t>
      </w:r>
      <w:r w:rsidRPr="00053AAE">
        <w:rPr>
          <w:rFonts w:cs="Times New Roman"/>
          <w:noProof/>
        </w:rPr>
        <w:t xml:space="preserve"> Cytoscape: a software environment for integrated models of biomolecular interaction networks. Genome Res. 2003;13:2498-2504.</w:t>
      </w:r>
      <w:bookmarkEnd w:id="13"/>
    </w:p>
    <w:p w14:paraId="527C70B4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14" w:name="_ENREF_14"/>
      <w:r w:rsidRPr="00053AAE">
        <w:rPr>
          <w:rFonts w:cs="Times New Roman"/>
          <w:noProof/>
        </w:rPr>
        <w:t>14.</w:t>
      </w:r>
      <w:r w:rsidRPr="00053AAE">
        <w:rPr>
          <w:rFonts w:cs="Times New Roman"/>
          <w:noProof/>
        </w:rPr>
        <w:tab/>
        <w:t>Bader GD, Betel D, Hogue CW. BIND: the Biomolecular Interaction Network Database. Nucleic Acids Res. 2003;31:248-250.</w:t>
      </w:r>
      <w:bookmarkEnd w:id="14"/>
    </w:p>
    <w:p w14:paraId="140F8270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15" w:name="_ENREF_15"/>
      <w:r w:rsidRPr="00053AAE">
        <w:rPr>
          <w:rFonts w:cs="Times New Roman"/>
          <w:noProof/>
        </w:rPr>
        <w:t>15.</w:t>
      </w:r>
      <w:r w:rsidRPr="00053AAE">
        <w:rPr>
          <w:rFonts w:cs="Times New Roman"/>
          <w:noProof/>
        </w:rPr>
        <w:tab/>
        <w:t>Stark C, Breitkreutz BJ, Reguly T, Boucher L, Breitkreutz A, Tyers M. BioGRID: a general repository for interaction datasets. Nucleic Acids Res. 2006;34:D535-539.</w:t>
      </w:r>
      <w:bookmarkEnd w:id="15"/>
    </w:p>
    <w:p w14:paraId="46D90A39" w14:textId="77777777" w:rsidR="00A91965" w:rsidRPr="00053AAE" w:rsidRDefault="00A91965" w:rsidP="00A91965">
      <w:pPr>
        <w:ind w:left="720" w:hanging="720"/>
        <w:jc w:val="left"/>
        <w:rPr>
          <w:rFonts w:cs="Times New Roman"/>
          <w:noProof/>
        </w:rPr>
      </w:pPr>
      <w:bookmarkStart w:id="16" w:name="_ENREF_16"/>
      <w:r w:rsidRPr="00053AAE">
        <w:rPr>
          <w:rFonts w:cs="Times New Roman"/>
          <w:noProof/>
        </w:rPr>
        <w:t>16.</w:t>
      </w:r>
      <w:r w:rsidRPr="00053AAE">
        <w:rPr>
          <w:rFonts w:cs="Times New Roman"/>
          <w:noProof/>
        </w:rPr>
        <w:tab/>
        <w:t>Peri S, Navarro JD, Amanchy R, Kristiansen TZ, Jonnalagadda CK, Surendranath V</w:t>
      </w:r>
      <w:r w:rsidRPr="00053AAE">
        <w:rPr>
          <w:rFonts w:cs="Times New Roman"/>
          <w:i/>
          <w:noProof/>
        </w:rPr>
        <w:t>, et al.</w:t>
      </w:r>
      <w:r w:rsidRPr="00053AAE">
        <w:rPr>
          <w:rFonts w:cs="Times New Roman"/>
          <w:noProof/>
        </w:rPr>
        <w:t xml:space="preserve"> Development of human protein reference database as an initial platform for approaching systems biology in humans. Genome Res. 2003;13:2363-2371.</w:t>
      </w:r>
      <w:bookmarkEnd w:id="16"/>
    </w:p>
    <w:p w14:paraId="3D19C9E0" w14:textId="05E5401B" w:rsidR="00A91965" w:rsidRPr="00053AAE" w:rsidRDefault="00A91965" w:rsidP="00A91965">
      <w:pPr>
        <w:jc w:val="left"/>
        <w:rPr>
          <w:rFonts w:cs="Times New Roman"/>
          <w:noProof/>
        </w:rPr>
      </w:pPr>
    </w:p>
    <w:p w14:paraId="53DFF7A4" w14:textId="58805F09" w:rsidR="001D45C7" w:rsidRPr="00053AAE" w:rsidRDefault="00E350CD" w:rsidP="000C5C9A">
      <w:pPr>
        <w:widowControl/>
        <w:spacing w:line="276" w:lineRule="auto"/>
        <w:jc w:val="left"/>
        <w:rPr>
          <w:b/>
          <w:sz w:val="24"/>
        </w:rPr>
      </w:pPr>
      <w:r w:rsidRPr="00053AAE">
        <w:rPr>
          <w:sz w:val="24"/>
        </w:rPr>
        <w:fldChar w:fldCharType="end"/>
      </w:r>
    </w:p>
    <w:sectPr w:rsidR="001D45C7" w:rsidRPr="00053AAE" w:rsidSect="000C5C9A">
      <w:footerReference w:type="default" r:id="rId8"/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B45241" w14:textId="77777777" w:rsidR="00EC2E47" w:rsidRDefault="00EC2E47" w:rsidP="009224AB">
      <w:r>
        <w:separator/>
      </w:r>
    </w:p>
  </w:endnote>
  <w:endnote w:type="continuationSeparator" w:id="0">
    <w:p w14:paraId="5640E5D6" w14:textId="77777777" w:rsidR="00EC2E47" w:rsidRDefault="00EC2E47" w:rsidP="00922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2338199"/>
      <w:docPartObj>
        <w:docPartGallery w:val="Page Numbers (Bottom of Page)"/>
        <w:docPartUnique/>
      </w:docPartObj>
    </w:sdtPr>
    <w:sdtEndPr/>
    <w:sdtContent>
      <w:p w14:paraId="34894F0C" w14:textId="77777777" w:rsidR="000D1D67" w:rsidRDefault="000D1D6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3AAE" w:rsidRPr="00053AAE">
          <w:rPr>
            <w:noProof/>
            <w:lang w:val="ja-JP"/>
          </w:rPr>
          <w:t>11</w:t>
        </w:r>
        <w:r>
          <w:fldChar w:fldCharType="end"/>
        </w:r>
      </w:p>
    </w:sdtContent>
  </w:sdt>
  <w:p w14:paraId="12AA5023" w14:textId="77777777" w:rsidR="000D1D67" w:rsidRDefault="000D1D6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38A701" w14:textId="77777777" w:rsidR="00EC2E47" w:rsidRDefault="00EC2E47" w:rsidP="009224AB">
      <w:r>
        <w:separator/>
      </w:r>
    </w:p>
  </w:footnote>
  <w:footnote w:type="continuationSeparator" w:id="0">
    <w:p w14:paraId="4769CE12" w14:textId="77777777" w:rsidR="00EC2E47" w:rsidRDefault="00EC2E47" w:rsidP="009224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472254"/>
    <w:multiLevelType w:val="hybridMultilevel"/>
    <w:tmpl w:val="DCBA65A4"/>
    <w:lvl w:ilvl="0" w:tplc="21A04E3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sease 2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5pzpsxq9eezpe25rbvrtvcp2r525rafzaw&quot;&gt;My EndNote Library&lt;record-ids&gt;&lt;item&gt;224&lt;/item&gt;&lt;item&gt;720&lt;/item&gt;&lt;item&gt;2188&lt;/item&gt;&lt;item&gt;2268&lt;/item&gt;&lt;item&gt;2269&lt;/item&gt;&lt;item&gt;2270&lt;/item&gt;&lt;item&gt;2271&lt;/item&gt;&lt;item&gt;2272&lt;/item&gt;&lt;item&gt;2273&lt;/item&gt;&lt;item&gt;2274&lt;/item&gt;&lt;item&gt;2275&lt;/item&gt;&lt;item&gt;2276&lt;/item&gt;&lt;item&gt;2277&lt;/item&gt;&lt;item&gt;2396&lt;/item&gt;&lt;item&gt;2397&lt;/item&gt;&lt;item&gt;2405&lt;/item&gt;&lt;/record-ids&gt;&lt;/item&gt;&lt;/Libraries&gt;"/>
  </w:docVars>
  <w:rsids>
    <w:rsidRoot w:val="009C287F"/>
    <w:rsid w:val="00000A6A"/>
    <w:rsid w:val="000017A5"/>
    <w:rsid w:val="000029DE"/>
    <w:rsid w:val="00004EB2"/>
    <w:rsid w:val="00005371"/>
    <w:rsid w:val="00010311"/>
    <w:rsid w:val="00010BFA"/>
    <w:rsid w:val="000154BB"/>
    <w:rsid w:val="000156EC"/>
    <w:rsid w:val="000176FA"/>
    <w:rsid w:val="00022634"/>
    <w:rsid w:val="000230AA"/>
    <w:rsid w:val="000231D5"/>
    <w:rsid w:val="000237CA"/>
    <w:rsid w:val="00025AB5"/>
    <w:rsid w:val="00026EA8"/>
    <w:rsid w:val="000272F1"/>
    <w:rsid w:val="00027D25"/>
    <w:rsid w:val="00031622"/>
    <w:rsid w:val="00032090"/>
    <w:rsid w:val="000347A8"/>
    <w:rsid w:val="00035A89"/>
    <w:rsid w:val="00037322"/>
    <w:rsid w:val="0004082D"/>
    <w:rsid w:val="00041C68"/>
    <w:rsid w:val="00041F7D"/>
    <w:rsid w:val="000504ED"/>
    <w:rsid w:val="00050991"/>
    <w:rsid w:val="00051411"/>
    <w:rsid w:val="00053A2D"/>
    <w:rsid w:val="00053AAE"/>
    <w:rsid w:val="0005429B"/>
    <w:rsid w:val="0005797A"/>
    <w:rsid w:val="00061C25"/>
    <w:rsid w:val="00061C29"/>
    <w:rsid w:val="000634B3"/>
    <w:rsid w:val="0006492A"/>
    <w:rsid w:val="00065D85"/>
    <w:rsid w:val="00065E4E"/>
    <w:rsid w:val="00066169"/>
    <w:rsid w:val="00070A52"/>
    <w:rsid w:val="00071B94"/>
    <w:rsid w:val="0007287E"/>
    <w:rsid w:val="00072FD7"/>
    <w:rsid w:val="00073BA5"/>
    <w:rsid w:val="00081C2B"/>
    <w:rsid w:val="00082390"/>
    <w:rsid w:val="00082836"/>
    <w:rsid w:val="000832A7"/>
    <w:rsid w:val="00083E28"/>
    <w:rsid w:val="00083F9A"/>
    <w:rsid w:val="00084EF6"/>
    <w:rsid w:val="00085C49"/>
    <w:rsid w:val="00086143"/>
    <w:rsid w:val="000863A5"/>
    <w:rsid w:val="0008790E"/>
    <w:rsid w:val="00090010"/>
    <w:rsid w:val="00090768"/>
    <w:rsid w:val="0009321A"/>
    <w:rsid w:val="00096958"/>
    <w:rsid w:val="00097C65"/>
    <w:rsid w:val="000A080F"/>
    <w:rsid w:val="000A35A1"/>
    <w:rsid w:val="000A373E"/>
    <w:rsid w:val="000A4A19"/>
    <w:rsid w:val="000B2E3F"/>
    <w:rsid w:val="000B4332"/>
    <w:rsid w:val="000B52FA"/>
    <w:rsid w:val="000B606C"/>
    <w:rsid w:val="000C00A5"/>
    <w:rsid w:val="000C0156"/>
    <w:rsid w:val="000C1CE5"/>
    <w:rsid w:val="000C2524"/>
    <w:rsid w:val="000C2BF3"/>
    <w:rsid w:val="000C2FB5"/>
    <w:rsid w:val="000C415C"/>
    <w:rsid w:val="000C5769"/>
    <w:rsid w:val="000C5C9A"/>
    <w:rsid w:val="000C6F44"/>
    <w:rsid w:val="000D0CD9"/>
    <w:rsid w:val="000D1D67"/>
    <w:rsid w:val="000D31A8"/>
    <w:rsid w:val="000D61D2"/>
    <w:rsid w:val="000E015E"/>
    <w:rsid w:val="000E42B5"/>
    <w:rsid w:val="000E6F90"/>
    <w:rsid w:val="000E7994"/>
    <w:rsid w:val="000E79D7"/>
    <w:rsid w:val="000F0764"/>
    <w:rsid w:val="000F474D"/>
    <w:rsid w:val="000F55AA"/>
    <w:rsid w:val="000F5C61"/>
    <w:rsid w:val="000F5F4B"/>
    <w:rsid w:val="000F6419"/>
    <w:rsid w:val="001005C9"/>
    <w:rsid w:val="0010089A"/>
    <w:rsid w:val="00102893"/>
    <w:rsid w:val="00104ACB"/>
    <w:rsid w:val="0010622B"/>
    <w:rsid w:val="00107E0C"/>
    <w:rsid w:val="001109FE"/>
    <w:rsid w:val="00111E0C"/>
    <w:rsid w:val="00112E4E"/>
    <w:rsid w:val="001143D5"/>
    <w:rsid w:val="00114A32"/>
    <w:rsid w:val="001167C7"/>
    <w:rsid w:val="00116F4C"/>
    <w:rsid w:val="00117BA6"/>
    <w:rsid w:val="00117D4B"/>
    <w:rsid w:val="00122743"/>
    <w:rsid w:val="00122B2F"/>
    <w:rsid w:val="00123653"/>
    <w:rsid w:val="0012422A"/>
    <w:rsid w:val="00127DF1"/>
    <w:rsid w:val="00131967"/>
    <w:rsid w:val="00134ADB"/>
    <w:rsid w:val="00135473"/>
    <w:rsid w:val="00135AD4"/>
    <w:rsid w:val="00136364"/>
    <w:rsid w:val="001405A0"/>
    <w:rsid w:val="00142075"/>
    <w:rsid w:val="00142EE4"/>
    <w:rsid w:val="00143E0A"/>
    <w:rsid w:val="001473E5"/>
    <w:rsid w:val="0014742F"/>
    <w:rsid w:val="00150806"/>
    <w:rsid w:val="001508DC"/>
    <w:rsid w:val="00150F1E"/>
    <w:rsid w:val="001511E8"/>
    <w:rsid w:val="00151509"/>
    <w:rsid w:val="00151D78"/>
    <w:rsid w:val="001522DE"/>
    <w:rsid w:val="00155094"/>
    <w:rsid w:val="001558AF"/>
    <w:rsid w:val="0016055F"/>
    <w:rsid w:val="0016218B"/>
    <w:rsid w:val="001630A3"/>
    <w:rsid w:val="00163276"/>
    <w:rsid w:val="00167AD9"/>
    <w:rsid w:val="00170A9C"/>
    <w:rsid w:val="00171B71"/>
    <w:rsid w:val="001728EB"/>
    <w:rsid w:val="001737BA"/>
    <w:rsid w:val="00173B1C"/>
    <w:rsid w:val="001744E1"/>
    <w:rsid w:val="00176AB6"/>
    <w:rsid w:val="00180CBC"/>
    <w:rsid w:val="00181330"/>
    <w:rsid w:val="001828AB"/>
    <w:rsid w:val="00183576"/>
    <w:rsid w:val="001835DA"/>
    <w:rsid w:val="00183DCF"/>
    <w:rsid w:val="00193BBD"/>
    <w:rsid w:val="00195C5F"/>
    <w:rsid w:val="001964B9"/>
    <w:rsid w:val="001974B8"/>
    <w:rsid w:val="001A02AD"/>
    <w:rsid w:val="001A2F44"/>
    <w:rsid w:val="001A4214"/>
    <w:rsid w:val="001A46B9"/>
    <w:rsid w:val="001A4DF4"/>
    <w:rsid w:val="001A79EF"/>
    <w:rsid w:val="001B13F8"/>
    <w:rsid w:val="001B146E"/>
    <w:rsid w:val="001B3BBA"/>
    <w:rsid w:val="001B44C3"/>
    <w:rsid w:val="001B5B5F"/>
    <w:rsid w:val="001B7EE0"/>
    <w:rsid w:val="001C0903"/>
    <w:rsid w:val="001C15A2"/>
    <w:rsid w:val="001C3B2A"/>
    <w:rsid w:val="001C6396"/>
    <w:rsid w:val="001C67D4"/>
    <w:rsid w:val="001C6B95"/>
    <w:rsid w:val="001C7F0D"/>
    <w:rsid w:val="001C7FA2"/>
    <w:rsid w:val="001D4502"/>
    <w:rsid w:val="001D45C7"/>
    <w:rsid w:val="001D4E0D"/>
    <w:rsid w:val="001D5F62"/>
    <w:rsid w:val="001E0F3B"/>
    <w:rsid w:val="001E1ED0"/>
    <w:rsid w:val="001E3932"/>
    <w:rsid w:val="001E3CCE"/>
    <w:rsid w:val="001E51B2"/>
    <w:rsid w:val="001F0745"/>
    <w:rsid w:val="001F2812"/>
    <w:rsid w:val="001F2A0F"/>
    <w:rsid w:val="001F4CFB"/>
    <w:rsid w:val="001F5FFD"/>
    <w:rsid w:val="001F6619"/>
    <w:rsid w:val="001F6909"/>
    <w:rsid w:val="001F7134"/>
    <w:rsid w:val="0020056F"/>
    <w:rsid w:val="00200D7C"/>
    <w:rsid w:val="00205314"/>
    <w:rsid w:val="00206405"/>
    <w:rsid w:val="002068E4"/>
    <w:rsid w:val="00207FC8"/>
    <w:rsid w:val="00217423"/>
    <w:rsid w:val="00222343"/>
    <w:rsid w:val="0022632E"/>
    <w:rsid w:val="00231BFB"/>
    <w:rsid w:val="00233DC0"/>
    <w:rsid w:val="0023524A"/>
    <w:rsid w:val="002402DE"/>
    <w:rsid w:val="0024382A"/>
    <w:rsid w:val="00244B7A"/>
    <w:rsid w:val="0024505C"/>
    <w:rsid w:val="00245319"/>
    <w:rsid w:val="00247EDA"/>
    <w:rsid w:val="002503BD"/>
    <w:rsid w:val="00250608"/>
    <w:rsid w:val="00252684"/>
    <w:rsid w:val="002526ED"/>
    <w:rsid w:val="0025315A"/>
    <w:rsid w:val="002538A1"/>
    <w:rsid w:val="00254C8A"/>
    <w:rsid w:val="0025590A"/>
    <w:rsid w:val="00255C8F"/>
    <w:rsid w:val="00260B02"/>
    <w:rsid w:val="00262220"/>
    <w:rsid w:val="0026408C"/>
    <w:rsid w:val="00264497"/>
    <w:rsid w:val="00265DF7"/>
    <w:rsid w:val="00265E2C"/>
    <w:rsid w:val="002671F9"/>
    <w:rsid w:val="00267667"/>
    <w:rsid w:val="00267D07"/>
    <w:rsid w:val="00272F47"/>
    <w:rsid w:val="00274A48"/>
    <w:rsid w:val="00274B07"/>
    <w:rsid w:val="00274BAA"/>
    <w:rsid w:val="002765ED"/>
    <w:rsid w:val="00277D98"/>
    <w:rsid w:val="00281C50"/>
    <w:rsid w:val="00283007"/>
    <w:rsid w:val="00286DC6"/>
    <w:rsid w:val="00287A79"/>
    <w:rsid w:val="00290665"/>
    <w:rsid w:val="00292E5D"/>
    <w:rsid w:val="00294466"/>
    <w:rsid w:val="00295293"/>
    <w:rsid w:val="00296F92"/>
    <w:rsid w:val="00297C5C"/>
    <w:rsid w:val="002A099A"/>
    <w:rsid w:val="002A5AE5"/>
    <w:rsid w:val="002A5B30"/>
    <w:rsid w:val="002A637E"/>
    <w:rsid w:val="002A72BF"/>
    <w:rsid w:val="002B060E"/>
    <w:rsid w:val="002B0900"/>
    <w:rsid w:val="002B18CE"/>
    <w:rsid w:val="002B4450"/>
    <w:rsid w:val="002B78BE"/>
    <w:rsid w:val="002C033C"/>
    <w:rsid w:val="002C0A36"/>
    <w:rsid w:val="002C0BEE"/>
    <w:rsid w:val="002C1099"/>
    <w:rsid w:val="002C1A0F"/>
    <w:rsid w:val="002C728F"/>
    <w:rsid w:val="002D0A46"/>
    <w:rsid w:val="002D0BB5"/>
    <w:rsid w:val="002D3265"/>
    <w:rsid w:val="002D38C9"/>
    <w:rsid w:val="002D5648"/>
    <w:rsid w:val="002D58B6"/>
    <w:rsid w:val="002E22F5"/>
    <w:rsid w:val="002E2342"/>
    <w:rsid w:val="002E3718"/>
    <w:rsid w:val="002E6DF6"/>
    <w:rsid w:val="002E769D"/>
    <w:rsid w:val="002E7C32"/>
    <w:rsid w:val="002F0CDF"/>
    <w:rsid w:val="002F51DB"/>
    <w:rsid w:val="002F5D02"/>
    <w:rsid w:val="002F610E"/>
    <w:rsid w:val="002F65FE"/>
    <w:rsid w:val="002F722D"/>
    <w:rsid w:val="002F7CC6"/>
    <w:rsid w:val="003024D6"/>
    <w:rsid w:val="003070F2"/>
    <w:rsid w:val="00307B87"/>
    <w:rsid w:val="0031354B"/>
    <w:rsid w:val="00314419"/>
    <w:rsid w:val="00316FB2"/>
    <w:rsid w:val="00321B6C"/>
    <w:rsid w:val="00324629"/>
    <w:rsid w:val="00324921"/>
    <w:rsid w:val="003272B6"/>
    <w:rsid w:val="0033084C"/>
    <w:rsid w:val="003314F3"/>
    <w:rsid w:val="003329C2"/>
    <w:rsid w:val="00332BC2"/>
    <w:rsid w:val="00334B8A"/>
    <w:rsid w:val="00335BB8"/>
    <w:rsid w:val="00335FD4"/>
    <w:rsid w:val="003365C7"/>
    <w:rsid w:val="00340415"/>
    <w:rsid w:val="0034081A"/>
    <w:rsid w:val="00342285"/>
    <w:rsid w:val="00342828"/>
    <w:rsid w:val="00342AD4"/>
    <w:rsid w:val="00342E2C"/>
    <w:rsid w:val="003434BD"/>
    <w:rsid w:val="0034359B"/>
    <w:rsid w:val="003453ED"/>
    <w:rsid w:val="003458BD"/>
    <w:rsid w:val="00350974"/>
    <w:rsid w:val="00354233"/>
    <w:rsid w:val="003542F2"/>
    <w:rsid w:val="0035442E"/>
    <w:rsid w:val="00355292"/>
    <w:rsid w:val="003571E4"/>
    <w:rsid w:val="00360935"/>
    <w:rsid w:val="00361352"/>
    <w:rsid w:val="00361BFB"/>
    <w:rsid w:val="003620E5"/>
    <w:rsid w:val="00362355"/>
    <w:rsid w:val="003635B3"/>
    <w:rsid w:val="003636FB"/>
    <w:rsid w:val="003648D8"/>
    <w:rsid w:val="00364CA6"/>
    <w:rsid w:val="00365403"/>
    <w:rsid w:val="00366696"/>
    <w:rsid w:val="0037296E"/>
    <w:rsid w:val="003764F9"/>
    <w:rsid w:val="00386F46"/>
    <w:rsid w:val="00387468"/>
    <w:rsid w:val="0039212E"/>
    <w:rsid w:val="0039257D"/>
    <w:rsid w:val="00392D94"/>
    <w:rsid w:val="0039457A"/>
    <w:rsid w:val="003963D7"/>
    <w:rsid w:val="003967D2"/>
    <w:rsid w:val="003A510B"/>
    <w:rsid w:val="003A5C36"/>
    <w:rsid w:val="003A638C"/>
    <w:rsid w:val="003A7165"/>
    <w:rsid w:val="003A7202"/>
    <w:rsid w:val="003A7349"/>
    <w:rsid w:val="003B00B6"/>
    <w:rsid w:val="003B07E0"/>
    <w:rsid w:val="003B0D64"/>
    <w:rsid w:val="003B19B6"/>
    <w:rsid w:val="003B3DA3"/>
    <w:rsid w:val="003B418C"/>
    <w:rsid w:val="003B4FAF"/>
    <w:rsid w:val="003B7FAC"/>
    <w:rsid w:val="003C0752"/>
    <w:rsid w:val="003C2012"/>
    <w:rsid w:val="003C7323"/>
    <w:rsid w:val="003D2EC3"/>
    <w:rsid w:val="003D325C"/>
    <w:rsid w:val="003D4054"/>
    <w:rsid w:val="003D64AB"/>
    <w:rsid w:val="003D6990"/>
    <w:rsid w:val="003E0B52"/>
    <w:rsid w:val="003E1C48"/>
    <w:rsid w:val="003E5FFA"/>
    <w:rsid w:val="003E6112"/>
    <w:rsid w:val="003F10F5"/>
    <w:rsid w:val="003F11BE"/>
    <w:rsid w:val="003F1FCF"/>
    <w:rsid w:val="003F2116"/>
    <w:rsid w:val="003F2820"/>
    <w:rsid w:val="003F2D93"/>
    <w:rsid w:val="003F5AFE"/>
    <w:rsid w:val="003F7BF6"/>
    <w:rsid w:val="00400D6A"/>
    <w:rsid w:val="00405344"/>
    <w:rsid w:val="00411347"/>
    <w:rsid w:val="00411626"/>
    <w:rsid w:val="0041254D"/>
    <w:rsid w:val="00415E56"/>
    <w:rsid w:val="00420DDE"/>
    <w:rsid w:val="004214D1"/>
    <w:rsid w:val="00421CEE"/>
    <w:rsid w:val="00423865"/>
    <w:rsid w:val="00424702"/>
    <w:rsid w:val="00424BA5"/>
    <w:rsid w:val="00425603"/>
    <w:rsid w:val="004306C7"/>
    <w:rsid w:val="00430A27"/>
    <w:rsid w:val="004320EF"/>
    <w:rsid w:val="004328FF"/>
    <w:rsid w:val="004331E2"/>
    <w:rsid w:val="0043467E"/>
    <w:rsid w:val="00434E9F"/>
    <w:rsid w:val="004352A1"/>
    <w:rsid w:val="00437222"/>
    <w:rsid w:val="00437AAC"/>
    <w:rsid w:val="00437CE3"/>
    <w:rsid w:val="0044019F"/>
    <w:rsid w:val="0044174A"/>
    <w:rsid w:val="00441793"/>
    <w:rsid w:val="00441940"/>
    <w:rsid w:val="00442D94"/>
    <w:rsid w:val="0044407E"/>
    <w:rsid w:val="0044596A"/>
    <w:rsid w:val="0044614C"/>
    <w:rsid w:val="004472B8"/>
    <w:rsid w:val="00450BBA"/>
    <w:rsid w:val="00452B4F"/>
    <w:rsid w:val="0045466D"/>
    <w:rsid w:val="00455F71"/>
    <w:rsid w:val="00460DB5"/>
    <w:rsid w:val="0046172E"/>
    <w:rsid w:val="0046193E"/>
    <w:rsid w:val="00461F6E"/>
    <w:rsid w:val="0046259C"/>
    <w:rsid w:val="00464E4D"/>
    <w:rsid w:val="004712B5"/>
    <w:rsid w:val="00473020"/>
    <w:rsid w:val="00474B86"/>
    <w:rsid w:val="00477636"/>
    <w:rsid w:val="00483604"/>
    <w:rsid w:val="004838AA"/>
    <w:rsid w:val="0048584A"/>
    <w:rsid w:val="0049144B"/>
    <w:rsid w:val="0049209A"/>
    <w:rsid w:val="00493AD1"/>
    <w:rsid w:val="00495FDC"/>
    <w:rsid w:val="00496D9D"/>
    <w:rsid w:val="004A0832"/>
    <w:rsid w:val="004A100E"/>
    <w:rsid w:val="004A3D99"/>
    <w:rsid w:val="004A41CE"/>
    <w:rsid w:val="004B1D27"/>
    <w:rsid w:val="004B1D90"/>
    <w:rsid w:val="004B3110"/>
    <w:rsid w:val="004B4902"/>
    <w:rsid w:val="004B4A6B"/>
    <w:rsid w:val="004B4B9A"/>
    <w:rsid w:val="004B5F67"/>
    <w:rsid w:val="004B7588"/>
    <w:rsid w:val="004C0669"/>
    <w:rsid w:val="004C290B"/>
    <w:rsid w:val="004C5195"/>
    <w:rsid w:val="004C528A"/>
    <w:rsid w:val="004C603B"/>
    <w:rsid w:val="004D0E25"/>
    <w:rsid w:val="004D2071"/>
    <w:rsid w:val="004D36E1"/>
    <w:rsid w:val="004D43C9"/>
    <w:rsid w:val="004D4FC7"/>
    <w:rsid w:val="004D514A"/>
    <w:rsid w:val="004D577C"/>
    <w:rsid w:val="004D6355"/>
    <w:rsid w:val="004D6E50"/>
    <w:rsid w:val="004E1324"/>
    <w:rsid w:val="004E2695"/>
    <w:rsid w:val="004E2C56"/>
    <w:rsid w:val="004E3C3D"/>
    <w:rsid w:val="004E5E19"/>
    <w:rsid w:val="004E7C55"/>
    <w:rsid w:val="004E7CDA"/>
    <w:rsid w:val="004F0BF3"/>
    <w:rsid w:val="004F4F25"/>
    <w:rsid w:val="004F5F09"/>
    <w:rsid w:val="004F5F44"/>
    <w:rsid w:val="004F6433"/>
    <w:rsid w:val="004F754D"/>
    <w:rsid w:val="004F75A9"/>
    <w:rsid w:val="00501504"/>
    <w:rsid w:val="00504CB2"/>
    <w:rsid w:val="005055AC"/>
    <w:rsid w:val="005073B4"/>
    <w:rsid w:val="005106F2"/>
    <w:rsid w:val="00512AAD"/>
    <w:rsid w:val="00513276"/>
    <w:rsid w:val="00514649"/>
    <w:rsid w:val="005149C6"/>
    <w:rsid w:val="005151D4"/>
    <w:rsid w:val="00515FAC"/>
    <w:rsid w:val="00516866"/>
    <w:rsid w:val="00516E95"/>
    <w:rsid w:val="0052151A"/>
    <w:rsid w:val="00525069"/>
    <w:rsid w:val="005262A3"/>
    <w:rsid w:val="005263A0"/>
    <w:rsid w:val="00527E9A"/>
    <w:rsid w:val="005304A9"/>
    <w:rsid w:val="00530987"/>
    <w:rsid w:val="005343CE"/>
    <w:rsid w:val="0053486C"/>
    <w:rsid w:val="00535828"/>
    <w:rsid w:val="00537936"/>
    <w:rsid w:val="00537966"/>
    <w:rsid w:val="00541AA1"/>
    <w:rsid w:val="0054578F"/>
    <w:rsid w:val="005457EE"/>
    <w:rsid w:val="0054714A"/>
    <w:rsid w:val="00550A5E"/>
    <w:rsid w:val="00551505"/>
    <w:rsid w:val="00551A9B"/>
    <w:rsid w:val="0055404B"/>
    <w:rsid w:val="00555244"/>
    <w:rsid w:val="0055551A"/>
    <w:rsid w:val="00555591"/>
    <w:rsid w:val="00555ED7"/>
    <w:rsid w:val="00560A84"/>
    <w:rsid w:val="0056105C"/>
    <w:rsid w:val="00562E1A"/>
    <w:rsid w:val="00562E71"/>
    <w:rsid w:val="0056329B"/>
    <w:rsid w:val="00564D65"/>
    <w:rsid w:val="0056587F"/>
    <w:rsid w:val="00571213"/>
    <w:rsid w:val="0057486E"/>
    <w:rsid w:val="00576BA2"/>
    <w:rsid w:val="00577383"/>
    <w:rsid w:val="00577DA9"/>
    <w:rsid w:val="00580F04"/>
    <w:rsid w:val="00581763"/>
    <w:rsid w:val="0058379F"/>
    <w:rsid w:val="00583DAF"/>
    <w:rsid w:val="00585348"/>
    <w:rsid w:val="00586A8B"/>
    <w:rsid w:val="00590379"/>
    <w:rsid w:val="005904DF"/>
    <w:rsid w:val="005909B5"/>
    <w:rsid w:val="00592346"/>
    <w:rsid w:val="00592916"/>
    <w:rsid w:val="00593FAA"/>
    <w:rsid w:val="005974AF"/>
    <w:rsid w:val="00597A9F"/>
    <w:rsid w:val="005A15A6"/>
    <w:rsid w:val="005A2754"/>
    <w:rsid w:val="005A2D5D"/>
    <w:rsid w:val="005A374E"/>
    <w:rsid w:val="005A459A"/>
    <w:rsid w:val="005A5ED3"/>
    <w:rsid w:val="005B15BE"/>
    <w:rsid w:val="005B2166"/>
    <w:rsid w:val="005B26B2"/>
    <w:rsid w:val="005B2DAB"/>
    <w:rsid w:val="005B37AB"/>
    <w:rsid w:val="005B7736"/>
    <w:rsid w:val="005C1C51"/>
    <w:rsid w:val="005C5230"/>
    <w:rsid w:val="005C5612"/>
    <w:rsid w:val="005C5E03"/>
    <w:rsid w:val="005C65E8"/>
    <w:rsid w:val="005D0622"/>
    <w:rsid w:val="005D0674"/>
    <w:rsid w:val="005D230F"/>
    <w:rsid w:val="005D4290"/>
    <w:rsid w:val="005D6F70"/>
    <w:rsid w:val="005E145C"/>
    <w:rsid w:val="005E1850"/>
    <w:rsid w:val="005E51AD"/>
    <w:rsid w:val="005F07C8"/>
    <w:rsid w:val="005F1EEB"/>
    <w:rsid w:val="005F2040"/>
    <w:rsid w:val="005F2BDD"/>
    <w:rsid w:val="005F7E25"/>
    <w:rsid w:val="00601006"/>
    <w:rsid w:val="00602D4D"/>
    <w:rsid w:val="006040FA"/>
    <w:rsid w:val="006048BE"/>
    <w:rsid w:val="00605F55"/>
    <w:rsid w:val="0061254F"/>
    <w:rsid w:val="0061356B"/>
    <w:rsid w:val="00614AD6"/>
    <w:rsid w:val="00616910"/>
    <w:rsid w:val="00617D49"/>
    <w:rsid w:val="00621661"/>
    <w:rsid w:val="00621DC1"/>
    <w:rsid w:val="00621E68"/>
    <w:rsid w:val="00622D09"/>
    <w:rsid w:val="0062404E"/>
    <w:rsid w:val="006246B3"/>
    <w:rsid w:val="00627B7C"/>
    <w:rsid w:val="006359F2"/>
    <w:rsid w:val="00636AB3"/>
    <w:rsid w:val="00637149"/>
    <w:rsid w:val="00637589"/>
    <w:rsid w:val="00637AD5"/>
    <w:rsid w:val="00637B27"/>
    <w:rsid w:val="006434DA"/>
    <w:rsid w:val="006434E6"/>
    <w:rsid w:val="00644266"/>
    <w:rsid w:val="00644A2A"/>
    <w:rsid w:val="0064641D"/>
    <w:rsid w:val="00652A0B"/>
    <w:rsid w:val="0065302C"/>
    <w:rsid w:val="006554EB"/>
    <w:rsid w:val="00655746"/>
    <w:rsid w:val="00655837"/>
    <w:rsid w:val="006573AD"/>
    <w:rsid w:val="006616A6"/>
    <w:rsid w:val="00664628"/>
    <w:rsid w:val="00664657"/>
    <w:rsid w:val="00666335"/>
    <w:rsid w:val="00670715"/>
    <w:rsid w:val="0067343F"/>
    <w:rsid w:val="00675A7D"/>
    <w:rsid w:val="00677853"/>
    <w:rsid w:val="006824D9"/>
    <w:rsid w:val="00682E49"/>
    <w:rsid w:val="00684973"/>
    <w:rsid w:val="00686230"/>
    <w:rsid w:val="006864A7"/>
    <w:rsid w:val="006869A9"/>
    <w:rsid w:val="00687ADB"/>
    <w:rsid w:val="00694CD2"/>
    <w:rsid w:val="00695450"/>
    <w:rsid w:val="006A2391"/>
    <w:rsid w:val="006A392B"/>
    <w:rsid w:val="006A52B1"/>
    <w:rsid w:val="006A7CD4"/>
    <w:rsid w:val="006B0BDC"/>
    <w:rsid w:val="006B1637"/>
    <w:rsid w:val="006B26D2"/>
    <w:rsid w:val="006B2720"/>
    <w:rsid w:val="006B300D"/>
    <w:rsid w:val="006B64D7"/>
    <w:rsid w:val="006B70F6"/>
    <w:rsid w:val="006B73CB"/>
    <w:rsid w:val="006B7FD5"/>
    <w:rsid w:val="006C09DB"/>
    <w:rsid w:val="006C205C"/>
    <w:rsid w:val="006C211B"/>
    <w:rsid w:val="006C4E77"/>
    <w:rsid w:val="006D21A7"/>
    <w:rsid w:val="006D2526"/>
    <w:rsid w:val="006D4CFE"/>
    <w:rsid w:val="006D5B26"/>
    <w:rsid w:val="006D6DED"/>
    <w:rsid w:val="006D7BE0"/>
    <w:rsid w:val="006E0A59"/>
    <w:rsid w:val="006E1601"/>
    <w:rsid w:val="006E2D41"/>
    <w:rsid w:val="006E3795"/>
    <w:rsid w:val="006E3CFD"/>
    <w:rsid w:val="006E512B"/>
    <w:rsid w:val="006E56FC"/>
    <w:rsid w:val="006E5D1B"/>
    <w:rsid w:val="006E6E53"/>
    <w:rsid w:val="006E7E03"/>
    <w:rsid w:val="006F12CA"/>
    <w:rsid w:val="006F3314"/>
    <w:rsid w:val="006F7628"/>
    <w:rsid w:val="00702EC4"/>
    <w:rsid w:val="0070385E"/>
    <w:rsid w:val="00703D96"/>
    <w:rsid w:val="00704434"/>
    <w:rsid w:val="007065A1"/>
    <w:rsid w:val="00707A28"/>
    <w:rsid w:val="00707BF4"/>
    <w:rsid w:val="00710746"/>
    <w:rsid w:val="00711227"/>
    <w:rsid w:val="00711A49"/>
    <w:rsid w:val="00712D66"/>
    <w:rsid w:val="00712FD4"/>
    <w:rsid w:val="00716110"/>
    <w:rsid w:val="007214AC"/>
    <w:rsid w:val="00721F06"/>
    <w:rsid w:val="00721FCA"/>
    <w:rsid w:val="00722C63"/>
    <w:rsid w:val="007231A4"/>
    <w:rsid w:val="007242CE"/>
    <w:rsid w:val="00726B14"/>
    <w:rsid w:val="0072737D"/>
    <w:rsid w:val="00731EB6"/>
    <w:rsid w:val="007329E1"/>
    <w:rsid w:val="00733BCF"/>
    <w:rsid w:val="00734A23"/>
    <w:rsid w:val="00734E33"/>
    <w:rsid w:val="007353D0"/>
    <w:rsid w:val="0073623E"/>
    <w:rsid w:val="00736A85"/>
    <w:rsid w:val="007409A0"/>
    <w:rsid w:val="00740D95"/>
    <w:rsid w:val="007422CA"/>
    <w:rsid w:val="0074230E"/>
    <w:rsid w:val="00742D73"/>
    <w:rsid w:val="007436C7"/>
    <w:rsid w:val="0074383C"/>
    <w:rsid w:val="00746A6E"/>
    <w:rsid w:val="0075010A"/>
    <w:rsid w:val="00750468"/>
    <w:rsid w:val="00751F8D"/>
    <w:rsid w:val="007520BA"/>
    <w:rsid w:val="00752F82"/>
    <w:rsid w:val="007562FA"/>
    <w:rsid w:val="0076092D"/>
    <w:rsid w:val="007618D3"/>
    <w:rsid w:val="007618E8"/>
    <w:rsid w:val="00762324"/>
    <w:rsid w:val="007640E0"/>
    <w:rsid w:val="00764822"/>
    <w:rsid w:val="007659A4"/>
    <w:rsid w:val="00765ED1"/>
    <w:rsid w:val="007666AD"/>
    <w:rsid w:val="007676DD"/>
    <w:rsid w:val="00770CA0"/>
    <w:rsid w:val="00771AEE"/>
    <w:rsid w:val="00771CCA"/>
    <w:rsid w:val="00772A26"/>
    <w:rsid w:val="00772C1B"/>
    <w:rsid w:val="00773298"/>
    <w:rsid w:val="007734F2"/>
    <w:rsid w:val="0077482C"/>
    <w:rsid w:val="0077557D"/>
    <w:rsid w:val="007814F2"/>
    <w:rsid w:val="007824E1"/>
    <w:rsid w:val="007834B8"/>
    <w:rsid w:val="0078415A"/>
    <w:rsid w:val="00784C08"/>
    <w:rsid w:val="00790189"/>
    <w:rsid w:val="007935AF"/>
    <w:rsid w:val="00793D14"/>
    <w:rsid w:val="007942C4"/>
    <w:rsid w:val="00794876"/>
    <w:rsid w:val="00795429"/>
    <w:rsid w:val="00795F54"/>
    <w:rsid w:val="00796BCC"/>
    <w:rsid w:val="007A03CC"/>
    <w:rsid w:val="007A18F9"/>
    <w:rsid w:val="007A3D19"/>
    <w:rsid w:val="007A4CB2"/>
    <w:rsid w:val="007A6AAA"/>
    <w:rsid w:val="007B0CF1"/>
    <w:rsid w:val="007B10D7"/>
    <w:rsid w:val="007B151E"/>
    <w:rsid w:val="007B2B4E"/>
    <w:rsid w:val="007B5746"/>
    <w:rsid w:val="007B5976"/>
    <w:rsid w:val="007B6C4C"/>
    <w:rsid w:val="007B7037"/>
    <w:rsid w:val="007B7F69"/>
    <w:rsid w:val="007C0170"/>
    <w:rsid w:val="007C0FBB"/>
    <w:rsid w:val="007C1496"/>
    <w:rsid w:val="007C3C2E"/>
    <w:rsid w:val="007C4412"/>
    <w:rsid w:val="007C5335"/>
    <w:rsid w:val="007C54AC"/>
    <w:rsid w:val="007D3FEB"/>
    <w:rsid w:val="007D4893"/>
    <w:rsid w:val="007D49BC"/>
    <w:rsid w:val="007D6674"/>
    <w:rsid w:val="007D6802"/>
    <w:rsid w:val="007E044D"/>
    <w:rsid w:val="007E0541"/>
    <w:rsid w:val="007E1386"/>
    <w:rsid w:val="007E26EB"/>
    <w:rsid w:val="007E3AC9"/>
    <w:rsid w:val="007F0219"/>
    <w:rsid w:val="007F0CDC"/>
    <w:rsid w:val="007F1959"/>
    <w:rsid w:val="007F3831"/>
    <w:rsid w:val="007F3E09"/>
    <w:rsid w:val="007F4D2A"/>
    <w:rsid w:val="007F6630"/>
    <w:rsid w:val="007F6C08"/>
    <w:rsid w:val="007F6E83"/>
    <w:rsid w:val="007F7E27"/>
    <w:rsid w:val="008002A4"/>
    <w:rsid w:val="0080303A"/>
    <w:rsid w:val="0080708E"/>
    <w:rsid w:val="00807458"/>
    <w:rsid w:val="00811488"/>
    <w:rsid w:val="00811CB7"/>
    <w:rsid w:val="00812BFB"/>
    <w:rsid w:val="00813BCC"/>
    <w:rsid w:val="00814805"/>
    <w:rsid w:val="00815B55"/>
    <w:rsid w:val="00820FBB"/>
    <w:rsid w:val="008259BC"/>
    <w:rsid w:val="00825B0F"/>
    <w:rsid w:val="0082662E"/>
    <w:rsid w:val="00826FAE"/>
    <w:rsid w:val="00827E8A"/>
    <w:rsid w:val="00833462"/>
    <w:rsid w:val="008338C7"/>
    <w:rsid w:val="00834C7B"/>
    <w:rsid w:val="00837065"/>
    <w:rsid w:val="00837BD4"/>
    <w:rsid w:val="0084123A"/>
    <w:rsid w:val="00843800"/>
    <w:rsid w:val="00843B06"/>
    <w:rsid w:val="0084504E"/>
    <w:rsid w:val="00845211"/>
    <w:rsid w:val="00850993"/>
    <w:rsid w:val="00850FE8"/>
    <w:rsid w:val="00852BD8"/>
    <w:rsid w:val="00854CFA"/>
    <w:rsid w:val="00855196"/>
    <w:rsid w:val="008551E7"/>
    <w:rsid w:val="00862D8F"/>
    <w:rsid w:val="00872AFD"/>
    <w:rsid w:val="00874BAB"/>
    <w:rsid w:val="00875E97"/>
    <w:rsid w:val="00876485"/>
    <w:rsid w:val="00876723"/>
    <w:rsid w:val="00877C1A"/>
    <w:rsid w:val="00877ED5"/>
    <w:rsid w:val="008800F7"/>
    <w:rsid w:val="00881A56"/>
    <w:rsid w:val="00882D58"/>
    <w:rsid w:val="008857E4"/>
    <w:rsid w:val="008867F7"/>
    <w:rsid w:val="0088742E"/>
    <w:rsid w:val="00890300"/>
    <w:rsid w:val="00890970"/>
    <w:rsid w:val="00890B86"/>
    <w:rsid w:val="00892F67"/>
    <w:rsid w:val="0089620A"/>
    <w:rsid w:val="00896637"/>
    <w:rsid w:val="008968D8"/>
    <w:rsid w:val="00897BFE"/>
    <w:rsid w:val="008A0ED8"/>
    <w:rsid w:val="008A22E9"/>
    <w:rsid w:val="008A403D"/>
    <w:rsid w:val="008A7486"/>
    <w:rsid w:val="008A7E17"/>
    <w:rsid w:val="008B0A6B"/>
    <w:rsid w:val="008B249D"/>
    <w:rsid w:val="008B2A52"/>
    <w:rsid w:val="008B32B2"/>
    <w:rsid w:val="008B56F7"/>
    <w:rsid w:val="008C1E70"/>
    <w:rsid w:val="008C2A84"/>
    <w:rsid w:val="008C3584"/>
    <w:rsid w:val="008C4D6F"/>
    <w:rsid w:val="008C6B12"/>
    <w:rsid w:val="008D0689"/>
    <w:rsid w:val="008D1F6A"/>
    <w:rsid w:val="008D45E0"/>
    <w:rsid w:val="008D6D55"/>
    <w:rsid w:val="008D7B34"/>
    <w:rsid w:val="008E0098"/>
    <w:rsid w:val="008E012E"/>
    <w:rsid w:val="008E1822"/>
    <w:rsid w:val="008E2306"/>
    <w:rsid w:val="008E3410"/>
    <w:rsid w:val="008E47C3"/>
    <w:rsid w:val="008E480D"/>
    <w:rsid w:val="008E49A4"/>
    <w:rsid w:val="008E7184"/>
    <w:rsid w:val="008E7F42"/>
    <w:rsid w:val="008F0B72"/>
    <w:rsid w:val="008F113E"/>
    <w:rsid w:val="008F1FF2"/>
    <w:rsid w:val="008F230B"/>
    <w:rsid w:val="008F288E"/>
    <w:rsid w:val="008F2C1B"/>
    <w:rsid w:val="008F45D9"/>
    <w:rsid w:val="008F49DE"/>
    <w:rsid w:val="008F5128"/>
    <w:rsid w:val="008F7AEE"/>
    <w:rsid w:val="008F7D4B"/>
    <w:rsid w:val="009040D6"/>
    <w:rsid w:val="00905B0E"/>
    <w:rsid w:val="00906AD8"/>
    <w:rsid w:val="00907E25"/>
    <w:rsid w:val="00910339"/>
    <w:rsid w:val="00911023"/>
    <w:rsid w:val="009130A2"/>
    <w:rsid w:val="009153D2"/>
    <w:rsid w:val="00915E58"/>
    <w:rsid w:val="009163DC"/>
    <w:rsid w:val="00916D3D"/>
    <w:rsid w:val="00917D7F"/>
    <w:rsid w:val="009215C7"/>
    <w:rsid w:val="00921F9C"/>
    <w:rsid w:val="009224AB"/>
    <w:rsid w:val="00923423"/>
    <w:rsid w:val="00923632"/>
    <w:rsid w:val="00926719"/>
    <w:rsid w:val="00926CFD"/>
    <w:rsid w:val="00930BB8"/>
    <w:rsid w:val="00930CD7"/>
    <w:rsid w:val="0093155E"/>
    <w:rsid w:val="009325C1"/>
    <w:rsid w:val="00937A89"/>
    <w:rsid w:val="00937F9D"/>
    <w:rsid w:val="00941185"/>
    <w:rsid w:val="0094283B"/>
    <w:rsid w:val="00942CE5"/>
    <w:rsid w:val="00945238"/>
    <w:rsid w:val="00946C13"/>
    <w:rsid w:val="009536DE"/>
    <w:rsid w:val="00963271"/>
    <w:rsid w:val="00963E27"/>
    <w:rsid w:val="009649A5"/>
    <w:rsid w:val="00965F42"/>
    <w:rsid w:val="00966CA0"/>
    <w:rsid w:val="00966E56"/>
    <w:rsid w:val="0097114E"/>
    <w:rsid w:val="00974BAB"/>
    <w:rsid w:val="009761BB"/>
    <w:rsid w:val="0097695E"/>
    <w:rsid w:val="00980236"/>
    <w:rsid w:val="0098675B"/>
    <w:rsid w:val="009875E9"/>
    <w:rsid w:val="009878C1"/>
    <w:rsid w:val="00987CB6"/>
    <w:rsid w:val="009902E5"/>
    <w:rsid w:val="0099046A"/>
    <w:rsid w:val="00992485"/>
    <w:rsid w:val="00992857"/>
    <w:rsid w:val="0099296F"/>
    <w:rsid w:val="00995050"/>
    <w:rsid w:val="00996712"/>
    <w:rsid w:val="00996E96"/>
    <w:rsid w:val="009A0061"/>
    <w:rsid w:val="009A04A3"/>
    <w:rsid w:val="009A0B90"/>
    <w:rsid w:val="009A137B"/>
    <w:rsid w:val="009A1A8B"/>
    <w:rsid w:val="009A27B8"/>
    <w:rsid w:val="009A6292"/>
    <w:rsid w:val="009A7933"/>
    <w:rsid w:val="009B1D39"/>
    <w:rsid w:val="009B2A11"/>
    <w:rsid w:val="009B3ADB"/>
    <w:rsid w:val="009B7F31"/>
    <w:rsid w:val="009C0CDD"/>
    <w:rsid w:val="009C287F"/>
    <w:rsid w:val="009C59A7"/>
    <w:rsid w:val="009C5B21"/>
    <w:rsid w:val="009C5B9D"/>
    <w:rsid w:val="009C7564"/>
    <w:rsid w:val="009C7F51"/>
    <w:rsid w:val="009D0102"/>
    <w:rsid w:val="009D0880"/>
    <w:rsid w:val="009D33BA"/>
    <w:rsid w:val="009D3C2C"/>
    <w:rsid w:val="009D3CA9"/>
    <w:rsid w:val="009D6E61"/>
    <w:rsid w:val="009E03DA"/>
    <w:rsid w:val="009E229B"/>
    <w:rsid w:val="009E2747"/>
    <w:rsid w:val="009E2906"/>
    <w:rsid w:val="009E3B21"/>
    <w:rsid w:val="009E3FA1"/>
    <w:rsid w:val="009E40DC"/>
    <w:rsid w:val="009E53F6"/>
    <w:rsid w:val="009F15CA"/>
    <w:rsid w:val="009F3E52"/>
    <w:rsid w:val="009F451F"/>
    <w:rsid w:val="009F47D3"/>
    <w:rsid w:val="009F52E6"/>
    <w:rsid w:val="009F612E"/>
    <w:rsid w:val="009F722E"/>
    <w:rsid w:val="00A00296"/>
    <w:rsid w:val="00A01329"/>
    <w:rsid w:val="00A014A2"/>
    <w:rsid w:val="00A0169E"/>
    <w:rsid w:val="00A044AC"/>
    <w:rsid w:val="00A05BDE"/>
    <w:rsid w:val="00A071A6"/>
    <w:rsid w:val="00A11023"/>
    <w:rsid w:val="00A14BC5"/>
    <w:rsid w:val="00A205D4"/>
    <w:rsid w:val="00A208F9"/>
    <w:rsid w:val="00A215E9"/>
    <w:rsid w:val="00A22BEB"/>
    <w:rsid w:val="00A23834"/>
    <w:rsid w:val="00A259DF"/>
    <w:rsid w:val="00A27416"/>
    <w:rsid w:val="00A27A22"/>
    <w:rsid w:val="00A30A36"/>
    <w:rsid w:val="00A323F8"/>
    <w:rsid w:val="00A331F8"/>
    <w:rsid w:val="00A35845"/>
    <w:rsid w:val="00A361BC"/>
    <w:rsid w:val="00A379F7"/>
    <w:rsid w:val="00A40338"/>
    <w:rsid w:val="00A41C20"/>
    <w:rsid w:val="00A42AFE"/>
    <w:rsid w:val="00A4564E"/>
    <w:rsid w:val="00A47271"/>
    <w:rsid w:val="00A513AF"/>
    <w:rsid w:val="00A54D46"/>
    <w:rsid w:val="00A55B98"/>
    <w:rsid w:val="00A55DE3"/>
    <w:rsid w:val="00A60CB4"/>
    <w:rsid w:val="00A62588"/>
    <w:rsid w:val="00A63141"/>
    <w:rsid w:val="00A66913"/>
    <w:rsid w:val="00A66E83"/>
    <w:rsid w:val="00A7142D"/>
    <w:rsid w:val="00A7222A"/>
    <w:rsid w:val="00A726EA"/>
    <w:rsid w:val="00A74A5B"/>
    <w:rsid w:val="00A75783"/>
    <w:rsid w:val="00A76399"/>
    <w:rsid w:val="00A77847"/>
    <w:rsid w:val="00A8034B"/>
    <w:rsid w:val="00A81E13"/>
    <w:rsid w:val="00A82764"/>
    <w:rsid w:val="00A8519E"/>
    <w:rsid w:val="00A86095"/>
    <w:rsid w:val="00A869B3"/>
    <w:rsid w:val="00A8747B"/>
    <w:rsid w:val="00A8749B"/>
    <w:rsid w:val="00A91965"/>
    <w:rsid w:val="00A94B9C"/>
    <w:rsid w:val="00A9521B"/>
    <w:rsid w:val="00A95BAA"/>
    <w:rsid w:val="00A9613B"/>
    <w:rsid w:val="00A96622"/>
    <w:rsid w:val="00AA2525"/>
    <w:rsid w:val="00AA3175"/>
    <w:rsid w:val="00AA34F8"/>
    <w:rsid w:val="00AA3B80"/>
    <w:rsid w:val="00AA4DAE"/>
    <w:rsid w:val="00AA6CEF"/>
    <w:rsid w:val="00AB0652"/>
    <w:rsid w:val="00AB1B59"/>
    <w:rsid w:val="00AB37D3"/>
    <w:rsid w:val="00AB5AA7"/>
    <w:rsid w:val="00AB6D23"/>
    <w:rsid w:val="00AB6D6D"/>
    <w:rsid w:val="00AB769E"/>
    <w:rsid w:val="00AC0257"/>
    <w:rsid w:val="00AC0577"/>
    <w:rsid w:val="00AC05CB"/>
    <w:rsid w:val="00AC0813"/>
    <w:rsid w:val="00AC0C19"/>
    <w:rsid w:val="00AC20ED"/>
    <w:rsid w:val="00AC2E03"/>
    <w:rsid w:val="00AC4274"/>
    <w:rsid w:val="00AC7001"/>
    <w:rsid w:val="00AD0A78"/>
    <w:rsid w:val="00AD4F21"/>
    <w:rsid w:val="00AD5034"/>
    <w:rsid w:val="00AD6097"/>
    <w:rsid w:val="00AD73AD"/>
    <w:rsid w:val="00AE10E2"/>
    <w:rsid w:val="00AE1C68"/>
    <w:rsid w:val="00AE5756"/>
    <w:rsid w:val="00AE644E"/>
    <w:rsid w:val="00AE68A5"/>
    <w:rsid w:val="00AF11DC"/>
    <w:rsid w:val="00AF1C53"/>
    <w:rsid w:val="00AF45F4"/>
    <w:rsid w:val="00AF6DD1"/>
    <w:rsid w:val="00AF7A54"/>
    <w:rsid w:val="00B00107"/>
    <w:rsid w:val="00B00304"/>
    <w:rsid w:val="00B00F59"/>
    <w:rsid w:val="00B02DE0"/>
    <w:rsid w:val="00B0364F"/>
    <w:rsid w:val="00B077E3"/>
    <w:rsid w:val="00B111BD"/>
    <w:rsid w:val="00B11370"/>
    <w:rsid w:val="00B122ED"/>
    <w:rsid w:val="00B12FE7"/>
    <w:rsid w:val="00B13238"/>
    <w:rsid w:val="00B13E2F"/>
    <w:rsid w:val="00B165FC"/>
    <w:rsid w:val="00B16F55"/>
    <w:rsid w:val="00B200C3"/>
    <w:rsid w:val="00B21B2D"/>
    <w:rsid w:val="00B23766"/>
    <w:rsid w:val="00B240AE"/>
    <w:rsid w:val="00B24FE5"/>
    <w:rsid w:val="00B26EA8"/>
    <w:rsid w:val="00B32090"/>
    <w:rsid w:val="00B34866"/>
    <w:rsid w:val="00B348D3"/>
    <w:rsid w:val="00B3714D"/>
    <w:rsid w:val="00B40F76"/>
    <w:rsid w:val="00B44396"/>
    <w:rsid w:val="00B45A51"/>
    <w:rsid w:val="00B4650C"/>
    <w:rsid w:val="00B53EA4"/>
    <w:rsid w:val="00B54360"/>
    <w:rsid w:val="00B60E6B"/>
    <w:rsid w:val="00B63928"/>
    <w:rsid w:val="00B662F1"/>
    <w:rsid w:val="00B72D07"/>
    <w:rsid w:val="00B738FB"/>
    <w:rsid w:val="00B7460C"/>
    <w:rsid w:val="00B748D0"/>
    <w:rsid w:val="00B7499A"/>
    <w:rsid w:val="00B74D63"/>
    <w:rsid w:val="00B76B75"/>
    <w:rsid w:val="00B77D54"/>
    <w:rsid w:val="00B83E48"/>
    <w:rsid w:val="00B8535A"/>
    <w:rsid w:val="00B90FAE"/>
    <w:rsid w:val="00B9215A"/>
    <w:rsid w:val="00B945EE"/>
    <w:rsid w:val="00B94840"/>
    <w:rsid w:val="00B94D7F"/>
    <w:rsid w:val="00B96CB9"/>
    <w:rsid w:val="00BA010D"/>
    <w:rsid w:val="00BA06BA"/>
    <w:rsid w:val="00BA0FA3"/>
    <w:rsid w:val="00BA0FEB"/>
    <w:rsid w:val="00BA3AAA"/>
    <w:rsid w:val="00BA64E5"/>
    <w:rsid w:val="00BA6D63"/>
    <w:rsid w:val="00BA7A4E"/>
    <w:rsid w:val="00BB0B2B"/>
    <w:rsid w:val="00BB1F6C"/>
    <w:rsid w:val="00BB5E93"/>
    <w:rsid w:val="00BB7811"/>
    <w:rsid w:val="00BC164B"/>
    <w:rsid w:val="00BC22B5"/>
    <w:rsid w:val="00BC43BE"/>
    <w:rsid w:val="00BC4C14"/>
    <w:rsid w:val="00BD0335"/>
    <w:rsid w:val="00BD265F"/>
    <w:rsid w:val="00BD5BF7"/>
    <w:rsid w:val="00BD6F87"/>
    <w:rsid w:val="00BD7D3A"/>
    <w:rsid w:val="00BE2586"/>
    <w:rsid w:val="00BE55E9"/>
    <w:rsid w:val="00BE6E35"/>
    <w:rsid w:val="00BF1BE7"/>
    <w:rsid w:val="00BF34EF"/>
    <w:rsid w:val="00BF4323"/>
    <w:rsid w:val="00BF5839"/>
    <w:rsid w:val="00BF61D9"/>
    <w:rsid w:val="00BF7700"/>
    <w:rsid w:val="00C01697"/>
    <w:rsid w:val="00C030B7"/>
    <w:rsid w:val="00C04B0C"/>
    <w:rsid w:val="00C052AD"/>
    <w:rsid w:val="00C05AF0"/>
    <w:rsid w:val="00C06E4A"/>
    <w:rsid w:val="00C10EB3"/>
    <w:rsid w:val="00C136B6"/>
    <w:rsid w:val="00C13DAF"/>
    <w:rsid w:val="00C150F2"/>
    <w:rsid w:val="00C156F4"/>
    <w:rsid w:val="00C23331"/>
    <w:rsid w:val="00C267BF"/>
    <w:rsid w:val="00C276DC"/>
    <w:rsid w:val="00C27EF9"/>
    <w:rsid w:val="00C375D9"/>
    <w:rsid w:val="00C37827"/>
    <w:rsid w:val="00C404D5"/>
    <w:rsid w:val="00C404E8"/>
    <w:rsid w:val="00C42ACB"/>
    <w:rsid w:val="00C433EB"/>
    <w:rsid w:val="00C43BCF"/>
    <w:rsid w:val="00C4531A"/>
    <w:rsid w:val="00C46870"/>
    <w:rsid w:val="00C50DFC"/>
    <w:rsid w:val="00C53963"/>
    <w:rsid w:val="00C558B1"/>
    <w:rsid w:val="00C56907"/>
    <w:rsid w:val="00C576DA"/>
    <w:rsid w:val="00C6439B"/>
    <w:rsid w:val="00C64E4A"/>
    <w:rsid w:val="00C66840"/>
    <w:rsid w:val="00C70232"/>
    <w:rsid w:val="00C72872"/>
    <w:rsid w:val="00C728F4"/>
    <w:rsid w:val="00C72A3F"/>
    <w:rsid w:val="00C81C7A"/>
    <w:rsid w:val="00C83CC8"/>
    <w:rsid w:val="00C841A5"/>
    <w:rsid w:val="00C878DB"/>
    <w:rsid w:val="00C906E0"/>
    <w:rsid w:val="00C908D7"/>
    <w:rsid w:val="00C90AC5"/>
    <w:rsid w:val="00C91A09"/>
    <w:rsid w:val="00C91EFE"/>
    <w:rsid w:val="00C92332"/>
    <w:rsid w:val="00C92E8C"/>
    <w:rsid w:val="00C92F00"/>
    <w:rsid w:val="00C937EC"/>
    <w:rsid w:val="00C93DEA"/>
    <w:rsid w:val="00C96FA0"/>
    <w:rsid w:val="00C97C78"/>
    <w:rsid w:val="00CA1828"/>
    <w:rsid w:val="00CA33CD"/>
    <w:rsid w:val="00CA35F1"/>
    <w:rsid w:val="00CA38A5"/>
    <w:rsid w:val="00CA5B53"/>
    <w:rsid w:val="00CA605B"/>
    <w:rsid w:val="00CA7C2D"/>
    <w:rsid w:val="00CB0AA0"/>
    <w:rsid w:val="00CB2AFE"/>
    <w:rsid w:val="00CB3D12"/>
    <w:rsid w:val="00CC1F49"/>
    <w:rsid w:val="00CC2205"/>
    <w:rsid w:val="00CC2256"/>
    <w:rsid w:val="00CC4193"/>
    <w:rsid w:val="00CC4863"/>
    <w:rsid w:val="00CC49D5"/>
    <w:rsid w:val="00CC5363"/>
    <w:rsid w:val="00CD04D9"/>
    <w:rsid w:val="00CD1589"/>
    <w:rsid w:val="00CD1C5B"/>
    <w:rsid w:val="00CD25C6"/>
    <w:rsid w:val="00CD27BE"/>
    <w:rsid w:val="00CD2B1C"/>
    <w:rsid w:val="00CD5690"/>
    <w:rsid w:val="00CD7C20"/>
    <w:rsid w:val="00CE0CEE"/>
    <w:rsid w:val="00CE1DFC"/>
    <w:rsid w:val="00CE2745"/>
    <w:rsid w:val="00CE3685"/>
    <w:rsid w:val="00CE4EAF"/>
    <w:rsid w:val="00CF1E83"/>
    <w:rsid w:val="00CF20BF"/>
    <w:rsid w:val="00CF397F"/>
    <w:rsid w:val="00CF5938"/>
    <w:rsid w:val="00D02255"/>
    <w:rsid w:val="00D05385"/>
    <w:rsid w:val="00D10B1F"/>
    <w:rsid w:val="00D10FA2"/>
    <w:rsid w:val="00D1408B"/>
    <w:rsid w:val="00D14CB3"/>
    <w:rsid w:val="00D156BC"/>
    <w:rsid w:val="00D159D9"/>
    <w:rsid w:val="00D162C0"/>
    <w:rsid w:val="00D178CE"/>
    <w:rsid w:val="00D17A60"/>
    <w:rsid w:val="00D20C7A"/>
    <w:rsid w:val="00D219FF"/>
    <w:rsid w:val="00D24D8A"/>
    <w:rsid w:val="00D25619"/>
    <w:rsid w:val="00D25827"/>
    <w:rsid w:val="00D2584E"/>
    <w:rsid w:val="00D319DB"/>
    <w:rsid w:val="00D31AFC"/>
    <w:rsid w:val="00D340A1"/>
    <w:rsid w:val="00D34946"/>
    <w:rsid w:val="00D34FF3"/>
    <w:rsid w:val="00D354AB"/>
    <w:rsid w:val="00D375AC"/>
    <w:rsid w:val="00D42209"/>
    <w:rsid w:val="00D42DC3"/>
    <w:rsid w:val="00D43904"/>
    <w:rsid w:val="00D43AD7"/>
    <w:rsid w:val="00D44F87"/>
    <w:rsid w:val="00D46EF6"/>
    <w:rsid w:val="00D5017B"/>
    <w:rsid w:val="00D50232"/>
    <w:rsid w:val="00D53648"/>
    <w:rsid w:val="00D55F9E"/>
    <w:rsid w:val="00D56CAC"/>
    <w:rsid w:val="00D574B7"/>
    <w:rsid w:val="00D57DD0"/>
    <w:rsid w:val="00D60EBE"/>
    <w:rsid w:val="00D60FA1"/>
    <w:rsid w:val="00D62596"/>
    <w:rsid w:val="00D6304B"/>
    <w:rsid w:val="00D6307B"/>
    <w:rsid w:val="00D64C4B"/>
    <w:rsid w:val="00D65AA6"/>
    <w:rsid w:val="00D66193"/>
    <w:rsid w:val="00D710B1"/>
    <w:rsid w:val="00D7325F"/>
    <w:rsid w:val="00D73C87"/>
    <w:rsid w:val="00D81349"/>
    <w:rsid w:val="00D8154B"/>
    <w:rsid w:val="00D85107"/>
    <w:rsid w:val="00D85311"/>
    <w:rsid w:val="00D862BE"/>
    <w:rsid w:val="00D87065"/>
    <w:rsid w:val="00D9012F"/>
    <w:rsid w:val="00D91C82"/>
    <w:rsid w:val="00D91D4F"/>
    <w:rsid w:val="00D91F02"/>
    <w:rsid w:val="00D92121"/>
    <w:rsid w:val="00D9330B"/>
    <w:rsid w:val="00D94891"/>
    <w:rsid w:val="00D97269"/>
    <w:rsid w:val="00DA06D5"/>
    <w:rsid w:val="00DA1A02"/>
    <w:rsid w:val="00DA3059"/>
    <w:rsid w:val="00DA3C6E"/>
    <w:rsid w:val="00DA5139"/>
    <w:rsid w:val="00DA6BCB"/>
    <w:rsid w:val="00DA728A"/>
    <w:rsid w:val="00DB0708"/>
    <w:rsid w:val="00DB1490"/>
    <w:rsid w:val="00DB2BBC"/>
    <w:rsid w:val="00DB2D91"/>
    <w:rsid w:val="00DB2E7E"/>
    <w:rsid w:val="00DB2FC0"/>
    <w:rsid w:val="00DB4272"/>
    <w:rsid w:val="00DB4BDC"/>
    <w:rsid w:val="00DB4EAB"/>
    <w:rsid w:val="00DB58D0"/>
    <w:rsid w:val="00DB7830"/>
    <w:rsid w:val="00DB7A12"/>
    <w:rsid w:val="00DC1780"/>
    <w:rsid w:val="00DC51DA"/>
    <w:rsid w:val="00DC720E"/>
    <w:rsid w:val="00DD19AD"/>
    <w:rsid w:val="00DD1DE5"/>
    <w:rsid w:val="00DD37AC"/>
    <w:rsid w:val="00DE0141"/>
    <w:rsid w:val="00DE07B2"/>
    <w:rsid w:val="00DE1195"/>
    <w:rsid w:val="00DE4F36"/>
    <w:rsid w:val="00DE51D0"/>
    <w:rsid w:val="00DE5E6C"/>
    <w:rsid w:val="00DF3042"/>
    <w:rsid w:val="00DF7953"/>
    <w:rsid w:val="00E00250"/>
    <w:rsid w:val="00E003DC"/>
    <w:rsid w:val="00E01076"/>
    <w:rsid w:val="00E01586"/>
    <w:rsid w:val="00E0181E"/>
    <w:rsid w:val="00E029B5"/>
    <w:rsid w:val="00E039A2"/>
    <w:rsid w:val="00E03A5E"/>
    <w:rsid w:val="00E04741"/>
    <w:rsid w:val="00E06B16"/>
    <w:rsid w:val="00E06F40"/>
    <w:rsid w:val="00E11254"/>
    <w:rsid w:val="00E13667"/>
    <w:rsid w:val="00E152A7"/>
    <w:rsid w:val="00E22B25"/>
    <w:rsid w:val="00E22D3C"/>
    <w:rsid w:val="00E23840"/>
    <w:rsid w:val="00E23DF6"/>
    <w:rsid w:val="00E23F50"/>
    <w:rsid w:val="00E2480D"/>
    <w:rsid w:val="00E2715B"/>
    <w:rsid w:val="00E311A9"/>
    <w:rsid w:val="00E31DD9"/>
    <w:rsid w:val="00E350CD"/>
    <w:rsid w:val="00E37EB4"/>
    <w:rsid w:val="00E4003F"/>
    <w:rsid w:val="00E4050C"/>
    <w:rsid w:val="00E41E8F"/>
    <w:rsid w:val="00E431CA"/>
    <w:rsid w:val="00E4458B"/>
    <w:rsid w:val="00E45713"/>
    <w:rsid w:val="00E46F9C"/>
    <w:rsid w:val="00E553AD"/>
    <w:rsid w:val="00E55CCA"/>
    <w:rsid w:val="00E55EF2"/>
    <w:rsid w:val="00E57632"/>
    <w:rsid w:val="00E57A3A"/>
    <w:rsid w:val="00E602C3"/>
    <w:rsid w:val="00E650E4"/>
    <w:rsid w:val="00E66B5C"/>
    <w:rsid w:val="00E67365"/>
    <w:rsid w:val="00E71E25"/>
    <w:rsid w:val="00E74291"/>
    <w:rsid w:val="00E76472"/>
    <w:rsid w:val="00E819C7"/>
    <w:rsid w:val="00E81D07"/>
    <w:rsid w:val="00E869C2"/>
    <w:rsid w:val="00E869E5"/>
    <w:rsid w:val="00E90D0B"/>
    <w:rsid w:val="00E920C7"/>
    <w:rsid w:val="00E93546"/>
    <w:rsid w:val="00E96561"/>
    <w:rsid w:val="00EA0599"/>
    <w:rsid w:val="00EA3A1A"/>
    <w:rsid w:val="00EA662B"/>
    <w:rsid w:val="00EA7896"/>
    <w:rsid w:val="00EB0804"/>
    <w:rsid w:val="00EB09D8"/>
    <w:rsid w:val="00EB5384"/>
    <w:rsid w:val="00EB6E61"/>
    <w:rsid w:val="00EC0F17"/>
    <w:rsid w:val="00EC1A24"/>
    <w:rsid w:val="00EC2E47"/>
    <w:rsid w:val="00ED02A6"/>
    <w:rsid w:val="00ED19B3"/>
    <w:rsid w:val="00ED29B4"/>
    <w:rsid w:val="00ED3622"/>
    <w:rsid w:val="00ED3E0B"/>
    <w:rsid w:val="00ED5677"/>
    <w:rsid w:val="00ED79A9"/>
    <w:rsid w:val="00ED7CE6"/>
    <w:rsid w:val="00EE1BE9"/>
    <w:rsid w:val="00EE25B0"/>
    <w:rsid w:val="00EE2921"/>
    <w:rsid w:val="00EE3686"/>
    <w:rsid w:val="00EE3C44"/>
    <w:rsid w:val="00EE4A3D"/>
    <w:rsid w:val="00EE5419"/>
    <w:rsid w:val="00EE741F"/>
    <w:rsid w:val="00EF05CE"/>
    <w:rsid w:val="00EF07A0"/>
    <w:rsid w:val="00EF1AEF"/>
    <w:rsid w:val="00EF3DC1"/>
    <w:rsid w:val="00EF6EC4"/>
    <w:rsid w:val="00EF6F90"/>
    <w:rsid w:val="00EF7688"/>
    <w:rsid w:val="00EF7CDF"/>
    <w:rsid w:val="00F01BF0"/>
    <w:rsid w:val="00F03485"/>
    <w:rsid w:val="00F074E6"/>
    <w:rsid w:val="00F1167C"/>
    <w:rsid w:val="00F12BFA"/>
    <w:rsid w:val="00F13398"/>
    <w:rsid w:val="00F134C1"/>
    <w:rsid w:val="00F13818"/>
    <w:rsid w:val="00F143F1"/>
    <w:rsid w:val="00F15189"/>
    <w:rsid w:val="00F15FA1"/>
    <w:rsid w:val="00F160F3"/>
    <w:rsid w:val="00F1645F"/>
    <w:rsid w:val="00F2208C"/>
    <w:rsid w:val="00F25104"/>
    <w:rsid w:val="00F25AA2"/>
    <w:rsid w:val="00F26449"/>
    <w:rsid w:val="00F2698A"/>
    <w:rsid w:val="00F26E5C"/>
    <w:rsid w:val="00F31374"/>
    <w:rsid w:val="00F32C36"/>
    <w:rsid w:val="00F331EF"/>
    <w:rsid w:val="00F33449"/>
    <w:rsid w:val="00F3428A"/>
    <w:rsid w:val="00F36AE2"/>
    <w:rsid w:val="00F36B87"/>
    <w:rsid w:val="00F41101"/>
    <w:rsid w:val="00F422C0"/>
    <w:rsid w:val="00F46489"/>
    <w:rsid w:val="00F4719E"/>
    <w:rsid w:val="00F474A6"/>
    <w:rsid w:val="00F47906"/>
    <w:rsid w:val="00F47F56"/>
    <w:rsid w:val="00F50609"/>
    <w:rsid w:val="00F5327D"/>
    <w:rsid w:val="00F57C45"/>
    <w:rsid w:val="00F60194"/>
    <w:rsid w:val="00F6296E"/>
    <w:rsid w:val="00F6308D"/>
    <w:rsid w:val="00F63254"/>
    <w:rsid w:val="00F64627"/>
    <w:rsid w:val="00F65130"/>
    <w:rsid w:val="00F70832"/>
    <w:rsid w:val="00F7206B"/>
    <w:rsid w:val="00F737A7"/>
    <w:rsid w:val="00F73CFB"/>
    <w:rsid w:val="00F7407E"/>
    <w:rsid w:val="00F74F63"/>
    <w:rsid w:val="00F90278"/>
    <w:rsid w:val="00F907F2"/>
    <w:rsid w:val="00F90F2D"/>
    <w:rsid w:val="00F93E0A"/>
    <w:rsid w:val="00F94307"/>
    <w:rsid w:val="00F95CBF"/>
    <w:rsid w:val="00F97E96"/>
    <w:rsid w:val="00FA0EA8"/>
    <w:rsid w:val="00FA153B"/>
    <w:rsid w:val="00FA3A83"/>
    <w:rsid w:val="00FA40A7"/>
    <w:rsid w:val="00FA5700"/>
    <w:rsid w:val="00FB0226"/>
    <w:rsid w:val="00FB0679"/>
    <w:rsid w:val="00FB17A0"/>
    <w:rsid w:val="00FB344D"/>
    <w:rsid w:val="00FB4C4D"/>
    <w:rsid w:val="00FB5A5D"/>
    <w:rsid w:val="00FB6148"/>
    <w:rsid w:val="00FB794B"/>
    <w:rsid w:val="00FB7D4C"/>
    <w:rsid w:val="00FC17B2"/>
    <w:rsid w:val="00FC333C"/>
    <w:rsid w:val="00FC347F"/>
    <w:rsid w:val="00FC415D"/>
    <w:rsid w:val="00FC5188"/>
    <w:rsid w:val="00FC637A"/>
    <w:rsid w:val="00FD0B92"/>
    <w:rsid w:val="00FD10D9"/>
    <w:rsid w:val="00FD15B0"/>
    <w:rsid w:val="00FD19F5"/>
    <w:rsid w:val="00FD37E6"/>
    <w:rsid w:val="00FD5F65"/>
    <w:rsid w:val="00FD789D"/>
    <w:rsid w:val="00FE16B3"/>
    <w:rsid w:val="00FE2552"/>
    <w:rsid w:val="00FE2A91"/>
    <w:rsid w:val="00FE32A3"/>
    <w:rsid w:val="00FE4FE9"/>
    <w:rsid w:val="00FE68A4"/>
    <w:rsid w:val="00FF0AFC"/>
    <w:rsid w:val="00FF14B8"/>
    <w:rsid w:val="00FF28E0"/>
    <w:rsid w:val="00FF39A1"/>
    <w:rsid w:val="00FF3D93"/>
    <w:rsid w:val="00FF4D35"/>
    <w:rsid w:val="00FF535C"/>
    <w:rsid w:val="00FF687D"/>
    <w:rsid w:val="00FF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24DAB0"/>
  <w15:chartTrackingRefBased/>
  <w15:docId w15:val="{68D82C22-33C1-4F87-AC4D-DF53A135C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4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24AB"/>
  </w:style>
  <w:style w:type="paragraph" w:styleId="a5">
    <w:name w:val="footer"/>
    <w:basedOn w:val="a"/>
    <w:link w:val="a6"/>
    <w:uiPriority w:val="99"/>
    <w:unhideWhenUsed/>
    <w:rsid w:val="009224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24AB"/>
  </w:style>
  <w:style w:type="character" w:styleId="a7">
    <w:name w:val="Placeholder Text"/>
    <w:basedOn w:val="a0"/>
    <w:uiPriority w:val="99"/>
    <w:semiHidden/>
    <w:rsid w:val="00DB2E7E"/>
    <w:rPr>
      <w:color w:val="808080"/>
    </w:rPr>
  </w:style>
  <w:style w:type="character" w:styleId="a8">
    <w:name w:val="Hyperlink"/>
    <w:basedOn w:val="a0"/>
    <w:uiPriority w:val="99"/>
    <w:unhideWhenUsed/>
    <w:rsid w:val="002068E4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B3714D"/>
    <w:pPr>
      <w:widowControl/>
      <w:ind w:left="720"/>
      <w:contextualSpacing/>
      <w:jc w:val="left"/>
    </w:pPr>
    <w:rPr>
      <w:rFonts w:ascii="Times" w:eastAsia="Times" w:hAnsi="Times" w:cs="Times New Roman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4B31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B3110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CC2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xena.ucsc.ed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901</Words>
  <Characters>22239</Characters>
  <Application>Microsoft Office Word</Application>
  <DocSecurity>0</DocSecurity>
  <Lines>185</Lines>
  <Paragraphs>5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Microsoft アカウント</cp:lastModifiedBy>
  <cp:revision>3</cp:revision>
  <cp:lastPrinted>2022-08-01T05:32:00Z</cp:lastPrinted>
  <dcterms:created xsi:type="dcterms:W3CDTF">2023-05-25T08:58:00Z</dcterms:created>
  <dcterms:modified xsi:type="dcterms:W3CDTF">2023-05-25T08:59:00Z</dcterms:modified>
</cp:coreProperties>
</file>